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A1" w:rsidRDefault="00806BB7">
      <w:pPr>
        <w:pStyle w:val="PlainText"/>
      </w:pPr>
      <w:r>
        <w:rPr>
          <w:rFonts w:ascii="Calibri" w:hAnsi="Calibri" w:cs="Courier New"/>
          <w:b/>
          <w:sz w:val="36"/>
          <w:szCs w:val="36"/>
        </w:rPr>
        <w:t>OBPs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ALVFLCVIVGTLAASLSEEEKKLKEIHDKCQADPATYVDHELLHHLAENINNPKVGAHMLCESKAVGLQKPNGELDLNVIKQKISLTVSDKAKVERLVRECAVKKQTPEKTAVNLFMCLDKD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ALVLLSVIAGTLAASLSEEEKKLQEIHDRCQADPATYVDHELLHHLAENINNPKVGAHMLCESKAVGLQKPNGELDLSVIKQKISLTVSDKAKVERLVKECAVKKETPEKTAVNLFMCLDKD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AFIFVCVIAVALSASLSEEEKKLQEIHDKCQADPATYVDHELLHHLADNIDNPKVGSHMLCESKAVGLQKPNGELDLSVIKQKISLTVSDKAKVERLVKECAVKKETPE</w:t>
      </w:r>
      <w:r>
        <w:rPr>
          <w:rFonts w:ascii="Courier New" w:hAnsi="Courier New" w:cs="Courier New"/>
        </w:rPr>
        <w:t>KTAVNLFMCLDKD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ALVLSCVVLGALSASLSEEEKKLQEIHDKCQADPATYVDHELLHHLADNIDNPKVGAHMLCESKAVGLQKPNGELDLTVIKQKITLTVDDKDKVERLVRECAVKKETPEKTAVNLFMCLDKD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PVIVFACVILGAWAANVLVVEEQNLHHLHDACQSNPATYADHELLHHLAENIDNPQVGAHMLCESTKVGLQKENGELD</w:t>
      </w:r>
      <w:r>
        <w:rPr>
          <w:rFonts w:ascii="Courier New" w:hAnsi="Courier New" w:cs="Courier New"/>
        </w:rPr>
        <w:t>LETIKSKVALSVTDSDKVDRLVQECAIKKKSPEKTAIHLFMCLDKN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VFVFLCVIVGILAQDKPKLIAEEQMLEHIHDECQADPKTFADHDLLHNLAANIDNPQVGAHMLCESTKVGLQKENGELDIETIKSKIGLSVDDPNRVEFLVKECAIKKNTPEKTAINLFMCLDKN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ALVFVCAILGALAKTHLEEEKEKLHKIHEECQADPATYADD</w:t>
      </w:r>
      <w:r>
        <w:rPr>
          <w:rFonts w:ascii="Courier New" w:hAnsi="Courier New" w:cs="Courier New"/>
        </w:rPr>
        <w:t>KLLENLSQNLDNPQVEAHMLCESTKVGLQCKDGHLNIKTIKEKVALCVKDEKEVDRLVKKCAIQRETPGKTAVYLFMCLDKNGVTYF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FAVILCSVFAVALAQLPDSERIHLKQVHDSCQADPKTYADESRLKQLNKYIDDNVVGTHMLCMSRKAGLQKANGDLDVGVIRQKIDLVTADKSKVDGLVKKCAVVNGNPKRTANLLWLCFVQNNIDYLH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LFVFLCV</w:t>
      </w:r>
      <w:r>
        <w:rPr>
          <w:rFonts w:ascii="Courier New" w:hAnsi="Courier New" w:cs="Courier New"/>
        </w:rPr>
        <w:t>AILGALAHHLPETEMRKLKEVHDSCQANPTTHVDEKLLKKLKENVEDKKVGTHLLCMAVKVGLLTQDGDLMKNVIRDKIVIATHDVSKVDEVLKKCAVKRETPEKTAIQMLVCFIDNGVHYHH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0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QLPPEERQTLKKVHASCQSDLATRVEKEKLKNMDKYFNDIQVGAHMRCMATKLGFISEQGLMNREVVRSKIALVTPDESKVDVVMEKCAKQQKTPEKTAVLLSLCFYQNGVQYHH</w:t>
      </w:r>
      <w:r>
        <w:rPr>
          <w:rFonts w:ascii="Courier New" w:hAnsi="Courier New" w:cs="Courier New"/>
        </w:rPr>
        <w:t>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CAILVFIATLVVSIHCATDEEREKFKALHNECQADPKSHIDEESLKKYIKGELLDKSVVGSYAFCISKKVGFLNEEGKINKENLKKALGRNISDEAKLNEAVNKCAVEKDDPQDTAIAIGKCFREQAGLA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CAVVVFIATLVVSIHCITDEEKERLRTLHNECKSHIDEETARKFYKGELLDKSVIGSYALCISKKSGFLNEDGKLNKDNLKKALGRAISDEA</w:t>
      </w:r>
      <w:r>
        <w:rPr>
          <w:rFonts w:ascii="Courier New" w:hAnsi="Courier New" w:cs="Courier New"/>
        </w:rPr>
        <w:t>KLNEVINKCAVEKDDPQDTAISLGNCFRREAGAP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CIAFICVATLVVSIRGLKASAHLECQADPKTRVNEISIKRFNDGEDIDKSAIGVYALCLSTKLNYINEEGKINIPIVKKFFSYLFLNETVVNQAIERCSNAQKDDPQDTAMALAKCFRESYNDFHKGNNLN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CAIVVCIVTLVVSIRCTNEGQKKRVEKIHIECQADPKTQVDEELLKRYYKGEQFDKSLLGAHMFCMVTKFGVLDEDGKIIKSTLKTTFSRFISDETKLNEAMEKCAVEKNDHKDTALDLVKCFREESGLSGPKHIHD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CAIVVCIATLVVSIHCASEEQHERVKKIHSECQADPKTHADDELLKKYHKGEEVDKSIVGAHMLCMSTKFGVIQEDGKINKSALKTSLSRLISDETKLN</w:t>
      </w:r>
      <w:r>
        <w:rPr>
          <w:rFonts w:ascii="Courier New" w:hAnsi="Courier New" w:cs="Courier New"/>
        </w:rPr>
        <w:t>EAIEKCAVEKDDPKDTALALGKCFREQGGLRGHEHIHN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FVVIISISALVLGRPDENLATINMAHNECQSNPKTYVDEDILDRISGGEKIDNPSVRAHILCVTTKLGVLNEDGEVNRTNLRTVLSRVILNEEKLEENLEKCAVEETDAEEVALVLDKCFWNNLDHDHNSHIHYHHQ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7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GTAINRDLHKECQADKATHLDENIMKALDEGEITDRAKVGAHLLC</w:t>
      </w:r>
      <w:r>
        <w:rPr>
          <w:rFonts w:ascii="Courier New" w:hAnsi="Courier New" w:cs="Courier New"/>
        </w:rPr>
        <w:t>ISTKAGVINQDGSINKNMVKEKFSRYYSDAAELERITNKCSQQGTTPVETALKLAECINEYSLE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BP1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FASFLCVFITCALVYGAPSIRDIHGECQSDPATRLDHDEFKAVRTGESFDRTKVGAHMLCMNKKFGTQNADGTVNRNAVKEVLAQDITDETKLEEITNKCVEEGSTPSETALKLSKCVSENTKGGRHGHGHEHHHGHHHEHHHD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TAAILCLCVIFFSAVQG</w:t>
      </w:r>
      <w:r>
        <w:rPr>
          <w:rFonts w:ascii="Courier New" w:hAnsi="Courier New" w:cs="Courier New"/>
        </w:rPr>
        <w:t>FSKEQREATHNECLAQTGADEETVLKAMDGEFADDPKFKSYLLCFGKKEGFHNDAGELQKDFMRAKLLEMFGDDATVDEMMKCAVEKATPEETAFEGCKCMYAYKNKFVD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TVVLFLFLCIISFSAVQCSIEKEQEAYHYECVAQTGVDQLIIMKAMGGNFIDDSKFKSYLLCFGKKMGVHNNAGDIQRDVMRTRLMEMVPEEAIVDKMMECAVNIGTPEDTAFEGCKCLYAIKQQL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AglaOBP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TTVLLCVTFLSIAHTMTNAQKQTMYEECVSETGVNEEIIENAMAGEFADDPKFRLFLSCFAKKRGVLNDAGEIQKHTLRAELSSMISDEALVEDIMARCVVQSGTPEETAFQISKCIHARK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KVVFVLTSVLAVVWAQELSTTQIQVIMNHHKECKAETNIDDSLASGVLAGNFSDDPVLKQYLFCMNKRLGILNDSGEIQKDAMKEKLGKLITDEAKIEELTNSCS</w:t>
      </w:r>
      <w:r>
        <w:rPr>
          <w:rFonts w:ascii="Courier New" w:hAnsi="Courier New" w:cs="Courier New"/>
        </w:rPr>
        <w:t>VEKSSPEDTALELTKCIYQGTH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VIAAVVLTLFIVVKAELTLEQLKKLKDHRENCIKESGADPEVVAKARTGNIAEDPKLQEHLLCMFKRIGFMSEEGKIQRDVLRRKLVDVIKDEELADKLIGECVVEASTSQLTALESFKCFFTKTGLP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AVAIVCLVVVAVARASLTEEQIQKLKGYHKDCAAETGVDTELVTKARKGEFSEDPKFKDHLFCVAKKIGFMTADGEIHRDVLKEKLGSAINDDAAAQKLIDECAVKKDTPQATAFDTIQCYYVKTPTHIS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SLLLLIVLGVLSVQADIQLDEEHVEHVRNHREVCSKKSNVDPMLLEKARKGEFSDNADFRYHVFCVSQEIGYIDDSGKVLRDVLKLKTTEIFNDKADEIIEMCLSKS</w:t>
      </w:r>
      <w:r>
        <w:rPr>
          <w:rFonts w:ascii="Courier New" w:hAnsi="Courier New" w:cs="Courier New"/>
        </w:rPr>
        <w:t>EDPIQLAIETMKCYYDKKGL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AALIAVCVVASLVQAELIITEEQKSKLIGHHKVCSEQVSVQDDVIEKLLEGVFSEDQSFKNYLFCLSKRIGFQNEAGEVQKEVIITKLRDSIEDPSKAEEYTEKCLVKEGKPADVVYKVVTCLQESTPNVL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SVAIIVTCVIFSTAKATLDITSEQKAKLDEYKDECKKQSGVNVEILKKLPEGEFPEDPKLKEFLFCVSK</w:t>
      </w:r>
      <w:r>
        <w:rPr>
          <w:rFonts w:ascii="Courier New" w:hAnsi="Courier New" w:cs="Courier New"/>
        </w:rPr>
        <w:t>KTGFQNDAGEIQQAVIIEKLGKALKDPAKAKELTEKCTNQEGSPSEITYKFVICFYNHSSKHVV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FVLSVVCLISVVQGGLLTDEQKQKIMQIHAECLKETGVDEAITLQAQKGEYVDDPKLKKQIFCFNKKAGFQNEAGELQIDKIKANLMEMIKDSEKADELIKQCNIKKENGEETAFAVTKCFHNLAPNKDF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2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GSVILIICVFLMTTQAAPTISDPYAEDMKNRNQIALECINQVNIDITIVRNAVSNPDKIPTDDKYKKFLACSYKKQKFQSENGEMLYGNINDFLARFYTRDQLKILNQCKSITAQNDAEMAYASLQCILKCLHDIEET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ATVAVVVVVLVVCCTGQTYTEEERERIRKNREDCITETKVDPNLITRADAGDFVDDDKLKCFTKCFYQKAGFVTEDGELLLDVIKAKIPASVDKERAV</w:t>
      </w:r>
      <w:r>
        <w:rPr>
          <w:rFonts w:ascii="Courier New" w:hAnsi="Courier New" w:cs="Courier New"/>
        </w:rPr>
        <w:t>KVVENCKQTGKDACETVYLIHKCYFEYTQRNNLNKTPENAETATEAQTEAKTEAQKESTTKS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1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AYMAEDINMDLKFIKICNKTSPISIHTMNEVLVNKKLMKGESSSFKCFLHCLFAKYGWMDEEGGFLLHDIKDTLEQADVEIASLEYILYKCTALESVDRCERSYMFTECFWEKMSEQQPSEDQLFYSIED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PSVVCAVGSYLIFLTIIQAKEISSGRC</w:t>
      </w:r>
      <w:r>
        <w:rPr>
          <w:rFonts w:ascii="Courier New" w:hAnsi="Courier New" w:cs="Courier New"/>
        </w:rPr>
        <w:t>DIPPSAPKKVEEIINQCQDEIKLAILSEALQAFNVNEHSRSRAKRATFSEDEKRIAGCLLQCVYRKMDAVNEKGFPTVQGLVSLYTEGISQKDYILATVQAVNTCLIKSQKKYLITPQSIDENGKTCDIAYDVFDCVSDEIGKYCGQ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NLLLLIVVASVLGAFRVQATLDQSEFGPNILKLVETLHSVCVLMSGTDESSIAKVIQGEFTDEPKIKAYMKCLFIETGVIDEKGNFNTEVLIE</w:t>
      </w:r>
      <w:r>
        <w:rPr>
          <w:rFonts w:ascii="Courier New" w:hAnsi="Courier New" w:cs="Courier New"/>
        </w:rPr>
        <w:t>LLPPKILDEAVNIFKNCATRTKGIAREEDRIFALLKCCYDQNPDIFI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SSLFFILVCSLLAVSEVQATVAIADLGPKIKQLVETLHSVCIPRSGTSEEAIQKVINGEFTDEPKIKAYMRCLLEESGVVDENLAFNNDVAAALIPPKLLNDVLENIKICEPKKAGFQSFDDKAFVFVKCAYEQNPDIFI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BP3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NFKFLLAVSSVLAVSTVEARLRASEFGPRIQSIAPRL</w:t>
      </w:r>
      <w:r>
        <w:rPr>
          <w:rFonts w:ascii="Courier New" w:hAnsi="Courier New" w:cs="Courier New"/>
        </w:rPr>
        <w:t>HSICKFRTGVLDYSINSVINGVFIDDPLIKSYAACLFRESNLMSARGEFNYELGAYLLPADIKDEAISNAKYCDTEIRGSAKVEDRLYELLKCFYSLDPDIFI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SLNFFVTVSSLFAASVVQAALPQSEYGPQLEALQKNVRAACISTSGVDETAISNVGNGVFTDEPKIKHYLTCVLKEGKLVNEKGVFSEKNIAQLFPDKYKEESLTNIKSCIVKVNDITNLEDKIFALFKCYYHQNPD</w:t>
      </w:r>
      <w:r>
        <w:rPr>
          <w:rFonts w:ascii="Courier New" w:hAnsi="Courier New" w:cs="Courier New"/>
        </w:rPr>
        <w:t>LFV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TAIFSVVVTAILAISSVQAILKQSDFTPELKKLAANLHVTCVSKTGIDEALIDKVLNGEFVEEPKMKAYMTCLLLEGTLIDEKGTPNLEFGATLIPENIREESVKNIKHCYAVNNDVTDLEEKIFRVFKCYYYINSDIFI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NLLFVVVMFTLLTLSMVQAVLDESEFTPKLLEQVKALHDTCASQSGADDGLIGKIKKGDFVEDPKIKSYMKCGLTELGVMD</w:t>
      </w:r>
      <w:r>
        <w:rPr>
          <w:rFonts w:ascii="Courier New" w:hAnsi="Courier New" w:cs="Courier New"/>
        </w:rPr>
        <w:t>DKGEISVDMVPELVPAKYVSESIANTKTCTGKTKDIANLEDRVFAFFKCYHDLNPEIFI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3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GSTLFLVVFCSVGYSKALECGIGKVNSEDVKKTLSTCIKNNATLEKIWEMASSSATPASDSSESSSMEDDQPQTQNTCIVQCVFKQLGMTDDNGLPDHSKIVEGLLKNVTERELSIFLQEAAGDCFQQMDQDKNMDSCAYSTQLVSCLANKGRMNCEDWPAGNL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V</w:t>
      </w:r>
      <w:r>
        <w:rPr>
          <w:rFonts w:ascii="Courier New" w:hAnsi="Courier New" w:cs="Courier New"/>
        </w:rPr>
        <w:t>PTIVILVAFILVMDVDADLTDKLRQKLDLPEVQKCITSTGYIPKGPPEGPSQEFTPEQLCFFKCIMEEKGLLDSTGNIIQDELNNVPLPIPDDKKNEIKKCAAGAGKIESCEDIQKLLSCLP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IVKMKAAREIFFIVGVCVALISGMSDEMKDLLDSLHAQCLSDSGVNEELISKAQKGEFEEDEKLKCYMRCIFDETGLFGDDGKIDVEGMVSMLPDEIKEPFAPTVRKCGGLVSGSPCEQ</w:t>
      </w:r>
      <w:r>
        <w:rPr>
          <w:rFonts w:ascii="Courier New" w:hAnsi="Courier New" w:cs="Courier New"/>
        </w:rPr>
        <w:t>SFKMYKCCFDEAPQY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2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ASVDMRLVALRKTCVAETGIDEAFIEKVDAEKVLVDDKTLKCYIMCKMKHCGAEMKETAEPIVRACGVTVGVDDCQTDWLTEKCFLENGP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CALFVLCMGLSAVMCASMDKRVAELHRTCVAESGVDEALIEKANAEKVLEDDQKLKCYIMCIMKHSGSMSDDGTVDVEAIVANLPDEIKNNGASVVRACGTKVGANPCENAWLTHKCYLQTGPNEYI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CVLFVLCVGFPASMCSLEEWRAMGAPIHKTCVAESGVDEVLIEKANSEKVLEDDEKLKCYILCLMKQSGWMVDDKTIDVETVVMVLPDEMKEKATPVVRACGTKVGANP</w:t>
      </w:r>
      <w:r>
        <w:rPr>
          <w:rFonts w:ascii="Courier New" w:hAnsi="Courier New" w:cs="Courier New"/>
        </w:rPr>
        <w:t>CETAWLTHKCYAENGPNAY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LSVTLLYVLFCLTSIKGLSESKFIAAKAEARAACLASTGVSEDLVMDINRDGKFADDENLKCYVKCVHEYLGLMAEDGTMDYEKLIENIPEEFRIKYASRIRACGTIYGSDVCDTAWLTIKCYGENIPKLPH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IRLGAACGCVLLVLPLVLSISEELQELVDMLHNTCVGETGTSEEAIENAKKGDFADDEKFKCYLMCIMVQMAC</w:t>
      </w:r>
      <w:r>
        <w:rPr>
          <w:rFonts w:ascii="Courier New" w:hAnsi="Courier New" w:cs="Courier New"/>
        </w:rPr>
        <w:t>IDEDGIVDVEATIAVIPEEFQDLAAPIIRKCDTQKGSTPCESAWLTHKCYYNENPDAYF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CFFLLCSCLAAPYVYSAMTEKQLNAAKKLMRNTCQNKAKPTSEQIDAMQKGDFNGDRNAQCYLLCILSTYKLLTKENTFDWENGIKALAANAPASVAGPGSATLKNCKDAVKTPSDRCVASMEIAKCIYDDNPSN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RKYFLASILTCLLSVYQVGSLTEKQVQATVKMVRNTCQSKTKASTDDIEKMHLGDWNIDREAMCYMQCALNMHKLLNKENKFDYESGMNQLKILPESFRGHTLECMNQCKDAVVTPNDKCIAAYEFAKCFYFCNPEK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4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LVVLACFIVLSSALDQDFKEKLMQQMEEYGTKCIDEVHATDADIAELVAHKVPPTSHEAKCLIFCIHKSFKVMTEDGNPNTEGVLQLMAPLKESDSDI</w:t>
      </w:r>
      <w:r>
        <w:rPr>
          <w:rFonts w:ascii="Courier New" w:hAnsi="Courier New" w:cs="Courier New"/>
        </w:rPr>
        <w:t>YEKFLKITEKCSDSLEKDDDHCVTSSNWAACGINEAKAMGMPDDLFQ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5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VFVISMVVIMAISHAEMDKEHQECLDETELTEAEVSEFLLGDDAENDAKATKFLMCIFKKNEAVNDEGHFDVTKAQEVVKHYMTEVVGSEDQQALDCVQEKDTTEQTVLALGKCVEKRKVELSSSK*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5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NLVAFCALLVAAVSAYNFEDPDFNILLSDDLEELSSGVASFSHPRSRRDDEA</w:t>
      </w:r>
      <w:r>
        <w:rPr>
          <w:rFonts w:ascii="Courier New" w:hAnsi="Courier New" w:cs="Courier New"/>
        </w:rPr>
        <w:t>VNDKDKCHHRKRWGELCCAEDVMAKMRDVEKDLKRECFKEVVGKDKHEKFDPFNCETMDQRKKQIVCVIQCVGQKKDLLDTEGNPKEEEFRS</w:t>
      </w:r>
      <w:r>
        <w:rPr>
          <w:rFonts w:ascii="Courier New" w:hAnsi="Courier New" w:cs="Courier New"/>
        </w:rPr>
        <w:lastRenderedPageBreak/>
        <w:t>FLKESFSSESWLAALQDKVISTCLDEGKNATANRDASDSTSCNPAGIKIAHCLHREIQLNCPADQIKDEKSCARLQERLKRRDFFHPPPPPGAFDEP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BP5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AYALFFFVFASAVLNVHCDILEKNITLAAQCMEETKVTREVVDSYIEDPEK</w:t>
      </w:r>
      <w:r>
        <w:rPr>
          <w:rFonts w:ascii="Courier New" w:hAnsi="Courier New" w:cs="Courier New"/>
        </w:rPr>
        <w:t>EPTEDFYCYLQCVYTGVGLIDENGDLDIDLCKSMFVVDVDCLKDMPKIVKCTDMEALSECV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CFVIFALSLSATVFGQSLSEDEMRENARKLMTSCKDKVGASDADVEALKMHQMPES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CMLECVFDSAKIMQDGKFSKSGMIEGFKPLIGDDKAKLESLEKLSATCESELGDGE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ETAKRLVECVIKNGKTHGFEVPPP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FILAGILFTGVCAVDQEFVEK</w:t>
      </w:r>
      <w:r>
        <w:rPr>
          <w:rFonts w:ascii="Courier New" w:hAnsi="Courier New" w:cs="Courier New"/>
        </w:rPr>
        <w:t>FLQKMEKIGEECAEETHATSDDIADLIEQRDPKTH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CLIFCYHKKFNTMKEDGSLDKVGSVLALEEVRDADFELYKNILTIFVTCGDKAKIY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CETATALTMCGRDEAKALGLQDAI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STWFFLLLACSLTCALDQEFVDEFLEKMQEFGAQCAEETDATSDDIAELIARKLPP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EGKCMIFCMQKKFNMMKENGGIDRAGAIAALKPLQKADPELHQKVLKIFVTCGMRVK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DPCDTATELALCGKKEAEAIGLEDAL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FVVFASLFLATNALSQDFIDKFVAKVKSIGETCVPETNASKDDISSLLAHKMPDSH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CLIFCFHKQFQIQNDDGSINREGAIKALEPLKADDAELYEKVISIFKKCESTPVDG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YAASLAECAVKEGRAMGLDNLIVLE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LLVFLSVAILCTFAMDESFLQQTRDRVKAIVKECVTEEKATDSDFDDIMALK</w:t>
      </w:r>
      <w:r>
        <w:rPr>
          <w:rFonts w:ascii="Courier New" w:hAnsi="Courier New" w:cs="Courier New"/>
        </w:rPr>
        <w:t>IPT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GKCVFFCSHKKFNMQHPDGSINKEGALDTFEVVKDVDAEFHDKVITVYNHCLSTPVDP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CVYSVNLFQCFMKEAKAAGIHELI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LITLATLVVATYAIDKEFVQELRQKLRSHVEACAKEVNAGPDDVSAIFAHKLPATH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CIFFCMHKLYNAQNEDGSLNMAGALANLELIKDMDPDVYTKVSTSFKNCESAPFDS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YAANLVTCIVKEGRAVGLDEVL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</w:t>
      </w:r>
      <w:r>
        <w:rPr>
          <w:rFonts w:ascii="Courier New" w:hAnsi="Courier New" w:cs="Courier New"/>
        </w:rPr>
        <w:t>OBP4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LLVVVLAVCVLGANAGLDPKFLEKLTQEVQAVGTSCGEKEHATADDMIEIMEEKFPP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EAKCVVACFYKHYKMMKEDGTFDKDAAVKAFDEIKAQDAEIHAKILKVIDACDAKKQ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DHCVSAASMAGCVKTEAIANGLTKEAFM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J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SVLFLLVCALVACSGELDKEFLMQFLQKIKKVSEDCIAETQATKNDIKTLLEHKIP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EGKCMIFCFHKHFQIQNEDGSLNK</w:t>
      </w:r>
      <w:r>
        <w:rPr>
          <w:rFonts w:ascii="Courier New" w:hAnsi="Courier New" w:cs="Courier New"/>
        </w:rPr>
        <w:t>VAAISLLEPIKDHSQDIYDKVVKIFNTCFDSAE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SCIYASNLAECAIRESKSLGLDDLLV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PKFCILVLSIIVIVQAEDAKEKKCDIPPTAPKKIEDVINQCQDEIKLAILTEALEA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EHTKSRAKRDTFSDDEKRIAGCLLQCVYRKMKAVNEKGFPTVEGLVALYSEGVTQK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ATLQAVNVCLNKAQKKHLTKPQSLEAEHGKTCDIAYDVFDCVSERIGEYCGQ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cOBP5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RYYIVLLLYFFAPPVLGISEEMQELVNQLHSTCVAETGVSEDLINKVNSDKVMIDD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CYIKCLLTETGCISDDGVVDVEATIALLPEDMKAKTTPVIRSCGAKMGANPCESAW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KCYLETSPADY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LLLIFISCLFPRVFGISEEMQELANTLHATCVDETGVSEDAIESARKGNFAPDDK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YMKCIMEQMACIDDEGIIDVEATIAVLPEEYQAKAEPIVRKCGTKIGANACDNAFLT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WYEEDPEDYF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KTRVIYVLFALCLVEIFAIEMDDDMKELINNLHNTCTGETGATDDQIENARKGNFA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FKCYFKCVFDQMGCMTDDGKVDSEAVIAVMPPELADKIASTVRGCTEVGANPCETAW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KCYQKSNPDMYF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NKQIAVVTFLIAVAALTAAYEFN</w:t>
      </w:r>
      <w:r>
        <w:rPr>
          <w:rFonts w:ascii="Courier New" w:hAnsi="Courier New" w:cs="Courier New"/>
        </w:rPr>
        <w:t>DPLFNQILANELVELESSAYPHHRSRRDEDAVTE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PFRKKKLCCAEETFDELHDKDRDFKRECFKQVVGSKDGPREFDPFRCDKVDKHRRDM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QCVGQKKDVLDKDGNVKEAEFGEFVKETMAKESWFVSIQDKVVSTCLAEARNATAN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DTESCNPAGVKLMHCMFREIQLGCPTEQIKDQKACARARDKIKRHNEFLPPPPQFL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PAALFVVLATLTFATAEIVVPDD</w:t>
      </w:r>
      <w:r>
        <w:rPr>
          <w:rFonts w:ascii="Courier New" w:hAnsi="Courier New" w:cs="Courier New"/>
        </w:rPr>
        <w:t>LKDYINELHDHCLKEMGLTEGDHKNYNIHVKDP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YMKCLMTTSKWMNMDESIQYDFILSSVHPAVKNILLPALDKCRDIPKGTMECEKAY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MCLFNADPENWF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PLKNLIILIVCPLFVFAKVDIPPDLQAEIDGYYDICYKQIGLTKDDLKAYKIGDRD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CFMKCVFVEAKWMDENENLQYDYIKNTIHHSIRHITLPELENCGKKAEGDKCEKSF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CMNKAEPEDW</w:t>
      </w:r>
      <w:r>
        <w:rPr>
          <w:rFonts w:ascii="Courier New" w:hAnsi="Courier New" w:cs="Courier New"/>
        </w:rPr>
        <w:t>VL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5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HLKNFVVLVVCPLFVFAKVEIPPDLEAEIDEYFEQCFEPNGVTMDDIKAYKMGDKD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CFMRCLFVSGKWMDENENMQYDYIKETIHHAIRHITIPELENCGKEAQTGDKCEKS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MCMNRAEPEDWILDY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FLILLICVIPAIFCRSFSHDELDTDLSFIKTCNRTSPISMRTMNEVLINKKLGHGE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KCFLHCLFMKYGWMDSDGGFLLHDIKQTLEESDVEIASLEFILYKCTATESNNRCE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FTQCFWDKMAEQQPSEDQFFYNIED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LKASIFLILAVATFGAILEDSELMKVVENCVKKTNANESEFSSPNFLETTPSQPALC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CLLESLEIVNSEGNINMETLKEYAQPFESPAREAVATCGEEIKSVTTCDDMEKYRK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PLIK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KQLVLFFLAFIFLQ</w:t>
      </w:r>
      <w:r>
        <w:rPr>
          <w:rFonts w:ascii="Courier New" w:hAnsi="Courier New" w:cs="Courier New"/>
        </w:rPr>
        <w:t>SSWAYFFMSQKFAEVREECLSENSMTMDELHEGWKMENLPE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FLKCLLEKREVIDENGVPQKEKIDEILTVKQLSDEKREEISTCITNVEKIENCETM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RCFPKKR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RLFVVLSLFVASQALDVEKIRNELMADKNFVELRNKCLDKLGLKEEDLRDLKFDGD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DLMCFGKCIQEEDGLLDSEGNLNEEKLEKKIETMPFLSRVSDDTKNNIMECLKEIGK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CQDFGKQ</w:t>
      </w:r>
      <w:r>
        <w:rPr>
          <w:rFonts w:ascii="Courier New" w:hAnsi="Courier New" w:cs="Courier New"/>
        </w:rPr>
        <w:t>RDCIHKY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PITSVILTFLFVFSFGEKESEEALQQIFTELDGPAAELRDQCLEKNSMKVTDLKTY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DIPEKELCFYKCFYEGVEFIDANGNLNVNNMKEIPAISELGDEVLNEITACVEKIG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CCGDLRKIEQCYQNI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SFVTLLFSFLVLASAQKKGKYWTTISECLTEHSMGVEDMKKFDLPAEKMSEEMLCF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FYDKLLITDENGEINTDNLMSIPLVNAIDASKHDDLVTCLKKVGKIEECDGVKKIEQC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6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TRFCFGLLILFVGTVLVFAENEHEILEVRALCMNETGVSEETARNYKPAEDPASEE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MVKCIFEKIGCLKDDGSFCVDTMKKKNYIMDVINEENEEKIYECLRGVGKITNCRDM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ECFVKND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RYVLCVILVLQIYPKLSQTLENNNGNKLGDVLKNHT</w:t>
      </w:r>
      <w:r>
        <w:rPr>
          <w:rFonts w:ascii="Courier New" w:hAnsi="Courier New" w:cs="Courier New"/>
        </w:rPr>
        <w:t>KSIYNSTKNQNEDENIMKQET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LSECGVESDNSYDDDDSYGTRRGNKRRGNNYDNFGNRKRPNRRYSGNESNNYNRYG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RGNRYSGNDDENNSNESTNRGNRRNNGNRNRYNNENYSDEEDSNESNQSNNQRRYNR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TGYYYGDGGYHNECNDNHGYRNQWRPFGGNVGYDYGNMRRGYGRNLDMNLRAKRSN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SQCVSQCVFGYLEVLDDNRVPSETLVIKWLQDHLSNDMKRIRALREARRCFARLST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DGCEFSQSLSKCLNLE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VAVLLFLALAACTKQEDDDRQETIRQYRDDCIAETKVDPALIDRADNGDFTDDAK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CFSKCFYQKAGFVSETGDLLFDVIKDKIPKEANREKALAIIDKCKELKGADSCETVYLV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YFLHSYGTDKK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RLVSLLCLFLLVQGEN</w:t>
      </w:r>
      <w:r>
        <w:rPr>
          <w:rFonts w:ascii="Courier New" w:hAnsi="Courier New" w:cs="Courier New"/>
        </w:rPr>
        <w:t>LDMFDPAGLQACMKKLSVGETELAKALEDKSKDPPEKIMC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ALEDSGFLQDGVVDKSKWPMPECVQDVVKITNCNDMVALKHC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8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PIFAIITLTLCTTVHALDCGIHINKNDALKATINKCLISNKTLEDLWDMAPMSSES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EEVPPVDGKMLQNFRIKRASVRLTNTETNETTPEPKAVSSEAQATENCIIQCIFDN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DSTGYPVHTKILDGLLKNTTNRELRDFLQDTTD</w:t>
      </w:r>
      <w:r>
        <w:rPr>
          <w:rFonts w:ascii="Courier New" w:hAnsi="Courier New" w:cs="Courier New"/>
        </w:rPr>
        <w:t>ECFQVMDKEDTMDPCSYSNKLVT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KGRSNCADWPVGELPF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FPHLCLCLIFFELSEAAMSEAQLKAAVKLVRNMCQPKSKATNEDIEKMHHGDWNID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MCYMHCALNSNKLITKENVFNRDYAITLAEKNLPTALKTASIEAANLCKDSAKTLD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AAYEISKCLYESNPEK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9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ILLLLVATLSFYHVYCAMSEAQMKAALKLVRNVCQPKTKATNE</w:t>
      </w:r>
      <w:r>
        <w:rPr>
          <w:rFonts w:ascii="Courier New" w:hAnsi="Courier New" w:cs="Courier New"/>
        </w:rPr>
        <w:t>QIEAMHTGNWDL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KCYMWCILNMYKLIGKDNSFDWEAGIATLKAQAPESVRDPAIASVNNCKDAVKTTS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EAAYEIAHCMYLDNPEK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2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FAICLCFVASTVGVSSEENDINEIRSVEENCQKQTGVSVEKVNNFELVDDPLVKE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ILKAYGIMDEDGNIYEDKLKEQITSELGEKNAEQVAKKCTIKKESPQETAHESLWC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QKPIPGASPDE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TILLCLLSQLLLLKAAELQPEDRHQIALQCIDIVGIDQKVVEDAINIEIPKNNPK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FLACSYKKQGYQNENGEILMENIKKFLQKFYHPSDLQELNSCSGHNGTNHAENAYQA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YNRLSNMTVV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MCVIFTLLLLVVLASAEEDNVGKIESVEKKCQEKTGVSEESLQKIMRLEEVDDPLV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LCTLKAYGVMDDDGNIFPDKFEEKLKPEIGADEAKRVAEKCAVKKDS</w:t>
      </w:r>
      <w:r>
        <w:rPr>
          <w:rFonts w:ascii="Courier New" w:hAnsi="Courier New" w:cs="Courier New"/>
        </w:rPr>
        <w:t>PEETAHQTLW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EENALTDTSQE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STLVAILVLAGSAVCADEDNLNTENVQSIEEDCQKETGVSDESLQELSETGDSDDP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KNALCILKAYGVIDDQGEISEDKLEEKLEPDRGKEEAEKVAKSCAVKKDSPEETAH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CMQQK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4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SFVIFVLIIVITGQINATPSLDDFKKVQKDCQKKTGVSDESINKVNNLEPVCDDLL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ALCILKTYEVMDEEGKICPDKLMEVLEPKFGKEKAEKLIEKCTLEKDTPQLLAHAT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SVQKY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IYCLITVVVLIPTLTALENEGQNPDTANCVALGGQRIKDSEIAKMAHCILTKTNL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KGTFNSNLLKERLRQSVHSDELVDKVVMMCTVEKETPLKSAFSGYKCLRYLVPWFP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IYTCLVLVVIAASAQHLTEEQKNNWRKWSNECKVLIGVSQEAIN</w:t>
      </w:r>
      <w:r>
        <w:rPr>
          <w:rFonts w:ascii="Courier New" w:hAnsi="Courier New" w:cs="Courier New"/>
        </w:rPr>
        <w:t>KIRNNEFDSVDD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HGLCFAKKASLADSSGNIIINQIKIKLKRVIEDDEEVDRIVTKCTIRKNTPEETTF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RCLRENSSKFV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FIVLVAVAVCAQALTDEQKEKIKNYHKECSAVSGVSQDVITKARKGEFIEDPKFKE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CFSKKAGFQNEAGDFQEEVIRKKLNAELNDLDATNKLIAKCAVKKDSPQQTAFETI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YENTPTHVS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LVVISTVLM</w:t>
      </w:r>
      <w:r>
        <w:rPr>
          <w:rFonts w:ascii="Courier New" w:hAnsi="Courier New" w:cs="Courier New"/>
        </w:rPr>
        <w:t>ANIVQGLTDEQKSKLEEYSKECLKESKVDESVLKEAEKGVYLDDPK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HVYCLVKKINSQKDKGELEVTQIKEKLMMQINDEKEVDKLIQLCLVQEKSARYSLGKC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RASAVFLSSFIISIQAAAFNNPEDELRRSAACLEQSKVSSESIKNLQIGNFDDDERL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FCVSKNAGYQDPAGHLQHEMIRLRFKGGRYSDDTINEVLQQCGHQKDTPQETAFQFM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AYQNAFPRN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 w:rsidRPr="00806BB7">
        <w:rPr>
          <w:rFonts w:ascii="Courier New" w:hAnsi="Courier New" w:cs="Courier New"/>
          <w:highlight w:val="yellow"/>
        </w:rPr>
        <w:t>TcOBP7H</w:t>
      </w:r>
      <w:bookmarkStart w:id="0" w:name="_GoBack"/>
      <w:bookmarkEnd w:id="0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IICFVFVLAGAWALTKEQIDKLEPISKECRELNGISEDTILKVRRGEAVNEPKLKN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CVSKKTGLASETGETNVEVLRTKLRKVSENDDEVNSIIQKCVVKKSTPEETAFEIFV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KVKPNFSP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VCVIFILVAIIGAHGLSEQQTEKLNQLSKECRALTGVSQETITNARNGNFEEDPK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VLCIGKKVGIMNESSQIDENVLKAKLR</w:t>
      </w:r>
      <w:r>
        <w:rPr>
          <w:rFonts w:ascii="Courier New" w:hAnsi="Courier New" w:cs="Courier New"/>
        </w:rPr>
        <w:t>KVSDNDEEVNKIYNKCAVKKPAPEETAFE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VMKNKPKFSP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J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LVCLLFVIVAANALTKEQKEKLDKISKECKNQSGVSQELIDKARTGELINDPKLKA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CVSKKAGLATEAGEINMDNLKTKLKKVAANDDEVNKIIQKCVVKKPTPEETAFEVY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ANKPNFSV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KILFLGLFVSSSLSTRFFNHDEIQKLECFPDIGGGLKAELWPNVVSCVFHRKGF</w:t>
      </w:r>
      <w:r>
        <w:rPr>
          <w:rFonts w:ascii="Courier New" w:hAnsi="Courier New" w:cs="Courier New"/>
        </w:rPr>
        <w:t>TD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FKIDVLKQKLSKFQDDKYLVNEIAELCVDKHDFTMTAAMKSALCLNKHAPWFSPY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RLVLLIVINTLLLAQAAAKQDFHKKCLASSGANADTIAKVRNGKFSNDPQTQKYFG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RSVGVVNQAGQLQVAALRKQVPKDMKRDEAMKIYMSCKDKKGANNDETAYLLYKCFW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PRHVKIDG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7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LLFLTVITLTCGIFAFSLSNREQAIFLSTYSTCLET</w:t>
      </w:r>
      <w:r>
        <w:rPr>
          <w:rFonts w:ascii="Courier New" w:hAnsi="Courier New" w:cs="Courier New"/>
        </w:rPr>
        <w:t>SKVDSERALRTASGIIDDE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EFLFCINKQNGVQDDAGNFVKDAVRKRIEHPLLTDKTMEIIVNKCTRKRETGEETA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KCSYFTIMNEK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9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TVFIFVIFFYLDFYATGDESVYLSNHEACVKLSGVDETLLETIYEGDVFEDMKFKT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HCFFKKSGFQDENGVMHFDAIKSSFHKDFSQTENIDKTITECEEKKLNGESALETAF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CFMG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1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VLCLLALATVALAKKCFLAEDTDKLEVMINECKTKTGVPDDILQKARNGEKIDDP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HALCMMKKSEMMNDAGEMQMDKIRARIKHAVSNEAEGTRIMNECAVKKDTPLATAY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CCLIRNKNSV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10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VCLAVFALVAAAQAETAKEKLRKYSDECKSVSGVSEELLNKVRNHEDVHDPKLDE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CILKKAGFMNEAGDILADTIKTKLKENSEHPDTVDALVEKCNEKKDT</w:t>
      </w:r>
      <w:r>
        <w:rPr>
          <w:rFonts w:ascii="Courier New" w:hAnsi="Courier New" w:cs="Courier New"/>
        </w:rPr>
        <w:t>PQHTASHLF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DKKVH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10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FILLSLLSVCYARKEWFDKDPQDVAKWQKECFEASGVSMESMNKLPNITLSEDPK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AFCLLKKLGFISEDGTLLIEKLRTSLKNQWGDEIANKLVNECARQKSTPQETAHEM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PAK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OBP10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VLICVLIGLVVAKQQKQDTLDEEKEKMKKWTQECIQESGVTSEILQQLRNQKRVE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KEYTFCTFKKNGFMNEDGKLQ</w:t>
      </w:r>
      <w:r>
        <w:rPr>
          <w:rFonts w:ascii="Courier New" w:hAnsi="Courier New" w:cs="Courier New"/>
        </w:rPr>
        <w:t>YDVIKSTLMKVSGSEEEANKVVKDCVVEKSTPQDT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VDCWYRYK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AFICMFLVFGVVKAYDFSDSIFNDHLNQIYYTLDNWQHERIRRNAEDVELKCRKPP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KPCCAQDSFRDLMDKEREVLRDCFKEVVGEEHHPGRSNHPNKFDMFSCEAVEKRKN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CIKQCLGSKLGLVNKDGKLDQAQIGNYVKSTFKNEAWLSPLADQIIGKCLVEAESVA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FHIEKLKPCKPSV</w:t>
      </w:r>
      <w:r>
        <w:rPr>
          <w:rFonts w:ascii="Courier New" w:hAnsi="Courier New" w:cs="Courier New"/>
        </w:rPr>
        <w:t>ITFKHCLDREIQLNCPADQIHNQESCERFRNHLNHKNDFDEDQPM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PPD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GDSTMKFILLVIVVGQMGCVFGAMTESQMKAAFKLIRNVCQPKNKATDAQIEAMHK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WNQNKNGMCYMNCVLNYYKLQLPDNSFD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TVGKLVLVLVLVLIETSALQKTNNKCEIPTAAPKKIEDVINTCQDEIKIAILSEAL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INEHKVSRKRRSTFNDDEKKIAGCLLQCVYRKMNAVNQYGFPTVDGLVSLYTEGIT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YVLATLQSVTKCLGKAQKTYDIPAQNGTASTACDVAYGVFDCVSEEVAKYCGQ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EMLTDKNEIIKCAMECMQAEIDRLTEERNEHLKKLFESHNAQISETKKKQWCYNCE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YHCCWNTAYCSQTCQQQHWQAEHKKVCRRKR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GSVLKVSLVFAVISVISCQDFTE</w:t>
      </w:r>
      <w:r>
        <w:rPr>
          <w:rFonts w:ascii="Courier New" w:hAnsi="Courier New" w:cs="Courier New"/>
        </w:rPr>
        <w:t>EQRKKIIQNRQDCIQETKVNPELIEKADQGEFI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ALKCFTKCFYLKAGFVNDEGEVQKDVVEAKLPPQADKKKALEIVDKCAVKGKDACET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HKCYFEHTHPDLPAKAEEEK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QHHRTNSDLTAVKMKILAVLFVICVLFQFTIARNGGNLHYSKISMKKVQKRCQKNE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DPDVLKKLRKGEEVVQLPDNFPDHVTCLMKGMEYLNDDNTVNEEKVRNMVQRRVTD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DA</w:t>
      </w:r>
      <w:r>
        <w:rPr>
          <w:rFonts w:ascii="Courier New" w:hAnsi="Courier New" w:cs="Courier New"/>
        </w:rPr>
        <w:t>IVGECKAVKTALKETALNLINCLRKHELLWNHNFH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GPPVELLSCVAKELSLIDADGNVSEAGIKQHVEHVESDAGKAEEIVKACAVNQASAD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QLWKCLHDNNIVQTPKHNHGSNESSSSESEEHSHRHR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SVAVFAVLALGAVCVIDAYNFQDEDFXSAVVVRDGRIVDSIDSGPVHPRVRRDQEA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EEKCPKRHRRPKLCCAEETLDALHAKKKEITKACFKEVTGLEKQDRHDHGPHFKRF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CKEVEKRKSDMICIDQCVGQKKGLLDDSGAPIRDQLIQHLKQHFSNESWFDQTVVE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NCLAAAKNATETPIKFSTEGLKACNPSGITLKHCLFREIQLSCPADQIKDKTACDRF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RIQKEIEIDDLRLAPDD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TGKVFVYFFVVLFLSEQSVSRMTEKQLAAAVKLVRNMCLSKE</w:t>
      </w:r>
      <w:r>
        <w:rPr>
          <w:rFonts w:ascii="Courier New" w:hAnsi="Courier New" w:cs="Courier New"/>
        </w:rPr>
        <w:t>KAKLEEVDKMHEGNW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HKTQCYMWCVLSQYKLIGKPNHFDRESANIQVDTLLPESMHDYVVGCLDKCENAAT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KCVAAYEYAKCLYFCNPKE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AVIFFALVGTIFCADADLTQQQKDKLLADGKACVAETGVSTDLIQAARQGKFTED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AFSFCMSKRLGFQNDAGDIQTEVVKQKLGGALGDLGVAAQLVTKCLVPKATPQETA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RCYYQNTPTHLT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Ityp0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QPGGNNKNTQQDYEMWTPSTGYQPSGSNNDFNVRTRYDGNTRFNRPSSEECRDQGN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PRSPFGSSNLPRRQRSSYFNREDDDNDNDCISQCVLGYMQLLDTDRSPSETLIIKWL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VTRNEMDRIKALRDTRKCFGKLVTTDIEDGCEYAKELSKCLELD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LYLCDLVQLAPTNQTEEVTTSTKRQLTREKKKKIGKTCMLETGVRIETILRAIKED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DEKYKSYL</w:t>
      </w:r>
      <w:r>
        <w:rPr>
          <w:rFonts w:ascii="Courier New" w:hAnsi="Courier New" w:cs="Courier New"/>
        </w:rPr>
        <w:t>VCSYKKQGYLSEDGGTMLYDNLYSFLQESAGYAKEDLHYIDDCKTITA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DLCLKKLVGILDGLHKVEKNREIDTNTI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FAFVCLVVLIQVNSQTDKQKELLAQHYKECLAKSKVNEATLQKARIGQFADDDK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HILCVAQKIGFQNSAGQFQNQVIETKLREALKGDAAKTKKLISDCAITNPDPKLQAF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CVYQKASIN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LFLVIVSLLLAVQGEVS</w:t>
      </w:r>
      <w:r>
        <w:rPr>
          <w:rFonts w:ascii="Courier New" w:hAnsi="Courier New" w:cs="Courier New"/>
        </w:rPr>
        <w:t>KEELEKLKEIHDTCLTESGVDQSMPEKAFKGEFTDDPK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HLLCFH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0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KLQIVLLLTTLMGSFNIITGEKKCNSSNCMYDRMLETVGKEFIEQCFKETGVTPEDI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MEQNGYGEKQIVFPKMLDKENWYFGKRWSNQYR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INEIFVWRKLNIDLKMKSLVALFVCAFTATAMADAEINQSTFEAGRNRIMEMSRTC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ATAVDQKALENYLESNGPAPANAG</w:t>
      </w:r>
      <w:r>
        <w:rPr>
          <w:rFonts w:ascii="Courier New" w:hAnsi="Courier New" w:cs="Courier New"/>
        </w:rPr>
        <w:t>VHALCITKNLGWQNEDGSVNKPLITEKVKAIF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VDAKIERYIEDCTEAKAKPEDTAEQLLNCYRKHSPK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KQAGFINEAGDVLKDVLKEKSLKLFNDPALVQKLIDQCIVKKETPQETSYHAHVCL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PGHLALTQFGAISQEKKEKKVQIIKECAEESGVSRSAVLSARKGDFQDEPLLKQYFF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KKSQIQNEAGEYKTDVIRKGLTELFNAEEANRIIEKCARIQDSALNT</w:t>
      </w:r>
      <w:r>
        <w:rPr>
          <w:rFonts w:ascii="Courier New" w:hAnsi="Courier New" w:cs="Courier New"/>
        </w:rPr>
        <w:t>AFQSFKCFY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PEITG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IVAFVVLGVVFAVNADLTEEQKQKIVANGKACVADTGADPELIKAARQGKFADD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AFALCMSKKIGFQNEAGEIQSDVVQQKLGSAIGDNEAAKKLVEKCLVSKGSGEETA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KCYYENTPTHIA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VVLCIVLIAFTLIVSAKKNKSNDEEKPKSYKKVFKECQKKDETRVDASIIRKLK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QVDLPANFGDHKLCVFKGIGLLKADNTVDEDKLKKKISSAKPQKDNVDSIFTECKSS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QETALNLDRCLTTNSI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SLVVFCALLVMALAHDPHGLDSVHKECHNEVASQHYLCMAKGLHLVTPEGKVNVNG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AGHVVSESAKIDQIAKECAVDHASTEETVNHLFKCLEEKHVLSLAGHVAPQH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PAIKFLIVLGVVAVATRADRQQVVDFHRPCLDHHEIEDDDLHFALDKIKMRDDDEF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FFCVAKQGQLMTEDGTVNTDNFETNMKGIIDEDNMENVAAIVRLCLIQKDTVLQTIR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CFMGKDH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GLCVFFLLLLAAVVKSDFDFSNYKEFEHLAGDQREKAISIFKECMAETGATHEMME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GDIPDDIVFKNHLVCIGKKSGFIDENGLHSKEKLKEKLTLLLGDEGLV</w:t>
      </w:r>
      <w:r>
        <w:rPr>
          <w:rFonts w:ascii="Courier New" w:hAnsi="Courier New" w:cs="Courier New"/>
        </w:rPr>
        <w:t>DKILDKCFM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TPQDTAFELAKCCHKEY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QKIHFALVAVFLTFLVNIIEADQREKAVEFQRGCMEAHGLLEDELHEIMDGKPIQN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FHFFCVVKKAKLISDNGIVNTDHFEENLKDVIDEEHMAHVAALTRKCLIQRDDIFT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MAIDCFYSSEH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LVVLSLCLAVVSAAALTKEEIKERLKAAHDKCQADPQTAIDEAALKAFKDSKGKG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AN</w:t>
      </w:r>
      <w:r>
        <w:rPr>
          <w:rFonts w:ascii="Courier New" w:hAnsi="Courier New" w:cs="Courier New"/>
        </w:rPr>
        <w:t>MGPHDLCISKALKWQNADGKVNKELIKERITDNVADASKVDAIVNECAVDKENEI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NLFKCLLKHHATAVHG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TTIVLCLMGIFCMRSVQPNPVRTHKLLSKSELHEIATSCLEEVQLSGSIVYNILK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PRDNNKYRDFLACSYKKQGFLSEDGTKLLYDNLFHFISHFYGPTEVQALKHCNLIR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PGFLCFDTMKCIIDALKQLEFDANADIGIETNQ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DponOBP2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MFVTLTVATVVVFASADLTEEQKQKIVANGKACVADTGADPELIKAARQGKFADD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AFALCMSKKIGFQNEAGEIQSDVVQQKLGSAIGDNEAAKKLVEKCLVSKGSGEETA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KCYYENTPTHIA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3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LLFAAVLVIALVQVNSLTDKQKELLTQHYNQCVAISKVDQAVLQKARAGDFANDPN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IKCISEKIGFQGTDGKFRRDVIEKKLKETIPGD</w:t>
      </w:r>
      <w:r>
        <w:rPr>
          <w:rFonts w:ascii="Courier New" w:hAnsi="Courier New" w:cs="Courier New"/>
        </w:rPr>
        <w:t>NAKNAKLIETCVVANKDPKLQAF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CLYTNAKIN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TTWVVSIMLILPAIRALSDEMKELAQMLHNTCVAETGVNEDFIRKVNAEKIFADD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CYIKCLMAQMACIDDDGIIDEEATIAILPEEYQALAAPVIRACGTKHGANPCENAW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RCYAEMEPSV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3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QGCFLLVVSAVLVFAELDQTSLPPETKELMAALHKNCIEQIGVSEADVDQLRAANF</w:t>
      </w:r>
      <w:r>
        <w:rPr>
          <w:rFonts w:ascii="Courier New" w:hAnsi="Courier New" w:cs="Courier New"/>
        </w:rPr>
        <w:t>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KLKCYTRCLMAESGVMDENGAIDVEAFAEILPEDIRGNIQTIFRRCSLTNKDIEDQ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YEMVKCWHKEDPESYFM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FGFRKIFLVLVLVVFESLALQKNNKCDIPLSAPKRIEEVINTCQDEIKIAILSEALE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NEHKVVSRAKRSAFNEDEKKIAGCLLQCVYRKLNAVNEYGFPTVEGLVSLYTEGVT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YVVATRQAVTKCLENAQKTHEISTKTVEASKSCEVAY</w:t>
      </w:r>
      <w:r>
        <w:rPr>
          <w:rFonts w:ascii="Courier New" w:hAnsi="Courier New" w:cs="Courier New"/>
        </w:rPr>
        <w:t>EVFDCVSLEVAKYCGQ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ALKVFLVALAIPTIMGMSDEMQELANQLHTTCIGETGAAEDAITNARNGDFSEAD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YIKCLLSQMAIIDDNDGTIDVDAMVAVLPEEIQEATEPIIRKCGSIIGANPCDSAW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KCYYKEGPEHYF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KSVSFLLLILALGSLDAKITLPPELQEYVDDLHKLCLEKGGLTENDHQTYNINDKN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CYMKCLMLESKWMK</w:t>
      </w:r>
      <w:r>
        <w:rPr>
          <w:rFonts w:ascii="Courier New" w:hAnsi="Courier New" w:cs="Courier New"/>
        </w:rPr>
        <w:t>SGGEIDYDFIETQAYPEVRDLLLSALNKCRTIEEGADLCEKS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KCMYEADPVNWF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EPTFNRFAYLKANFPIGTQLHNTSPRICILTMKLLIFASILVCASALDQAWRDHMK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EFGLECAESEQATSEDIEALHNHKPPVTHAGRCVIFCVSKKLNLMNADGTLNVTPQ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IEKVKETDSEAFEKMKTVYHHCADTVEVEADACDTSLSYAHCIKEEGHKVGLYTVS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DponOBP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TKTILIWAAILLTVFISTGNCRLTEKQVAAAVKLVRNMCMGKSKVNPEDIDKMHQGN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DYEAQCYMWCGFNMYKMLDKENHFDKKSALQQMEQLPTDLQDYVIKCMGQCENAVT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KCVVAFEYSKCLYFCDPEK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MWILVLGAALKKADGAMTEAQMKAALKLIRNVCQPKNKATDAQIAAMHNGDWNQD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MCYMNCVLNYYKLQLPDNSFDWETG</w:t>
      </w:r>
      <w:r>
        <w:rPr>
          <w:rFonts w:ascii="Courier New" w:hAnsi="Courier New" w:cs="Courier New"/>
        </w:rPr>
        <w:t>LKVVESQAPPSMAGFIMETITGCKDAVKTRDD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AVEITKCLYDQNPEKYF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VTMNQGCFLLVVSAVLVFAELDQTSLPPETKELMAALHKNCIEQIGVSEADVDQLR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FEEDAKLKCYTRCLMAESGVMDENGAIDVEAFAEILPEAVRGNIQTIFRRCSLTNKD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QCVKAYEMVKCWHKEDPESYFM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TAFLLCVLMAVVNQQVMGHPPRGPPGPP</w:t>
      </w:r>
      <w:r>
        <w:rPr>
          <w:rFonts w:ascii="Courier New" w:hAnsi="Courier New" w:cs="Courier New"/>
        </w:rPr>
        <w:t>PFLGHPDPESANECRTEVGLTSEDRETK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LTEKELCFIRCLGQKNGALSDAGALNIETIKNDLPDHLEDSEAVIACLKKVGTVTTC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IKKVAKCYPEPKEPMD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PTILLLVGLVMMTNAYVPNVNNKIRDFCIDDSGVSIEMVENLLANPEKQLIDVESC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CIFTEMGLLSENGNVEVEKFKSLKASEAPYIDLTCLEEIKSIDHCSEMMILRAC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1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</w:t>
      </w:r>
      <w:r>
        <w:rPr>
          <w:rFonts w:ascii="Courier New" w:hAnsi="Courier New" w:cs="Courier New"/>
        </w:rPr>
        <w:t>TTWVVGIMLILPAIRALSDEMKELAQMLHNTCVAETGVNEDFIRKVNAEKIFADD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CYIKCLMAQMACIDDNGIIDEEATIAILPEEYQALAAPVIRACGTKHGANPCENAW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RCYAEMEPSAYM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LFMVVLTALCAVHCKGLECGLSKISSEHFRKIASECVKDNETLNRIWELTSEASM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ASSDEEVPITQGKEAPNLDLGSSPHKSMKMSRASRTKRSRKIFNNESPMSQRKPSP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TEQTTTVQSEENEDIADANNVEESGEVCLLQCIFEKLEMTDTNGLPDHKKFAAALV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GRETRDFLKDSVDECFQETEEGDFEDSCEYSTKLVTCLAGRGKSNCADWPVGDL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LFMVVLTALCAVHCKGLECGLSKISSEHFRKIASECVKDNETLNRIWELTSEASM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A</w:t>
      </w:r>
      <w:r>
        <w:rPr>
          <w:rFonts w:ascii="Courier New" w:hAnsi="Courier New" w:cs="Courier New"/>
        </w:rPr>
        <w:t>SSDEEVPITQGKEAPNLDLGSSAQKSMKMSRASRTKRSRKSFNNESPMSQRKPSP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TEQTTTIQSEENEDNADANNVEESGEVCILQCIFEKLEMTDTNGLPDHKKFAAALV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GRETRDFLQDSVDECFQETEEGDFENSCEYSTKLVTCLAGRGKSNCADWPVGDL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CLRVCLIVFFSICGFSSSLKITLPPELQEYVDDLHKLCLEKGGLTENDHQTYNIND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MMCY</w:t>
      </w:r>
      <w:r>
        <w:rPr>
          <w:rFonts w:ascii="Courier New" w:hAnsi="Courier New" w:cs="Courier New"/>
        </w:rPr>
        <w:t>MKCLMLESKWMKSGGEIDYDFIETQAYPEVRDLLLSALNKCRTIEEGADLCE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NFNKCMYEADPVNWF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NLLKLSIAFAVVSVISCQDFTEEQRKKIIENRQQCIEETKVNPDLIEKADLGDFAE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ALKCFTKCFYQKAGFVNDKGEVQKDVVEAKLPPQADKKRALEIVDKCALKGKDACETV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HKCYFEHTHPEADEKTAKDGKSEEK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SFIVAL</w:t>
      </w:r>
      <w:r>
        <w:rPr>
          <w:rFonts w:ascii="Courier New" w:hAnsi="Courier New" w:cs="Courier New"/>
        </w:rPr>
        <w:t>TLYLPISNGFLTVPKCLISTGARIKDLHNLATGDSLPESSRCFVKCVGE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ILDGTLHSEHFEALPMVSRLKADVFVDARRCIESVQGIKIESCKDIDNLNDCMKIV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KYSD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3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FQGGVSVFLCILGVAQLVAAGNSDDLFARIAPADVEMCGKDTGVDRKEFEDAREKR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HSMLCFLKCAMEKVGFLKDGHLEIDQAKGSLPDKMMEPVVECFKAVGPISTCDDIQK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CLP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BP0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KLVTLYAVLLGAACHLVQTYDFQDATFNEILSSDFEDIFDTLDNTYLHPRAKRNEE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DEKCRRRHHRKPKLCCGEDVLDSLQEKEKEIVRLCFKDITGGVKESKPDRGFGNHR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SCEAVEKRKSDMICVEQCKLQKQGLVSDDGSPKPEQISTYLKEAFTTQTWFEKVS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EKCVNEAINATKNPVKFYTEGNKLCSRSGIVLKHCLFNSIQLSCPAGQIKDKNACE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RAKKGKDLFDQPPGPPPFDDNREE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Lush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HWKRRSSAVFAIVLQVLVLLLPDPAVAMTMEQFLTSLDMIRSGCAPKFKLKTEDLD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GDFNFPPSQDLMCYTKCVSLMAGTVNKKGEFNAPKALAQLPHLVPPEMMEMSRKSV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RDTHKQFKESCERVYQTAKCFSENADGQFMW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1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VCSIAVLWICLITMWQSAGRVNAEGCLKHHNLTSAQVQAVAPSTPVADVPVAVKC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CLIQDYFGDDGKIDLQKVGKRGSQEDHVILSQCKQQFDGVTNLDTCDYPYLILQCYFK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QSGTIAS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1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HLLLVCVAISLGPIPQSEAGVTEEQMWSAGKLMRDVCLPKYPKVSVEVADNIRNG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NSKDTNCYINCILEMMQAIKKGKFQLESTLKQMDIML</w:t>
      </w:r>
      <w:r>
        <w:rPr>
          <w:rFonts w:ascii="Courier New" w:hAnsi="Courier New" w:cs="Courier New"/>
        </w:rPr>
        <w:t>PDSYKDEYRKGINLCKDSTV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APNCDPAHALLSCLKNNIKVFVF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19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QCSRMTTTLKMTNLLLAVACAAVLMGSATADEEEGSMTVDEVVELIEPFGDACTPK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NIVEMVLNKEDAKHETKCFRHCMLEQFELMPEDQLQYNEDKTVDMINMMFPDREDD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VKTCNEELKAEQDKCEAAHGIAMCMLREMRSSGFKIPEIKE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19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PSTPVAAIPLMT</w:t>
      </w:r>
      <w:r>
        <w:rPr>
          <w:rFonts w:ascii="Courier New" w:hAnsi="Courier New" w:cs="Courier New"/>
        </w:rPr>
        <w:t>IVVAVLLQTHCVRGQTQAFDLAKLLPKTGTEPIWAVIDRNLPQV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TAARMECIQKLQLPRDQRPLGKVTNPSEKEKCLVECVLKKIKLMDADNKLNVGQVE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LVTQDNKMAIAVSSSMAQACSRGISSKNPCEVAHLFNQCISRQLERNNVKLVW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19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HLVHLTVLLLVGILCLGATSAKPHEEINRDHAAELANECKAETGATDEDVEQLMSH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RHEAKCLRACVMKKLQ</w:t>
      </w:r>
      <w:r>
        <w:rPr>
          <w:rFonts w:ascii="Courier New" w:hAnsi="Courier New" w:cs="Courier New"/>
        </w:rPr>
        <w:t>IMDESGKLNKEHAIELVKVMSKHDAEKEDAPAEVVAKCEA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EDHCDAAFAYEECIYEQMKEHGLELEEH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22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VLLAFVLLLGLSVLATKEPEEVKIVSECAKENNVHRKKALDLLMSYRLKKKTHNVMC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CIFERTNILQKVKEKVVKENHNCDSIKDADKCAESFQKFQCLVKIEMKVRGIDRG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2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STPIILVAIVLLGAALVRAFDEKEALAKLMESAESCMPEVGATDADLQEMVKKQPA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GKCLRACVMKNIGILDANGKLDTEAGHEKAKQYTGNDPAKLKIALEIGDTCAAITVP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HCEAAEAYGTCFRGEAKKHGLL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4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AVAILLCALLGLASASDYKLRTAEDLQSARKECAASSKVTEALIAKYKTFDYPDD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NYIQCIFVKFDLFDEAKGFKVENLVAQLGQGKED</w:t>
      </w:r>
      <w:r>
        <w:rPr>
          <w:rFonts w:ascii="Courier New" w:hAnsi="Courier New" w:cs="Courier New"/>
        </w:rPr>
        <w:t>KAALKADIEKCADKNEQKSPANE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RGFKCFLGKNLPLVQAAVQKN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46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SQLFAFLLLLLTAFVTGRSTPPALDEDCELNSVDTMHDFCCDLHDESPQFSDCQMEW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IPYETDEEEQTYMFCTAECSFNSTNFLGRDRRSLNLNEVKEHLESDLVNDADIKLL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TYVKCDKHALSLMPHKGVKQLSKRLSRLGCHPYPGLVLECVANEMILHCPTKRFRQTAQ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TRNHLKQCMQYLKYKS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4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RVLVLLLVLKMFALSESRFAKININLGLTVADESPKTITEEMIRLCGDQTDISLRE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QREDFSDPSESVQCFTHCLYEQMGLMHDGVFVERDLFGLLSDVSNTDYWPERQCHAI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NKCETAYRIHQCQQQLKQQQQNLLATKEVEVTTTPAGSDETK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4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SQLLVIFASLALNTRLVFGQATIDCQRPPQLVDPALCCKD</w:t>
      </w:r>
      <w:r>
        <w:rPr>
          <w:rFonts w:ascii="Courier New" w:hAnsi="Courier New" w:cs="Courier New"/>
        </w:rPr>
        <w:t>GGRDQVAEQCAQRILG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GQKAGGPPSLDTAACLAECILTSSKYIDEPQKLNLANIRSDLSAKFSNDTLYVETM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SKCEPQSQRRLAMIMQQQQQVQQQKTQQQQPRCSPFSAIVLGCTYMEYFKNCPDHRW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NAQCTLAKAYVTQCGLG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4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SKSQLLLLVVGFCLNAAVSADVDCSKRPSFVNPKTCCPMPDFVTAELKQKCIKFDM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PPDGEASGSFESKRRHHHPH</w:t>
      </w:r>
      <w:r>
        <w:rPr>
          <w:rFonts w:ascii="Courier New" w:hAnsi="Courier New" w:cs="Courier New"/>
        </w:rPr>
        <w:t>PPPCFFSCIFNETGIYQNRKLDEAKLNAYLQEVFED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QTTATQAFTTCATKVADFEANLPPRPAPSPPPGFPMCPHDAGHLMGCVFRNMMKNCP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RNDSQQCTDMKEFFTKCKPPRGPPPSAEDM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TGRILVALIFLGLIIPFRAAKCRAAPKSVQNVHVCCSAPLPNWGVFNRECHKSAIQ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RLDCDFNASSVLQGNRLIQAKVRPMLERAFSNEPTIDAYESNFAKCSTVVRSKYQEL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RQSDACDRHALFYSLCAYARLIFTCPDKMWQRNNRMCQEAKAYAKKCPWPALKMFM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0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SVLHLLGFLWLPLLVYSVSNDMGGLQKCTELLNTHKLVYCCGKSFLDKFPFVGSNC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WDDYGPCRYECLYRHWDLLDQDNKIKKPELYLMITSLYSPLNGYDKYGAAFKAAHET</w:t>
      </w:r>
      <w:r>
        <w:rPr>
          <w:rFonts w:ascii="Courier New" w:hAnsi="Courier New" w:cs="Courier New"/>
        </w:rPr>
        <w:t>C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GSRHADFLLLYSNQVADKMGMASSTCLPYAMLHAQCTMVYLTANCPRENWIDDPKC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KLLSSCTKKLDEKTNALKGKDEELTDNGCGHIDSEGSNLLMACFLTLMIAKFISDH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0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RHIALLICSLLAMAGCDPIDVDCTRRQDFNIVKDCCVYPTFRFDQFKSQCGKYMPVG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RISPCLYECIFNKTNTVVDGAIHPDNARLMLEKLFGNQDFEEAYFNGLMGCSDSVQEM</w:t>
      </w:r>
      <w:r>
        <w:rPr>
          <w:rFonts w:ascii="Courier New" w:hAnsi="Courier New" w:cs="Courier New"/>
        </w:rPr>
        <w:t>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RRSRPQRKTEQCSPFSLFYGICAQRYVFNHCPSSSWSGTESCEMARLQNMNCSKPS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HRL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0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HKLTWVLIFIPAFRAADPICSQRPDVTALRNCCKLPNLDFSSFNSKCSQYLVNGVH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CSFECIFRAANALNGTHLVMENIEKMMKTILGSDEFVHVYLDGFRSCGNQEKVLIKAM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RVPITGKCGSMAIMYGLCAHRYVYRNCPESVWSKSATCNEAREYSIRCDD</w:t>
      </w:r>
      <w:r>
        <w:rPr>
          <w:rFonts w:ascii="Courier New" w:hAnsi="Courier New" w:cs="Courier New"/>
        </w:rPr>
        <w:t>M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0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KYIICFGFLLIILECSLASFNCSAPPNFNNFDINTCCRTPELDMGDVPQKCHKYVS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ANSKYPSYAHLCYPDCIYRETGAMVNGKIKVNRVKQYLEEHVHRRDQEIVSHIVQS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CLSNVKGHMKSLNIESYKVLPHGCSPFAGIIYSCVNAETFLNCPQQMWKNEKPCNLAK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EQCNPLPHVPLPSS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IGLVLLLAVTTLSSALFESEANEC</w:t>
      </w:r>
      <w:r>
        <w:rPr>
          <w:rFonts w:ascii="Courier New" w:hAnsi="Courier New" w:cs="Courier New"/>
        </w:rPr>
        <w:t>AKKLGITPDYFENFPHSSRVKCFYHCQMEK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ANGVVTPFDLKVLNISPESYDKYGVKVKPCLKLSHRDKCELGYLVFQCLKREFNL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SYFVIALSALFVTLAVGSSLNLSDEQKDLAKQHREQCAEEVKLTEEEKAKVNAKDF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ENIKCFANCFFEKVGTLKDGELQESVVLEKLGALIGEEKTKAALEKCRTIKGENKC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KLYDCFESFKPAPEAK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DmelOBP5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IYLLVVFLIFALSELVAGQSAAELAAYKQIQQACIKELNIAASDANLLTTDKEVAN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SVKCYHSCVYKKLGLLGDDGKPNTDKIVKLAQIRFSSLPVDKLKSLLTSCGTTKSA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DFVYNYEKCVVKGIS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FRASLMALLCLTLSEFVSKAWVMFFIFYISFTRSLSVSLNMSMTRTLVPDPPNGTE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QEMLRACMRRTEISMSQLKLFHMSLMNSDYNNDNDIAPTPVQSIGDVNNLGDLDFN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QMPYLDLKHNEPLQCFVSCLYETLDLDRYNVLLEEAFKNQVQTIIQHEKAEIKECSD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TRCEAAYKLHLCYNHLKTLEAEQRIREILERTEAENEGFGPEGSDFIDGIQHSGEA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KSE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LIVLSVILAISAAELQLSDEQKAVAHANGALCAQQEGITKDQAIALRNGNF</w:t>
      </w:r>
      <w:r>
        <w:rPr>
          <w:rFonts w:ascii="Courier New" w:hAnsi="Courier New" w:cs="Courier New"/>
        </w:rPr>
        <w:t>DDSD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CFANCFLEKIGFLINGEVQPDVVLAKLGPLAGEDAVKAVQAKCDATKGADKCDTAY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CYYKNRAH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FVFAALAALSLASAVGLTDSQKAEAKQRAKACVKQEGITKEQAIALRSGNFADS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KCFANCFLEQTGLVANGQIKPDVVLAKLGPIAGEANVKEVQAKCDSTKGADKCDTS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KCYYENHAQF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LLFIFISAIWL</w:t>
      </w:r>
      <w:r>
        <w:rPr>
          <w:rFonts w:ascii="Courier New" w:hAnsi="Courier New" w:cs="Courier New"/>
        </w:rPr>
        <w:t>QAFCMKSSEKIKACLKRQLGYTITENTKFDAKEDSLQSKCFYH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VKGVIANDAISSEQPRKVLEKKYGITDTDELEKAEEKCHSIKASGKCELGYEILKC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TKH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ATFALTLLLGCLSGILAQANIDSSVSKELVTDCLKENGVTPQDLADLQSGKVKAED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VKCSSQCILVKSGFMDSTGKLLTDKIKSYYANSNFKDVIEKDLDRCSAVKGANACD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ILSCFQ</w:t>
      </w:r>
      <w:r>
        <w:rPr>
          <w:rFonts w:ascii="Courier New" w:hAnsi="Courier New" w:cs="Courier New"/>
        </w:rPr>
        <w:t>AAN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TLFCIALAAFLSMGQCNPDFRQIMQQCMETNQVTEADLKEFMASGMQSSAKENLKC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CLMEKQGHLTNGQFNAQAMLDTLKNVPQIKDKMDEISSGVNACKDIKGTNDCDTAF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CLKEHKAIPGHH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6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FFTCCALLLVVVTLPTCFVQAGPIKDQCMAAAGITAQDVANRHETDDPGHSVKCFFR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ENIGIIADNQIIPGAFDRVLGHIVTAEAVERMEATCNMIKSETSHDESCEFAWQISE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GVRLSDVKKGQRTRNHRG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NTRLAIFLLLIVVSLSQAKESQPFDFFEGTYDDFIDCLRINNITIEEYEKFDDTDN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LKENVELKHKCNIKCQLEREPTKWLNARGEVDLKSMKATSETAVSISKCMEKAPQE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VYKLVICAFKSGHSVIKFDSYEQIQEETAGLIAEQQA</w:t>
      </w:r>
      <w:r>
        <w:rPr>
          <w:rFonts w:ascii="Courier New" w:hAnsi="Courier New" w:cs="Courier New"/>
        </w:rPr>
        <w:t>DLFDYDTIDL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IYRLVFIAPLILLLFSLAKARHPFDIFHWNWQDFQECLQVNNITIGEYEKYARHET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LNEKVDLRYKCNIKCQLERDSTKWLNAQGRMDLDLMNTTDKASKSITKCMEKAPEEL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SFRLVMCAFKAGHPVIDSE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7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LWLICILTVSVVSIQSLSLLEETNYVSDCLASNNISQAEFQELIDRNSSEEDDLE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RRYKCFIHCLAEK</w:t>
      </w:r>
      <w:r>
        <w:rPr>
          <w:rFonts w:ascii="Courier New" w:hAnsi="Courier New" w:cs="Courier New"/>
        </w:rPr>
        <w:t>GNLLDTNGYLDVDKIDQIEPVSDELREILYDCKKIYDEEEDHCE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MVTCLTESFEQSDEVTEAGKNTNKLNE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7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EKMSLRLVPHLACIIFILEIQFRIADSNDPCPHNQGIDEDIAESILGDWPANVDLT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SHKCYVTCILQYYNIVTASGEIFLDKYYDTGVIDELAVAPKINRCRYEFRMETDYC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AIFNCLRQEILTKS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7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DQLTLCLLLNFLCANVLANTSVFNPCVSQNELSEYEAHQVMENWPVPPIDRAYKCF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LLDLGLIDERGNVQIDKYMKSGVVDWQWVAIELVTCRIEFSDERDLCELSYGIFNC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KLAAEKYVSISNAK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8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RIGFVICVIISLRLNGLVAVRVHCRHMERIHEENIHHCCKHQDGHDDVTESCAKQT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PSPNEEAIVDVTVDQAMVGTCWAKCVFDHYNLMENNTLDMD</w:t>
      </w:r>
      <w:r>
        <w:rPr>
          <w:rFonts w:ascii="Courier New" w:hAnsi="Courier New" w:cs="Courier New"/>
        </w:rPr>
        <w:t>KVRSYYKRYHQTDPE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MLNAYEKCHTQSEEATEKFLSLPIVRAFSTAKFCKPTSSIIMSCVIYNFFHNCPAS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TTECVETLAFARKCKDVLTTM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8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CTILLSFFSLIWFAGGIKIDCENTEAINEDHIHYCCKHPDGHNDLIEGCARETNFT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NQNEEALVDITADRAIRGTCFGKCVFSKLNLMKDNNLDMDAVRSLFTERFPDDPEYAK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AFDHCHGKSEENTSMFLSKPLFKQMSKQFCDPKSSVVLACVIRQFFHNCPADRWSK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CEDTLAFSKKCQDSLATL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8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NIVCYWTFLILVAVSKAQDNEETTAVAISSGDLTEDKCNTSRAGCCSELYIGEEED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FVIHSPKLPVDGDADIGKTLRFLSCFVECLYKQKKYIGKSDTINMKMVKLDAEKTF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PKEKDYHIAMFEFCRKDAVGVYNLLKASPGAKVLLKGAC</w:t>
      </w:r>
      <w:r>
        <w:rPr>
          <w:rFonts w:ascii="Courier New" w:hAnsi="Courier New" w:cs="Courier New"/>
        </w:rPr>
        <w:t>RPYLLMVFMCISDYHQKHE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YFRWEGTAKAGTKDMCENAKAECYQIDGITLPTKSP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5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LIFLLICLSCGTCSIYALKCRSQEGLSEAELKRTVRNCMHRQDEDEDRGRGGQGR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YEYGYGMDHDQEEQDRNPGNRGGYGNRRQRGLRQSDGRNHTSNDGGQCVAQCFFEEM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DGNGMPDRRKVSYLLTKDLRDRELRNFFTDTVQQCFRYLESNGRGRHHKCSAAREL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MSEYAKAQCEDWEEHGNMLFN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6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ARHFSFFLALLILYDLIPSNQGVEINPTIIKQVRKLRMRCLNQTGASVDVIDKSVK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PTDPEIKCFLYCMFDMFGLIDSQNIMHLEALLEVLPEEIHKTINGLVSSCGTQKGK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DTAYETVKCYIAVNGKFIWEEIIVLLG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7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ITQLLCISCMVITSIDAVEYLIRFETKKAKCLNPPRTARKVESVIRECQDEVRN</w:t>
      </w:r>
      <w:r>
        <w:rPr>
          <w:rFonts w:ascii="Courier New" w:hAnsi="Courier New" w:cs="Courier New"/>
        </w:rPr>
        <w:t>KL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YEILKEQVSQNQPPIDPNDDSIDFIWPSVPEAPSLDHSPNISQYEYIVYDEPEPQR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RLMRNIRRLDVASSGIYHPTLVPLEDKRIAGCLLHCVYAKNNAIDQRGWPTLDGLVH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GVHEHGFFMATLRSVNLCLRTMTARYGVNRKELPKKGESCDLAFDVCSHMNTNIFK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FWAPFISYVNESRAINY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NGFGRRVSASVLLIALSLLSGALILPPAAAQR</w:t>
      </w:r>
      <w:r>
        <w:rPr>
          <w:rFonts w:ascii="Courier New" w:hAnsi="Courier New" w:cs="Courier New"/>
        </w:rPr>
        <w:t>DENYPPPGILKMAKPFHDACVEK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EAAIKEFSDGEIHEDEKLKCYMNCFFHEIEVVDDNGDVHLEKLFATVPLSMRDKLM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KGCVHPEGDTLCHKAWWFHQCWKKADPKHYFL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3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KYPLILLLIGCAAAQEPRRDGEWPPPAILKLGKHFHDICAPKTGVTDEAIKEFSDG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EDEALKCYMNCLFHEFEVVDDNGDVHMEKVLNAIPGEKLRNIMMEASKGCIHPEGDTL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KAWWFHQCWKKADPVHYFLV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3c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MKSGILIALCLCLSLNEGLALLEHEGETINRCIQNYGGLTAENAERLERFKEWSDS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PCFTRCYLSEMFDFYNNLTGFNKDGIVGVFGRPVYEACRKKLELPFESGESSCKHA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HCITNMESHPFTVIDNMPNISPSAKDAMKDCLQDVHQDEWKSFDAFAYYPVNEPIPC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CFVDKLHIFEEKTRLWKLEAMKQNLGIPAKGARI</w:t>
      </w:r>
      <w:r>
        <w:rPr>
          <w:rFonts w:ascii="Courier New" w:hAnsi="Courier New" w:cs="Courier New"/>
        </w:rPr>
        <w:t>RTCHRHRGRDRCATYYKQFTCYA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3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SPRAVLVSLFLICSQALADLSGDAQTLEKCLRQLSSPESIAGDLRKLERYSSWTREE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CLMRCLAREKGWFDVEENKWRLKQLTEDLGADVYNYCRFELRRMGSDGCSFAYRGLR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QAEMHAGTSLSTLLQCSRQLNATNVELLQYSKLKSKEPIPCLFQCFADAMGFYDPDGN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ENWKQAFGPSGNEDQSSGADYSGCRLSGTQREVALSKCSWMYHEYKCWERVNGNKL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EEQ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3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SQSLLLIVAAVATFLVAQTTAKFLLKDHADAEKAFEECREDYYVPDDIYEKYLNYE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HRRTSCFVKCFLEKLELFSEKKGFDERAMIAQFTSKSSKDLSTVQHGLEKCIDHNEA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CTWANRVFSCWLPINRHVVRKVF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SALVRACAVIAF</w:t>
      </w:r>
      <w:r>
        <w:rPr>
          <w:rFonts w:ascii="Courier New" w:hAnsi="Courier New" w:cs="Courier New"/>
        </w:rPr>
        <w:t>LILSPNCARALQDHAKDNGDIFIINYDSFDGDVDDISTTTSAPR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YVDFDEVNRNCNASFITSMTNVLQFNNTGDLPDDKDKVTSMCYFHCFFEKSGLMTDY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TDLVRKYVWPATGDSVEACEAEGKDETNACMRGYAIVKCVFTRALTDARNKPTV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GSVVFSMFLTRPSLDKGNSECRKSLNLPAHRKFNFAELYTINMCIEECNFIGCGY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PPFRLDLANIRTNLQT</w:t>
      </w:r>
      <w:r>
        <w:rPr>
          <w:rFonts w:ascii="Courier New" w:hAnsi="Courier New" w:cs="Courier New"/>
        </w:rPr>
        <w:t>IAPQPQNESIPFLVDAYRKCELFRSSHGRRFTLHLPDIEF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EPCNPFALQITICVRIHAMQKCPSEFYVDSDECRLAREYFTQCVGDIETNL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RRSQIGLLSRLLLLLLVVELTPPAIPVPMRSSPQSLALLRARDQCGRELTAAQRLQ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MQFEDAAHVRHYLHCFWSRLQLWLDETGFQAQRIVQSFGGERRLNVEQALPAINGCN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SRGSGAQTVVDWCFRAFVCVLATPVGEWYKRHMSDVINGN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9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VYNLLFVVIVFSYCAKSFNYTSCDHAKQPKFLSSCCDVQKNDKAINSCRKSLLGNN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NGEVRNLKSDKVALHACIAECSFRTNGFLLSNGTVNTQALQKSYQQRYKNDPNMSQ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SLNSCTDYARKRVQEFQWMPKKGDCDFYPATLLACVMEKVYINCPTSKWKNTSDCTA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KYLVACDDVASNKKK</w:t>
      </w:r>
      <w:r>
        <w:rPr>
          <w:rFonts w:ascii="Courier New" w:hAnsi="Courier New" w:cs="Courier New"/>
        </w:rPr>
        <w:t>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99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FVAICVLIGLASADYVVKNRHDMLAYRDECVKELAVPVDLVEKYQKWEYPNDAKTQ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KCVFTKWGLFDVQSGFNVENIHQQLVGNHADHNEAFHASLAACVDKNEQGSNACEW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ATCLLKENLAQIQKSLAPK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99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IVLLLGLAFVLADHHHHHHDYVVKTHEDLTNYRTQCVEKVHASEELVEKYKKWQY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AVTHCYLECIFQKFGFYDTEH</w:t>
      </w:r>
      <w:r>
        <w:rPr>
          <w:rFonts w:ascii="Courier New" w:hAnsi="Courier New" w:cs="Courier New"/>
        </w:rPr>
        <w:t>GFDVHKIHIQLAGPGVEVHESDEVHQKIAHCAETH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GDSCSKAYHAGMCFMNSNLQLVQHSVKV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99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YLIVALALCAVAHADDWTPKTGEEIRKIRVDCLKENPLSNDQISQLKNLIFPNEP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QYLTCSAIKLGIFCDQQGYHADRLAKQFKMDLSEEEALQIAQSCVDDNAQKNPTDVW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HQCMMASKIGDKVRAFVKAKAEEAKKKAA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OBP99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HLRLEI</w:t>
      </w:r>
      <w:r>
        <w:rPr>
          <w:rFonts w:ascii="Courier New" w:hAnsi="Courier New" w:cs="Courier New"/>
        </w:rPr>
        <w:t>ICWSCLLIAMAVSTEAASVWKLPTAQMVYEDLEKCRQESQEEDAATLRCL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GLWTDESGYNARRIAKIFAGHNQMEELMLVVEHCNRMEQDTSHLDDWAFLAYRCAT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FGHWVKDFMSQKEVERX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alibri" w:hAnsi="Calibri" w:cs="Courier New"/>
          <w:b/>
          <w:sz w:val="36"/>
          <w:szCs w:val="36"/>
        </w:rPr>
        <w:t>CSPs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Phk-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SLALVFCVCVGLAAAAPEKTYTNKYDSVNVDEVLGNNRVLGNYLKCLMDKGPCTA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LKRLLPDALHSDCSKCTEVQRKNSQKVINYLRANKAGEWKLLLNKYDPQGIYRAKH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EbpIII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MILALVVLGLVLVAAEDKYTTKYDNIDVDEILKSDRLFGNYFKCLVDNGKCTPEGR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SLPDALKTECSKCSEKQRQNTDKVIRYIIENKPEEWKQLQAKYDPDEIYIKRYRAT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GI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CG3017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LNKNRVISLVVNFIFLIILISSSVQADERNINKLLN</w:t>
      </w:r>
      <w:r>
        <w:rPr>
          <w:rFonts w:ascii="Courier New" w:hAnsi="Courier New" w:cs="Courier New"/>
        </w:rPr>
        <w:t>NQVVVSRQIMCILGKSECD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QLKAALPEVITRKCRNCSPQQAQKAQKLTTFLQTRYPDVWAMLLRKYD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A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QPGFRRAIGHVSLVVALMCTTCFQVEGLPHPPATSPSPMMERMVEQAYDDKFDNVD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LNQERLLINYIKCLEGTGPCTPDAKMLKEILPDAIQTDCTKCTEKQRYGAEKVTRH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RPTDWERLEKIYDPEGTYRIKYQEMKSKANEE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</w:t>
      </w:r>
      <w:r>
        <w:rPr>
          <w:rFonts w:ascii="Courier New" w:hAnsi="Courier New" w:cs="Courier New"/>
        </w:rPr>
        <w:t>FVIFFVACVSVALARPEDQYTIKYDNVNLKEILQSDRLTENYVNCLLEKKPCTPDG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RVLPDALKTSCAKCTDKQKQGAKTVIQHLYKNKQDWWKQLEAKYDPEHTYVKAHE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FIAFLMLLGAVWCEQYTTKYDNINVDEILASERLLKNYFNCIMDRGACTPDADEL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PDALKSDCAKCSEKQKEMTKKVIHFLSHNKQQMWKELTAKYDPDGIYFEKYKDKF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FTVFLVLTCAHVVFLEEYVIPDNIDIDDILSNERLLKNYVNCLLDKGRCTPEGKKL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TIPEALSTDCAKCNEKVKANVRKVLHHLIDNKPDMWKQLEAKYDPSGEYRSKYKDELE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KVLFVVFACVQAYVYAEEYTVPQNIDIDEILKNDRLTKNYLDCILEKGKCTPEGEE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IPDALQNECAKCNEKHKEGVRKVIRHLIKNKPSWWQELQEKYDP</w:t>
      </w:r>
      <w:r>
        <w:rPr>
          <w:rFonts w:ascii="Courier New" w:hAnsi="Courier New" w:cs="Courier New"/>
        </w:rPr>
        <w:t>KGEYKSRYNHFL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G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AIVFLLALACLKTYVSSQEYLVPQNIDVDEILKNDRLTRNYLDCVLGKGKCTPEG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DIPEALQNGCAKCNEKHKEGVRKVIHHLIENKPNWWQELESKFDPQGEYKKKYDEL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GL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KIHFLVFGALLTYVSSVEYLILREIDTILKNDQMTRNYLDCVLDKGKCTKEAEKL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TETMKNGCVKCEQKQKEDVHKVFQHLMIHRPNWWHELETKFNPHHEIKLQHLHQSK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HEEVKLQHLHQFPHHDFLEREGFI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ATSALFAFICIQGLVSAEEYLVPQNIDLDEILKNDRLTRNYIDCILGKGKCTPEG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DIPEALQNECAKCNEKHKEGVRKVLHHLIKNKPNWWQELEAKFDPKGEYKQKYNKL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GL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LAIVLVVCACTNVLS</w:t>
      </w:r>
      <w:r>
        <w:rPr>
          <w:rFonts w:ascii="Courier New" w:hAnsi="Courier New" w:cs="Courier New"/>
        </w:rPr>
        <w:t>EEYTNQYNDELDAALKSERLMKSYFECLLGTGKCTPSGEEL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PDALKNECAKCNDKHKEGIRKVIHYLVKQKPEWWEQLQKKFDPQGIYKKRYQNYLD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LVLVLFVAVLSVVFAADKYTTKYDNIDLNQILKSDRLLKNYVNCLLDRGKCSPDG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NNLADALQTSCSKCSQRQKDGSRTIIRYLIKNKRDWWNELEAKYDPTGIYKNKYAD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EGI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casCSP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LVPLLFFVIAIASSLAENSKYTTKYDNVDLDEIIKSDRLLKNYVNCLLEKGKCTP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LKRHLPDALHTECSKCSETQKNGSKKIMRHLIDHKRDWWNELEEKYDKEGEYRKKY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KGK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FVLVAFAAVLGLALARPQEKYTTKYDNIDLEEILKSDRLLKNYFNCLMERGTCSP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LKKALPDALHSGCSKCTEKQKEGSRKIIHYLIDNKRDWWNEL</w:t>
      </w:r>
      <w:r>
        <w:rPr>
          <w:rFonts w:ascii="Courier New" w:hAnsi="Courier New" w:cs="Courier New"/>
        </w:rPr>
        <w:t>EAKYDKDGVYRQKY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EKEGI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AIVFLLALACLKTYVSSQEYLVPQNIDVDEILKNDRLTRNYLDCVLGKGKCTPEG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DIPEALQNGCAKCNEKHKEGVRKVIHHLIENKPNWWQELESKFDPQGEYKKKYDEL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GL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LVKSLVVVVLLIGVVYQVQGQLGLAGNNYIEKQLLCALDKAPCDALGNQIKGALPE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NCERCDSRQVANARRIARYVQTKHPDVWNALVKKY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ISAVILCAFLVAVSAAENKYTNKYDNVDVDKILNNDRVLTNYIKCLMDEGPCTSE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KTLPDALSSGCTKCNQKQKETAEKVIRHLTQKRARDWERLSKKYDPQGQYKKRYEE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TSR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PLIAIAGILAVSAAPAEFYESRYDHLDVESILNNRRMVNYYAACLLSKGPCPPQGV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VLP</w:t>
      </w:r>
      <w:r>
        <w:rPr>
          <w:rFonts w:ascii="Courier New" w:hAnsi="Courier New" w:cs="Courier New"/>
        </w:rPr>
        <w:t>EALQTNCAKCTEKQRTAAYRSIKRLKKEYPKIWEQLRAVWDPDDVFIRKFETS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KPSGVISTNTSPPSPILSNRFGENEEADAASNVISSTPLPPTTSTTTRTTLTTKFT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STKPTNKPVVVTKPPQAPPFATVGANLQATVSFGTNLVGGIVRSLGTLGSRVVESGT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MVISAAI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FVILFFGVFFIIFSDFVNGKTLHRSTRDDKYTTRYDNVDVDRILHSKRLLLNY</w:t>
      </w:r>
      <w:r>
        <w:rPr>
          <w:rFonts w:ascii="Courier New" w:hAnsi="Courier New" w:cs="Courier New"/>
        </w:rPr>
        <w:t>IN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KGPCSPEGRELKKILPDALVTNCSKCSEVQKKQAGKILTFVLLNYRNEWNQLVAKY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DGIYRKQYEIDDDYDYSELDSA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SYLIPLYLFLFVHYGWSEDTTHKYTTKYDNIDLENVVKNERLLKSYVDCLLEKGRC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LELKKNMPDAIETDCSKCSEKQKEGSDFIMRYLIDNKPDYWKALEAKYDPDGTYKK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SQKDEVSKV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FTVFLVL</w:t>
      </w:r>
      <w:r>
        <w:rPr>
          <w:rFonts w:ascii="Courier New" w:hAnsi="Courier New" w:cs="Courier New"/>
        </w:rPr>
        <w:t>TCAHVVFLEEYVIPDNIDIDDILSNERLLKNYVNCLLDKGRCTPEGKKL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PEALSTDCAKCNEKVKANVRKVLHHLIDNKPDMWKQLEAKYDPSGEYRSKYKDELE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CS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IILAVLIATAVAATYDVYPTKYDNVDIDAILHNKRLFDNYLQCLLKKGKCNEEAA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DVIPDALITGCRKCNDHQKVSVEKVIRFLIKERNSDWQQLISVYDPKGEYQTQYAHY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casCS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ILQIAHLCAQFCLLAAIFTCVKPQLTRISDEAIESTLNDRRYLLRQLKCATGEAPC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RRLKSLAPLVLRGSCPQCTPQEMKQIQKVLAFVQKNYPKEWNKILHQY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CS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IISFLLIAVAALSYADKYTSKYDDVDIDQILQSERLLRNYLNCLLDKGRCTPDGA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NLPDALENECSKCNESQXKGASKVIRYLIDNKRQYWDELAAKYDPEGVFFKKYEAE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</w:t>
      </w:r>
      <w:r>
        <w:rPr>
          <w:rFonts w:ascii="Courier New" w:hAnsi="Courier New" w:cs="Courier New"/>
        </w:rPr>
        <w:t>DLLDQIG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CS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GHRKSYLVLALVLVNLVSLNRAAESTTRAPISDDALEKTLSDKRYLTRQLKCALGE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DPVGRRL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CSP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LIFFVVILTVGLASAKPAVKHYASKYDHIDVETILNNPRMVKYYSACLLSQGPCP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EFKRILPEALHTNCHRCTEKQATVTLRAIKRLKKEYPKIWSQLSQMWDPDDVYVRK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FGNRNKIPSVVVNNGWDLGSSTTSNADEPRPDTTTHQIITSPNIMSFTTSKTSSTP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STANPSTKTSTTTVGTTTKPPSRPAPIPGL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CSP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CLGLFVVLVLGCSLVAAQSPYTSKYDNVDVDKILKNERVLTNYIKCLMEEGPCTPE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RKTLPDALASGCSKCNEKQKDTTEKVIRHLMDKRTKDWDRLSKKYDPQGVYKQRFE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ARK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CSP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GLAPLVLR</w:t>
      </w:r>
      <w:r>
        <w:rPr>
          <w:rFonts w:ascii="Courier New" w:hAnsi="Courier New" w:cs="Courier New"/>
        </w:rPr>
        <w:t>GSCPQCTEQEKKQIKKVLAYVQVNFPKEWNKMLQTYA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VLLLVVVVGVAFGEEYTSKFDNVDLDQILSSDRLLRNYINCLLEKGKCTPDGTEL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PDALENECSKCTPKQRDGAKKVIRYLIENKRDYWDEVAAKYDPEGTYYKKYQEQAK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CVVLVLVLQIAICLGQTYTSRFDNINIDEILSNKRVLNNYVRCVLDEGPCTAEGR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HIPEALRTSCAKCTPSQQKFVRKGANFLIKNDPDQWKRIAKKFDPEGKFAPQFRQF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KLVLLGSLLICIGQTLAEVTEKSQYTTKYDNVDINEVVHNERLLKNYVNCLLDRGPC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DGLELKKNMPDAIETDCSKCSDKQREGLEAMMRFLIDNKPEYWNPLQEKYDPTGSYK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DAKRAEVAIQPAEK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CASVFFVVSALLVLISAQSSPYTSKYDNVD</w:t>
      </w:r>
      <w:r>
        <w:rPr>
          <w:rFonts w:ascii="Courier New" w:hAnsi="Courier New" w:cs="Courier New"/>
        </w:rPr>
        <w:t>VDKILKNDRVLTNYIKCLMEEGPCTP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LRKTLPDALASGCSKCNEKQKSTTEKVIRHLQTRRAKDWDRLSKKYDPEGVYKQKY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TET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KLVLLGSLLICIGQTLAEVTEKSQYTTKYDNVDINEVVHNERLLKNYVNCLLDRGPC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DGLELKKNMPDAIETDCSKCSDKQREGSEAMMRFLIDNKPEYWNPLQEKYDPTGSYK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DAKKAEVAIQPAEK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DponC</w:t>
      </w:r>
      <w:r>
        <w:rPr>
          <w:rFonts w:ascii="Courier New" w:hAnsi="Courier New" w:cs="Courier New"/>
        </w:rPr>
        <w:t>SP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IIFLVVVASFYGLSSCKPQEKYTTKYDNIDLDAIIRNDRLLRNYIDCVLGKKKCT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ELKVHLPDALQSDCSKCSEAQRNGSRKIITHLLKNKRGWFNELQAKYDPAGNYLSK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LRKEGI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PPGSFVLIAVLTVLMMDEENGANARRVKRSAQTYTTKYDNIDIDQILASNRLLKNY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LDKGGCTQEGKELKKYLPDAIATECSKCSQTQKKIAGRVFQALLLN</w:t>
      </w:r>
      <w:r>
        <w:rPr>
          <w:rFonts w:ascii="Courier New" w:hAnsi="Courier New" w:cs="Courier New"/>
        </w:rPr>
        <w:t>HRDDWELLTN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PEGNFQKKYLQEDEDYSDLE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FIVVCCAFIGLVLADTPKYTTKYDNVDLEEIIKSDRLMKNYVNCLLEKGKCTPDG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RVLPDALHTECSKCSDSQKKGSRKIMRHLIDNKPEWWTELENKYDKEGAYKKQYR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DGI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SHCFQLQLIALLVLVALVSLVRNETTERPAISDEALEKTLSDKRYLQRQLKCAVGE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DPVGRRLKSLAPLVLRGSCPQCTEQEKKQIKKVLAYVQVNFPKEWNKMLQTY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VLLLVVVVGVAFGEEYTSKFDNVDLDQILSSDRLLRNYINCLLDKGKCTPDGIEL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PDALENECSKCTPKQRDGAKKVIRYLIENKRDYWDEVAAKYDPEGTYYKKYQEQAK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CSP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PFPQSWLQFGALLLLLALVQGQILNGNVYVEKQLLCALDRAPCDNLGRQIKDALPE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NCKACDNKQLSNAKRIARFVQNKYPNVWNDLVRKYGNPTN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alibri" w:hAnsi="Calibri" w:cs="Courier New"/>
          <w:b/>
          <w:sz w:val="36"/>
          <w:szCs w:val="36"/>
        </w:rPr>
        <w:t>SNMPs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SNM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CSCCTIKVLLVCVVISVALLIVSLALAFKVFPDLLESEVNKAVRLEDGTKQYDRFV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PVDFKVYLFNVSNPQQVLDGTEKPKLEEIGPFVYKQYRKKTILGKNEEEDTISYTQ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EFDAEASKP</w:t>
      </w:r>
      <w:r>
        <w:rPr>
          <w:rFonts w:ascii="Courier New" w:hAnsi="Courier New" w:cs="Courier New"/>
        </w:rPr>
        <w:t>LTEESVVTVLNPALMSIYQLAEDLHLAGAADTCIKQTFENNQGKVFI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RKLLFDGFSFCKNTSPGICGLVNDLICAIAATKRNSDLVLPDYSLIFSYLNYKRKP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YTVKRGLTNIEKLGHIVAWNDSLYTKFWGEGTTCSEVKGTDSTLYPPRVTTDSAFY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DICRFVKINYKGEESYKGIDGYLFETSEDTLRSSAPEEDCYCSKLSRDMEGKKSCF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IDMQTCFGVPVLFSFPHFLWA</w:t>
      </w:r>
      <w:r>
        <w:rPr>
          <w:rFonts w:ascii="Courier New" w:hAnsi="Courier New" w:cs="Courier New"/>
        </w:rPr>
        <w:t>DNKYLSAVEGLNPVEEKHKTYLVVEPNTGTPLKGM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QLNGVIRPIVGIKSMLQTKRALLPLLWIEEGVSLPQKYVDELKSSYFDKVQIVDGVR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VISAILVGAFGIIILRKRSHAKH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SNM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LQRVKFNLKTVFLCGISGVSLLVVALFLGFIIFPKVVNDQLLETKILREDTEQWA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IPFAFTFNVYLFTVENPEEILKGAKPVVKEKGPYVYKLYKWKEDIIWNYTTDEIS</w:t>
      </w:r>
      <w:r>
        <w:rPr>
          <w:rFonts w:ascii="Courier New" w:hAnsi="Courier New" w:cs="Courier New"/>
        </w:rPr>
        <w:t>Y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KYVFDQEASGSLTEHDKVTLLNLPYLTFLYTAEANEATSGFLPLIDEALEFIFSGH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LVNVTVRDYLFEGVEICKNGCEDDGFVAKMACGKIKDNLKVAKQMRLHHKDILFATF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RNNTHQKYLTVNSGRQNHLEIGAITQLDNSSTMNVWNQFGCNQVSGLTGIFPINLGF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QSFSAEICRPVKLHFSTIKPFGSIKGYKYVALNTTFNTSMVENQCYCTGKIPNLDG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CLYDGVL</w:t>
      </w:r>
      <w:r>
        <w:rPr>
          <w:rFonts w:ascii="Courier New" w:hAnsi="Courier New" w:cs="Courier New"/>
        </w:rPr>
        <w:t>DLSTCLGAPIVVSFPHFLYADWRYVNNVKGLSPNETNHQIFVNLEPISGTP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ATRIQFNLFLRPVRNITSLDSVADALVPLFWIEELTYLPQKYQDVITGKLYRSIFI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KYVLLAIALVIITVCILIFLYT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SNM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HWSLIVSALGVCVAVLGGYCGWILFPNMVHKKVEQSVVIQDGSEQFKRFVNLPQPL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YIFNVTNSDRIQQGAIPIVEEIGPYVYKQFRQKKVKHFSRDGSKISYVQNVHFDFD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APYTQDDRIVALNMHMNAFLQVFEREITDIFQGFANRLNSRLNQTPGVRVLKRLME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KRKSVLQISENDPGLALLLVHLNANLKAVFNDPRSMSVSTSVREYLFDGVRFCINP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KAICNQIKESGSKTIREKSDGSLAFSFFGHKNGSGHEVYEVHTGKGDPMRVLEIQK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HNLQVWLNAS</w:t>
      </w:r>
      <w:r>
        <w:rPr>
          <w:rFonts w:ascii="Courier New" w:hAnsi="Courier New" w:cs="Courier New"/>
        </w:rPr>
        <w:t>SEGETSVCNQINGTDASAYPPFRQRGDSMYIFSADICRSVQLFYQT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YQGIPGYRYSIGENFINDIGPEHDNECFCVDKLANVIKRKNGCLYAGALDLTTCLDA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ILTLPHMLGASNEYRKMIRGLKPDAKKHQTFVDVQSLTGTPLQGGKRVQFNMFLKSIN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TENLPTVLMPAIWVEEGIQLNGEMVAFFKKKLISTLKTLNIVHWATLCGGIGVAVA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YIYQRGRVVEPP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SN</w:t>
      </w:r>
      <w:r>
        <w:rPr>
          <w:rFonts w:ascii="Courier New" w:hAnsi="Courier New" w:cs="Courier New"/>
        </w:rPr>
        <w:t>M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VPRVKLLMGSGAMFVFAIIYGWVIFPKILKFMISKQVTLKPGSDVRELWSNTPFPLH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YVFNVTNPDEVSEGAKPRLQEVGPFVFDEWKDKYDLEDDVVEDTVSFTMRNTFIFN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LPLTGEEEIILPHPIMLPGGISVQREKAAMMELVSKGLSIVFPDAKAFLKAKFMDL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INVDCSSEEFSAKALCTVFYTGEIKQAKQVNQTHFLFSFMGQANHSDSGRFTVCRG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NKKLGKV</w:t>
      </w:r>
      <w:r>
        <w:rPr>
          <w:rFonts w:ascii="Courier New" w:hAnsi="Courier New" w:cs="Courier New"/>
        </w:rPr>
        <w:t>VKFADEPEQDIWPDGECNTFVGTDSTVFAPGLKKEDGLWAFTPDLCRSLG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QHKSSYHGMPSMRYTLDLGDIRADEKLHCFCEDPEDLDTCPPKGTMNLAACVGGPLM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HFYLGDPKLVADVDGLNPNEKDHAVYIDFELMSGTPFQAAKRLQFNLDMEPVEGIEP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LPKLILPMFWVEEGVQLNKTYTNLVKYTLFLGLKINSVLRWSLITFSLVGLMFSAY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HKSDSLDINSILKDNNKVDDVASTKEPLPSANPKQSSTVHPVQLPNTLIPGTNPATN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HKMEHRE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SNM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HPKNIAWAGGALAFGGVLFKVWLFDVLVRFGVKDQTALRYRNEVRGIYLKIPFPLN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FFNVTNPEEIQNGAKPVLNEVGPYWYDEYKERVDVIDNDTEDSLTYTPYDLFKFNPN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PLSDNDYVTIIHPVIVGMVNLLLRDSPMLLKVVSKAIPFIFNDPKTIF</w:t>
      </w:r>
      <w:r>
        <w:rPr>
          <w:rFonts w:ascii="Courier New" w:hAnsi="Courier New" w:cs="Courier New"/>
        </w:rPr>
        <w:t>LTGRVKDI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VVLNCTSKEFASTAVCGQMKGQVPGLKPTPGQPNLLLFSLLGPRNATRTGSLKVLR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HFQDLGRLLEVNGRKSIGIWAGDQCNRYDGTDSWIFPPLIQPESGLKSFSTDLCRNI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VNETVVKKIPVGVFEPTWGVKVVTRRKSATVPTLPVXXXXXVFDLTKCMGVPLYAT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FLDTDPNYLKLVDGLKPDHEKHRIVVFFETMTGTPLKAAKRMQFNLELQQTNKLELF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AALFPIFWLEEGMELEGYFLKKIQTVFMLLLFADVTIYVTIATGLSVCGAGFYQYW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SLSITPLTKNNNGLSEPK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SNM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LSNKIWSSSRFLYGSVILLVSSVLLKLWLFESMVKFVIRDQTALRKRNQVREVYLK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LNFKLYFFNVTNPEEIQTGSKPKLKEVGPFWYDEIKEKVQIIDNDTEDSLTYTPYD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YNQNKSNQLREDDYVTIIHPAIVGMVNLVLRDSPVFLS</w:t>
      </w:r>
      <w:r>
        <w:rPr>
          <w:rFonts w:ascii="Courier New" w:hAnsi="Courier New" w:cs="Courier New"/>
        </w:rPr>
        <w:t>IVSKAIPSIFNNPQTIFLT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DILFDGVELNCLGKDFGTTAVCSQMKSQIPGLKFKKDNENIFLFSLLGSRNGTLTR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HRGIAHAKDLGRLVELDGKKEINIWRQAECNRFHGTDGWIFPALSTPEEGLPSFST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RSVNLRYINDTVLKKIPVRIYETDLGDQMTDENEKCYCRSADSCLKKGVFDLSKCMG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ATLPHFLRTDPSYINLVDGLAPSELLHAIRVYFEPMTGTPLFAAKRMQF</w:t>
      </w:r>
      <w:r>
        <w:rPr>
          <w:rFonts w:ascii="Courier New" w:hAnsi="Courier New" w:cs="Courier New"/>
        </w:rPr>
        <w:t>NLDLKPT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PLFSHLPTALFPMFWLEESVDLDGYLLKKVQTVFLLLHAVDIIQYLMIVIGCGCVTIS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RLKNRKSVTITPATGSKKSAPPKPIDEMDVSHLSIAGILGDRPQKKAVVSQVMSG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SNMP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KCAGVPLYASAPHFYDCHVSYLKGVRGLHPDEQKHAIKILFESLTGSPVYAKKRLQ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MPLEPNQKIDMFKNITPTVLPLFWIEEGVKLNNTYTKPLKSLFMMK</w:t>
      </w:r>
      <w:r>
        <w:rPr>
          <w:rFonts w:ascii="Courier New" w:hAnsi="Courier New" w:cs="Courier New"/>
        </w:rPr>
        <w:t>KIVGVVKYLIL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AGVTVGVYLYFKSGDTVN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SNMP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PMRLAIGSACSLLFIILVGFVGFPKMIKGKVKDMVNLKPGMEIREMFVKVPFPLS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IFSVLNPAEVQGGAKPHLKEMGPFCYNEWKTKINVEDNEGDDTISYDPVDTFENAK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LSVDTLVTIPHPMILGMVNTILRQKPGALTLANKAIKSIWSNPSSLFITVKAQDLL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VIHCGVSDFAGKAICTNLKAEP</w:t>
      </w:r>
      <w:r>
        <w:rPr>
          <w:rFonts w:ascii="Courier New" w:hAnsi="Courier New" w:cs="Courier New"/>
        </w:rPr>
        <w:t>SLTHLGEDDLGFSLMGPKNGTAGKRIKAFRGTQDF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GRIIEFDGKSKLDVWNNSKCDTIVGTDGTIFPPMLKKEEGLASFAPDLCRSLIAQF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DKYDGIPVSSFFASLGDQSKNPAEKCFCTTPETCLKRGLMDLYRCAKIPLYVSLPHF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ESYLKGVKGLKPDVEKHGIRIMFELLTGSPLSARKRLQFNMPLEPNPKVELFHNFTP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PIFWVEEAVDLNSTFTKPLKTLFLTKKLVNIVKY</w:t>
      </w:r>
      <w:r>
        <w:rPr>
          <w:rFonts w:ascii="Courier New" w:hAnsi="Courier New" w:cs="Courier New"/>
        </w:rPr>
        <w:t>LVLLMSIGGFCAAVYLYFKSDDS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TSVQKVQPDQNGHRNIISTVFNGNHTAGQDNEAYED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SNMP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LPVKIAIGCAIGLVVIIVFGFIAFPKMIKGKVKSMINLNKGSEIRQMFVKVPFALD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MFNVTNPMDVQKGALPVLKEVGPFCFEEWKEKVDLDDNDDEDVMFYNPKDTFYKAN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CLDGSQMITMAHPLILGMVNTVVRTKPGAISLISKAINSIYGNPDSIFMTASAMDIL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VIKCGVKDFAGKAVCSQLKEAPDLRHVDENDLAFSFIGPKNATPGKRFKVLRGVKE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DVGRILEYDNKKEMEVWPTKECNQYKGTDGTVFPPYLTKEEGLASYAPDLCRSLVAVY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KYDGIPVRIYTATLGDMSKNADEKCYCPTPDTCLKKGMMDLFKCAGVPVYVSLPHF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ESYVKGVVGL</w:t>
      </w:r>
      <w:r>
        <w:rPr>
          <w:rFonts w:ascii="Courier New" w:hAnsi="Courier New" w:cs="Courier New"/>
        </w:rPr>
        <w:t>NPNKKDHGIQILFESTTGGPVKAAKRLQFNMPLEPNPKLPIFANLP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PLFWVEEGVALNNTFTKPLKDLFKIMKIVKIAKWLIMLGCLGGLGAAGYLYFSKKG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TPVHKVKPAENGVSTLGGEVNHAMSDNEIE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SNMP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RNCCSPRLVFLYNLLAVLLLIASLVLAFWGLPQIISKQIHKQTELTENTDQWDRFK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PMEFNIRFFLVTNPADVLNGSMPILKESEPYKYKSTIKRTDIRFDDIEEDSVTYRR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EFDGSGTTREDDSITVINPLLMASFQLTNDIQRLAMAGCRKYILEPAGLDQVFLTT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LLFDGIYFGFQNATGKGVACEMVRKELGKIVANVRVVEHLNDTDCYRLAIFNYKTD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NSPDGIYTINRGRNNATALGSIMRWNGATTSTTYGTSTSINNLTCHSIKGTDSTIY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AGENLMIFN</w:t>
      </w:r>
      <w:r>
        <w:rPr>
          <w:rFonts w:ascii="Courier New" w:hAnsi="Courier New" w:cs="Courier New"/>
        </w:rPr>
        <w:t>TDLCRTIQLVQVSSNEVFNGINAFRYSTGYTLFRPETILKENDCYC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KGADGKPSCFLDGLLDFRPCLGAPVLISQPHFLHADVKYIRAVSGLSPDEDKHDIY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PNTGTPLEGRKRVQMNSVLRRQPLLSMITPPNMYEAVVPLLWLDEGFTLPQKYLDD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YFKTVRIATGFKFGFIAVALALLVGCLFVACRKMYFRNAK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alibri" w:hAnsi="Calibri" w:cs="Courier New"/>
          <w:b/>
          <w:sz w:val="36"/>
          <w:szCs w:val="36"/>
        </w:rPr>
        <w:t>ORs and GRs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GFDPLPQEGRHRRHPGQ</w:t>
      </w:r>
      <w:r>
        <w:rPr>
          <w:rFonts w:ascii="Courier New" w:hAnsi="Courier New" w:cs="Courier New"/>
        </w:rPr>
        <w:t>DQHLKVSEVIQVSGTPASGIRVSNADPELLHQYDNFYHTTKSLLVLFQIMGVMPIERDIGKTTYRWTSATNIWAYFVYIVETIFVTIVFKERLELVLLPGKRFDEYIYAIIFLSILIPHFLLPIGAWTNGHEVAKFKNMWTKFQYKYFTVTGTPVVFHNLTLISYSLCVLSWVIGIVVMLAQYYLQPDMLLWHTFGYYHILAMLNCLCSLWFINCTAKGRVAGWLAENLHNALQSADAANKLAEYRDLWVDLSHMM</w:t>
      </w:r>
      <w:r>
        <w:rPr>
          <w:rFonts w:ascii="Courier New" w:hAnsi="Courier New" w:cs="Courier New"/>
        </w:rPr>
        <w:t>QQLGTAYSGLYGMYCVLILLTTIVASYGCLTEILDHGLSFKEAGLFLISFYCMSLLYIICNQAHYASSKMGPEFKERLLNVNLAAVDSRTRQEVNMFLTAIDKNPPVMTLNGYANVNRKLISSTVTSMATYLVMLMQFRLSLMRNAAIAARRSAAANATSFGNATG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IKDLADLYGNELHIRQLKKLIRGSARAQEIEKRSKLDSSDGHVIDEHDQFYRDHKLLLALFRVLGVMPVQRGKIGKI</w:t>
      </w:r>
      <w:r>
        <w:rPr>
          <w:rFonts w:ascii="Courier New" w:hAnsi="Courier New" w:cs="Courier New"/>
        </w:rPr>
        <w:t>TFSWTSLPMIYAYIFYMITTTIVLMVGYERVDILLNKSKKFDEYIYSIIFIIFLVPHFWIPFVGWGVAYEVCDYKNGWGTFQLHYYKIAGKNLEFPHLSTLIVILSIGCLLLAVGFLLILSTLLDGFTLYHTTAYYHIITMINMNCALWYINCRAISNASEALAKNFQRDIDKYCTSYIVAHYRVLWLELSELLQAIGNAYSRTYSTYSLFMMTNVTIGIYGFTSEVLDHGITFSFKEMGLLVDSIYCMVLLYVFC</w:t>
      </w:r>
      <w:r>
        <w:rPr>
          <w:rFonts w:ascii="Courier New" w:hAnsi="Courier New" w:cs="Courier New"/>
        </w:rPr>
        <w:t>DCSHQTSANIAEGVQLSLMNIKLNSVDVATTREVELFLKAIHLNPPKVSLQGYSVVNRELISSSVGTIAIYLIVLLQFKISLVNL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3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NRNLNHLSIIGDSVTEPARKRSVYLEGAQPFYHTSLSKITKVAPAPGDYANGAPNAFQKSALDSALFDTLKPVLTLMRVMGIFPITNQGQIFQVTPQWMIYSIVICFLILGYIGYIRWDRVQMVRSAEGRFEEAVIDYLFTVYLIPIVMNPIAWYEARKQAAVLTNLVAFEKMYRKISKKKIYVFLGNRPLITAIGLPVLSVATMIVTHITMVHFRFLQVVPYCYINTITYLIGGAWYIYCDLIGKVATLIASD</w:t>
      </w:r>
      <w:r>
        <w:rPr>
          <w:rFonts w:ascii="Courier New" w:hAnsi="Courier New" w:cs="Courier New"/>
        </w:rPr>
        <w:t>FQQALRNIGPSARVADYRSLWMLLSKIIRDVGNAFGYTVTFLCLYLFLVITLTIYGLMSQIQEGLGVKDIGLAITAGYAIALLFFICDEAHYASNCVRVQFQKKLLLVELNWMNDDAQQELIATMVTYLVVLLQFQISIPEDSSGGETTASGVTEKTTT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IKKVKSEVSVNLELDKPLAFKHKGIHENMKFLISMAQFFGVMPLHNVRKDVQDVKFKWKSFGLFYSVYNASATFVSSIFWFA</w:t>
      </w:r>
      <w:r>
        <w:rPr>
          <w:rFonts w:ascii="Courier New" w:hAnsi="Courier New" w:cs="Courier New"/>
        </w:rPr>
        <w:t>KFAIHGVVVDETAQMSFYVCTCFTSIQLIQIARHWSHILREWSFVEMSMRSYSYQVNLKKTFVILTSLFMGVGLVEHLFFILNSVYQAKHCTGFAEAPLKYYSGVSFPNFFTLIAYTHWAGAIIKFSNTISTFAWIFTDLLITLISIALTERFKQIVRRLENNKVMHEKFWKEIRQDYQRLYHLSKTVEKHMALLVLISYIHNIFFLCIQLYNSIRERTGIIESVYFFYSFGFLVLRLLVISMYGAWLNDEARKPL</w:t>
      </w:r>
      <w:r>
        <w:rPr>
          <w:rFonts w:ascii="Courier New" w:hAnsi="Courier New" w:cs="Courier New"/>
        </w:rPr>
        <w:t>DILYAVPSEHYCTEINRLIEQIYTNPVGITGSGFFLVTKNFLLQMAGTIVTFELMIFQFAQPVKTTSTTSTNITYNCN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5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KRNTENSHVLLKDILLVAQLCGLFPINNIRNPIPDGIRFKWVSWKILYCAVLWLLSLFCGLMALIKALSYGSVISQLIIPLYYCCTSLTIIAFIQIARNWAIFIQMLCKIEEELLIKYNNAINLKGKLRKTAIALYLFGICEQCLATLNFIFSYKCESNAH</w:t>
      </w:r>
      <w:r>
        <w:rPr>
          <w:rFonts w:ascii="Courier New" w:hAnsi="Courier New" w:cs="Courier New"/>
        </w:rPr>
        <w:t>GWEQFFKKHFHHIFYFIPYHHVLGIFSLIICWLNLIIWNFGDIFIVYLSIIMAARFRQISDTLQLYLSTQKGNNAFFGEIREDYNKLALIIKKLNRLLSNLIVLCYAFNLYFILIQLFNSIREMEPYTE</w:t>
      </w:r>
      <w:r>
        <w:rPr>
          <w:rFonts w:ascii="Courier New" w:hAnsi="Courier New" w:cs="Courier New"/>
        </w:rPr>
        <w:lastRenderedPageBreak/>
        <w:t>RIYFFYSFGFVITRTIIVSIYAASVNEESKRFLPILNSAPSSFYCLEIQRLITQIHNDSSALTGHNFFTITRGSVLNIAAAVITYELVLIQFNQNTMEFYKSANSTICFDA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YV</w:t>
      </w:r>
      <w:r>
        <w:rPr>
          <w:rFonts w:ascii="Courier New" w:hAnsi="Courier New" w:cs="Courier New"/>
        </w:rPr>
        <w:t>IPQENVFNVNIKPKYVKESRENILNSLKFFVICSQFLGILPVENITVPNKLRFRWKSWKVLYTLLFIGMTSFASTLCLLDWFYAGYVFNSLGITIFYSSALVTLILYVDLARSWPKLMTLWCRIDKIMNNSYGYPKSLNRRFYIVSITYSILALGHFLINTVYKSLSIKESTGNEYNFNKYYFKSFPQMFRFIPFSAVSATFCFIVHIHGFLTWLTNDLFIILISIALALRFKQISERLVRNQRTNKSLHFWKEIR</w:t>
      </w:r>
      <w:r>
        <w:rPr>
          <w:rFonts w:ascii="Courier New" w:hAnsi="Courier New" w:cs="Courier New"/>
        </w:rPr>
        <w:t>EDYDRLSLLCKELDKHLSYMILLSFSMNIFFLLVKLYNSLEGFADVSGQVYFVYSFMYLIIKIVSVSLYAAWINDESVGPASILNSVPASSYNIEIRRLLTQISFDNVALTGCRMFKVTRGIILSIAGAVVTYELVLIQFNAATGLNT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RGRKIHSTQTVLYPFLALAQCFAVFPVSGLKGNDFRTIRFSWRSRQSIYALLYLIFSLINLCFYLMKHLNSLESLSSFVGLIYFTTTLLIQIFF</w:t>
      </w:r>
      <w:r>
        <w:rPr>
          <w:rFonts w:ascii="Courier New" w:hAnsi="Courier New" w:cs="Courier New"/>
        </w:rPr>
        <w:t>IDLARQWPCLMKKWAEVDSSMRSYAYSSNLYKKLKITSIFVMLAAFGEHGLFVANKIAVIETNVTKAEMIEIYFRRNYNQIFKIIPYNLWFGIFVEIFEVYSVFTWNYNDLFIMLISITLSERYSQIGNKIKLMSKYKIIDRSHWQSVREDYIRLNALCKLTNHLMTNIIVLSFMHNLFVVLIQFMYTLHYESNQMFIRRVYFIYSFGFLIIRTICVCLFAAEIDCESRNPLDVLTSLPSKIYNIEIERFIVHIAK</w:t>
      </w:r>
      <w:r>
        <w:rPr>
          <w:rFonts w:ascii="Courier New" w:hAnsi="Courier New" w:cs="Courier New"/>
        </w:rPr>
        <w:t>DPAHLSGGGFFIISRSLLLRIAGAIVSYELVLIQMYT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SVFYKMKRQNKIAAAISRNTAQKNMSFHVSIRNILLTAQILGYMPVKGIYYPQISGVTFSWLSRRMLYSLLTLAGAIFLTTIQLKKSFYVKIKMPDIHKLCLYLMEVCSSILFIKLAREWPQFIKTWSRMENSMALYGWPPKLNKKINSIIVVFIVLLLIEYGLMQAVEFSWVNYCEGYLNKNNFCEVYLTKNFFSHSFFSYNII</w:t>
      </w:r>
      <w:r>
        <w:rPr>
          <w:rFonts w:ascii="Courier New" w:hAnsi="Courier New" w:cs="Courier New"/>
        </w:rPr>
        <w:t>STIFILYANFQAFFSCTIVDVIIMVLSISLAARLKQIKKRIKTVISLQSTEENIWREIREDYDRLEHLCKSVNSTFSWFIVLSFVGNLSLILIQLFITLQLNSSLEKICLYYSFGYLIARTACVCIYGAAVNDECRKALVHLYNLPDSIYNREIERMIHQISSNNMALTGLNFFVVKRDLTLKIAGALVAYELIIIQIFGDLLQLDYINGSLCISPH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KSSLKSIKSIKVNMDTKVILESQIL</w:t>
      </w:r>
      <w:r>
        <w:rPr>
          <w:rFonts w:ascii="Courier New" w:hAnsi="Courier New" w:cs="Courier New"/>
        </w:rPr>
        <w:t>SSSFYVAMRFPLQLAQCFGLFPINVGGTVPKSNCLKIKWFHWRMVYCLLTFGFAFFDFLAQLFQLIKSTNQSLGIIFSIDCVTKYILFFKLTLDWPNYLKEWQNIEDNMKKYELCSHLQKSLCRITVILMCLAAVEHAAINGFLLKDCIDKEPTVLKAFRKYFVKENYSAVFELVEYSLLTGIIFEFINLQMTFIWNYGDIFIILIGTALQCKLNQITKRLQSICRLKVRDMQVWNVVRKDYLELSKLCHSTNKKI</w:t>
      </w:r>
      <w:r>
        <w:rPr>
          <w:rFonts w:ascii="Courier New" w:hAnsi="Courier New" w:cs="Courier New"/>
        </w:rPr>
        <w:t>SLLIIVSFSSNLYFLLKQMFGSLRPMESTLQKFYFFISLGLLLLRVICVCIFGSSLHVEWENISYVLQSVHSSAYNIEVHRFVENVSTSELVLTGKNFFKITRGLILKIAGAIVTYELVVIQYNMETLKSK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0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NIAMARRSSNTFYVAIRFPLQLGQWLGIFPIYVGGPTYTFLQIKWFHWRMLYSLVTFLLTLITLIAELLLLMKGTKKKLTILFYLNTVVELLLFFKLTLEWPDYMKE</w:t>
      </w:r>
      <w:r>
        <w:rPr>
          <w:rFonts w:ascii="Courier New" w:hAnsi="Courier New" w:cs="Courier New"/>
        </w:rPr>
        <w:t>WYKMEKSMKGYEVSGKLRKTLITITLSTIIIGLVEHFLIKGYFFQLCLRVEPTFSEAIRTYFTEKIHDAVFQLLQYSPYMGIIFEISSIQSALLWTFTDVFIMLIGVSIKSKLEQITKRVCCLGS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1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RRTEFDKPVEKIILGQRMASSTFHVAMKSSIQLAQWLSFFPIDVKVKTEKDLKFKWLHWRVFYSMFTFVLFVFEFVLQIYQHYMSSNEQTDMNYAAVIVFFLGAIVQYILFF</w:t>
      </w:r>
      <w:r>
        <w:rPr>
          <w:rFonts w:ascii="Courier New" w:hAnsi="Courier New" w:cs="Courier New"/>
        </w:rPr>
        <w:t>KFTKEYPDFVKEWKRVEDRMRHYKIFCNLRVNLNCITASIMLIAAESSNNKFRTNYIFVTKKMSRVFVEMEVFLSIYSNKIIKMMTNVINFFIRLNNQIISVCHIKDERVWNSTRNDYLQLSNLCLSSNNKISLLIMVSFTSNLYFVVKQIYESLKPSGNTIRSLYFCISVGLVLLRNIGVCIFGSSLHVEWENLLSALQSTHSDAYNIEVDRFIENVTTCEMVLTVKNFFRLTRGLMLNIAGAVVTYELVVIQFN</w:t>
      </w:r>
      <w:r>
        <w:rPr>
          <w:rFonts w:ascii="Courier New" w:hAnsi="Courier New" w:cs="Courier New"/>
        </w:rPr>
        <w:t>INSFQHSL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2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RRTEFDKPVEKIILGQRMASSTFHVAMKSSIQLAQWLSFFPIDVKVKTEKDLKFKWLHWRVFYSMFTFVLFVFEFVLQIYQHYMSSNEQTDMNYAAVIVFFLGAIVQYILFFKFTKEYPDFVKEWKRVEDRMRHYKIFCNLRVNLNCITASIMLIAAFVNLQRTFNWNFADVFVMLISMAFKFRLKQMTNRVKALSRIQVMDVNLFRSVRRDYEKLSDLCSTINKRISL</w:t>
      </w:r>
      <w:r>
        <w:rPr>
          <w:rFonts w:ascii="Courier New" w:hAnsi="Courier New" w:cs="Courier New"/>
        </w:rPr>
        <w:t>IVIVCFSLNMFFILLQLFNSLKKIDNTTEKVYFYMSFGLILLRATCLCILGGEMYEEWKNIAIYLFSIQSSAYNMEAERFITEVISNKLVLSGKNFFHVTRNLILQIAGATVTYELVLIQFYSESLLQVN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ITKIKVLPKHQKGKEYVPQTFYQSCKDLLTFAQCLGLFPLSEIRQAEPKKLKSKWLSFRVLYSVVLFVLIFLCSATSIYKALNRDAVFYSLVSPLFNLHVACTLILFIRMS</w:t>
      </w:r>
      <w:r>
        <w:rPr>
          <w:rFonts w:ascii="Courier New" w:hAnsi="Courier New" w:cs="Courier New"/>
        </w:rPr>
        <w:t>KKFPTFLSKIDALDKSFVKKYKSSTNVRRNVVVFAIIANIIVTVEHSLQALTFMLTKDCDNNSTGLEYYFKKHFHYIFDFFPYNTAFAFILLLANWIGAYIWNYGDVFIIAMSMILTARFHEIREKICIYTSAMPTSDKKFSKPLSNDLQKTNFMFWKEIRRDYIMMSELCRKLNDLI</w:t>
      </w:r>
      <w:r>
        <w:rPr>
          <w:rFonts w:ascii="Courier New" w:hAnsi="Courier New" w:cs="Courier New"/>
        </w:rPr>
        <w:lastRenderedPageBreak/>
        <w:t>SDVILFDFASNLSFILFQLFAGLSHKEKFAKILYFYFSFGYVVLRICLLSIFGGWLYEAGRASLPILNAVPTEIYNIE</w:t>
      </w:r>
      <w:r>
        <w:rPr>
          <w:rFonts w:ascii="Courier New" w:hAnsi="Courier New" w:cs="Courier New"/>
        </w:rPr>
        <w:t>ITRLIHQMHYNTPCFTGNNFFAVTKGLTLSVAAAVITYELVLIQFSPDIHADDHST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RNLCVYLFGIVVYCCFALKMRLETIWKSKNQGMDLQDINISQENFELLQPIILVARFLGILPVRYDKHGGHFKLKMSLVYSIYSYVLTIFLTVATVLGIVNDLEKDTNHSVRMVDQKARYVTSCDISIVIIIVFFSAVTIPQKMRKLWKLLHYLNQTDSIIPLTKQSQFRQSSLFFMATTFVVAV</w:t>
      </w:r>
      <w:r>
        <w:rPr>
          <w:rFonts w:ascii="Courier New" w:hAnsi="Courier New" w:cs="Courier New"/>
        </w:rPr>
        <w:t>LLFTFDIVVWTNSTTKRMKDATSFFRNYTTFYVLYLIVVIHEIFYWHLVLFIKIRISALNRYLHSIGKEDRRKKIPVQTGGRQVVVGGALENIEVCKESYKKKNFENMSLVERITVLATFQERISIAVQVLNNDGAFGIHLITLSCLLHLIVTPYFLLAEIIKPNGNVMFTYLQAAWLLAHIGRLLIIVEPCQLCLDEHRRTSMLLCELLTKDFDENVRNSLIIFSMQLNYCKIKFSPCGFFKIDRSLITSVTAAV</w:t>
      </w:r>
      <w:r>
        <w:rPr>
          <w:rFonts w:ascii="Courier New" w:hAnsi="Courier New" w:cs="Courier New"/>
        </w:rPr>
        <w:t>TTYLVILFQFN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EKITTSTATYSVFSPILFLTRTCCFLPVRIRSLGHNTVISWSWRYYATSVGFFAGIMAWIGFGLSRSYSIQDVYDIRLYQMSAMFITILDDTYLLCTFTLATLISPLTFRHFCTYFRCLNKADYLLKRQVKNEKKKYSIVLLLILTLTVFILGLDMGMWWQHVFSKHINLGLYLLYNLPFYYTYFLVMVIEMNYWYLVQMVNVRLANVNENLTEEYNQYKSVRTKKKAAP</w:t>
      </w:r>
      <w:r>
        <w:rPr>
          <w:rFonts w:ascii="Courier New" w:hAnsi="Courier New" w:cs="Courier New"/>
        </w:rPr>
        <w:t>MLRSEIGSTVSVLKEAPTDPFVRNISTTIKVYQLLYEACQAVNNFYGLNILLVVIGCFIHLFVTPYDLYLELKFKNYTFIFPQICWMISHILRLFLVVEPCHTAVQGVKGASYLVCQFLSLDLSEDLHLQLEILSTQLFQCPIQYTAYDLVILDRSFLTKITGGVTTYLVILFQF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GR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LISRDIYGSFSAIFRVSRVGGICPYVVLSSVSGFTLVWSKKMLACSYLSIGLLACCSVYGLVQNF</w:t>
      </w:r>
      <w:r>
        <w:rPr>
          <w:rFonts w:ascii="Courier New" w:hAnsi="Courier New" w:cs="Courier New"/>
        </w:rPr>
        <w:t>KINEIHNIKSRTVAGLVCTFSEAASLLFSCILGTILTPFCRRHFVKYLKCLHQVDLLLVPRNPNQDKKCSRVTIIVLTITFVILTIDVTLWTSIIRKDTPLALFLLHTLPSYMTYICQTIVELHFWMLVHLVKIRLASLNEDLLALLQEVEICDSFLKNNDYRNKKVFSLISHFDDSRRKDMIKKENISKRVKNITHVYNLLVKAVTATNNYFGINVLVLLIGCLMHLLVTPYILHLQIKETKNYIFVGSQLMWLI</w:t>
      </w:r>
      <w:r>
        <w:rPr>
          <w:rFonts w:ascii="Courier New" w:hAnsi="Courier New" w:cs="Courier New"/>
        </w:rPr>
        <w:t>CHMSKLMFIIEPCQECKAQVQSAVFTICKLMHFEMCKETTTQLQSLLVQIERCKIQFTACNLVTIDRTLLSTVTGTVTTYLVILFQ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/Orco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KFKVSGLVADLMPNIRLIQASGHFMFNYHADNSGALHALRLGYSCAHLLFCLFQYGCIFGNLVVEKDDVNYLAANTITVLFFTHCITKFVYFALRSKLFYRTLGIWNQSNSHPLFVESNNRYHALALKKMRTLLICVTATTVLSAAAWTGI</w:t>
      </w:r>
      <w:r>
        <w:rPr>
          <w:rFonts w:ascii="Courier New" w:hAnsi="Courier New" w:cs="Courier New"/>
        </w:rPr>
        <w:t>TFVEESVHNIKDPDNENETITEEIPRLLIKSWYPWDAMSGMAYYGSLIFQIYYVLFSLAHANLMDSLFCSWLIFACEQLQHLKEIMKPLMELSASLDTYVPKSADLFRAPSAKSQDNYIENDYNAKNEELNLKGIYNTRQELGGNFRSGALQTFGQGGVGPNGLTKKQELMVRSAIKYWVERHKHVVRLVTAIGDAYGVALLLHMLTSTVMLTLLAYQATKINGVNTYAATTIGYLVYSLAQVFHFCIFGNRLIEE</w:t>
      </w:r>
      <w:r>
        <w:rPr>
          <w:rFonts w:ascii="Courier New" w:hAnsi="Courier New" w:cs="Courier New"/>
        </w:rPr>
        <w:t>SSSVMEAAYSCHWYDGSEEAKTFVQIVCQQCQKAMQISGAKFFTISLDLFASVLGAVVTYFMVLVQ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NYDFYGYFTSNIMIYKIVGFWRPDEDMKFKKLYNCYTAFCTLAWMAFLLSEIIYITNNRKNVQEITAALYVTGTFTIDFIQMIFTYKNMNHLKILMKEMNRTLFQVKCREHYRIAENTKRTYNVLFKSCLYLALLTAVFVMIVPLVGKERATSIKGWFPYDWTKPLYFALTYIFQNLVFIWNALICSNFATFTSALLMQVGLQCDLLCCTLDSLDDFYTEDDVLYEISLENKKKLRKDEERFSEAMTKNLVVC</w:t>
      </w:r>
      <w:r>
        <w:rPr>
          <w:rFonts w:ascii="Courier New" w:hAnsi="Courier New" w:cs="Courier New"/>
        </w:rPr>
        <w:t>IEHHRQIMRVTKNIEQICGTSIFILFIGGTLILCSSLFQLSVVKVGSVESVMLLLYLICMIVDQLCYSWFGNEVICKSSLILQSAYKTPWVDCNIKFRKILLQFMTQTCQPISILTGGLFTMSVQVFVSIMRTAYSYFTLLKN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QNYDFSSYFRPSIIMLKLFGFWRPDRNMKFKGIYNCYTCLCSSIWVAFLLSQIIYIINNRNDVQEITAALSVTVTFTVDLIVMMFTYKNMNCLKILIKE</w:t>
      </w:r>
      <w:r>
        <w:rPr>
          <w:rFonts w:ascii="Courier New" w:hAnsi="Courier New" w:cs="Courier New"/>
        </w:rPr>
        <w:t>MNRPLFQVKCQKHYHIAKNTERMYKLMFKSCLYLATLTDVFVMVVPLMGKEKMSSVKGWFPYDYTKPLYFILSYIFQKLVFIWNTFISFNIGMIILALLIQVGLQCDLLCCTLDSLDDFYTEGNVLYEISLEDKLKLTKDREIFSKEMIKNLVICIKHHRQILRVVKDVERISGTGLFILFVGGGLILCSSLFPLSIVEIGSIEFIMLLFYLICMLVEQFCYCWFGNEIIFKSSLILQSAFNTPWIGCNVKFQKIL</w:t>
      </w:r>
      <w:r>
        <w:rPr>
          <w:rFonts w:ascii="Courier New" w:hAnsi="Courier New" w:cs="Courier New"/>
        </w:rPr>
        <w:t>LVFMMNTKPMSILTGGLFTMSVPVFVSILRTAYSYFTLLQN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QNYDFSSYFRPSIIMLKIFGFWRPERNMKFKGIYNCYTALCSLIWMAFLLSQIIYIINNWNDVQEVTAALSVTVTFTIILIQMMFFYKNTNYLKILIKEMNRPLFQVKCQKHYHIAKNTERMYKLMFKSCLYLSVLTDVLVTVVPLMGKEKKSSIKGWFPYDYTKPLYFILTYIFQNLVFIWNTFVNLSIFMIILALLIQV</w:t>
      </w:r>
      <w:r>
        <w:rPr>
          <w:rFonts w:ascii="Courier New" w:hAnsi="Courier New" w:cs="Courier New"/>
        </w:rPr>
        <w:t>GLQCDLLCCTLDSLDDFCTKDNVLYEIGLEDKLKLRKDRERFSEEMTKNLVICVELHRQVIRVIKDVERINGTGIFILFVGGGLILCSSLFSVSVVKIGSLEFIMLLFYLICMLIEQFFYCWFGNEIIFKSSLILQSAFNTPWVSCNVKFQKILLVFMLKTSKPISILTGGLFTMSVPVFVSILRTTYSYFTLLKN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QQNYDFSSYFRPSIIILKILGFWRPERNMKFKGIYNCYTALCSL</w:t>
      </w:r>
      <w:r>
        <w:rPr>
          <w:rFonts w:ascii="Courier New" w:hAnsi="Courier New" w:cs="Courier New"/>
        </w:rPr>
        <w:t>IWVQFLLSQIIYIINNRNDVQEVTAVLSVTVTFTINLIQMMFFYKNTNYLKILIKEMNRPLFQVKCQKHYHIAKNTERMYKLMFKSCLYLAILTDALVTVVPLMGKEKKSSIKGWFPYDYTKPLYFILTYIFQKLVFIWNTFICLNTAMTIIGLLTQFGLQCDLLCCTLDSLDDFYTEGNVLYEISLEDKLKLTKDRERFSIEMTKNLVICVEHHRQIIRVVKDVERISGTGLFILFVGGGLILCSSLFPLSVSSL</w:t>
      </w:r>
      <w:r>
        <w:rPr>
          <w:rFonts w:ascii="Courier New" w:hAnsi="Courier New" w:cs="Courier New"/>
        </w:rPr>
        <w:t>ILQSAFNTPWIGCNVKFQKIMLLYMMKTSKPMSILTGGLFTMSVPVFVSTLRTAYSYFTLLQN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NKTFDYSQLMAHIFKIYKILGFWRPDPDMKHKNLYHCYTAFWLSLSITFMSSQVIYMYNNRKSLKEVLAALYITLTFVSILARQLTTYKAMNELKEIIKQLNRPLFQVKCQKHYEIAEETNRNQRLLYNICLFLGVSTDIFAALFPLFSKEKVILAKAWFPYDWTKPFNYFMTYIFQN</w:t>
      </w:r>
      <w:r>
        <w:rPr>
          <w:rFonts w:ascii="Courier New" w:hAnsi="Courier New" w:cs="Courier New"/>
        </w:rPr>
        <w:t>AVLIWHTFVCYSIDIFTFILLVQIGIQCDILCYTLNHLDDFYFKDGILHEISLRDKLELRKDMEKFSKAMVKNLVVCVQHHREIIKLAKDIQRIKEIGIFVLFASGALVLCTCLFQLSMVQFGSVESMMLLFFSICMLTEQFLYCWFGSDVIYKGSLILQAAYNTPWTDCNSKFRKILLQLTTQACCPLNILAGGLFIMSVPVFISVLQTSYSYLTLLHS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NKTFDYTQLMAHTIKIYKFLG</w:t>
      </w:r>
      <w:r>
        <w:rPr>
          <w:rFonts w:ascii="Courier New" w:hAnsi="Courier New" w:cs="Courier New"/>
        </w:rPr>
        <w:t>FWRPDPDMKHKNLYHCYTAFWLSLSLIFISSQVIYMYNSRKSLKEVLAALYITLTFVSILARQLTTYQSMNELKEIIKDLNRPLFQVKCQKHYEIADKTTRNQRLLYNICLFLGLSTDIFAAIFPLLANEKVILAKAWFPYDWTKPFNYFMTYIFQNAVLIWHTLVCYSGDMSTFTLLLHIGIQCDILCYTLNHLDDFYFKDGMLHEITPRDKLEFRKDMEKFSQAMAKNLVVCVRHHREIIKFAKDIQRIKEVDI</w:t>
      </w:r>
      <w:r>
        <w:rPr>
          <w:rFonts w:ascii="Courier New" w:hAnsi="Courier New" w:cs="Courier New"/>
        </w:rPr>
        <w:t>FILFASRALILCTCLFQLSMVQFGSVESMMLLFFSMCMLTEQFVFCWFGSDIIYKGSLILQAAYNTPWTDCNNRFRKILLQFMTQACCPLNIPVGGLFVMSLPIFISVLQTAYSFLTLLHS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ETLNFKEIITLNVEVLNGFGYIAPEFQHKIEAVWFGIRSVVFIGFIYLGMLTSEIVNMILVSGDMEKMIEATFLTLTHLVEIRKVYAVIRYRDRLKKLLNSINRKEFLPKTTTQAKALQNY</w:t>
      </w:r>
      <w:r>
        <w:rPr>
          <w:rFonts w:ascii="Courier New" w:hAnsi="Courier New" w:cs="Courier New"/>
        </w:rPr>
        <w:t>VQDSKVISKVFLGACVATCSFWGIYPFVDDGDLRLPLGGWFPFDTRYSPWFELAYVYQVIGSTVNGLVNVSLDTFMSGLIMVVCAQLNILNDSLKNMREQAETELKGVGIEVGQYMTNTLQEKMNEKLLNCVNHHRCIIEFANELTFLFTTSILGQFIVSVVIICITLFEITLLPALSIKFFSLILYQFCMLLEIFLLCYYGNEVIRESAELTKFAFCSDWMDCSPEFKRNLVFFMTRSQMALKLYAGGFFTLSLE</w:t>
      </w:r>
      <w:r>
        <w:rPr>
          <w:rFonts w:ascii="Courier New" w:hAnsi="Courier New" w:cs="Courier New"/>
        </w:rPr>
        <w:t>TFVKILKSSWSYFAVLNSVHT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NFQLYFQIDFTRLKFFGVWINDGKKKPRLYPQYFCVINIFFIFLFNILQFIHLSYTSDSLRSIASSGYIIATCFMSNVKSFFMFRNRHRFEKLSSALNENVFQPKNNFQLLLTKKVLSLYSHVKTSLLVFCSVAVFSSMVNPLFHKNNDQDLVMPAWYPFDISTFLVHNVVYIHQCIAVFYTSYINIYVDIMLAGFATFIALQCDLLCDSLRKIPKEKYV</w:t>
      </w:r>
      <w:r>
        <w:rPr>
          <w:rFonts w:ascii="Courier New" w:hAnsi="Courier New" w:cs="Courier New"/>
        </w:rPr>
        <w:t>LNKYVEHHWKILSFAKDTETLFSQIYFGQFINSTLAYCMTLFLLTLVDRTSFEFFYLVFYQTSMFCLLLVPCWFSSEITTKSKNIPIAAYECFWTDKPNYFKKDLLFFIHMSQEPIKLYAIGFFHISVEIFVKLLQSLIYSFS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RFQLKEYLHYNLVVMKYLGLWPKKDFTSDKSYLIYTIIVNGFFNFTMSVGLTGYILTSSNLLEDVIGAGYIILGIMATAKTFFIMKYSKMFKLLVDAE</w:t>
      </w:r>
      <w:r>
        <w:rPr>
          <w:rFonts w:ascii="Courier New" w:hAnsi="Courier New" w:cs="Courier New"/>
        </w:rPr>
        <w:t>IHRSVNVELNEEQTKILCDYVGFWKKVHLIYSYLSVLVFFNYVTLPIFSKTPYTLPLNCWYPFDYKRPVVYEIVYFHQSVSALIDIFVNLNGATLAAGFLAYLSAECDVLVDLLKNLNNGSAMNEINLDTEMLKICVQYHKKIVEYSKLVESYFSKYLLIQFTSSCVSTALIMTSMSMNHDVNADFWFLSVLQLGVWADLYIYCWYGNEVTEKSKKIPYAAFESNWVPASKGYKKDLLFFICRTQKPIKLYAVNFF</w:t>
      </w:r>
      <w:r>
        <w:rPr>
          <w:rFonts w:ascii="Courier New" w:hAnsi="Courier New" w:cs="Courier New"/>
        </w:rPr>
        <w:t>ELSLSTFIGILRMAYSYYMLLSQLSK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FQLKEYLHYNLVVMKYLGLWPKKDFTSDKSYLIYTIIVNGFFNFTTSVGLTGYILTSSNLLEDVIGAGYIILAIMATAKTFFIMKYSKMFKLLVDAEIHRSVNVELNEEQTKILCDYVGFWKKVHLIYSYLSVLVFFSYVALPIFSKTPYTLPLNCWYPFDYERPVVYEIVYFHQSVSALIDIFVNLNGATLAAGFLAYLSAECDVLVNLLKNL</w:t>
      </w:r>
      <w:r>
        <w:rPr>
          <w:rFonts w:ascii="Courier New" w:hAnsi="Courier New" w:cs="Courier New"/>
        </w:rPr>
        <w:t>TNGSAMNEINLDMEMLKICVEYHKKIVEYSKLVESYFSKYLLIQFTSSCMSTALIMTSMSMNHDDNADIWFLSVSQLGVWADLYIYCWYGNEVTEKSKKIPYAAFESNWVTASKGYKKNLLIFICRTQTPIKLYAVDFFELSLNIFISILRTAYSYYMLLRQLSA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PRDLVQSSFKYHLLILKIFGLYPYDSFPKLYKPYAFFFYIAFTVITPILALVAIIVSEDHDIAAISQKGFMIV</w:t>
      </w:r>
      <w:r>
        <w:rPr>
          <w:rFonts w:ascii="Courier New" w:hAnsi="Courier New" w:cs="Courier New"/>
        </w:rPr>
        <w:t>ELNAMIVKLLPCKINPEGTRRTVFALNKKIFNSQLPEQDHILSEAVRNIKYVLLIFSTTCTCAVMTWASLPLMYNDRRFPFEVWLPFDPFQNTAVYLFLYLFVFLCTMNGGVDNAVLDTMVASLIYHAACQIRVLKDTLLHLDRRIEDQISKEGKSLSTEEREQLKNKVIYKKICDCIDHYDAIYEFVQDLERTYTVVVFSQLLSSVIIXXXXXXXXXXAVPLTIPFFSTSSFTVAILMEQFLYCYSGALLN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</w:t>
      </w:r>
      <w:r>
        <w:rPr>
          <w:rFonts w:ascii="Courier New" w:hAnsi="Courier New" w:cs="Courier New"/>
        </w:rPr>
        <w:t>AglaOR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SEDLVQRTFKYNIAIMKIFGLYPFDSWPEIYKLYSFIFYLVFTFITPALIVVLLVVRAEESIQIIRQDGFMMVELITLTMKMLPCKVNPEGTRRTMYALKQRIFNSQLPEQDWILAETVDNCRFVFLTYCTSCVFTVLCWACVPLVYEVRRFPITVWLPFDPFENTPIYFSLYIFLVLVVVNAGVDNICVDTLLAFQVYHAASQIKILKDTLAHLGERAEEQILKEGKSLSLEDKDNLKNNIIYK</w:t>
      </w:r>
      <w:r>
        <w:rPr>
          <w:rFonts w:ascii="Courier New" w:hAnsi="Courier New" w:cs="Courier New"/>
        </w:rPr>
        <w:t>KICHCVDHYEAIYKFVEDLETTYSFIVFSQMIATIVVICICCLRFTVDIPFTMPFFGTATFTAAALIEIFLYCYSGTLLYEESNSVINAIYMSEWYTYDEKSKKALLTLMERAKRPIKVTAGKLLDLSLATFTAIIRRSYSLLAVLKN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SRDLTESTFKYNIAIMKIFGLYPFDNWPKVSILYGFISYVVLTFITAVLVVVLLIVRIKDSVQILSEDGFIMVELIVLSVKILPCKLNIKGIKR</w:t>
      </w:r>
      <w:r>
        <w:rPr>
          <w:rFonts w:ascii="Courier New" w:hAnsi="Courier New" w:cs="Courier New"/>
        </w:rPr>
        <w:t>TMHALKQEIFNSQLPEQDRILAETIDNCIFIFLTFCTCSVITVSLWACVPLAYEARRLPIAIWLPFDPFEDTAIYISLYIFLIYVVVNGGVENVCIDTLLAFQVYHAASQIKILKDTLAHLGERAEEQILKEDKSLSLEDKDNLKNNIIYKKICHCVDHYEAIYRFVEDLETTYSFIVFSQMIATIILICVCCLRFTVDIPFTMPFFGTATFTAAALIEIFLYCYSGMLLYEESNSIINDIYMSEWYTYDEKSKKA</w:t>
      </w:r>
      <w:r>
        <w:rPr>
          <w:rFonts w:ascii="Courier New" w:hAnsi="Courier New" w:cs="Courier New"/>
        </w:rPr>
        <w:t>LLTLMERAKRPIKVTAGKLLDLSLATFATIIRRSYSLLAVLKN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5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SNDLVQRSFKYHLIIMKIFGLYPFDSWPQYFTPYALFLYVIFTIATPILAVIHLIVGEKPIVDVITENGFMIVELIALIAKFLPFKMYPERTKKAFSALNKEIFNNHLPEQEAVLDETVENCRFIFRIFCMSCAFAVLSWASLPLMYEDRRFPIDVWLPFEPFENTAVYLSVYLFVCLSGVHAGFDNATVDSIVAL</w:t>
      </w:r>
      <w:r>
        <w:rPr>
          <w:rFonts w:ascii="Courier New" w:hAnsi="Courier New" w:cs="Courier New"/>
        </w:rPr>
        <w:t>LIYNASSQVIILKDTLMYLSKRTEDEISKENRSLSTEEKENLKSNIIYKKICHCVDHYNAIYQFVEDLEDIFSMVVFSQLIASIIIICICCLQLSVAVPFTIPFFGAVSFLTAALLELFLYCYSGTLLFEESGTIVTAIYMSNWYNYDKKSKKALLTMMERAKRPMMVTAGKLMNFSLETF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LYEIVNAIEVPKNMLIVSGVWPHDGPTFWYRLRKLMSYGGTMLLLALMFLEVVVSISNILNLSYVIPLSFEYFSYAVRLMVFRLEKVNVRRLSERLKDPLLNSYGEEHNEFVKSAIARTNRIATVFKVNCLLTTSFLALTPFIADAMFPIPFSFFQEGSMWYVVYLVQVNGLAVGIWNNAGLDTLNIGYMGVALAELDILIYNIEHSAEASASGVTKSKSDVDEYLFTCYKHHNKIMEFIKNIEAVCTKSILVH</w:t>
      </w:r>
      <w:r>
        <w:rPr>
          <w:rFonts w:ascii="Courier New" w:hAnsi="Courier New" w:cs="Courier New"/>
        </w:rPr>
        <w:t>YVSSIVVICNSGFHLIMTPLFSGQFIILIVFFSAIMIELAMYCWIGNEIILKSLQIGDACYMSKWYEFSPRTNKILFLIMERSKRPLTISAYKFSVLSMSAYLKIIQCSYSYFTVLRRVYM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NTSNAIKIQKFILTLTGLWPEEHPTLYGKISGRISVVTAIIFTATLIAEAIKQIGNYVVLIEHLSLIISPTSFLIKLIMFLRKTGQFVRLYRNLDMDIFNKHPDQFNTIKRKSETTSAV</w:t>
      </w:r>
      <w:r>
        <w:rPr>
          <w:rFonts w:ascii="Courier New" w:hAnsi="Courier New" w:cs="Courier New"/>
        </w:rPr>
        <w:t>IGLSYMFSCFVITFFFCARPLYTSANMPVRFSFEMGQYKPIVAVFQIFCMFNAALSNSCLDVIAMTLMGIASVQIDILNRNITNFKKECDESATGTDGYIRYLNHCVKHHNEIIRYIGDIEEVFSLVFLAQYLTSGALICNIGFLLVHIRGLNLQFFNTVFYFAAMMCQLGMYCWFGNEIIVKSSDTKTACYESDWIDCEVKVRKILIIIMERSKRPLFLTAGKFSVLSLNSFTTVVNSSYTYFALMQKLYSKT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8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ADLLGFLNTEMVALKIAGFYPLRGNKYKHLHTISATYFLSITILYIILACIHSFLNLTNITELSETVTFLMTILAYLGKILNLFFYRKNLIKLEDMLQNPILTKLETEEEENILKRNFRYSRLFTNIFKAKSATAASVHAVYPLLGDYGSKNFLFLLWFPFDPKDYYIPVYFFEMTLLLSSTWFDITMDTLNILMMDLCATQFEILKKRLIRIGTSFTGDEAIDDKLRLRKLRKYIIHHNY</w:t>
      </w:r>
      <w:r>
        <w:rPr>
          <w:rFonts w:ascii="Courier New" w:hAnsi="Courier New" w:cs="Courier New"/>
        </w:rPr>
        <w:t>IYSCSELVRDTYSIGEFCQVGCSVMVVCFGLFKLLIIPLKSAQFLMLVTYSTTMIYQISLYCCYGQKLLNASDTVTEACYMSRWNDCSTQVQKYLAMIMNRANTPFLMKAGGIFSLTLETLMTIYTSAYSFFAILWKVYHSEDQ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RHIDLLKFIKEERTCMVFGGFYSIEKYKVLHNLSAILIMTVVSLYNLLGLVHGFQHISNVAVFSQSIAYLLTGISFSCKMINLIMHKNNLLLLDEIL</w:t>
      </w:r>
      <w:r>
        <w:rPr>
          <w:rFonts w:ascii="Courier New" w:hAnsi="Courier New" w:cs="Courier New"/>
        </w:rPr>
        <w:t>QNPIFTELETTEEEVVLKNTLKFGQTLKKTYKLYTSATVTVQVLYPMINNPGHKNFPLLFWFPFNPEDHYYKVYFAEILMIFCICTFNVTVDLLNVLFMDLCAAQFELLKYRLKHFGREFHGGEAVNDRTLYEKLNKIIVHQNLVYRFSKLTEETFSAGVFCHLACTVIVLCCAIFKAVITPINSMQFLMMATYSFCMTLEVSLYCCYGQKVLDSSSTITEACFMANWYNCNVKVQEDLVIIMNRANKFVTMKAGG</w:t>
      </w:r>
      <w:r>
        <w:rPr>
          <w:rFonts w:ascii="Courier New" w:hAnsi="Courier New" w:cs="Courier New"/>
        </w:rPr>
        <w:t>MFPLTLETLMRIWSSAYSFLTLLMQIYNEN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0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IDLLDYIKAEKKTLAFIGYYPIKEKMYKTLHTLSAIFFGFFPMMYSVLGIMYGFQHMSNLEEVSELIGYLLTGMSIVVKMMNLIWYKKNILELDDMLQNPILTKLESEEEEILLKNKLKLGQILKKAFKIFIAVTAILHTHILYLLVINIDPNAITLLLWFPFNIDDYLYEVYISEFFLVPSIAVLDAILDILNIIFIDLCYVQFELLKH</w:t>
      </w:r>
      <w:r>
        <w:rPr>
          <w:rFonts w:ascii="Courier New" w:hAnsi="Courier New" w:cs="Courier New"/>
        </w:rPr>
        <w:t>RLKHFGRTSHEEEAVDDTVVYDKLGKIIIHQNYAYRFSEIVEETFSVSIFCQLAVTVAVLCCAICKVVITPISMQFLIRTF</w:t>
      </w:r>
      <w:r>
        <w:rPr>
          <w:rFonts w:ascii="Courier New" w:hAnsi="Courier New" w:cs="Courier New"/>
        </w:rPr>
        <w:lastRenderedPageBreak/>
        <w:t>YTFTIVLEIAAYCCYGQKVLDA??TIAEACFMSNWYNCSVKVQKNMVMVLNRANRPVTMKAGGMFPLTLETLMSIWRSAYSFLTFLMQVYKE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KFDLLASFDTEKYHLTLGGFYPSTHIKYKYLYVLSCIFNLFISWSQFLSMATFSYFNSSNLEKLSEIL</w:t>
      </w:r>
      <w:r>
        <w:rPr>
          <w:rFonts w:ascii="Courier New" w:hAnsi="Courier New" w:cs="Courier New"/>
        </w:rPr>
        <w:t>LFCMTQFAFLNKLTNFVAQKTSLMKLEVMLQSYLLTNVTQKEIDVLENHIKEGRLLAKVYRVLCFLVVLFYALFPFLDDRSGESHKFPLPCWFPFDEIKYYYQVFFMEILSIAVGAWINSNIDILTVMMCVLATAEFEVLRNRLATILQPLSTSASIAEGDALVKTKLRDCVNQYDELLCLVNQIEITFSKGIFVQFFCSVIVICLTGFQMIVISFNSMQFFLLIVYFSCMMCQVAMYCWYGHTVMESSDKIRDAC</w:t>
      </w:r>
      <w:r>
        <w:rPr>
          <w:rFonts w:ascii="Courier New" w:hAnsi="Courier New" w:cs="Courier New"/>
        </w:rPr>
        <w:t>YLADWNESDLIVQKSLLMIMERAKRPAILRAGNFFELNIPTLMKILRSSYSYFAVLQRLYG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2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FDLLASFDTEKYHLTLGGFYLGTHIKYKHVYVLSCIFNLFISWSQFLSMATFSYFNSSNLEKLSEILLFCMTQFAFLNKLTNFVAQKTNLMQLEVMLLSYLLTNVTQKEIDVLENHIKEGRLLVKIYRALCFLVVLFYALFPFLDDRSGESHKFPLPCWFPFDETKYYYQVFFLEILS</w:t>
      </w:r>
      <w:r>
        <w:rPr>
          <w:rFonts w:ascii="Courier New" w:hAnsi="Courier New" w:cs="Courier New"/>
        </w:rPr>
        <w:t>IAVGTWINSNIDLLTVMMCVLATAEFEVLRNRLATILQPLSTSASVDGDAVVKIKLRDCVSYFGKPICWILVNQIEVTFSKGIFVQFFCSVIVICLTGFQMIISFSSMQFLLLIVYFSCMMCQVAMYCWYGHTVMESKSLVMIMERAKRPAILRAGTFFELNIPTLMKILR*TYSYFAVLQRLYPL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3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LSEILLFCMTQFAFLNKLTNFVAQKTNLMKEVMLQSYLLTNVTQKEIDVLEN</w:t>
      </w:r>
      <w:r>
        <w:rPr>
          <w:rFonts w:ascii="Courier New" w:hAnsi="Courier New" w:cs="Courier New"/>
        </w:rPr>
        <w:t>HMKEGRLLAKVYRALYFLVVLFYALFPFLDNRSGESHKFPLTCWFPFDETKYYYQVFFLEILSIAVGAWINFNSDKIRDACYLAEWNGSDLTVQKSLVMIMEMAKRPAILRAGNFFELNIPTLMKILRSSYSYFVVLQR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4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FNLLDFFATEKLYLTVAGFYPAELSLSRYLYILSALVNLSTSWLQFLSLITFSYFSLNDLRKLSEILLFCMTQFAFLNKLTNLIWHKSSLKELEAMLQ</w:t>
      </w:r>
      <w:r>
        <w:rPr>
          <w:rFonts w:ascii="Courier New" w:hAnsi="Courier New" w:cs="Courier New"/>
        </w:rPr>
        <w:t>KTVFTSVRIEEKHILTNHLQGGKLLAKMYRVLCFLVVLFYALFPFLDERSDKGHTFPLPCWFPFNEGDYYYPVFFFEVWSIAISATVNSSIDVLTIMTMILATAEFKILNRKLTNIASYSGVDGDYDDDVEVRSRLGECIIHYDEALNLVRHIELTFSKGIFVQFFCSVMVICLTGFQM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5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ETFNTMDFIRAEKLYLTLTGFYPAEPGLRRYLFILSALVNLSISLLQFLSLITFAYFNL</w:t>
      </w:r>
      <w:r>
        <w:rPr>
          <w:rFonts w:ascii="Courier New" w:hAnsi="Courier New" w:cs="Courier New"/>
        </w:rPr>
        <w:t>NDLRKVTDILVFCVTQFAFLNKLTNLIWHQSSLKELEALLQKPVFTSVRSEEKHIKTSHLQGGKLLGKMYRGMCFLGVVLYTLFPLLDKRSDKEPKFPLPGWFPFNEVDYYYPVFFFEILSIAILSVINSSIDLLTIMTMILATAEFKILNRKLTNISTSSGADGDYDDDDEVRSRMGECIIHYDEALNLVKHIELTFSKGIFVQFFCSVMAICFTGFQIIVCYKTRWDKCSVEVRKSLMIVMERAKKLATIRAGN</w:t>
      </w:r>
      <w:r>
        <w:rPr>
          <w:rFonts w:ascii="Courier New" w:hAnsi="Courier New" w:cs="Courier New"/>
        </w:rPr>
        <w:t>FFTLNIPTLMTILRSSYSYFALLQRVYG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6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YYPVFFFEIWSIAISAVLNSSIDLLTIMTMVLATAEFEVLNRKLTNISTSSGVGGDYDDDDEVRSRLEECIIHYDEALNLVKHIELTFSKGIFVQFFCSVMAICLTGFQM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7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NTLDFFAAEKLYLTLAGFYPAEPGLRRHLFILSALVNLSISWLQFLSLVTFSYFNLDDLRKLTDILVFCVTQFAFLNKLTNLIWHKSSLKELEALLQKPVFTSVRSEEKHILTSHLQGGKLLAKMYRVMCFLGVVLYALFPFLDERSDKEPKFPLPCWFPFNEGDYYYPVFFFEIWSIAISAVLNSSIDLLTIMTMILATAEFKILNRKLTNISMSSGVGGDYDDDDEVRSRLGECIIHYDEALNLVRHIELTF</w:t>
      </w:r>
      <w:r>
        <w:rPr>
          <w:rFonts w:ascii="Courier New" w:hAnsi="Courier New" w:cs="Courier New"/>
        </w:rPr>
        <w:t>SKGIFVQFFCSVMAICLTGFQMLVISFSSMRFALLVVYLLVMMCQVAMYCWYGHNVMDSSDEVTSACYMSRWDKCSVEVRKSLMIVMERAKKPATIRAGNFFTLNIPTL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IEDYDLRNAFKIERKLLLLCGIYPNEGRINKKLYNLSAFCHISFSLLITLSMVIFLAMNMKNILSVVEALLFLATQMAFLCKLFNVLNKKHKLLEIEDILANPAFYGYPKEKRHLIEDSVRFTKIFGMCYR</w:t>
      </w:r>
      <w:r>
        <w:rPr>
          <w:rFonts w:ascii="Courier New" w:hAnsi="Courier New" w:cs="Courier New"/>
        </w:rPr>
        <w:t>SICTVVSITYAIFPLMDDDEWALPLSGWNPIQIDTKFKYWTIFTFQWVSYYMSVYINSGIDILIYILITVVTSQFEILKDNLTNIRYETDTAKRDFAKNVVLHYGILKLVRVIEDTFSYATFFQFFSSVVVICFTGFEMMIVPPNSIQFISMCTYFNAMIFQVAMYCWFGHSIIASSDKINDAIYMSNWYEADLSLKKSIMIFMEKCKKPVVLTAGKIFPLSLVTFTSIMRSSYSYLAVLQSMYG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2</w:t>
      </w:r>
      <w:r>
        <w:rPr>
          <w:rFonts w:ascii="Courier New" w:hAnsi="Courier New" w:cs="Courier New"/>
        </w:rPr>
        <w:t>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LKTPYFKKHLKWLLVLGVDIIPVKNVWYKYFYKLWSLFIIGFVVLYTLLEVIDILNTSDFNSMTFGLCYSATHLLGLAKIIILIVKKKKVREMLNELESGDFLPKIERGGEEEIRLINIAVTRCARHAEIFNLIVYSIVSIRCLYALFDTGYNDELFDEQLNTTTPIHTRILPYRIWLPIETTKSPIFEIVFFFQAFTLTLYGYYIGMMDSMVYGMMIHMNTQYLILKRVLERYVSIATNMVSKNLLDKGVK</w:t>
      </w:r>
      <w:r>
        <w:rPr>
          <w:rFonts w:ascii="Courier New" w:hAnsi="Courier New" w:cs="Courier New"/>
        </w:rPr>
        <w:t>DIRNGVISLPVGYERIDFLSEPVQEKVREIVHNCAKHH</w:t>
      </w:r>
      <w:r>
        <w:rPr>
          <w:rFonts w:ascii="Courier New" w:hAnsi="Courier New" w:cs="Courier New"/>
        </w:rPr>
        <w:lastRenderedPageBreak/>
        <w:t>VHILEFCEKVEKEFSYLMLSQFLFSLYTLCFQLYQLSLMANVLSFDFISMCCYLTLLMYQLFCYCFYGNEIMVQSEKFSEALYNSDWLVLDNSTKKSLLLMMMRAQRPIRFTAGKFALLSLQTFMAIVRGSASYFMVLRQM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EQYAEDFFVANRWILQCAGLWSPDGQHKVLRMLYKLYSIGIFLFVNIFFTATEFISLYYTYG</w:t>
      </w:r>
      <w:r>
        <w:rPr>
          <w:rFonts w:ascii="Courier New" w:hAnsi="Courier New" w:cs="Courier New"/>
        </w:rPr>
        <w:t>NEYDLIKNISFALTHLMGAIKVVFFYFQKHKLLAIMDTLENKEFRYDSCTEKSFFPGLISRRYKNIGVKYTILFFILAHATLFSSYLPPTISTLMNSSRRGAEGQGLYVLPYYSWMPFKYNTDDSFLLALGYQAIPMFSYAYSIVGMDTLFMNILNSIGFNLEMIQGAFLTIRNRIIKQTGKSIYKSSILLDSEELKLKLCNEMKKICHHLQIIYKVCEDLENVHKYLTLAQMTATLFILCSCLYLVSSTPIASKQ</w:t>
      </w:r>
      <w:r>
        <w:rPr>
          <w:rFonts w:ascii="Courier New" w:hAnsi="Courier New" w:cs="Courier New"/>
        </w:rPr>
        <w:t>FYAEIVYMVAMGFQLTLYCWFGNEVTLKAAELPLYIWQCDWLTADNNFKASMILTMARARKPLYLTAGNFAPLTLSTFVSIIKGSYSFFTVLKST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1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SYAEDNFFHVRWILRCAGLWPPATKNKAVQALYRAYAVFIFLFVNVYFTATELVSLLYTYGNEDDLIKNLSFALTHAMGTVKAVFFYVKGDKLIELMKVLESQELRYEPCEERNFFPGLISRKTKAAMKKYTLICFALPHLTLFASYIPPAATAILVMFEGNGTRQLPERLPYYSWVPFGFDTGPSYLIALGYQAGPMFSYGYSISGMDALCYGLMLCIAGNLAIIQGAFLTIRERSLKRIKGPEWAADGLYNS</w:t>
      </w:r>
      <w:r>
        <w:rPr>
          <w:rFonts w:ascii="Courier New" w:hAnsi="Courier New" w:cs="Courier New"/>
        </w:rPr>
        <w:t>ACLNAAMNGEMRSICRNLQTVLNSCKDLEHLQKYVILAQVSTIQMIICSCLYLVSTVPINSKQFYAEIVYLVAMGIQPFFLCLFGNEVTFQAKYMPDYLWQCDWLAADKKFKKSMIITMARLSKPVSLTAGNFASLTLTTF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SEDISYPSNFFHVNEIILLISGLRLPNKHDSLLKKCFYYVYAIFLYGASITFFVLEILKLEDTVKDPTKFFSHIGLLLTHLVGILKACLLLFKYDEIQKV</w:t>
      </w:r>
      <w:r>
        <w:rPr>
          <w:rFonts w:ascii="Courier New" w:hAnsi="Courier New" w:cs="Courier New"/>
        </w:rPr>
        <w:t>MDLLQDKGFRYETSDGFQPGLMVREAKRKSFKVSVLVFSLYTLAGVLAFASAWTSIIVKVKGQQFEVNITCYDFLPFYFHIPFPVETKSQCENVFTFMGIALCAFAWFIASEDAIFCALLNCLKTQLDVVGEALLTIRLRTLRKIDFPPGYAGLRDDDCPELERSLYSELNGCIKHLTSLLQARDELEGIFTYIILAQTICSILIISSCLFVAAMVPISSPTFFSQGEYFLCILLQLWLICNFGNEITFSSSEIIR</w:t>
      </w:r>
      <w:r>
        <w:rPr>
          <w:rFonts w:ascii="Courier New" w:hAnsi="Courier New" w:cs="Courier New"/>
        </w:rPr>
        <w:t>SLYESDWFSCSLRYKKSMIMIMCRMQRPFYLSIGKFTPLTLITFMAVCRGSFSYFAVFRS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GMNYPKDFFYVNKILQRVTGFWLPGKEIHLILRVLFYLYITLAYSVSIFFFICEIIIVSETVKDLNKFVRQFGMLFTHVVGILKFYILVFRRKSLQKIMDMLQDKDYVYEPQGTFQPGLMLSKAKRLTSFVSVMVFILYNFVGMSAQISSTITLNEVVKDDHLPGNLTCYDFLPYYFYIPFN</w:t>
      </w:r>
      <w:r>
        <w:rPr>
          <w:rFonts w:ascii="Courier New" w:hAnsi="Courier New" w:cs="Courier New"/>
        </w:rPr>
        <w:t>AVTKFQCHVAFTFMNVSLDVFAWIIGTHDGFFVTLMNCLKTQLEIVQCAFRTIRERCEKRLDLPENYKIFVDESNPTLEKTLYDELTHCTKHLNILLQVRDDIENVFTYVTLAQTLASLIIFASCLYVASTVSMTSPEFFAQVEYFLCVLVQLSVICFFGNEITTASAQTGVSLYECDWFSSSLRFKRSMILTMSRIQRPVYVSIGKFSPLTLATLVAVCRGSFSYFTLFKS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4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HLTTFL</w:t>
      </w:r>
      <w:r>
        <w:rPr>
          <w:rFonts w:ascii="Courier New" w:hAnsi="Courier New" w:cs="Courier New"/>
        </w:rPr>
        <w:t>RLNILAWIKCYLKHLYNK*LFYYYRDTKKIINNCYVTPKQQSAMHVHIIFFYKNVYFIFEIYSIKNLIFLRYLLNIILPLTSIQLKYNRCSNTVNFFFQI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QHSSYPKNFFETNEILSYLTGLWLCKSNNISKWKKYLQIIWILIEYTVGTIFLILQFLILSETSKDINKFFSHIGLLFSNALGTVKIAFIILRRNKFKKFMDILHDENYQYESLDEFKPSLIFLKEKRFSKVISISVLCTF</w:t>
      </w:r>
      <w:r>
        <w:rPr>
          <w:rFonts w:ascii="Courier New" w:hAnsi="Courier New" w:cs="Courier New"/>
        </w:rPr>
        <w:t>TLVGVSAHASAVRVIRKEINGTIFEGDYNCQDFVPYYFLIPFEVDTTTKCEYVLFFMDISVCAFAWLVGCYDGFIAALLNCVKTHLVILKGAIRTIRKRVMRRLDLDENLEIFHDEHLPLFEEELYKEFKHLVMHLNIILNVTEEIEKMFNLMILAQTLSSLFNIASCLFTAAKEPVGSVMFFATLTYFLSMLIEFALVCWFGSEITTASEELMFALYDIDWFSASHRFKKSLLLTMSRMQRPIYLSIGKFFPLTL</w:t>
      </w:r>
      <w:r>
        <w:rPr>
          <w:rFonts w:ascii="Courier New" w:hAnsi="Courier New" w:cs="Courier New"/>
        </w:rPr>
        <w:t>KATVSVCKASFSYYTVFRRV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EHSGYLNNFFKTNEILCKIMGLWLYDSNGESRWKRYLQICFASFEYTTAGIFLTLQFLILNETSKDINKFFSHIGLLLSNVLGAAKVAVMVLQYSRFKNIMDILHDKNYQYEYTKKFNPSLIFRKEKRFSQLCSISMYCIYAFVGLSAHVSVAATIRNKVNGTKFEGEYSCQGFVPYYFLIPFEVDTTTKCDYVLFFMDISVLFCGTLVGCYDGFLAALLN</w:t>
      </w:r>
      <w:r>
        <w:rPr>
          <w:rFonts w:ascii="Courier New" w:hAnsi="Courier New" w:cs="Courier New"/>
        </w:rPr>
        <w:t>CVKTQLLILQDAIRSIRERVMQRLALDERLDIFHDETLPKLEEELYKEFKHLVKHLTIILRVADELESMYNLMILAQTLTSLFNVASCLFSASREPAGSAVFFATLVYFTSILIELGVVCWFGGEITTASEDIMFALYEVDWFSSSQRFKHSLVLTMCRMQRPIYLSIGKFFPLTLSAMVSVCKASFSYYTVFRRT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YDSNFLKLVKKVLIVIGIWPMNLSIYANLAYRIYHGMVLTYFTIF</w:t>
      </w:r>
      <w:r>
        <w:rPr>
          <w:rFonts w:ascii="Courier New" w:hAnsi="Courier New" w:cs="Courier New"/>
        </w:rPr>
        <w:t>VVTLAIATKDILHVNPEKQAYVIQYGFSYALFLWKVILCQKESIRKLMKIISTKERLITNSNDNDIKNIYRICLQHNTTVFYIALLVIVAVVVLFAVTIYFEVKSWPAPEGISNCSVSARELPLPQAVPFGIDKYFKLVYIFQVSSRVFAAFIFLGCDTLLNYLIYFPAAYIKVLGHKFEHIGDQNGNRLYSSEAFLKKLILEHKEMIEYVIHLNDILQWLLSMDFFILSYHISLTLMGIMSLLESPVFNMDFMIT</w:t>
      </w:r>
      <w:r>
        <w:rPr>
          <w:rFonts w:ascii="Courier New" w:hAnsi="Courier New" w:cs="Courier New"/>
        </w:rPr>
        <w:t>LFFSVSYLMGVFFQMCLLYYNCNELIVESLEIPNSIFRSNWYELPQAVQRSLLIVIMRTQKPLEMKIGKLYAMSNDLIVGFVKAGFTYVLLSHLDFQ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R3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DNIHMKFAKILMIILGIWPVKLTGWKLILYNAYFYASYVYYIMYDISQGAIIFVARGTFLQTVGNLGVTIVYIINIYKVFICRSTSVKKILQEIEAKERLILENDDDTIKKIYYDHVQSSMLAMKYYVSLGSVGISLYFIAPIV</w:t>
      </w:r>
      <w:r>
        <w:rPr>
          <w:rFonts w:ascii="Courier New" w:hAnsi="Courier New" w:cs="Courier New"/>
        </w:rPr>
        <w:t>RNLVEEDDHKYLIFTSWFPFDSDKHYAVAYLIQFFGGFYGYAYIVYCGSFFFCMLKYCVGQIKILQHIFRNLRQYTVKYSRNNDLDEKCSEEIFVKLCIREHQYIISLVKRLDDCIKTLMLLEFQISSFQLSLVVYQILQSSGWTIERTAVLSYLVTLCSQLFIFYWNAHEIIIESTELAQAVFENEWYTFDRNIQNLLIFVILRAQKPVGISIGPIYKVKMDALIGIFKAIYSYVAVI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39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TAVLSYLVTLCSQLFIFYWNAHEIIIESTEMAQAVFESEWYTFDRKVQNLLNFVILRAQKPVGISIGPIYKVKMDALIGIFKAIYSYVAVI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FLPQVLHFKVAMYFSVCIGLWPLITTKNKTVRKLYEIMSKLHYIYFNLFCFTQLVQLVVLLMEDQVNYTEVVNNLCILFIYFNSALRCKSIKGKAIRNVIKDVGKSEKKLWESMDENLKKIYNENVKRNNLFCKIFAGNTLLTNVGYAIW</w:t>
      </w:r>
      <w:r>
        <w:rPr>
          <w:rFonts w:ascii="Courier New" w:hAnsi="Courier New" w:cs="Courier New"/>
        </w:rPr>
        <w:t>PLFMEKQTVEINNTTMEVKYLPISAWMPFDVQKHYVSAYLLLLFNCNYLCTMFFISTEALAFGLMTYPLGQIHMLNHILRNFRKYKDSLQRSMNLKEEAASETQLRECIVKHQDIIKYVDIFNAEMKHTYLLDFLQCSLQLTCVLYRFMTQRNLVLILINLQFILVMLIRLFITYWTANEVTLQSLAVSDELYSMEWLDETQKVKKMILFMIMRGQRPLILFIGIFKAMSLEVFVTIIKVTYSYISLFYR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</w:t>
      </w:r>
      <w:r>
        <w:rPr>
          <w:rFonts w:ascii="Courier New" w:hAnsi="Courier New" w:cs="Courier New"/>
        </w:rPr>
        <w:t>laOR41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FAFSLIIFGVGQIKILKLILSNFQEFAMNIKDQLHCSQEEASYITLRECILKHQEIIEYIKEYNLVMKNIMVLDFLLSSVELASGVLTLLVVLKATYSYITV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PKNEHLKITIYISAVLGVWPFIFEDNPVLRKIYDVYSKCIFCYYLLYVLTAIIQLFIIVTDEVLDVDEIVANLCITLLNFVAILRVNAIKTERVKNIIQNVFKLEEKMMNSGNDEIIEIYNRHARQN</w:t>
      </w:r>
      <w:r>
        <w:rPr>
          <w:rFonts w:ascii="Courier New" w:hAnsi="Courier New" w:cs="Courier New"/>
        </w:rPr>
        <w:t>QTCNKIFLVNVYLVAILYFIHPLYVEDTIKYYPNRNETVVIKALPLSTWYPFDQQKHYVLTYIWEQIDAFMATTFIASSDIFAFSLIIFGVGQIKILKLILSNFQEFAMNIKDQLHCSQEEASYITLRECILKHQEIIEYINEYNLIMKNIMVLDFLLSSVELASGVLTLLVTEMTLPNTIYSSQLAFSLFLRVLVYYWYANEIMVHGSEIGMALCNSNWYEESERVQKMMVIMLMRCNRELYLEIGPFAAMTLRT</w:t>
      </w:r>
      <w:r>
        <w:rPr>
          <w:rFonts w:ascii="Courier New" w:hAnsi="Courier New" w:cs="Courier New"/>
        </w:rPr>
        <w:t>FLGVLKAT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3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PKNEHLKITMYISAVLGVWPFIFEDKPVLRKIYDVYSKCIFCYYLLYVLAAIIQLFIIVTDEVLDVDEIVANLCITLLNFVAILRVKAIKTERVKNIIQNVFKLEEKMMNSGNDEIIEIYNRHARQNQTCNKIFLVNLYLVDILYFIHPLYVEDTIKYYPNRNETVVIKALPLSTWYPFDQQKHYVLTYLWEEMDVFMATTFIGCSDIFAFSLIIFGVGQIKILKLILSN</w:t>
      </w:r>
      <w:r>
        <w:rPr>
          <w:rFonts w:ascii="Courier New" w:hAnsi="Courier New" w:cs="Courier New"/>
        </w:rPr>
        <w:t>FQEFAMNIKDQLHCSQEEASYITLRECILKHQEIIEYINEYNLIMKNIMVLDFLLSSVELASGVLTLLVTEMTLPNTIYSSQLAFSLFLRVLVYYWYANEIMVHGSEIGMALCNSNWYEESERVQKMMVIMLMRCNRELYLEIGPFAAMTLRT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PKNEHLKVTMYANALLGVWPYIFQDNPCLRKLYNVYSRFTFYYFILFIISAIMELFILVADDENRTEEIVANLCITLIYIITAVRVY</w:t>
      </w:r>
      <w:r>
        <w:rPr>
          <w:rFonts w:ascii="Courier New" w:hAnsi="Courier New" w:cs="Courier New"/>
        </w:rPr>
        <w:t>VMRSTTIRNLIKQILATEDAILKNDDEEIMEIYKFHARQSQITNLIFIVNITVETIFFFTHPLYVDEKIKFNKATNETKVIKALPLSSWFPYDPQDHYLASYMWHIFDGTVGASYVMYTDAYNFSLIIFPLGQIRILTHVLSNFPRYVLKVKDQLQCSRDEASFITLRECILKHKEIMRYLQEYNDSMKNIMLLDFLQSSLQLASVVIQLFVTKATVFNIIFHGEFTICMLIRLLVYYWYANEIMLESLNVSTAVY</w:t>
      </w:r>
      <w:r>
        <w:rPr>
          <w:rFonts w:ascii="Courier New" w:hAnsi="Courier New" w:cs="Courier New"/>
        </w:rPr>
        <w:t>ECGWYDEPQNVKQMMLLVIQRANKALELDIGPFTTMTLRSFLGIIKATYSYLMVM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PINDHLKITMYANSVLGVWPYIFQGNPKLRKLYNIYSKFMLSYFLFFLLTALIQLYILITDDELKVEEIGANLSITLLYPITVRRVLVIRSTKMKKLIKKILAAEEAILGGKDEEVLKIYKFHAQQSQFTNLLFIVGIAVQAVFYFTHPLSLDDVVKFNNVTNETTIIKALPMSSWLPYDPQKHYLISYLWHMFNGLIGASYVTVADAFSFSMIIFPLGQIRILLHVLTNFSEYVGKVMEQNQCDRDQASFLT</w:t>
      </w:r>
      <w:r>
        <w:rPr>
          <w:rFonts w:ascii="Courier New" w:hAnsi="Courier New" w:cs="Courier New"/>
        </w:rPr>
        <w:t>LRECIIKHKEIISYLQDYNHSMKNIMVFDFLQSSLQLASVVIQLIVTTPTFFNVVFYGEFAICMVIRLLVYYWYANEIMLESINISTTVYECGWYDEPRKVKQMMVMVILRANKALGLDIGPFTTMTLNTFLGIIKTTYSYMMIM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6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KSEHLKISIYTSSMAGIWPFVFQENSTERRLYDIYFRYLFYYFILFIFSAIVQFFIIIQDYETGVQQVMNNLCVTLPHSICAMRLWSIKGDTI</w:t>
      </w:r>
      <w:r>
        <w:rPr>
          <w:rFonts w:ascii="Courier New" w:hAnsi="Courier New" w:cs="Courier New"/>
        </w:rPr>
        <w:t>QNLIKGILATEKGILESNDEGTIKIYKFHARKSYITILLYTSNLTMAAILIFIHSLHDENKIKFDKATNETKIIKSLPLSSWLPYDPQDHYLISYLWLTFDGMVGAFYMMYTDAYNFNLIIFPLGQIRILTHVLSNFPRYVLKVKDQLQCSRDEASFVTLRECILKHKGIIRYLEEYNDTMKNIMLLDFLQSSLQLA</w:t>
      </w:r>
      <w:r>
        <w:rPr>
          <w:rFonts w:ascii="Courier New" w:hAnsi="Courier New" w:cs="Courier New"/>
        </w:rPr>
        <w:lastRenderedPageBreak/>
        <w:t>SIMIQFVLTKATVFNIIFHAEFVFSMLLRLLVYYWYANEIMLESINVSTAIYECGWYDE</w:t>
      </w:r>
      <w:r>
        <w:rPr>
          <w:rFonts w:ascii="Courier New" w:hAnsi="Courier New" w:cs="Courier New"/>
        </w:rPr>
        <w:t>PKKVKQMMLLMIQRANKVLKLDIGPFTTMTLGTFLSILKASYSYLTVM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PKNEHLKISIYTSSIVGIWPFVFQENSSRRRLYDTYSKFLFYYFIIFILSAIIQLFILIQDDETEVQQIMANLCITLLHVITAMRVWSVKGETIKNLIKDILATEEDILNSNDEEVIEIYKFHVRQSQITNLLFIGNIMLETVCYLINSMYAEAVVKFDAATNETILVKALPLSSWFPYDTQEHYLMSFMFH</w:t>
      </w:r>
      <w:r>
        <w:rPr>
          <w:rFonts w:ascii="Courier New" w:hAnsi="Courier New" w:cs="Courier New"/>
        </w:rPr>
        <w:t>VFDGSVGACYVMFTDAFFFSMIIFPLGQIRILQHVLSNFSEYVAKVKNQMQCTRDKASFLTLRECILKHKKIIGYLKDYNNAVKNIMLLDFLQSSLQLASLAVQLLLSKPTIFNIIIYGQFIICMLLRLTVYYWYANEIMVESIEISSAVYECEWYNEPHQVKQLMSLVILRANRPLGLDIGPFSTMTLNTFLGIIKTTYSYMTMMIV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VTFLHYLKHTLLITGIVPYDMLTCNKTRYKLFR</w:t>
      </w:r>
      <w:r>
        <w:rPr>
          <w:rFonts w:ascii="Courier New" w:hAnsi="Courier New" w:cs="Courier New"/>
        </w:rPr>
        <w:t>NTSHVFYLFLLTFMYLEFPYIWNDSEKFIESLNLITTYTVLAIKMFICRNTNFGGLMCDMVAVEQQTVASRDDKVLNIYKRYVKRAKYIQLFNIFVYVASAVVYSAPYILKYLILYKIKEQVDGEERKLPFYMWMPFDKKNHYLLAFAINLYFLFITCIYYSTVPVVIIVLLLYTSFRLKVLGCLLKNIKIYMSKFKENDENITVEAVIRYCVLEHLKIMQITNTLNNCLRNVTLLEFIVLSAQIALIAFEGFTSR</w:t>
      </w:r>
      <w:r>
        <w:rPr>
          <w:rFonts w:ascii="Courier New" w:hAnsi="Courier New" w:cs="Courier New"/>
        </w:rPr>
        <w:t>SANTVVVCIVHVLLLLVHMLLFYWHADEIRHESMAISEALYESDWYEYSRTTSSTIHIMMMRSQRPLSLSVGPFGEMSLTMALKILKGVYTYMTFLQHSYGQTSSLGTNKYP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49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GNISLLCYVKPIMIFLGALPYQLVDINKRFYTSYKYVLQSTFFLVLIFFYLETPNFHGPMEKLFQNVSILSTYTILYVKGLVCMSKNMSKLLLDMVYYESNIKASKSEEIFNIYLSAVKRSKIVQVF</w:t>
      </w:r>
      <w:r>
        <w:rPr>
          <w:rFonts w:ascii="Courier New" w:hAnsi="Courier New" w:cs="Courier New"/>
        </w:rPr>
        <w:t>YIILTYLTGISFFQKALNYAMSSDEIKFNSTLEAHESLPYAMWLPLDEKEHYLAALCIQTLCALLAINYYCFVQCILVILPLSVTLRLKVLGNHLENIKYSRNNSLQTSEADDLDCIKDMVVLCIKEHTNIIEICSILNNTVKYLMLLEFLMSSAQISLALVLLTTTHETNEQLFALIYLFQLLTQLLILYWHGDEIREQSVAISNVLYGMQWYEYNKSINTSIHIMMIRSQKPLSITVGPFGEISLEMAVKIMKA</w:t>
      </w:r>
      <w:r>
        <w:rPr>
          <w:rFonts w:ascii="Courier New" w:hAnsi="Courier New" w:cs="Courier New"/>
        </w:rPr>
        <w:t>AYTYVMFMKQV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SPFLHYVQYLMVVGGIFPVGLINSHKRIYILYRYVTHALLFLFLFCLFDGNKDFHGSKEMLFKYINDRILVIVIYINLVTSMSENFDELIFEMIAYEAELADVGTEKHLKINEQIVTKTRRVQVFYMSNILACYVALVVPAFVEYAVVQASEKSTNITINTYTATPYEFWVPFEESKHYLALLLIQAYYFALMGVSIYCPFQIILINLFLTVILRLKMLRANIESMNDID</w:t>
      </w:r>
      <w:r>
        <w:rPr>
          <w:rFonts w:ascii="Courier New" w:hAnsi="Courier New" w:cs="Courier New"/>
        </w:rPr>
        <w:t>TLDVNKFIRIYAKEHIDIMRNCRFLNDTMKYAMLLEFLITSGELSMFIFIVIMTNSPNSKMFSGACIVNLLVKILILCWHADQIREESIGISDAVYELPWFEYDKSDVTSLHIIMMRSQKPLTLTIGPFGTMTLELAVKIFKATYTYVTFMQNVYGK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SPFLLYIKHLMIIGGTLPVDLINSRKRIYIFYRYVTHTFVSLAGIYWLGGNMNIDGFDRTLFNYIYDRIFVMISYVNLAITTSGNFQKLIYEMIAYEAEVLDVGTEKHLKIHEQVVKKCRTLQVYYISILSSCSIAFVVPAFVEYALVESSEESTNSTINTHNYDLWIPFEESKQYLVWLLVQSCYTLIVTCIYCSYQTILINLLLVVILRLKILRARIENMKDIETLDAKRFIRIYAKEHIDLIRNCKHVDDT</w:t>
      </w:r>
      <w:r>
        <w:rPr>
          <w:rFonts w:ascii="Courier New" w:hAnsi="Courier New" w:cs="Courier New"/>
        </w:rPr>
        <w:t>VKYVMLMEFLFASLRLALSIFLLVTTNTPNSKIYFGSVTVNVLINILILCWNADQIREESIGISDSIYQLPWFEYDKSDVISLHIMMIRSQTPLTLTTGPFGTVTLDLAGKILKATYTYATFMHQMY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QTIHLKLQKYIMLLIGTWNFKSYNNAFLVMYKAYSYFIFWHYVVMTQLVMVSIPIQWDCKSRVIELICFYIQYTNNIIMMVLSKYSNKMQKVFDHILDYEDIKLRSTTDVEQKI</w:t>
      </w:r>
      <w:r>
        <w:rPr>
          <w:rFonts w:ascii="Courier New" w:hAnsi="Courier New" w:cs="Courier New"/>
        </w:rPr>
        <w:t>YFKYAKLNNRVSLFVTIVLLGTSVYWYTTSVRYSLFGQPTDVCPLTKGTIYQIWLPSIIRKYHWLMILNDIVFFMSVINITLYREIIMFAICIFMLGQIKILQQNVRDLEKNSEVVRKSRNVSYDDGLLISVVKCAQEHQQVTKLMEIVQSATSIFILVLYFSNTFEMAAYLFQLISEKSIYNILRPLYVFTLMISQLYIFYKYTNEILVESTALCDVIYNETNWIDYNQAVKKNLLLMMRRSQKQLSFKAAGLGD</w:t>
      </w:r>
      <w:r>
        <w:rPr>
          <w:rFonts w:ascii="Courier New" w:hAnsi="Courier New" w:cs="Courier New"/>
        </w:rPr>
        <w:t>MSLQTFTNLIKLCYSIVACLKTAY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3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HDAIYLNIHKYIMIIVGKWYVGFQNKALDKFYRLYSMFFETFVILITQQIFVSIIVYRSCPAERVIELICYYIQYTNMYVSSLLCRRASMRRVYEYIFDYEKTKLHKENDVSVNIYFKYTTLNRRMLVFFALLTNITGAIWYILVVRHTLTEHDTTLCALKRGLNFQIWYPFDMYNKCYFLTVLTDLMFYCSVVSIHIYNKLTPVTFMLFELGQ</w:t>
      </w:r>
      <w:r>
        <w:rPr>
          <w:rFonts w:ascii="Courier New" w:hAnsi="Courier New" w:cs="Courier New"/>
        </w:rPr>
        <w:t>IKILQNMIRCIDKNASELASFEDIDSDEAVLITMRGCVKKHQEIIRLLHMMDNACKKIVLIIFFSNSVELAAFIVKLLTETNTLDIFRTFGILIMLITQIFMFFWYANEIQVQSTAISDILYNNTDWINYNKPARMRMLLMMIRSQKPLTFNAAAIGDMSIDTFKRIMKLCYSITAFVKTVFNSRT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DDHTYLPFTIKILNMINMWPNEAKKCDFIKKYYILFGILLSITAIMADFILQFYD</w:t>
      </w:r>
      <w:r>
        <w:rPr>
          <w:rFonts w:ascii="Courier New" w:hAnsi="Courier New" w:cs="Courier New"/>
        </w:rPr>
        <w:t>DDFSFTSLVDSLIGLSALLSVIYISVCFIVKDQEIKRLTENLKIFEEYIPKVKIEETEDKAKFHTKIFIIYGIMGNIIYDCLPLLTYED</w:t>
      </w:r>
      <w:r>
        <w:rPr>
          <w:rFonts w:ascii="Courier New" w:hAnsi="Courier New" w:cs="Courier New"/>
        </w:rPr>
        <w:lastRenderedPageBreak/>
        <w:t>CHKNRSKHMIKYGIPCGGIVHYVLPYKQDTFPLAEITIVNQMLISTVGTLIVMTVTMLVCGILIHVSANLKYLRSMISNLTYTPNNRIMQHVNSCVKYHTMICDTMMLVHITWTSFIISVLGFEIIMDTNYSNSIRFSLHLGGWLGMLFLICFYGQILMDDSFAVSE</w:t>
      </w:r>
      <w:r>
        <w:rPr>
          <w:rFonts w:ascii="Courier New" w:hAnsi="Courier New" w:cs="Courier New"/>
        </w:rPr>
        <w:t>ALYEAEWYEKPPIVRKSLVLILLRSQRPLVLKAAGVNVMSLATFLGVLYNAYSYFTLLLKI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ILRVNIKTLKLFLLWPSDNMSWVTNIVLSVIHQTFIFLSSTPTFSAVGYQIAVGIDDINIIIESIIGCGDYLGFLFVYICFRVNVPKIKKTIKRSSVFLEYCGNSIVEEAEKKVRFYTLGLMIYFFIGLTINTILPLLDYNNCNERRLSDYYRLHDPCGMPTRVWVPFEINTPTLFYLLI</w:t>
      </w:r>
      <w:r>
        <w:rPr>
          <w:rFonts w:ascii="Courier New" w:hAnsi="Courier New" w:cs="Courier New"/>
        </w:rPr>
        <w:t>FLHNDACVHISYTVLCITMILIGLLIHITAQIKNLRKHLIDIFNTEGSDSESDELIENTEEKLKFCIKYHNTIIGYTNEVFEAFNITLIVHVCLTSMVVAVIGYQIISADNLMDKLRYFLHLMGWIGMLFITCFYGQMILDESITIADAAYQSEWYNGPEHFKKMICLIIVRSQRPLLLRVASIGVVSLETFVSVIKTAYSYFALLLTI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KAEREEPFYTSLNYLSRMRQIPVSMKKSYMRK</w:t>
      </w:r>
      <w:r>
        <w:rPr>
          <w:rFonts w:ascii="Courier New" w:hAnsi="Courier New" w:cs="Courier New"/>
        </w:rPr>
        <w:t>FITLFLMSKVVGLFCTAIGPILHLIISIMRNSGTNVTEDISIIFGASGGGIVSLLFTLKYKNWSNFFKDLVDTRQYTRPRNLQARATRLNHLGKICFFCAWWVTITYAIAAWFSSKGCQDTNDPGKFGEICPTFIPIWLPFGTNDVAAGTVVFVLQTFFVGCLIAQSFLAECFVMYESTEIFICHISELKSQLKETLDAPFSVETRDKLRLCVDYHVYILNLGYRLSSLIKYTAGHMSLLSALVCGCVANQMLNTK</w:t>
      </w:r>
      <w:r>
        <w:rPr>
          <w:rFonts w:ascii="Courier New" w:hAnsi="Courier New" w:cs="Courier New"/>
        </w:rPr>
        <w:t>PMGSLFFLAAWLFALFCFCHSGQRIKDKTLSIADAIWNTKWYKADVKTLKDVQFILLRCQKPICFEALPMGVTDYAFYFMMIKTGYSFFALFRQ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7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KIEKNGAFSNSLNYLKMTYQIPVSMDKSYLKKFVAIYLLSKVVSFFFTTIGPLLFLIVIIVTHSETDISEAASIIIAGTAAFLVNVLFTLKYKHWSNIFKDLEDLKKFGKPASYQKTVNFLNRLGHISIFGSSMVIFIYGLVAW</w:t>
      </w:r>
      <w:r>
        <w:rPr>
          <w:rFonts w:ascii="Courier New" w:hAnsi="Courier New" w:cs="Courier New"/>
        </w:rPr>
        <w:t>YNTKFNKEFKEDFNQISPVVVPIWLPFGANNLTAGTIIFTMQFIFSGILTCQTYLIQSFIIYESTEILICYISHLNDNFKETFGASSRVEMRNRLRFCIGYHVHILKLGYRLRSLVKYTVGHVSLLSALVCGCMANQMLTTKPIGSFILLIAWLIAVFSYCHAGQRIKDKSMSIGNALYESKWYNADNETMKDVQFILMRCQKPICYEAIPLGIIDYPFYF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KIEKNGAFSYSLNYLKMTYQI</w:t>
      </w:r>
      <w:r>
        <w:rPr>
          <w:rFonts w:ascii="Courier New" w:hAnsi="Courier New" w:cs="Courier New"/>
        </w:rPr>
        <w:t>PLSMDKSYLKKFVAIYLLSKVVSFFFTIIGPLLFLIVIIGTHSETDISEATSIALGGTAAFLVNVLFTLKYKQWSDFFKDLEDLKKFGKPASYQKTVNFLNRFGYISIFGSFMVIIIYGLTAWYNTKLIKEINEDFDQISPVLVPIWLPFGANNLTAGTIIFTMQIIFTGLLTGQPLLIQSFIIYESTEILICYINHLNDNFKKTFEASSRVEMRNRLRFCIGYHVHLLKLGYRLSSLVKYTVGHMSLLSALVCGC</w:t>
      </w:r>
      <w:r>
        <w:rPr>
          <w:rFonts w:ascii="Courier New" w:hAnsi="Courier New" w:cs="Courier New"/>
        </w:rPr>
        <w:t>MANQMLTTKPIGSFTFLIAWLIAVFSYCHAGQRIKDKTISIGDALYESKWYNADNETMKDVQFILMRCRKPICYEAIPLGITDYPFYFMMIKTGYSYFTLLNQ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5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QVQRNKPFYWTIKALHIVMAIPVSFEKSYLRRFYIKNVVVRFGAFACLAILPSCHLISSIKEHNGADISEDISMILGGVGTVVTNTLLAFKYDLWSTFFMDLENCGHLFGEPSTLKKRKKELNIYSLTYTIYTYFGQF</w:t>
      </w:r>
      <w:r>
        <w:rPr>
          <w:rFonts w:ascii="Courier New" w:hAnsi="Courier New" w:cs="Courier New"/>
        </w:rPr>
        <w:t>VYGLEAALKWSDCKKLNEEKGLKEICGAFFPLKLPLDVTSPLGSAAIFALQFSFTIFSIPSGGVICFMVLEVTEVVICYYKELKSNFERVFDVPDEEKRKERLRFCIRYHKHMLGLTRRLQKMVKYTAGHLSLISAIVFGTLGNQAFKSKPLGAMIFLVGYIIALFSLCRAGQRLMDETQAVSDAAYNSKWYDADPKIMKNIVLIIARAQEPEMLDALPLGSFCYPLFLLIVKTSYTYLTLLQQ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EISKEKSFYSSLTILRYTYAIPSATEKSGLTWFRFIFIVIRLASLLNFVILPCLHLISTVRAKTGVDISEDLSTMFGAFGFITNAVTFLILYEKWSQFFIDVEDCNRFEIPEGIEERKKKLNLYSLLYALYAICGVLIYGVIASSETSYCKRMNEEHGLSETCGMFTPIVLPFDGSNVYIRSIIFGIQMLLGMFTLPSTALISFLLYEGVETLILHITQLKKSFIEVFDVASNAERKKRLRFCVYYHINILSL</w:t>
      </w:r>
      <w:r>
        <w:rPr>
          <w:rFonts w:ascii="Courier New" w:hAnsi="Courier New" w:cs="Courier New"/>
        </w:rPr>
        <w:t>CQRLSTLGKYTSGFLCMACALVFGCIGNLILKSKPIAGISYLLEYVFALFLLCHGGQRLLDETLSVADVIYDTKWYDGDVQIMRDIRFILARSQIPVMIGALPLGCMNYALFLMIMKTSYSYLTLLTQ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1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TGVDVSEDFSNMFGTFGANVVTISFLLLYDKWSQFFIDLENCNRFGIPTDIEALRKNLNLYSVLYALYTVVGVAIYGVIAIAETSHCKKFNEEHGSNEICGTFTPLVLPFD</w:t>
      </w:r>
      <w:r>
        <w:rPr>
          <w:rFonts w:ascii="Courier New" w:hAnsi="Courier New" w:cs="Courier New"/>
        </w:rPr>
        <w:t>GNPIFVRSIIFVIQAFIAMTTFSAPAVVCFMLYEAVETLVAYITLLKQSFINVFETTSEAERKDKLRFCVYFHDNMLSLCQRLSTLGKHSAGFLCMTCAVVFGCIGNFILKSKPVAGICYFLGYVAALFLLCHGGQRILDETLSVADALYDSKWYDGDVQIMRDICFILARAQIPATLGALPLGVMNYPLFLMIMKTSYSYLTLLSQ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EAEDIVIMENSLRYLSRNLVFPRKKDVNNPGVSFH</w:t>
      </w:r>
      <w:r>
        <w:rPr>
          <w:rFonts w:ascii="Courier New" w:hAnsi="Courier New" w:cs="Courier New"/>
        </w:rPr>
        <w:t>LKFVALNLSTVMFLTGNILHLMINIKRKTYINLDLDLALAISLLGSYYFNFSYIRQVKNTINIYKQLSDLRSYGIPKDFYATNKKLNNYSKYHYIYIVSAVLGLSVAPLLEYKKCRKENVVKNINEICGLIGSIWLPIDLDSTPYKQMYYIFQVYSSFVIYQTSSLISFSIMETVEHLILRLNHVKNVFLEALMEREHGVRREKFRRAVKYHVNIMRISKLVNTSFNMCMFVHVLLTGAILGCVGYRLLKSYSLGA</w:t>
      </w:r>
      <w:r>
        <w:rPr>
          <w:rFonts w:ascii="Courier New" w:hAnsi="Courier New" w:cs="Courier New"/>
        </w:rPr>
        <w:t>ICLFVGWIVSMIMVCISGQRLRDQSLSIGDAICRSNWLDLNKELQKDLVLVLLRCQKPIFLNAGPFGYMTYAMILTVLKTSYSYLTLLSS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3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DDIVIMENSLRYLSRNLIFPRKKDVNKPGVIFHLKFIALNLSTVMFLTGNILHLTINIKRKTYINLDLDLALAISLLGSYYFNFSYIRQVKNTINIYKQLSDLRSYGIPKDFYATNKKLNNYSKCHYIYIVCAVLGLSVAPLLEYKK</w:t>
      </w:r>
      <w:r>
        <w:rPr>
          <w:rFonts w:ascii="Courier New" w:hAnsi="Courier New" w:cs="Courier New"/>
        </w:rPr>
        <w:t>CQKENIVKNINEICGLIGSIWLPIDLDSIPYKQMYYIFQVYSSFVIYQTSSLISFSIMETAEHLILRLNHVKDGFLDALMEREHGVRREKFSRAVKYHVNIIRISKLLNTSVSTIMFGHVLLTGAILGCIEYRLLKSYSLGAICLFVGWLISMSMVCIGGQRLRDQSVSIGDAICRSNWFDVNKELQRDLVLVILRCQKPIFIDAGPFGYMTYAMI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EENTQVLENTLKYLRFFLIWPQEGT</w:t>
      </w:r>
      <w:r>
        <w:rPr>
          <w:rFonts w:ascii="Courier New" w:hAnsi="Courier New" w:cs="Courier New"/>
        </w:rPr>
        <w:t>NFNLGKAFYLKFVLLTISTSFILYGSVAHMIVTLYEKNGAQIDLDIAVTISVIGSYYFNFSYLSNIKEIADIFKDLANFKTFEMPSGYKHFLKKWNELSTFHFIYYVILCSFCLVVALLESRRCLAKNALKGTHEICGLALNLWLPFDIDYFPLKQIICCYQIYSVFFSYVLSSTVSFSIMESMEHVIFRLDYVKQLFVEALRQEEQVIRKHIFKHSVQYHNFVIRLAMRFNNCYSPCIFIHVLLTSVILGCVGFH</w:t>
      </w:r>
      <w:r>
        <w:rPr>
          <w:rFonts w:ascii="Courier New" w:hAnsi="Courier New" w:cs="Courier New"/>
        </w:rPr>
        <w:t>LTQSPHLLTIGIFVGWYMALIMVASGGQRLIDEATSIGDAIYSTRWYDAENEIQKNVVLVLVRCQKPIVLRAGYFSFMSFQMIVTILKTSYSIITVMKGID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TSIVYFATTLKIFRIYQVFPAEGHELKPGKMFYIKFGFTCLFASAIITGSFMHFVYSLKSRNNIYIYKDICYVLSMLTGYSFFVLFSFNIKSAAKLFILLSDFNKFGKPPKFDERNEQLNRFSRYHYIYINLASFAFLSV</w:t>
      </w:r>
      <w:r>
        <w:rPr>
          <w:rFonts w:ascii="Courier New" w:hAnsi="Courier New" w:cs="Courier New"/>
        </w:rPr>
        <w:t>TNIFKSHQCIKENQEYNFNEVCGLITNAWLPFDIDYFPLKQIYATLQVFSIFYVYVTAGTVTWLVVEVVEHISVRIDHIKHLFTSALKEKDPEEMKRNFRFAVQYHSWFLELEDELNKSFSIPMFSMMLLGAPILGCAAFGYMETGANSLLVICLSWFNALALVSFGGQRLINENLTIAEEIYNSKWVDVAPILGKDIIIILTRCQKPMKLRAAAFGVMNHAMIVSVSRAAYSYLNILRAS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</w:t>
      </w:r>
      <w:r>
        <w:rPr>
          <w:rFonts w:ascii="Courier New" w:hAnsi="Courier New" w:cs="Courier New"/>
        </w:rPr>
        <w:t>KPQIVCLQNTLKIFRFYAMFPEKDKELNPGKYHYVKFAILACFSSVVLIGSFLHLIKSVNANNYLSLDTDLIYTLSLGITFAFSIGFLYKTEALVEFFLFLSDFEEFGKPLDFDRDNTFYDRLSIYHYIYLETLVSGIVIISTYLNMNKCQKLNLEYGLDEICGLFSYTWMPFEIDYFPMRQIFLVVQLFGAHHFYMIAGMCAWFVFETVQHFRIRIRHVNFLFQEAIKEEDPQRCREKFNHAARYHASLLGLEDK</w:t>
      </w:r>
      <w:r>
        <w:rPr>
          <w:rFonts w:ascii="Courier New" w:hAnsi="Courier New" w:cs="Courier New"/>
        </w:rPr>
        <w:t>MNGAFGTFMFTHMVITAPIIGVGVFAIVSGGSVSSFLVCLGWFGGLAMACFGGQWLQDECFAVGTDLYEADWLHCPEDIKKDIMIVIQRSWTPMYLRASSFGIMNYRMFLGVLKASYSYITLLT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7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LQIVCLQNTLKMLRFYTMFPEKGKELNLGKYQYVKFAVLAFFFVSVILIGSFLHLIKCVSVAFSLSFLHKTEALVELFLFLSDFEEFEKPVDFDRDNTFYDRLSVYHYIYLEI</w:t>
      </w:r>
      <w:r>
        <w:rPr>
          <w:rFonts w:ascii="Courier New" w:hAnsi="Courier New" w:cs="Courier New"/>
        </w:rPr>
        <w:t>LVSGIVIISTYLNMNKYQKLNLEYSLEEICLFSYTWMPFEIDYFLMRQIFLVVQLFGAHFYMIAGMCAWFLFQEAINEENPQSCMEKLKYTIKTRIRKKLEDIINGAFGTVMFSHIATTALVIGIGVFAIVSSREAILVHFWYVWAGLVDCFVGQWLQDECFAVGTDLYEADWLHCPEDIKKDIMVVIQRSWTPIYLRGSSFGIMDYRMFLGVLKASYSYVNLLT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PQIVCLQNTLKIFRF</w:t>
      </w:r>
      <w:r>
        <w:rPr>
          <w:rFonts w:ascii="Courier New" w:hAnsi="Courier New" w:cs="Courier New"/>
        </w:rPr>
        <w:t>YAMFPEKDKELNHGKNHYVKFAVLACFSSVVLIGSFLHLIKSMSDNNYLNLDTDLMYTLSLGITFAFSIGFLYKTEALVEIFLFLSDFEEFGKPVDFDRDNTFYDRLSVYHYIYLETLVSGIVIISTYLNMTKCQKLNLEYGLDEICGLFSYTWMPFEIDYFPMRQILLVVQMFGAHQFYMIAGMCAWFVFETFQHFRIRIRHVNFLFQEAIKEEDPQRCREKFHHAARYHALLLGLGDRMNGAFGIFMFTHMAIT</w:t>
      </w:r>
      <w:r>
        <w:rPr>
          <w:rFonts w:ascii="Courier New" w:hAnsi="Courier New" w:cs="Courier New"/>
        </w:rPr>
        <w:t>APIIGIGVFAIVSGGSVSSFLLCLGWFDGLAMVCFAGQWLQDECIAVGIDLYDADWLHCPEDIKKDMMVVIQRSWTPICLRASSFGIMDYRMFLGVLKASYSYITLLK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6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QNLSKFAPQNFYTWMDFFFKILGLQPPKDKKGKLLYLLVAVPHISMSAFLVTGLEWSKLFRDFDKDFKVSMLTLSVCTLHSVFIFRIIVWFFTREKLAGVARVVQRDSFEFNCFSIYKIKNVIERFRREKMVH</w:t>
      </w:r>
      <w:r>
        <w:rPr>
          <w:rFonts w:ascii="Courier New" w:hAnsi="Courier New" w:cs="Courier New"/>
        </w:rPr>
        <w:t>TRAICCLIYLSINFISLFTINVSYINVLSTETYEGFNERYNTTSTYRVYPYHMYFPFDTSLSHGYYWVGYFYQLYAYCGIIITFLPVDTIVINSIIHVISQTTLVGEAFNQLGSNIDYSQSLDEVLMLHEIRIVKCITELQNIYRVLYLLEDLYNVQLLIQYGASVFILCSLCYIIPLVDNVGELICSFIYLSATLGEIFVFTYCSQTLSLKLQNVKNAVYNLDWPCYPPRLRRNLVFLISKLQKPCLLTAGKIFT</w:t>
      </w:r>
      <w:r>
        <w:rPr>
          <w:rFonts w:ascii="Courier New" w:hAnsi="Courier New" w:cs="Courier New"/>
        </w:rPr>
        <w:t>LDLLFFIQVTQKSYSFYTLISNTGN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R7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KALLFPENYFRWLLGFFKLFGLYPPKQHKYKIVYYIFSLIHVTLTMISIILELLNVLLSQDTLQRRMLNLGVTFMHITAGFRVLKWIWTKNRFEEVISIIQRPSFEFTVYIYNGGSKTTKPNRTPIETFKDARQRRTNFICCGFFWIAFFFLFANIFVTYIYNLFNATYEKFNPHAGKISVYRDFPYPMWFPFNVSLSDGYYLVAFLYQPYAYFS</w:t>
      </w:r>
      <w:r>
        <w:rPr>
          <w:rFonts w:ascii="Courier New" w:hAnsi="Courier New" w:cs="Courier New"/>
        </w:rPr>
        <w:t>LMASLWFVDWSVLSSIIQLQNQLTVVSFALKEIDRNVPRVGAKKISLIKKIRLTKCVEELDAILRATRLMEELCNIDLLVQNGLAAFFSCTLLHVLSTLTVPIEIFSISTATAVILLESFVQCWICQNLTVEFSKILEKIYELDWADYPPDLRKFLVIIMVRLQNPTVITLGKWKAIDVSFYIHLLKMTYSFYTLISRQANK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KGISKKVLNTSDSIKICVWFPKLLLNSVCMWPGQINDIL</w:t>
      </w:r>
      <w:r>
        <w:rPr>
          <w:rFonts w:ascii="Courier New" w:hAnsi="Courier New" w:cs="Courier New"/>
        </w:rPr>
        <w:t>QGFAFWSIMAVCTFVEYGLYNFIANNFENFNESFTAISFFSTTLQVIVKGSVFYYYLNTAKRISDVILYKFWPSNLLGKEVESSLKRYYQILLIGMMSIYFNGSFFSIVFILTPLFKETRQTPYKTVYPFEYSDGPKFEIMYLVQSFTNFYVVLGVVIGVDTLFMAVCCNITAQYRLLKNAFLKLGTDEVKELNSKLSTLCAESDTSERNTTEEKKFLIRCIKHHQTIEDVETVYSVIGFFQLGFSIVSICLSSFV</w:t>
      </w:r>
      <w:r>
        <w:rPr>
          <w:rFonts w:ascii="Courier New" w:hAnsi="Courier New" w:cs="Courier New"/>
        </w:rPr>
        <w:t>LTTKNLEFSQLVNITIFLSGNIVQLFCYCSVATEVNFEMDNLSQYIFSSYWYQADFVNFKRDILFVIKKSQEVQKITALKLFPLNYNTFIQVLRVSFSFYTLLSNIT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EGIPKRILNTSDCAKICLWFPKLLLNLVWLWPDQMNDILQGFAFWSVMGICTFTEYGLYSFISNNFKNFNESFTAITSFSTLMQVIVKESIFYYYLKTAKRILDVILYKFWPSNLVGREVESSLNRYYHILLIG</w:t>
      </w:r>
      <w:r>
        <w:rPr>
          <w:rFonts w:ascii="Courier New" w:hAnsi="Courier New" w:cs="Courier New"/>
        </w:rPr>
        <w:t>MISIYFHGSIFSIIYILIPLFKETRETPYKTVYPFEYSSSPKFEIMYLVQSFTNFYVVLGVVIGVDTLFMAACYNIIAQFRLLKGVVLKLGTDEVKEINSKLIILSSESDNIGRNVTEEKEFLIRCIKHHQTTEDIETVYSVIGLFQLGFSIIAICMSSFVVTTEEIEYVQLVNISIFISGHIVQLFCYCSVANEIGLEMDNLSQHIFSSYWYQTDFVNIKQDILVIMKKSQEVKRITALKLVPLNYDTFIQVLRI</w:t>
      </w:r>
      <w:r>
        <w:rPr>
          <w:rFonts w:ascii="Courier New" w:hAnsi="Courier New" w:cs="Courier New"/>
        </w:rPr>
        <w:t>SFSFHTLLSNIT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FTLLNFSIIILNAMGVNPRKGYTIPQVLLYGTTLSFQMSIIYLGMLLLVYNKSITIIDITYALETVLIMCHGITKCTLLFVKRNKVRDLLDRIGHFWKIEDIQDEEEKKEHMKYLKFMKTVFLLYTILCIWTTITFTCRPLYINGEITFNTYRPEWIPFYVLQVYESIAFIVGIYLPLPGLDKFILTLLLLTKLQFKLLNQEIEKVFNEMASSEGKWKHFDKKIKKIVE</w:t>
      </w:r>
      <w:r>
        <w:rPr>
          <w:rFonts w:ascii="Courier New" w:hAnsi="Courier New" w:cs="Courier New"/>
        </w:rPr>
        <w:t>YHDFLLDFVNRINDVFSEGLLVYVIVIVLSMCVQMYIVSTQHSLMELIKPLFYLTNALVQYIFCYCLPAQALSDEADRTTEYAYFSRWYENPSSAKVAQLMILGRSQKKTHILAGGIVKIDLETCLKTIRTMVSYAMFIRTMGIGQDQT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FTLFNICIILFNRMGVNPMKGYTIPQVLMYVTTLSLQMSIIYLGMLLLVYKESVTITDVTYVLDSFMLISHGLTKCTLVFVKRNNIRDLLDRIDKFWKIEDVQDEAERKEHEKYLKFIKTMSFLYNFLCICTTLTFSCKPLSGELSFNTYRPERIPFHLLQVYESIAFVVGIYLPLTGLDIFVLTLLLLTKMQFKLLNQEMERLFNEMASSDGKSKHFDKKIKKLVEYHDFLLDFVDRINKGFSEGLLVYVIVL</w:t>
      </w:r>
      <w:r>
        <w:rPr>
          <w:rFonts w:ascii="Courier New" w:hAnsi="Courier New" w:cs="Courier New"/>
        </w:rPr>
        <w:t>VVGMSVQMYDVSTEPTLIGLIEPIARLITGLTQFTFCYCLPAQAVTDEADRTTEYAYFNKWYDNPSSAKAAQLMILGRSQRKTHILAGGIVNIDLDNCLKTIKTMVSYAMFIRTMGIG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5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FTLFNICIVMFNGMGVNPRKGYTIPQVLVYVFTVNCHMIIFYLSMWLLVYNKSATIIDVTNTLKTFFFFLNRINNVFSEGLFVYVIIIVLSMCVQMYIVSTHMTNGLAQYIFCCCADRTTQ*AYFSRWYENSSSAKVAQLMILGRSQRKTHILGGGIVNIDLDNCLKTIRTMVSYAIFIRTMGIRQDQTR*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SLFNICLAMLEYVGTNPKKGYSIKQISLFIITFVSQWSIICLVIMYLIY</w:t>
      </w:r>
      <w:r>
        <w:rPr>
          <w:rFonts w:ascii="Courier New" w:hAnsi="Courier New" w:cs="Courier New"/>
        </w:rPr>
        <w:t>DEKQITILDVTNALESLLLTFHAIVKLTFAFVKRRELHDLLERTKFFWAVENTEDKQQKNEHLKYLKFLKMAVLMYNALCLTTTLAFTCKPFFVKGGYLTFTTYKPDWIPFYVMVFYEGLVFIFGLYFAIAGFDIFIVVVLMLLKMQFKLLNQEIRRAFQEIGKPGKNLKNIDAQIKKLVDYHSFLLDYVNRINSAFSEGMMAYIITIVLSMCVEMYIVSTQNSLTTSFKAVVYMINGLSQYILCYCLPAQAMCDE</w:t>
      </w:r>
      <w:r>
        <w:rPr>
          <w:rFonts w:ascii="Courier New" w:hAnsi="Courier New" w:cs="Courier New"/>
        </w:rPr>
        <w:t>AERTIDYVYFGKWYKHPVSSVKVAQIMMIRRAQKKTLILAGGFMKVDLETSLITVKTMVSYAMFIRTMGIR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SLLYIPLTMCRFMGVYPEEKYRTGQIFIFVIIFFWQWSIIYLAILHLIYKDHITISDLTTVLETLFLIFQAMMKLTMFFVKERQFYDLLERINYFWKVDDVQDEVEKKKHLNYLKLIKNRSAVYNIWASATTVAFLLKPLFVKGDNLIFTTATPTWIPFGVMPFYEEVL</w:t>
      </w:r>
      <w:r>
        <w:rPr>
          <w:rFonts w:ascii="Courier New" w:hAnsi="Courier New" w:cs="Courier New"/>
        </w:rPr>
        <w:t>FVFGVHGPIVGMDLFTLALFLLVKLQFDMLNQEIQRMFQNMKESEINQRIKKIVDHHNFILDYVNRINNTLSEGMLLYVVNVLLAMCVEMYIASVQKSIMAAIKAIMYASTGVLQYCICYCLPAQAVTDEAELTSNYVYFNNWDNHPVSSVKVAQTMMLARAQQQTLILAGGFIKFDLETYLKTLKTMVSYAMFIRTMGIG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YLSRLHIPLTMCRYMGVYPEEKYRTGQIIIFLIIFISQWII</w:t>
      </w:r>
      <w:r>
        <w:rPr>
          <w:rFonts w:ascii="Courier New" w:hAnsi="Courier New" w:cs="Courier New"/>
        </w:rPr>
        <w:t>IYLAILHLIYKDHITISDLTNALETLFLIFHAMIKLSMFFVKESEFHDLLERINYFWKVNDVEDEVERKKHQKYLKLIKIRSSMYNFWASATSVAFMLKPFLLKGDNSIFTTASPTWIPSGVMTFYEEVFFAFGVYGPIAGMDLFTLALLLLTRMQFDMLNQEIQRVFQNMTNSEENVEETNERIKKIVDYHNFLLDYVNRINNALSEGMFLYIVTILLSMCVEMYIASVQKSVMVAIQAIMYASNGLLQYCICYC</w:t>
      </w:r>
      <w:r>
        <w:rPr>
          <w:rFonts w:ascii="Courier New" w:hAnsi="Courier New" w:cs="Courier New"/>
        </w:rPr>
        <w:t>LPAQSVTDEAELTAKYVYFNNWNEHPLSSVKVAQIMIIARAQQRTLILAGGFIKLDLETYLKTLKTMISYAMFLRTMGIG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7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FYNINFCLKLFNLMGTHPDKRGSVLQVMIYILGAVLNLSIVILSILLLFIKERVTITDVTDSIETIGLLLHGFLKLTNLFIKRSKISNLLRTMEAHFWKIEDVTDTDARTSHQKFLNSLKNVLKFFTSLCAFLAVLFIIKGFVGQTVFEIYLPNWFPLYLS</w:t>
      </w:r>
      <w:r>
        <w:rPr>
          <w:rFonts w:ascii="Courier New" w:hAnsi="Courier New" w:cs="Courier New"/>
        </w:rPr>
        <w:t>VFYQSFTCVLTISFPVISTDLFIFTIFMLTSLQFKLLNEEARNIFGKTGECGIDDEVIKARIKKCVDHHIFLKNFVKMLNDTFSQVLFIYNGDIVLSLCVEMYIVSTQNSFQTAAKAAVYVFTGMFQYTVCYCIAAQAITDEASKISKSVYFGNWYEHPEKYIRNATTLMIAVGQRPVTIIALSFIKVNLETCLKTTQTILSYCMFLRTMG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0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SYYNVVLYCTGVHPSYSVGNFRVIANL</w:t>
      </w:r>
      <w:r>
        <w:rPr>
          <w:rFonts w:ascii="Courier New" w:hAnsi="Courier New" w:cs="Courier New"/>
        </w:rPr>
        <w:t>SVTVCGTILVLMNIYKETKLEGVESLSLLLIVLIKYLTLVFGRRLLKKITYATENFWEVNITDEGIEFFKQHLDRVDKFHKFLSFTGMVAYAAKPLMQNNKSSILGCYVPPAIPYPVFFIFELYFLGFVSSTFISFNILICSLIISVVIQFRLLNSKIRTINFLGIETKHDMDICFRKLKHRIKYHQFLIRYVQDLNKLLSTPVAILIVFSVSLVCLNMYNLSVNKSSIVNSYKVMITVSSVIAEFFSVYGFPAQL</w:t>
      </w:r>
      <w:r>
        <w:rPr>
          <w:rFonts w:ascii="Courier New" w:hAnsi="Courier New" w:cs="Courier New"/>
        </w:rPr>
        <w:t>MMDESAATADTIYYECNWYLPKVRPLRKDFLMIIMRSQKNVCIKAGNYHVVSSQT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1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NFCNISLYCTGVHPRHPFGIIRIILNVLVVSCGTVLVLLKIFKENDMQGVESLSIFFLVITKYLTLIFGRRLVQQILKATENFWPIDITDDQTIFFKKHLDRVQNFHLFVMYTGMLTFAVKPFVLTDASSMFGCYVPPQIPYPLFYIFEFYLLSFLSLGFVSFNVMICTLIMSVVTQFRFL</w:t>
      </w:r>
      <w:r>
        <w:rPr>
          <w:rFonts w:ascii="Courier New" w:hAnsi="Courier New" w:cs="Courier New"/>
        </w:rPr>
        <w:t>NYKIKAINFSDIENDHDLETCFSKLKDRVRYHQYLIGYVQELNKLLSTSLALMMIFSVSLMCMDMYILSVHKGTIVDHCKVILTSSAVISEFFSVYGLPAQLMMDESAATADTIYYECNWYLPKVRPLQKDFLMVIMRSQKSVSIRAGNYYVVSNQTI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2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DSYFYKHFMFLGIHPDKQFNKCRFIFDVITITCIFILALIKLFQDKNLINVELVSSVFLAAIKYLTLVNWRKMTRQFEYT</w:t>
      </w:r>
      <w:r>
        <w:rPr>
          <w:rFonts w:ascii="Courier New" w:hAnsi="Courier New" w:cs="Courier New"/>
        </w:rPr>
        <w:t>IEEFWKIVVADNQITFLLRHLKAVETFYRYVFIFGPFVFMAKPLVTQDSSIFNCYVPPVIPFPLFYILECYLVFLGSSAFIALNLFACSLIVLVAVQFRLLNLKIKYLNLEDIENSQDFNRFVRELKCIVNYQQFLMRYVKDLNKLFCVPVAFLMIISVIILCSNMYILSTNQGTVVDRSRIMVTSSCVIVEYFLVYGLPAQLLM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3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SYCYKYFLFLGVHPQQPFSKCRVFFNILITTF</w:t>
      </w:r>
      <w:r>
        <w:rPr>
          <w:rFonts w:ascii="Courier New" w:hAnsi="Courier New" w:cs="Courier New"/>
        </w:rPr>
        <w:t>FFLMACLKCYQDKNLDYVESLNSFVLASIKYLGMVLSRIIQQILQRMEDFWKVNVADDKIMLLMQYLKRIETSFNCLLIFGIFIFALKPFIVKGSSIFNCYTAYDSISFVLYFEFYYLLLAAISFISFSNFTCALITLVVVQFRLLNLKIGSINLNAENTDGLDEFIRDLKTIVEYQQFLIRYVKDLNKLLSVPTALLMVSSVTEMCINMYILSLNGDIIDKTRIILVSLCILMEYSLVYGLPAQLLMDELAATAD</w:t>
      </w:r>
      <w:r>
        <w:rPr>
          <w:rFonts w:ascii="Courier New" w:hAnsi="Courier New" w:cs="Courier New"/>
        </w:rPr>
        <w:t>MIYHECEWYLPILRPLRNDFLIIIARSQKSVRLRAGNYHVINNQTILLMIKTAYSFYTFLHNIVQRA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SYCYKYFLFIGVHPQQPFSKCRFIFNITIIIFFFLMACVKCYQDKNLYFAEILNSFFFVTIKYLGMVLGRNKIQQILQSMEHFWKVNVADDKIKYLMQHLKRIERSLSCLHIFGVLIYAGKPFIAKGSSIFNCYVPSIIPFPLFYVFEFYYLLLASTSYICFSSFTCALIILV</w:t>
      </w:r>
      <w:r>
        <w:rPr>
          <w:rFonts w:ascii="Courier New" w:hAnsi="Courier New" w:cs="Courier New"/>
        </w:rPr>
        <w:t>VVQFRLLNLRIRSPDLNDVENTDGLEKFIRDLRSIVEYQQFLMRYVEVLNKLLSTPIALLMVSSVTELCINMYILSLNGEIINKSRAIIVSFCTLLDYTMVYGLPAQLLMSESAATADMIYHECKWYLPILRPLRNDFLIIIARSQKGVRLRAANYHVINNQTILLMVKTAYSFYTFLQNIGQRP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ISYFKHFSFLGIHPSQPMDKLRIIFNCSLVSCICLLALLNSYFEKDLGVVDVCNG</w:t>
      </w:r>
      <w:r>
        <w:rPr>
          <w:rFonts w:ascii="Courier New" w:hAnsi="Courier New" w:cs="Courier New"/>
        </w:rPr>
        <w:t>LIIVTVKYLGLIFGRAPIKRILEAMRHFWNTDVEDDQVKYYVQYFKTIEKVYKHAIFFGIILHVAKPFFVRGSSICNCYIPPRIPFPIFYAFEIYVIIVGAASAFCFNVFVCSMIVSVAAQFRLVNLKIEDLNARKIENDHDLRVYKVNLKSIIKYQQFLIRFVDDLNKLLTVPIALLMVSSVTMICSSLYVRTTHQGSVFEEGRFFIIIFIVTAEFFLIYGLPAQLLMNESEATADTLYSECKWYSPQLRSLRKN</w:t>
      </w:r>
      <w:r>
        <w:rPr>
          <w:rFonts w:ascii="Courier New" w:hAnsi="Courier New" w:cs="Courier New"/>
        </w:rPr>
        <w:t>FLIMMIRSQKSICIRAGHYHVINNRTILLMMKTAYTFHTFLQE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FKSFILLGIHPHLSACKWRVTFNNFLTACVIVLAFLKCYLDRDLQIVETISALVVIMVKYVPLALGRKKIKQILEANELFWKVNVADDQITYLLQHFNGVQKIYKNILILAILIYVIGPFVSNASSIFNCYIPPFIPFPLFYTVEFYVIINAAFAFVSFDIFICSLIVVVAVQFRLVNLRIVDVNTMEIENDHD</w:t>
      </w:r>
      <w:r>
        <w:rPr>
          <w:rFonts w:ascii="Courier New" w:hAnsi="Courier New" w:cs="Courier New"/>
        </w:rPr>
        <w:t>VEIYIRKLKSIIKYQQFLMRLVDYLNELLSVPIALLMVTSVALKCISMYNMTINQGSISDKGRTIVTILSVIAEFFLAYGLPAQILMDESTATADTIYSECKWYLPKLRCLRCHFLIMMTRNQRGVCIRAGNYHVINNGTVLLMVKTAYSFYAFLQN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R8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SFCFKILFLLGVHPYYTMNKLRVTFSNLLTACIMSLAIFKCYLDRDLEIVEAISALNIVIVKYLTLAFGRKTIKRILEAMELF</w:t>
      </w:r>
      <w:r>
        <w:rPr>
          <w:rFonts w:ascii="Courier New" w:hAnsi="Courier New" w:cs="Courier New"/>
        </w:rPr>
        <w:t>WKVNAVDEQVTYLIRHFKGVEKIYKYIFIFAIVIYAVGPFISKASSIFNCYIPPHVPFPLFYLVEFYVLLICSFVFTCFNILVCFLIVFVTVQFRLTNLKIKDLNFGEVESDQDVDVYVRNLRSMIQHQQFLMRCVDDLNKLLGVPIALLMVTNVSLMCISMYNITMNQGSISDKVRMFVIIFTMVAEFFMVYGLPAQLLMDESAAIADTVYSECKWYSSKLQHIWKDFFIVIIRSQRSVCIRAGNYHIINNATVL</w:t>
      </w:r>
      <w:r>
        <w:rPr>
          <w:rFonts w:ascii="Courier New" w:hAnsi="Courier New" w:cs="Courier New"/>
        </w:rPr>
        <w:t>LMVKSAYTFYAFLQK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8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KFCFKSFLLLGVDPHHPKSKWRVTFNNLLAVCLMFL*LYKCCLDRNLQDVELISALISRLLLDSAEHFWKVDTGDDQANYLI*YFKALERVYKNMVILAVSAYTVAPLF*KNSSVFIPFHIPLFYIAELYVTVHKGLLSVSYNIFICSLIVLVTVQFRIVNFKISDLNLKEVATDHDAEVLRNLKSIIKHQQF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8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LKAFVFLGVDPNRPIRKWRVTFNSALAVWIISLSLCKCYLDRNLQNIEPISALNIIYVKYLALAIGRKTVKQILESKEQFWEVDIVDDEITYLIQYLKAIDRLYKSSIFLAVSAYTVPPLLSIKSSVFNCFIPEYIPFALFYIVEIYVIIVGSFVFIYFNIFVCSLIVLAAIQFRLVNFKIRDLSLKEIENDQDVEMYVRNMKKIIKHQQFLMRYVDELNTILSVPVALLMVTNIPMICITMYNATLTGS</w:t>
      </w:r>
      <w:r>
        <w:rPr>
          <w:rFonts w:ascii="Courier New" w:hAnsi="Courier New" w:cs="Courier New"/>
        </w:rPr>
        <w:t>VLLDQFRTLATILCVLTESFLVYGFPAQVMMDQSEATAETIYSECKWHLPKLRHLRNDFLIMMIRSQEGVSIRAANYHIINNRTVLIIMKTAYTFYTFM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LKAFIFLGVDPYRPIRKWRVTFNNLLSVWIISLSLCKCYLDRNLQNIEPISALNIICVKYLALALGTKTVKQILELKEQFWEVDIVDDEITYLIQYLKAIDRLYKSAIFLAVSAYTVPPLLSINSSVFNCFIPFHI</w:t>
      </w:r>
      <w:r>
        <w:rPr>
          <w:rFonts w:ascii="Courier New" w:hAnsi="Courier New" w:cs="Courier New"/>
        </w:rPr>
        <w:t>PFPLFYIMEIYVIIFSAFVFIYFNIFVCSLIVFAAIQFRLVNFKIRDINLNDIENDQDVEVYVRNVKKIIKHQQLLMRYVDDLNTILSVPVALLMVTNISMICITMYNATVTEWVLLDQIRMFATVLCVVTESFLVYGFPAQVMMDQSEIAAEATYSECKWYLPKLRHLRYDFLIMMIRGQEGVSIRAAKYHIINNRTVLLIMKTAYTFYTFMQK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1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LKAFIFLGVDPNRPIRKWR</w:t>
      </w:r>
      <w:r>
        <w:rPr>
          <w:rFonts w:ascii="Courier New" w:hAnsi="Courier New" w:cs="Courier New"/>
        </w:rPr>
        <w:t>VIFNNLLSVWIISLSLCKCYLDRNLQNIEPISALTMICVKYLALALGTKTVKQILELKEQFWEVDIVDDEITYLIQYLKAIDRLYKSAILLAVSAYTVPPLLSMNSSVYNCFIPFHIPFPLFYIIEIYVTIINAFVFIYFNIFVCSLIVFAAIQFRLVNFKIRDINLKDIENDQDVEVYVRNVKKIIKHQQLLMRYVDDLNTILSVPVALLMVTNISMICITMYNATVSEWVLLDQIRMFATVLCVVTESFLVYGF</w:t>
      </w:r>
      <w:r>
        <w:rPr>
          <w:rFonts w:ascii="Courier New" w:hAnsi="Courier New" w:cs="Courier New"/>
        </w:rPr>
        <w:t>PAQVMMDQSEVAAEATYSECKWYLPILRHLRYDFLIMMIRGQEGVSIRAAKYHIINNRT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2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FVKYLALALGTKTVKQILEYKQQFWEVDIVDDEITYLIQYLKAVEKFYKIFAIPAASAYIVPPLLSINSSVFNCFIPHYIPFPLFYIAEVYVIITVGAFLFISFNIFVCPLIVLAVIQFKLVNFKIRDLNLMDIENDQDVEVYVRNMKKIIKHQQLLMSYVDDLNTLLSVPIALLMVT</w:t>
      </w:r>
      <w:r>
        <w:rPr>
          <w:rFonts w:ascii="Courier New" w:hAnsi="Courier New" w:cs="Courier New"/>
        </w:rPr>
        <w:t>NISMICITMYNSTVGESGLLDQIRIFATILCVLTESFLVYGFPAQVMMDQSEAAAETIYSECKWYLPQLRHLRNDFLIMMMRSQEGVHIRAANYHIINNRTVLLIMKTAYSFYTFM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LKAFLLLGVDPNRPIRKWRVTFNNSLAAWIMSLSIFKCYLDRNLLSIEYISALNIIFVKYLALAFGTKTVKQILEFKEQFWEVDIVDKEITYLIRYLKAIERLYKSFVVLAVSAYIVPP</w:t>
      </w:r>
      <w:r>
        <w:rPr>
          <w:rFonts w:ascii="Courier New" w:hAnsi="Courier New" w:cs="Courier New"/>
        </w:rPr>
        <w:t>LFSTNPSVFNCFIPYYMPFPLLYIAEVYVTICSAFLFISFNIFVSSVILLAAIQFRLVNFKVRDLNLKDIENDQDVEVYVRNMKKIVKHQQLLMRYVDELNTILSVPVALLMVTNISMICITMYNATVTESVLLDQLRTFATILCVLTESFLVYGFPAQVMMNQSEATAETIYSECKWCLPKLQHLRNDFLIMMMRSQEGVSIRAANYHIINNRTVLLIMKTAYTFYTFM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STFCLKAFP</w:t>
      </w:r>
      <w:r>
        <w:rPr>
          <w:rFonts w:ascii="Courier New" w:hAnsi="Courier New" w:cs="Courier New"/>
        </w:rPr>
        <w:t>FLGVDPNRPIRIWLVTFNNLLAVWIMSLSLYKCYLDRNLQNIEPINALIIIFIKYLALALGTKTIKQILESKEQFWEVDIVDDKITYLIKYMKAIERWYKSFVILAVSAYIVPPLLSINSSVFNCFIPFHIPFPLFYIAEVYVCIYSGLLFISLTIFVCSLIILATVQFRLVNLKIRDLNLKDIENSQDVEVYVRNMKKIIKHQQLLMRYVDDLNAILSVPFALLMVTNISMICIIMYNTTITESVLSDQIRMFAT</w:t>
      </w:r>
      <w:r>
        <w:rPr>
          <w:rFonts w:ascii="Courier New" w:hAnsi="Courier New" w:cs="Courier New"/>
        </w:rPr>
        <w:t>ILCVLTESFLVYGFPAQLMMDQSEATAEAIYSECKWCLPELGHLRNDFLIMMIRSQEGVSIRAANYHIINNRTVLLIMKTAYTFYTFI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5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YLKGFLLLGVDPNRPIRKWLVTFNNLLTAWIMSLSLFKCYLDRNLENIEPISALNIIFVKYFPLALGTKTVKQILEYKQQFWEVDIVDDEITYLIQYLKAIERLYKSAIFFGVSAYTVPPLLSINSSVFNCFIPNYIPFPLFYIA</w:t>
      </w:r>
      <w:r>
        <w:rPr>
          <w:rFonts w:ascii="Courier New" w:hAnsi="Courier New" w:cs="Courier New"/>
        </w:rPr>
        <w:t>EIYVATIGGLLFLSFNIFVCSLIVSATIQFRLVNLKIRDLNLKDIENDQDVEVYVRNMKKIIKHQQLLMRYVDDLNTILSVPVALLMVTYISIMCISMYNATVSEGNLFVQVRLTVTIVCILTESFFVYGFPAQVMMDQSEATAETVYSECKWYLPKLRHLRNDFLIMIMRCQEGVSIRAANYHIINNRT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6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VEVYVRNMKKIIKHQQLLMRYVDDLNTILCVPVALLIVTNISIMCIAMY</w:t>
      </w:r>
      <w:r>
        <w:rPr>
          <w:rFonts w:ascii="Courier New" w:hAnsi="Courier New" w:cs="Courier New"/>
        </w:rPr>
        <w:t>NTTVNEGNLFVQVRLIVTIVCILTESFFVYGFPAQVMMDQSEATAETIYSECKWCLPKLRHLRNDFLIMMMRSQEGVSIRAANYHIINNRTVLLIMKTAYSFYTF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NNFYLKAFLLLGVDPNRPIKKWLVTFNNLLAAWIMSLSLFKCYLDRNLENIEPISAINIIFVKYLALAFGTKTVKQILESKEQFWQIDIVDDEITYLIQYLKAIERLYKSSIFFSVSAYTVPPLLSINSSVFNCFIP</w:t>
      </w:r>
      <w:r>
        <w:rPr>
          <w:rFonts w:ascii="Courier New" w:hAnsi="Courier New" w:cs="Courier New"/>
        </w:rPr>
        <w:t>HYIPFPLFYIAEVYIVIFSSFVFVYFNIFVCSLIVFAAIQFRLVNFKIRDLNLKDIENDQDVEVYVRNMKRIIKHQQLLMRFVDDLNTILCVPVALLIVTNISIMCIAMYNATVNEGNLFVQVRLIVTIVCILTESFFVYGFPAQVMTDQSEATAETIYSECKWYLPKLQHLRNDFLIMMMRSQEGVSIRAANYHIINNRTVLLIMKTAYTFYTFM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8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AKQILESKEQFWEVDIVDDEI</w:t>
      </w:r>
      <w:r>
        <w:rPr>
          <w:rFonts w:ascii="Courier New" w:hAnsi="Courier New" w:cs="Courier New"/>
        </w:rPr>
        <w:t>TYLIQYMKAIEKWYESSVIVGACIYTVLPLLSIHSSVFNCIIPHYIPFPLFYIVEIYIIIVSSFVFVYFNIFVCSLIVSATIQFRLVNLKIRDHNLKDIENNRDVEVYVRNMKKIIKHQQLLMRYVDDLNTVFSAPIALLMMTSITILCINMYTTTVTEWKLSNQVRLFLTILCILTESFFVYGFPAQVMME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9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NFCHKHFLFLGAHPFHSLRKWLCIFNVTLIIYFLFMALYKFYRDNDPEALEIVMCMILVLAKYLTLIFRPKLIRQIVEATENFWELNVMEDPVTFFLEHLKRVENICKYTFVLALLLLGVKPLVVKGSPVFNCYVLPGIWYPFHYVAEMYTLTVAASAFLSWNVFVCFLIILVVVQFRLLNLKIEALNCEDVENEHDFDRNVRGLKSMIQYQQYLMRYVKDLNELLYVPLALMMITSVFLMCLNMYTLTTSEG</w:t>
      </w:r>
      <w:r>
        <w:rPr>
          <w:rFonts w:ascii="Courier New" w:hAnsi="Courier New" w:cs="Courier New"/>
        </w:rPr>
        <w:t>TMVDSGRVMLTSFALVVEFLIVYGLSAQLLMDESEATADMIYFECEWYLPNLRPLRKYFLIMMTRSQKDVCIRAGNYHMINNRTILVIMRTAYSFYTFLQKVAYV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KFCHKNFLFLGAHPFHSLRKWLCIFNIALLIYFLFMALYQFYRDKDLEALETLSCIILVMAKYLTLIFRPKLIKQIVEATENFWELNIIDERVTVFLKHLKRVENIYKYTFVLVLLIFAAKPLVVRGSSVFNCY</w:t>
      </w:r>
      <w:r>
        <w:rPr>
          <w:rFonts w:ascii="Courier New" w:hAnsi="Courier New" w:cs="Courier New"/>
        </w:rPr>
        <w:t>VPPEIWYPSYYVAEMYTLTVATSAFLSWNVFVCFLIILVAVQFRLLNLKIKALNCEDVQNEHYFDRYVRDLKSVIQYQQNLMRYIKVLNELLHVPVALLMITSVFLMCLNMYALTTSKGSMVDNGRIMISCSTLIVEFFMVYGLPAQLLMDESEATADMVYFECKWYLPNLRPLRKHFLNMMTRSQKGVCIRAGNYHIINNRTILIMMKTAYSFYTFLQ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EEKAEIIFPEENEHLLKEEL</w:t>
      </w:r>
      <w:r>
        <w:rPr>
          <w:rFonts w:ascii="Courier New" w:hAnsi="Courier New" w:cs="Courier New"/>
        </w:rPr>
        <w:t>FWKINLLLKFRRFDDGRKYIWFSAIVLKAIIAVSVTIFAYKVKNEPDKLAACVATCPAILMAVFKLFYMYFQSEGIKYLFDAINQEFWDLGIAGSLVRKRIMRRFLLINLTLTSQVCLSFVCIYILNVYPLMEMPKGVKRLPNPVWTPFDTNVSPLYEILYFLLVCSQVLTVFGNGYYDFAYGSATQHLCAQLLLLKEQLKNITVGIMPHASDLEKFHSGYFQKRVMERLKICVRHHCRLLKYGKNLDKYSSSILL</w:t>
      </w:r>
      <w:r>
        <w:rPr>
          <w:rFonts w:ascii="Courier New" w:hAnsi="Courier New" w:cs="Courier New"/>
        </w:rPr>
        <w:t>LQLLMSYLAMVINGYILTSNKADTLQTVEICSYTMTIFTEFVVFSVQASDLKDQSITVVDAVALSEWYLFKAPIKKALALLTMNAEKSIVITVGGMLEADNSLIIEVVLKAFSAITLLKALTIE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IKFPKPGEFILRDDHMASMRKFLKLHDFDGKTKYFWIGVISLEILLLVSRVTVIFQCLDRPRRVVDLSATIPITITALLKAIYLYFDKNRVKYLYNTIESEFWDFRICGPEVQKQA</w:t>
      </w:r>
      <w:r>
        <w:rPr>
          <w:rFonts w:ascii="Courier New" w:hAnsi="Courier New" w:cs="Courier New"/>
        </w:rPr>
        <w:t>ITRYKYSSLVLWSVVTNVIICYLLLQIFPMTPMQSESDRLLPKVVWSPIDLNPSPLHEIAFVIILLNGLLTALTNIIYDYFYVYCAQHLVVQLMILQDLLRNITEDVMVDLSDVEKFNSEDFQDTVMDRMKICAENHSKLLKYGENLGRFCSLVLVPQLALTYAGLVVSGFILATDGSSFYQDVMYFSLFLNTLVELSIFAIPSSHMNTQSLLMLDAIYDSKWYLFNSRMKRACTFMMMNGQEGISVKAGGITKID</w:t>
      </w:r>
      <w:r>
        <w:rPr>
          <w:rFonts w:ascii="Courier New" w:hAnsi="Courier New" w:cs="Courier New"/>
        </w:rPr>
        <w:t>NSLLVDMMQKVFSAITLMTALIDANQ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QFPEAGEFHLRDDPMIMLKKILKMHGFDGKKKYFWTVATIIKIVLLFDRIAFVILCLDRPRRVAELTASLPVAMTGVLKMIYLYVDKNRVNYLYDTITSEFWDYRIYGPKLEKEAMTIFKYTNRILWTYCANSVFCLTLFLIFPVAEMPSENDRILPNVVWSPVDLNPSPLYEIVFTVLLVNGIMTYLGNVAYDFFYSYCVQHLIVQFVILKELLRNITDGIMDDSSDVEKFNSKYFQDTVMERLKICAEHHSR</w:t>
      </w:r>
      <w:r>
        <w:rPr>
          <w:rFonts w:ascii="Courier New" w:hAnsi="Courier New" w:cs="Courier New"/>
        </w:rPr>
        <w:t>LLKYGKNIESFCSLVLVPQLVLTYAALVVNGFMLSTDRSDISKTIALFNLSFTTFIQLVQFAIPSSQLNAQSISVLDALYGSKWYLFNARLKKACTFMMMNGQEGIVVKAGGTTRIDNPLLVDMLQKVFSAVTLLRALIGVDGNT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4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CLKFVRILFIDFYGHKYTKICTFIYLVFHVPIWIEQYYQYFKTFDLLMVAQYGPGSFILLFGNDVCCRHLYQCYYPQYVQRTCDCSFGIRKNF</w:t>
      </w:r>
      <w:r>
        <w:rPr>
          <w:rFonts w:ascii="Courier New" w:hAnsi="Courier New" w:cs="Courier New"/>
        </w:rPr>
        <w:t>SGLSTQ*ARNLEELCSMRYITYIATINLTLGLLTYVAVIMKGTRDNNWEDIYQITFIKKHFPRYSGILIVTFYASISYLILSMLMPIYAMMYVTAHIFFQSAILCEYIKRIIENYPEDNELFYKESYQKRVFQKFRFCIMRGMTIKRITNQQIAALQPLMVLFIVLGMLLVVCFVGSWQLNINKYYPAVFLLIITSGLACLIIVEVGQWIEEKSLEEYYILCALPWYTFDLTNQKILLCVLLNAGIPITLSPFREF</w:t>
      </w:r>
      <w:r>
        <w:rPr>
          <w:rFonts w:ascii="Courier New" w:hAnsi="Courier New" w:cs="Courier New"/>
        </w:rPr>
        <w:t>PINRALIVKFYKVACSVYAVAVHMEKKIPLTDGIMK*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5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LKLLLAFIKLSTNRYVKILSYFLLVFHTSSFIWQIYLLSKIWENSLISQYSPCLLISFTGIFNISMSLSFEKELRKFMDLVENNFYSLDMAGEETRQRIARESKQIEYFLCINFLLVLTTCITEVHNEGFNQEHFLFTTYFKETFPTQAHVLNYSFYFLYLILYMYLLNGAYIVVYLSKQSIFQLYILQYCIFYMLGRTSNVC</w:t>
      </w:r>
      <w:r>
        <w:rPr>
          <w:rFonts w:ascii="Courier New" w:hAnsi="Courier New" w:cs="Courier New"/>
        </w:rPr>
        <w:t>EKCIQFNENYQKKVFKRLKFCIKYQELLMRNGRVIIKISNKFLGVSVILLYILWVSALANIIWSPVTNYPYFICLAITLAVTGGMAAEIGDNVSEETTNLHYAFTNLPWYTWNQKNKKMFLFILIHVGKGIHVGPLKMFIVNRTLMIRWVKFLWSISSLIGKIR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KKEVVNDMFENIRFMKDDPFTHLLYLLDFGYKERIFQINIVKCLIVLYIQIFNVNSIVSIIKDTTGTYFKQYMSNV</w:t>
      </w:r>
      <w:r>
        <w:rPr>
          <w:rFonts w:ascii="Courier New" w:hAnsi="Courier New" w:cs="Courier New"/>
        </w:rPr>
        <w:t>LYLQIGIINYMFHIVYGSYIVQFPDLTQKNFLSLDAAGRKVHEKLLRECSLIKRGIRLLLISIFISFIIILPIVGDEENVMFEVKFIKQNFGKWQKLFLGIYFLYVYSFSYSCAVTYLSFFYVMTHLRYQFILLTELLKKISHGYSPDVDNEFYQAKIKKRLKVCVQIHNRIIKVSSIFLELGRYAIIILYISVSLDCASAVDYIVERISPPSDFRAAGILVMVGTSLVVFSRYGQILQDTSIEFYDAVCNSDWPY</w:t>
      </w:r>
      <w:r>
        <w:rPr>
          <w:rFonts w:ascii="Courier New" w:hAnsi="Courier New" w:cs="Courier New"/>
        </w:rPr>
        <w:t>WNIQNRRTLMIIMMNSVKVTKVSSFDIVDLGHLTVLQVAKVVYSIVLLFVNV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7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GAHKTIETSRLLYTGNYMKDDPLIYLIGIIHFNGKHYTNYFNTTRILIIIYLQTFNILGIVYIYKDESGAMLRQYVSVILSQQFGIVCHILLIYYSRSILRLPNLAKLYFLPLNATSKKLHQRILRQCATIRTLHPYVFIVSIVTYLIFLPFVSDQEDIEFTAMFINKYTGTCSNFLLVLYYLCI</w:t>
      </w:r>
      <w:r>
        <w:rPr>
          <w:rFonts w:ascii="Courier New" w:hAnsi="Courier New" w:cs="Courier New"/>
        </w:rPr>
        <w:t>ISLGHSLASMCSICLYITIHLKFQFELLTEYLIQISCDFKPSNENVFYQDVIRRRLKSFVQSHNNIKAVSPMFLEIAQGAVLMMAVAGALAYTALVYFIASGISPPSNFRFIVSLLGAVVTTYLLVVSGQDLQDKSIDVYTAACRCQWVYWNARNRKTLLMIIMNSSKVTKLTSFGILDLGNEIV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8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NKNLKICGLLGETFMKGICGYILSIFYVKRVLRLSDFIKMSFLPLDATGVE</w:t>
      </w:r>
      <w:r>
        <w:rPr>
          <w:rFonts w:ascii="Courier New" w:hAnsi="Courier New" w:cs="Courier New"/>
        </w:rPr>
        <w:t>VQRKILHQCVLIKKLFPLILISIMIMVCITSILSDMEDINFAVMFIRKYFVFPNFFLGLYYLCFLSLGYGIISLYIATFYLTVHLKFQYCLLSEYLKQISHGFKSNTEDHLYQDVIQKILRSFIQIHNKIKIFSFELQEMGNWTVLTVSVSAVLLYTAFAYPIASGASPKTNFVCISNLILSAIVALIMAGTGQSLRDESLNIYSAACQCDWVYWNAQNRKTLQMIIINTSNEVKLSGFGLMDLGHEIIITSLKVS</w:t>
      </w:r>
      <w:r>
        <w:rPr>
          <w:rFonts w:ascii="Courier New" w:hAnsi="Courier New" w:cs="Courier New"/>
        </w:rPr>
        <w:t>YSIVLLFINL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09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TENEKICGLLGETSMKDDPLIFLLNFLRIYMKNQIPYVNIVKSFIVLYLQTFNVIGIVYICRDETITSLRQYITFILAPQIGIFGYILTICYLKRVLYLSDYIKMSFLPLDATGAEVQRKLLRQCALIKKLFPLIFIVIMVMMFKTSVLGDVEEFHFAVVFIRKYFVFPNFFLGLYCLCFLSLGYGITSSCTATFYLLAHLKFQFYLLSEYLKQISHGFKPHIEDH</w:t>
      </w:r>
      <w:r>
        <w:rPr>
          <w:rFonts w:ascii="Courier New" w:hAnsi="Courier New" w:cs="Courier New"/>
        </w:rPr>
        <w:t>LYQDVIQKRLRSFIQVHNKIKIFSFGTLDMGKWAVLAVAVSTILFYTAFAYFIASSVNMYSAACQCEWVYWNARNRKTLQMIIINTANEVKVSGFGILDLGHEIIIVILKVSYSIVLLFVNV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KLDKSANKHKLFAKIFMKGDPLGFLAYPMHFNMRNHITLINMVKALIVLYLQTFNIIGMVYILKDESGVYLQRYTSVILAQQIGIISLVIHIYYTKDIMLLRDVIEASFLPLNAVGKE</w:t>
      </w:r>
      <w:r>
        <w:rPr>
          <w:rFonts w:ascii="Courier New" w:hAnsi="Courier New" w:cs="Courier New"/>
        </w:rPr>
        <w:t>LHQNLLRQCSLIRKLYLLVFILAIPILCNVLPLTAGREDVQFTVMFIKKHFGVWSYLFQGLYYFCLMALGYGLASVCTVCLYLMTHLKFQFRLSSEYLKQISSDCKLDYEDHYYQEVIKQKLRSFVQAHNKIKATSVFLEIAKWPLLVLTMASILSYTAFGYFAVSEDIPSKFVRFGLGTVIAAIFTVILITSGQGLQDEAADLYNAACHCDWNHWNIQNRKTLLMIIINTSIEVKMTSFGILDLGHQILLLLLKV</w:t>
      </w:r>
      <w:r>
        <w:rPr>
          <w:rFonts w:ascii="Courier New" w:hAnsi="Courier New" w:cs="Courier New"/>
        </w:rPr>
        <w:t>SYSMVLLFVNL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1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AKEENARERNLLGDTFMKDDPLFFLIYPVLFNMRNHIFLINMIKGFIVLYLEVFNVIGIVYIWKDEIETYMQRYISVLLAQQIDILVPRVFIKEHFSVWPNFFQGIYYFCLLALGYGIASTSNSCLYLMTHLKFQLHLLSEYLKRISSGFTPDCEDAIYQEVIKERLRSIVQAHNNINRTAAVFLTVGKWSLIISAMSTTMSYTAFGYIAVSEDIPSKYYRCGLGV</w:t>
      </w:r>
      <w:r>
        <w:rPr>
          <w:rFonts w:ascii="Courier New" w:hAnsi="Courier New" w:cs="Courier New"/>
        </w:rPr>
        <w:t>MTAGIISFIIIRSGQQLQDASANLSSAGYQCEWVHWNVQNRKTLLMIITNTSKKVKMTSF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2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DTCKISKTHKCICKMFMKEDPLHFLIKPLYFGMKKHIFVINVIKSLIILYLQIFNAICVVYICSDVTYLRRYISGILIQQVGISSYALMIYYARDILHLSDAVGTSFLPFNATGTKIHQELLRQCALTRNFFPLTFILLTAVHCGLLPVVSDFAHYQFAVTFLKEHLGVWSYFFLGL</w:t>
      </w:r>
      <w:r>
        <w:rPr>
          <w:rFonts w:ascii="Courier New" w:hAnsi="Courier New" w:cs="Courier New"/>
        </w:rPr>
        <w:t>YYLCVLSAGYSIGCICCVSLYLGLHLKFQFQLLVSYLKQISLDTDANIEDGFYQDLICKRLTSFIVAHVKIKRLSFMFLEIGKWSVLVTTVSCSFLYTSLVHFIAMSSNLYSAACECDWADWNVQNRRILLMIIINTSKTVKMTSFGLLDLGNVIMLRMLKLTYSLVLLFINV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KEVRDTFRLLDERPMKDDPLFFLLYPLYFNMRDRILLINTAKCLNILYLQTFNVIGLFYIFKDETG</w:t>
      </w:r>
      <w:r>
        <w:rPr>
          <w:rFonts w:ascii="Courier New" w:hAnsi="Courier New" w:cs="Courier New"/>
        </w:rPr>
        <w:t>VYWKKYLSVIFIQQIGISSYLWQIYYARHFLYFSELTGKYFLPFDATGTKVYQRILGQCALTKKLLLAMFTGLIGTISILLPIIGNEEDIEFTVMFIKTHFNVWSKFFLVLYYLCVVSLGHSIACSTSMILYLAMHLKFQFYLLVEYLTQ</w:t>
      </w:r>
      <w:r>
        <w:rPr>
          <w:rFonts w:ascii="Courier New" w:hAnsi="Courier New" w:cs="Courier New"/>
        </w:rPr>
        <w:lastRenderedPageBreak/>
        <w:t>ISCIEPNIDDVFHQDALHKRLRSFVRAHGKIKTTAAIFLELSKLSVLVSVILLSLLLSGLAYLVMMDVSPSIYFKCILALSISATVGYMITKGCQDLRDESTNLYN</w:t>
      </w:r>
      <w:r>
        <w:rPr>
          <w:rFonts w:ascii="Courier New" w:hAnsi="Courier New" w:cs="Courier New"/>
        </w:rPr>
        <w:t>VACQCKWFLWNVQNRKTLLMIIANSSKEVKVADYANLDLGYEIIIAIWKITYSIVLLCLNL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4I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KEVRKTFRLLDERPMKDDPLFFMLYPLYFNMRDRILLINIAKCLIILYLQTFNVIGLFYIFKDKTGVYWKKYLSVIFIQQIGISNYLWQIYYARHFLYFSELTGKFFLPFDATGTKSASLYNVACQCKWFLWNVQNRKTLLMIIANSSKEVKASGFGNVDLGYEIIIAILKITYS</w:t>
      </w:r>
      <w:r>
        <w:rPr>
          <w:rFonts w:ascii="Courier New" w:hAnsi="Courier New" w:cs="Courier New"/>
        </w:rPr>
        <w:t>TVLLCLNL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5C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KEVRKTFRLLDERPMKDDPLFFMLYPLYFNMRDRILLINTAKCLIILYLQTFNVIGLFYIFKDKTGVYWKKYLSVIFIQQIGISNYLWQIYYARHFLYFSELTGKFFLPFDATGTKVYQRILGQCALTKKLLLAIFTGLIGTISILLPIIGNEEDIEFTVMFIKTHFNVWSKFFLVLYYLCIASLGYSIACSSSMIIYLTMHLKFQFYLLVEYLTQISCLAPNNDDVL</w:t>
      </w:r>
      <w:r>
        <w:rPr>
          <w:rFonts w:ascii="Courier New" w:hAnsi="Courier New" w:cs="Courier New"/>
        </w:rPr>
        <w:t>QQDALHKRLRSFVHAHGKIKTTAAIFLELSKLSVLASVILLALLLSGLAYLVMMDVTPSTYFRSILGLGTSLSVGSIITKGGQDLR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TFKKIVQLLFGECITNEEDILHPIINLSLLLFRTRIHKMIGFIILILAGLENILYVKYVIRRPPMEEVIKFLPMQIVTVAGMVAYTYTIIYFNLCKGLIETMMHFLKPISEASEKTIQRIKKETKYIKMFMIIPLVATVVSPLPWFRTYEEVHF</w:t>
      </w:r>
      <w:r>
        <w:rPr>
          <w:rFonts w:ascii="Courier New" w:hAnsi="Courier New" w:cs="Courier New"/>
        </w:rPr>
        <w:t>IIMYINQRYAVRYTVLLFQMIYLFCLSYSCFTATSIHFYWLYYVYHIKFQLYILRENVQELMTERDMFYDDVYQNEIYDKLIKCVQHHQAIKRCHAVFNHTMYWGLLVGQGSAIVIMTISVIFIIARTEPLPDVPVLVLFLITNMLLWEYCYFGQQYEYEWETLHLTLNNLPWYNWSIKNRKFLQIFIINTQHALSINSFGRIKANHEIITKTYQAVYTLITFFCTVST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LKKIVQLFFG</w:t>
      </w:r>
      <w:r>
        <w:rPr>
          <w:rFonts w:ascii="Courier New" w:hAnsi="Courier New" w:cs="Courier New"/>
        </w:rPr>
        <w:t>ECITFEGDILHPLINLSSLLFRTRIHKTIGFIILILAGLDNILYVKYVISRPPMQEVIKFLPMQIVIVAAMLAYTYAIIYFGLNNGLIETMKHSLKPISEASEKTIQRIKKETKYIKMFMIIPLVAVVVASSPGFGTYEKIHFIIMYINQRYERVLLFQITYLFCLSYSCITVTSIHYYLLYYVFHIKFQLYMLRENVQELMTERDMFYDDAYQNEIYDKLIKCVQHHQAIKRCHAVFNHTMYWGLLLSQGAAIGV</w:t>
      </w:r>
      <w:r>
        <w:rPr>
          <w:rFonts w:ascii="Courier New" w:hAnsi="Courier New" w:cs="Courier New"/>
        </w:rPr>
        <w:t>ITISVIFIIRRTEPLPDVQVLVVFLITNVLLWEYCYFGQQYENEWEMLHLTLNNLPWYNWSIKNRKFLQIFIINTQHALTINSFGSIKTNHEIITKSYQAIYTLITFFCTVTK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LEKIVQLFFGECITFDGDILHPVGNLFSLLFRTAIHKTIGFIILILTGLENILFVKYVISRPPMEEVIKFLPVQIVTVNAMLAYTYSIIYFGDELIETMKHSLKPIGEASEKTIPRIKKEIKYIKMFMIIPLVAVVASLTGFGTYKKIHFVIMYINQRYERVLLLQMIYLFCLSYSCVTVTSIHYYWLYYIFHIKFQLYILRENVRELMTERDMFYDDAYQNEIYDKLIKCVQHHQDMKRCHAVFNHTVYWGL</w:t>
      </w:r>
      <w:r>
        <w:rPr>
          <w:rFonts w:ascii="Courier New" w:hAnsi="Courier New" w:cs="Courier New"/>
        </w:rPr>
        <w:t>LLGQGAAIGVITISVIFIIRRIEPLTDVQVLVLFLITNVLLWEYCYFGQQYENEWEMLHLTLNNLPWYNWSIKNRKLLQIVMINTQHALTIKTFGSIKVNNEIITKSYQAVYTLIAFFCTVT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19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LKKTVQLFFGECITFEGDILHPLINLSSLLFRTGVHKTIGFIILILAGLDNILYVKYVISRPPMEEVIKLLPIQIVAVACDLLYLTLNNLPWYNWSIRNRKTLHMIMLNAQHAL</w:t>
      </w:r>
      <w:r>
        <w:rPr>
          <w:rFonts w:ascii="Courier New" w:hAnsi="Courier New" w:cs="Courier New"/>
        </w:rPr>
        <w:t>AIRSIGSKRANSQIITMLTRKCTYTFVTFFCTVTR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AFQKVFNWFFGECETFDGDVLHPLFNLVTLLHRNSANKIINLIIMVLSGLANILYVKYANSGPPVQDIIIFLPIQFLIFGGMVGYMFVFALFNLYQEVIKTMRHSLKPINDGSEKTIQRIKRVSKNLRKIVIIPALTALFTLSGLGGSDEIHFILVYINHRYGRKLMFRLIYYFCLSQSSFVVMSMHLLWLYHIFHIKFQLYILT</w:t>
      </w:r>
      <w:r>
        <w:rPr>
          <w:rFonts w:ascii="Courier New" w:hAnsi="Courier New" w:cs="Courier New"/>
        </w:rPr>
        <w:t>DNIQVLMTGTDMFYDAAYQNDIHVKLKEYIQHHQAIKRCHAGFNQCVYWGLLIGQSTAVAVITISILFIIWTIQFDANVIIALFVANLLLWEYCYFAQQYENEFDLIYLTLNDLPWYNWSIRNRKILHMIMMNTQHALTMRTIGSHRVNNRIITMTYREVYTLVTFFWTVTRW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1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LHPLFNLVSLLHRNSANKIINLIIIVLAGVDNILYVKYVNSGPPGQDIIIFLPIQIYIFAGMLGN</w:t>
      </w:r>
      <w:r>
        <w:rPr>
          <w:rFonts w:ascii="Courier New" w:hAnsi="Courier New" w:cs="Courier New"/>
        </w:rPr>
        <w:t>MYVFAFFNLYQEVIKTMRHSLKPISNGSEETIRRIKRIAKNLRKTLIIPALAMLIILSGLGGSDEIHFILMHINQRYGRKLMIRLIYYFCLSRTTFSVMSMHLLWLYHIFHIKFQLYILTDNIQVLMTGIDMFYDAAYQNDIHVKLKEYIQHHQAIKRCHTGFNKCLYWGLLTGQLAAVAVITISIIFIIWTIQFDVNVMALLLVSNLLLWEYCYFAQQYENECDLLYLTLNDLPWYNWDIRNQKILHMILMNTQH</w:t>
      </w:r>
      <w:r>
        <w:rPr>
          <w:rFonts w:ascii="Courier New" w:hAnsi="Courier New" w:cs="Courier New"/>
        </w:rPr>
        <w:t>ALAIKSIGSHSANNQIITMTYREVYAFVTFFCTVTR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2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LEKIAQLFFGECITFEGDVLHPLFNLVTLLHRNGANKIINLIIMVLAGLDTILYVKYVNSGPPGHDIIIFLPIQMYIFGGMLGNMYVFAFFNLYQEVIKTMRHSLKPISNANEKTIRRIKRIAKNLRKTLIIPALAMASESST</w:t>
      </w:r>
      <w:r>
        <w:rPr>
          <w:rFonts w:ascii="Courier New" w:hAnsi="Courier New" w:cs="Courier New"/>
        </w:rPr>
        <w:lastRenderedPageBreak/>
        <w:t>IQFDVNVMALLLVSNLLLWEYCYFAQQYENECDLLYLTLDDLPWYNWSFRNQKILHM</w:t>
      </w:r>
      <w:r>
        <w:rPr>
          <w:rFonts w:ascii="Courier New" w:hAnsi="Courier New" w:cs="Courier New"/>
        </w:rPr>
        <w:t>ILMNTQHALAIKSIGSQQPDYNNGEL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NFYRSSYLLNDVYIKLFGPLVTFEGDTISLLMHLSSLLCRNKLQIRLSMISSSIMVFNIVYYIYYSLFSSNARDEALKFLTGQITSFHFFVSYCLMYIFATSYLKVRNLYLKNYKPIFTGSDEVTNSIQKESRLAIKFAWVLVAAVVVNVTLFLPWTGDEEDFIFILNRFKLHFGNDSLGILLQLGIFFTIYHAAYVAITPMFIVIYYMLQIKFQLALLIEKVERLNLIESKNLSKFVTNDVNHQRKIKRRLVS</w:t>
      </w:r>
      <w:r>
        <w:rPr>
          <w:rFonts w:ascii="Courier New" w:hAnsi="Courier New" w:cs="Courier New"/>
        </w:rPr>
        <w:t>CIRHHQFIKRFQRDLGERIYWPTFILASSVLLFETSLLIFYLSNVCPSSNYRILYSFAVTILQHVVFGFVGETVVEESERLYVAIKCCNWYNWDKKNCRLLEIFLNHTQEPMAFTSSGIIGVSKELIAKSFKVLYSAITFYHSMSNNRSMK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FGPLTTFEGDTIAVLMHFSTLLIRNRLQRFICTLSSMVIGFSLLYFLCYVVFSRPSRMEVMGFMATQLNTLHFYISYCIILRYKGTYLEI</w:t>
      </w:r>
      <w:r>
        <w:rPr>
          <w:rFonts w:ascii="Courier New" w:hAnsi="Courier New" w:cs="Courier New"/>
        </w:rPr>
        <w:t>IDAFLKISKPIATGSDELVAIIKKDSKFVVKLVFVFLSAVAVNTSLFLPWTGDEDTVLFVLNRIHLYFGESSFRSLLVIVEYIFFYHVSFTATIPMIATIYYMLHIKFQLALLIENVERLNLLAHENVPELKIYDVNFQRKIKRRLVSCIRHHHGIKTFKEKLNDEIIYWPTFILSASAVVVETSLIIFYLSKINPSSNYRMIYTWFLMTLGHTVFAMAGQTIVDESERLYIALKCSNWYNFDKNNCRLLTIFLIQ</w:t>
      </w:r>
      <w:r>
        <w:rPr>
          <w:rFonts w:ascii="Courier New" w:hAnsi="Courier New" w:cs="Courier New"/>
        </w:rPr>
        <w:t>TQEPMVITSSGIIGVSKELILKSYKVLYSLITFYNSMSSKDP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RLFAFSRTLVIKLIDNLLAKLIVRCERLRYIYNEWFGPLATFEGDTIAALMHISTLMGRNKLQRRICMLFSVFAGVCVLDFLCYIIYARPSRREIIGFLTLQLAALHYCVAYFLVQKYTGMYSEVMESFLKNCKLISTGSEKIAGIIKKESKVTIRLVFVFLAVLAVNLTLFLPWTGDEDKINFAVYRIEKYLGDSFF</w:t>
      </w:r>
      <w:r>
        <w:rPr>
          <w:rFonts w:ascii="Courier New" w:hAnsi="Courier New" w:cs="Courier New"/>
        </w:rPr>
        <w:t>GILLQILLYFCCYHGAYVASIPMFTISYYMLHIKFQFVLLTEKVEKLNLLGSKNSSDLIIYDVNFQKKVKRRLVSCIRHHQGIKRFKQKLDKIVYWPTFMLASSVVLFETSLIIFYLSNIYPSSNYRMIFTWSVTTLGHTVYAMVGQTIVDESEKLYTAVKCSNWYKWDKKNCCLLTMFLMNTQEPMQITSSGIIVVSKELILKSYKVLYSLITFYKSMSTK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KFVLSNFPYKKLNITDDP</w:t>
      </w:r>
      <w:r>
        <w:rPr>
          <w:rFonts w:ascii="Courier New" w:hAnsi="Courier New" w:cs="Courier New"/>
        </w:rPr>
        <w:t>LYFIPSLLDAILRRKLIKIFIATSVLYFQLLNSFSFFFIMTGQIAFQEYIALSLLCQVEIFGVISLLDFMRKIPTVLKTTVEYSWPVNIAGHKVENKIVYRLNLLNTIFLWLTSVSMVTHILIGLSYIGDESHNPYVRIAVEYLPYWEGLIVLIYFIYLPCFCFGCTFPVMLVFYLLTQLNNQMELLNNRLLIISRKFKRNEALLHNENYQNFIFDSLKSCCQHHCDILRMKKKYLSICRLWVLFLPVTSLYPAVV</w:t>
      </w:r>
      <w:r>
        <w:rPr>
          <w:rFonts w:ascii="Courier New" w:hAnsi="Courier New" w:cs="Courier New"/>
        </w:rPr>
        <w:t>AYMLLNGTDVASSFEMISVMIVTMVLLAVASLLGQIITNKSEEIFKIAYECPWIYWNKRNRQTLLFLLTNSLRPMEFKSYTNIKLNLSFLFTIYRCIYALITY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RISLINRSHNSMRDDSDPLSFIEKLLNMNLWRSSIFRIITVVVAVTIQSSNIACLVTDKNNIHRYISLVLTTQPGIIATITTMFFSSKLDQSLKPSTRNFWPIRAAGKDVENKILQTLKIINRCIVLIILVFIGGYF</w:t>
      </w:r>
      <w:r>
        <w:rPr>
          <w:rFonts w:ascii="Courier New" w:hAnsi="Courier New" w:cs="Courier New"/>
        </w:rPr>
        <w:t>ITFLPLVGDELKINALEMISVNYFGRWSPLFCFTIYIYCPVFAFGLLYPFLLVSYLTALATIQLKLLEEKIKTMANDCNDEEGNHLLYNQNYQNDVYQRLIMCIEHHIRLKKFRNTWVKHSRFAMLYIPVASLAPVGAGYFLIHQISPSSNFRMVLVLLIFATSVTGLCFIGQHFQDSFAQIFTVACNCPWIYWNEKNKKALLLLLINSVKPVEIASYTTIAVNLRLLTTFQKWIYSLITLM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8NT</w:t>
      </w:r>
      <w:r>
        <w:rPr>
          <w:rFonts w:ascii="Courier New" w:hAnsi="Courier New" w:cs="Courier New"/>
        </w:rPr>
        <w:t>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TILGKKLLQHRLTRLFIISSVIIHMGYIVIGLSLALEKGNFHRYVPYFLLYLPCICAMVSTIFMSSSLKKIDVTINMKFKSPIIQKKVSQECRFLYRASIVLYVVACMAFLIGQVPLFGDEYMFIPIQLILQNYSFPKEVGIVSTILSSISSLAVAYPSVSGLYLTTLIKIQVYLVSDKLISISDGFGNLKGDELLDDKLYHDIVYKRLRICVKDHVKLIKFYRKAVEYNQIGITVAPVSSLTPVAILYFI</w:t>
      </w:r>
      <w:r>
        <w:rPr>
          <w:rFonts w:ascii="Courier New" w:hAnsi="Courier New" w:cs="Courier New"/>
        </w:rPr>
        <w:t>LNDISARNNFRMVPIMILFLYQLVIYCKLGQDVEDVGNYLYTVVTKTPWVFWTKKNRQALLIMLMNAKPMEVKAYNLISLNHRLLLLVYKVVYSLIT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29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CALPITMIMSRNINKLKVTTNMEFNDPNIEKIVALNCRIFYRTSVICYVLVFITIVITGVPLFGDEHTFIPVQLILQEYSFPRVVGIATTIHSAFSFMGIIHAFICGLYVIVLGRIQVYLIIDKLKSISRGFSNLKEDE</w:t>
      </w:r>
      <w:r>
        <w:rPr>
          <w:rFonts w:ascii="Courier New" w:hAnsi="Courier New" w:cs="Courier New"/>
        </w:rPr>
        <w:t>LMDDKLYQNMVYKRLIVCIKDHIEFIKFCKKAMEYNAIGIVFIPFATLYPVAVLYFILNDISAKNNFRMVLLLFVFIYVLVSICKIGQEAENETNYLRRVITETPWVWWDRRNRQALLIMLMNAEPVEVKAYNLITLNLRLLLTIFKWVYSIITV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30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QFALTMLGYKMRRHIYIIKTFIISAVIYIQIFTGLYILEIIFFDGLDNALQFLPLIIIHQTFCCINVILCLNYNRMMRAQED</w:t>
      </w:r>
      <w:r>
        <w:rPr>
          <w:rFonts w:ascii="Courier New" w:hAnsi="Courier New" w:cs="Courier New"/>
        </w:rPr>
        <w:t>IIFKYGWCVKFANAEVMNKVEREVKNLKLTIVFLEIVIMSTYFSFVPLIGDEDQFSFCVMYIETHFGPWTPIFSVLYYLCISILAYGSTGYVIFMLYLSFYGLVQYHQLNVYLKEFAEDLTFRKHADNSQDMIHRLLSNFVDHQNDLRCATKKIHDFQKDVVFFVYFFSAVLILTTAMYFIL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OR131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EIVTMSTYFSFVPLIGDEDQFNFYVMYIETHFGSGASIFSVVYYLCMSILGYGSTL</w:t>
      </w:r>
      <w:r>
        <w:rPr>
          <w:rFonts w:ascii="Courier New" w:hAnsi="Courier New" w:cs="Courier New"/>
        </w:rPr>
        <w:t>YLALTMYLTFHLLIQYHQLNVYLKEFPDDLTLRKHADNCQDMIHRGLSNFVNHQNALRCAIKKMYEFNKDLIMFIYFFNGVLVLIAALYFILWNVSPPSNFRMVLVIVTMLMQSIAFTTIGEKLSDETEQIYYTIINCPWVDWNLKNKKSLLILLTNNMVPYEINALGILTLNYKIILSEFKMVYTVVVALYS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OR132N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PFQFVLTMLGFKLRRHIYIIKTFIISAIIYVQIFTGLYILEIIFFDGLDNALQFLPMITIHQTTCCFNMILYVNYNRIMRAQEEIIFKYCWCVKFANTEVMNKVEREVKNLKLIIVFLEIVTMSTYFSFVPLIGDEDRFNFCVMYIETHFGPGAPIFSVVYYLCMSILGYGNTLYFALIMYLTFHGLIQYHQLNVYLKEFAEDLTLRKHAENSQDMIHRGLSNFVDHQNDLRCGTKNIYEFHKDLIMLVYFFNGV</w:t>
      </w:r>
      <w:r>
        <w:rPr>
          <w:rFonts w:ascii="Courier New" w:hAnsi="Courier New" w:cs="Courier New"/>
        </w:rPr>
        <w:t>LLLTAALCFILWNVSPPSNFRMGLVIVTVLMQSIVITAVGERLSDETEQIYYTIINCPWVDWNLKNKKSLLILLTNNMVPYELNAFGILSLNYKILLSEFKMVYTVVVALYS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G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PPMAAQMDGQFLSPYPPEGPDVSRRKSDNIRIVTPETVRPEHVPDNELLEKLHTY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QTTKSLLILFQIMGVMPIQRLRGKTIFRWFSANTCWAYFVYTVETIFVSIVFKER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KPGKRFD</w:t>
      </w:r>
      <w:r>
        <w:rPr>
          <w:rFonts w:ascii="Courier New" w:hAnsi="Courier New" w:cs="Courier New"/>
        </w:rPr>
        <w:t>EYIYGVIFLSILIPHFLLPLGAWRNGQEVARFKNMWTKFQLKYFKMTGT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FHRLTLTTYSLCVLSWLVGILIMLAQYYLQPDMLLWHTFGYYHILAMLNCLCTLWYI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KGRVAGWIAEKLQEALQTKGSAKKLLTIGKLWVDLSHMMQQLGTAYSGMYALYCL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G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FQLFAVVQFSLFLQKWIIYSFLLLLAVAGFIGYLKYYNINVTRTAEGRFEEAVIDY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YLVPI</w:t>
      </w:r>
      <w:r>
        <w:rPr>
          <w:rFonts w:ascii="Courier New" w:hAnsi="Courier New" w:cs="Courier New"/>
        </w:rPr>
        <w:t>FVNILALYEAKKQANVLTQMVSFERIYTRMFKKRIGFDLGSKPLVMTVVLL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CGVMVITHFSMANFIIYQVVPYCYINVITFIIGGAWYIYCDIIGNIATCLAEEFQFA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EYSNRVCDYRSLWMILSKIIRNVGNSFGYTLTFLCLYLFFVITLTVYGLLSQIQEGM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DIGLTITGVSATLMLYFICDEAHYASTCVRTYFQKKILLVELSFMNEDAQQEISMF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EMNPTDMCLCGFFDVNR</w:t>
      </w:r>
      <w:r>
        <w:rPr>
          <w:rFonts w:ascii="Courier New" w:hAnsi="Courier New" w:cs="Courier New"/>
        </w:rPr>
        <w:t>NLFKSLLATMVTYLVVLLQFQISIPSSGDDVTNNTTNTT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IEYICLRIRHLKTVLLEALACPNRATRRGLFGRAVQYHEEILRMGRLADEFFGTE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VVLTGAILGVSAFVMLESATLETLMIFVGWLNAIIMGCAAGQRLINESATISDVLHE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FEFDNGLKKDLSFFLGAQQEV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LSKFIEFPRKTLVLTGSWPQQHSSWPYLSRRIIVMTSIALLL</w:t>
      </w:r>
      <w:r>
        <w:rPr>
          <w:rFonts w:ascii="Courier New" w:hAnsi="Courier New" w:cs="Courier New"/>
        </w:rPr>
        <w:t>LALVYNASFHFDDP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ESLFILISVVNVFLKLIIMVVNEKVFLNLIARLETSTFIKGGILYQPIYVKFMEIV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VTYFILVCGCVTFRSSFPVFSLSSVAYDNMAIDLLVVGVVSIAAVQLQVLNSKLRD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NVQFLPNYSISNHEALTVGYLKDCCIHYSDIEEYIKCLLDMFSIIILVQLGSSIVVIC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MVLLSLKPLSIEAISLYFYLITMFTELGMYCWFGNFVYVESLEVINSCYLSHWE</w:t>
      </w:r>
      <w:r>
        <w:rPr>
          <w:rFonts w:ascii="Courier New" w:hAnsi="Courier New" w:cs="Courier New"/>
        </w:rPr>
        <w:t>ER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RKTLFMLMERAKRPLEIKAVRFFTLSFDTFIVILKWSYSYFALLRNWM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KDKFKILSLHINVLIFLQFWPNPLFNNVVNNHIMSIVCFITVTSCIPCIWTIYKVF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DIGILFESFICFVNIMAYLTAYWTIFRNKAVIENLINDICIFLPYCPTNLIRDTDA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YTKYLIVYVTLGVFVNLAWPAISPEGCMRQRQSEYLLKHDPCGMPTHNYYPFDASK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WIAFACEALLTCNICILFSMVTAIILGLLMQITEQIKHCCDKFEHINFKGDVETAR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ECVRYHRAILEYAERVFTVFAPVMSAYLVVTSFATALIGYQIVETDNTQDRFRYAM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WGCLFFMICLYAQILQDESVLIADALYNSDWTCNSIYFRHYIIRVIARAHKPLYFN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GKISLTRFVSVMKTAYTVFTVLVTVVD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AALFPWKIHDTKSYMFTLFIQTWTSIIGA</w:t>
      </w:r>
      <w:r>
        <w:rPr>
          <w:rFonts w:ascii="Courier New" w:hAnsi="Courier New" w:cs="Courier New"/>
        </w:rPr>
        <w:t>SVCVTLDCTFAIFSTIVKMELHLLKEK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DFSSTNKQIKYELKKNMELYDNIVKITFAIQKIFNYVLLSTFINSIILICLTGFLST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IDEQADLSEKINYVYTLGYFGYLLFQVSVYCYYGHQIMTESSDINEAIYL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DISVSAVSGNCVIFAYTLVILLQCVIEVTGQLYLLTTKPSIGKILLLAPMFFTSFM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IIALLFQRSSHGRIYSQYEALSMEQLRRANKPILAEV</w:t>
      </w:r>
      <w:r>
        <w:rPr>
          <w:rFonts w:ascii="Courier New" w:hAnsi="Courier New" w:cs="Courier New"/>
        </w:rPr>
        <w:t>RQLFDAGIYQFAAFLAAVA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GYLPLNEFDYEHNVWPAIQALKLIEDGPKAVIYTIATLNYLVMPGKGCILLLYGLH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HLCSLYCVSSILLRGKLKGIAVNRPAAADLMLSDQAWVTQELKSCIKQDVRLKTFCSA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HFKWILLFHVALAVIILSLLYYINLFLNGGYSPLGSRCFVAIANILSFTYSYNSENF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ENIRQEICNLPWYSFNKCNQKLVHVFLSNMLQPRYLSVGGLFDANHEFL</w:t>
      </w:r>
      <w:r>
        <w:rPr>
          <w:rFonts w:ascii="Courier New" w:hAnsi="Courier New" w:cs="Courier New"/>
        </w:rPr>
        <w:t>VLVMHKV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TILSNLDPDRA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GSGEFSSNILNLGISALHLCATNRVSRWFLIKNEFEVILANLRKINTDFSLFDYQS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FKMDANEPEIHNEEYIGQMAWRNLNCTQATGFKLRYADDTASSAISNAIIKYKTTK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KRYCLGIFLTFLINVALNISISYTINYGNPLYEKWNPLLNKTSVYRDYPYPLLYPF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SDGHYLLGFFYQPYAFFCLMCAFFCIEYLCVGTII</w:t>
      </w:r>
      <w:r>
        <w:rPr>
          <w:rFonts w:ascii="Courier New" w:hAnsi="Courier New" w:cs="Courier New"/>
        </w:rPr>
        <w:t>HLTTHVNILGYAFSYVDENIDP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YSKVIMLKEKRIIKLSGELKEIYNCAKELNAVFSGQLLMQEFLMSTVMCCCVYRVT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TAEIGYLSTMVAVCVAEMFTVSWFNQCFTLELFKIQQRIYELEWIDYPPKLRRVLL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RVQKPFNFTMGFGFPLDVNVFLSMIKTSYSFYTLITRSGSKFSNE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FIQLFAPFKLILNISGFWPQKNPKPIVEVRKVFTLLVNLFFCLSLSIQ</w:t>
      </w:r>
      <w:r>
        <w:rPr>
          <w:rFonts w:ascii="Courier New" w:hAnsi="Courier New" w:cs="Courier New"/>
        </w:rPr>
        <w:t>CLFLRSQI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DVLTVITPPVAYLFKQIVFFGHSGAFLTLMDFLKDDDLVSIPLQLRKQISDSLQVA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GVGYQACCTMTILFIVIWPMFTEHQLPVQFTLFDLGDFYAFMYLLQIFALANAAANS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LIALTLMCIVKGQICVLNDKIRSLGEINASKGHGAQRVKYVSGCVLHHTKIIELVA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VYSQIVLIEYLTSMVVICNIGFQLVIVELASFAFLLMLTFLVTMLCQLGMYCWFGN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HSAAIRDACYESDWIHSCPQVRKMLLMIMERSKRPLYLTAGKFSILSLNSFTSVIH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FFALMQRMYGKSTT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YQAAHAISIESQNLAGSIFKGDWHSYSPKILRILQLVCMRAQKPLAMTLHSFANVQ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IKIFKALYSYICLIL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PIRKDLPFYASLRMLESIGFYSENTNGFKKRSIVRTLIFCILCWSIILLSAVLLIY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DKNYASVFFNIAV</w:t>
      </w:r>
      <w:r>
        <w:rPr>
          <w:rFonts w:ascii="Courier New" w:hAnsi="Courier New" w:cs="Courier New"/>
        </w:rPr>
        <w:t>AVASTSTYCCTLLFVKYQEKWSDILTALVNYEKFGKPRRYNQL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DRVAMACWGGILTGVFLYMLFAILHENDCELEKTGGGVCGLIIPTWLPAPYDNSLL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VLLYDIPNAAAVSSFVLVTHLNIQVNEFNIARIDHLSLLFNDIEFCKDPQAQLNKM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EYHQDIIRVSLQFKNLSKRTMGHMTLTFTIVTASMGCQLLQTSKNFYQENAFFFEI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NMFIMCYCGQRLEYKMKTVGDFLYS</w:t>
      </w:r>
      <w:r>
        <w:rPr>
          <w:rFonts w:ascii="Courier New" w:hAnsi="Courier New" w:cs="Courier New"/>
        </w:rPr>
        <w:t>THWYNLNPKLQSLIPLVILNSQKTIRMDAVP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NYELFVTLLKTTFSYFSVLTQ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FKKTEENVFFGFNIMVLKACGLWPDLIDYRYDKWRLMKDCLMISSLMPCAVPIMA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QLYDGVPNLTAAVENMIALNCIIGMIYMVICFIANRRTIIKLMVNLKYFNKYGNSR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VDEKANLFSKIFMFYGILGNFVYMLMPQLSIDKCHNNRTAKMIDDGVPCGLVVRSV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FD</w:t>
      </w:r>
      <w:r>
        <w:rPr>
          <w:rFonts w:ascii="Courier New" w:hAnsi="Courier New" w:cs="Courier New"/>
        </w:rPr>
        <w:t>YKPVFEIIFVHQIYTCTMVSIVVLALTMLLCGFLMHIVNQLKNLREFIAKLRHCP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KPGERLFFIIQYHIDVIEYSQNTAKAFSTMLLFYITLTSLVLSVLCFEVIMVDAFED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ALHLVGWLAILLSVCYNGQLMIDESVEVANDIYSLNWFNFPVGIQKKIQMIIMRSQ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LDAAGMGLVSLPAFLKVLSSAYSFFTLLLK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YPVRKGLPFYHNLLVLKLAGYYPKSSNYNKKLFFYCLVCWMSLWTGTLWNLIILLY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QNKSSHGITEAMGYLIGNSSLALICLHFALKHQDWSHLMDALIDFQKYGKPPKFNTV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SKVGITFFKVLFCAAVMYCVLQVLLEEECEKKLTFGKTSCGMLLPTWFPASHAESK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LLLIYQLLACWAIAPFTVIVSLVLQANEFIAYRIDHLKSLLRKVGSNENPDLQLHQ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VQYHHHIIRLCRKLNYVAKYTTGHVALTFVTVVACFGHHSIQEKSLQSLTYQATY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ILCYAGQNMQDQMRSIGDALYSSTWYNCSLKVQKMIPLVLLRTQQPIGLDAVPLGV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MLMVMVLKTTYSYMSFLSR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EYSIHPMLHLIGYAMAVFLVCQNGQKIRDQTYDIQDAVYKARWYDNITSTTKDSQL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CQKPLCMDAIPFGIFNFSLLLVIIKTSYSYLTLINK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2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LGETTQIKKKWRSSIAITEKVLVITEIWPNDDTSLYRTMKVVFITIVCIVFNLTV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MLAIRQDYKTLSMHLSTFGLYIGFSVKIILFQFTKHGPLKNMLDSMDSPIFHAYP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KHQDNCIRVSNLIGKFFVYLVGGTILFYLNKPFYSSYPLPITFSHPLTTTTFYLLL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QCVCSFYLIMIGICFDMLVMGLANVATAQLDMLIEEITTFTPTSIETLEKEEHRFIKRC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RHNAIISYVNSIEDVFTYIFLAQCVVSVTCICNGLFQLTHVAPVFSIHFYYNCIFTF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EIGICCWFATLMTNKGNDVADACYNYNWLHSSSATRKLLLIMLCRSQKPLFITVGK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SIGSFLSVLKTAYSYYALMQHLYDKT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2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LVSFPFLLMAAFLLCMFCQLGIYCWFGNEIILQSLLTREACYEFDWINADLQVKNM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MERSKRPLHLTAGKFSILSLDSFTSVIN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ENKSYRIMQLHTNLLKCLFLWPVDTFSPGLNSLLMYGSFCISMCCGIPIISAAGYQ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IEDVNILLEALIGVYDIIGNTVTYVCFLRKQRQIQEIIDDIKDFFQYCGYETVRKI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MCHTKYFLFYVTVSVILNLAWPMLSVNNCLKSRRSDFYIKHDPCGMPTQNLYPFEA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VFWVLYIIEAIFCYHTCCFFSLATVIVIGFLKHITAQLKCCAYKFEHICDYMGSCK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V</w:t>
      </w:r>
      <w:r>
        <w:rPr>
          <w:rFonts w:ascii="Courier New" w:hAnsi="Courier New" w:cs="Courier New"/>
        </w:rPr>
        <w:t>IIREFVHLIKYHQRIIKYAEKVFGIFDVMIIVYIGVTSFTLAIIGYQIAIPKTNL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RYTMLLIGWVLLFYSICFYGQQVRDESMKVGEAIYKSEWYQHQTLLGMKTDIMFVMR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QKPLDFKATLLGEVSLIVFVAVMKRAYQLFTLLLTVTED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3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DFFGFCIPLARFIYIMPDKTPQNVYGWRNKLWAVFMYGLAVFCHLTEIIKLFQIV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YFLLGEFIRNFVITSLHFTSLG</w:t>
      </w:r>
      <w:r>
        <w:rPr>
          <w:rFonts w:ascii="Courier New" w:hAnsi="Courier New" w:cs="Courier New"/>
        </w:rPr>
        <w:t>KAMFIGGKTGKKAFEKILDFEKHVYKNLGDDIRLI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VTSIQKVKKYYLIGIILVVIFYVAAPIFREPIHIQDGNQTIRFRQVPLSSWSPFEQ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LTFIWTGLTGIYLSIFFVTTDLICYSYVQMINEGMKNLMVLDFLPGSVQLAGMIYQM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SVIQCILLGQFICSLIARVFIYSNSANNLSQLSKQLAVDWFEIDWTELPKDVTNNL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MRSQKNLQITVGDLSVITMESFLTILKGTYSYLMLLM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3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FICSLIARVFIYAHNAHNLSQISQQLADDWFEIDWNDLPKGVKTNLHICIMRSQKSL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GDLDVITMKTFLVILKGTYSYLTLLM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3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DFFGFCIPLAKYIYILPDISTQDRTKPLLHKICAVIIYVLALFCYFSEVVKLYQI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YFVYDELIRNYTVSYFHFTSLIKAINIKGAISARAFKTI</w:t>
      </w:r>
      <w:r>
        <w:rPr>
          <w:rFonts w:ascii="Courier New" w:hAnsi="Courier New" w:cs="Courier New"/>
        </w:rPr>
        <w:t>IGFEDNIYNGEDEDIRK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SVTPIQRVRKYYMAGMVMVVICYACAPAFRDPIEIQRENETIRIRQLPVSAWSPVE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WLDFVWKSLVGAYLAYFFVTTDLILYSFIAFGACQVRILQHYIHNFNRYCEEIMHTE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NESARLLQKQLIAMHQDVISYVNMINGSIKQLMMLEFIPGSVQLAGMLYQLMTNLN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CIFLGQFISCLIARIFIYTNSANDLSQLSQQLAADWFEIDWIELPKDIKMNLNICILR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KNLCITVGDLNAIDMTTFLTILKGSYSFLTLLT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3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PIEDQSLFRACKILVLCGGMWRGNIPNWPIAHQKLYKVFLRGAQFAYFFCLPSLVL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VNVDQDNEKAISVLKNITFVVVIFCKMIIIQSRPVTMLIEAASEKEQQAILSEDPQI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HRRHVVYTEFVVKSIMLCTFLAGLA</w:t>
      </w:r>
      <w:r>
        <w:rPr>
          <w:rFonts w:ascii="Courier New" w:hAnsi="Courier New" w:cs="Courier New"/>
        </w:rPr>
        <w:t>YVVGDLYLANEFYKLHPNAAPTDPKPHSIYFW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PDEYYKIALTYEFVHIVQTVIYNGASHAVVNSAIIFVKVELKILEYEIRHMMSKPN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TPAQLMKIHIRKHQELIKWVCKFNDSFKYIILLEYSVVSLTLASTLTEILQGIKMV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FFLLSTLSLFILSWNANEIIVTSVFDLSDALYHFPWYELDKEAQELVLFMMLRCKR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SNGPFGFLTLRGAVSRLKLAYSVVSVL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</w:t>
      </w:r>
      <w:r>
        <w:rPr>
          <w:rFonts w:ascii="Courier New" w:hAnsi="Courier New" w:cs="Courier New"/>
        </w:rPr>
        <w:t>R3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SASKWVIMSSGSWGLEVDSKYRILYKIYVLYIRFIYITSTVAVFAMFLVNLGSNND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ALSLTLCSVSCIIRLAVCLKQKVVNLLKIVMEDQFNYAVNDPKIKVMLQEYKSYVT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FVVCYTYSLVILFNIFNGIIEFQSFRKLHPNATEYPQYLVSIWLPFNVQTHFTLALI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TVLFLQSCVLNYSSTVLFNTLMIYVVIKLKILQHLFQNFNTYPKNLENFHMELRDVL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LKHLIR</w:t>
      </w:r>
      <w:r>
        <w:rPr>
          <w:rFonts w:ascii="Courier New" w:hAnsi="Courier New" w:cs="Courier New"/>
        </w:rPr>
        <w:t>QHQDIISFVKELDKNIKIGVLIEYTITSLMLATISIQVLTGNKVASFSFY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IYQLFLLSWNAAEIKTQSEKIAGAIYATDWYVYGPGVKQIIHFIIMRCSKGLSLDI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PNDLGAASARLKLAYSYVSVMGN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LKVGDSIFKSNWHKHGMALKVKPELIFTLARTQKPLEFKTQMIGSISLMQFMRVMKC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GLTLLLAVTD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TLGPALTKVRLRLPSLDIPDSKGTDYPKNLYSAIDRISFLCGQAKLSKNRSWILRF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LYSYTLIIIAIMFIISEIITFRKSLTELTTVLSEIGMMFTHLVGMVKFWILIHKRDE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KNKLRDVQFEYVGIDDFQPGLKMRKEKLFIIIISTFIFALYNFVGISAHISAASMM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ANGNFLGNTTCETFVPYYFYYPFDVSSPSSCHYLLFYMDLSLDIYASYIATFDSVF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NLLATQLNIL</w:t>
      </w:r>
      <w:r>
        <w:rPr>
          <w:rFonts w:ascii="Courier New" w:hAnsi="Courier New" w:cs="Courier New"/>
        </w:rPr>
        <w:t>GDALRTIRKRCVKRLQMKVDSSSLYDADNPLLENEMYNELTHCTKH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LEVGNDIESIFTFLTLLQTIASLLIFASCLFVAARVKPTTPIFYSQLEYFSAVLSQ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CWFGNEITLASSAIPYSIYSSDWFSSSERFKKSMLLTMARLQRPLYVSIGKFTPLA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LSVIKGSFSYFTLFQSAGT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KQPPYEVYATDFFSVNRWILKCAGLWPPSTPNRVVRRLYQLYTIGVFLFVN</w:t>
      </w:r>
      <w:r>
        <w:rPr>
          <w:rFonts w:ascii="Courier New" w:hAnsi="Courier New" w:cs="Courier New"/>
        </w:rPr>
        <w:t>LWFTG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SLFYTYKSQYELIKNVNFFLTHFMGAVKVILWYFYGHLLRDIMNALESPQLHYEGY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PHRISHLHRAIGRRYSLLFLCLAHATLISSYIPPLIAVAEYLNQPQGGLQKLPSRL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CWMPFSYDTPGKYLLAVAYQAGPMFSYAYSVVGMDALFMNILNCIAENMVLIQGAFK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RSTLHYCVGALAPPCDAIREHPLVLRQMDLETKKIIKHLQITLRACKHLEGIYHII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VT</w:t>
      </w:r>
      <w:r>
        <w:rPr>
          <w:rFonts w:ascii="Courier New" w:hAnsi="Courier New" w:cs="Courier New"/>
        </w:rPr>
        <w:t>ATLFILCTSLYLISTASPFSKQFFAELVYMMAMLFELFLYCWFGNEVTLKYEQLP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IWESQWLATDDCFKKQMIFTMLRTNRPVYFTAGKLARLTLPTFMSILKTSYSIFALI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OR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NLKQALQIYDICSFLEGEHIRLGIGGFYPRRIKRTFIVNLVTVFAYIITIAQMAVV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LSITDIVTITEVLLFSMTQVGFVNKLVNFHRNSRKVATLDELISQEIFTRVTVAEM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T</w:t>
      </w:r>
      <w:r>
        <w:rPr>
          <w:rFonts w:ascii="Courier New" w:hAnsi="Courier New" w:cs="Courier New"/>
        </w:rPr>
        <w:t>SFQRCQKVLNIFLLSCFGVTLLYGVVPAVNGIMTGTKMYPFPGKFPFNPDDYFVL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GEVATVAVSAWNNGAMDCLFTKHTVIATTLFRILRKKIKDLHYNTNEGERPLENRIKH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YYNEIIKYVSAIENIFAYGILVQFMCSAIVICLTGFQLLVVASESGQSGLLVVYLFC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QLVLYCWYGHMLMEESNRITEACYAINWHEMKIGQQKMLITIMERAKKPIALKALG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NLSTLMTILRSSYSYFAVLQQIYRNDKIMALV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ponORco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NKFKVVGLVADLMPNIRLIQASGHFMFNYYADNSGSLHILRLGYCCMHLFFVLVQYG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GNLVKEKDNVSHLAANTITILFFTHCLSKFIYFAARSKLFYRTLGIWNQANSHPIF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NRYHALALKKMRSLLYIILFGTIFSASAWTAITFVGESVHFIKDPDNDNETITEEI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IKSWYPFDAMSGMTYYVALVFQIYYVFFSLFQANLLDNLFCSWLIFACEQLQHLKE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LMELSATLDTFVPKSADLFKSPGSATSQDHLIENDFNAKNDDLKGVYNIRQELGNL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GALQTFGQGGGGVGPNGLTKKQELMVRSAIKYWVERHKHVVRLVTAIGDAYGVALL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TATVMLTLLAYEATKIDGLNTYAATTLGYLLYSLAQVFHFCIFGNRLIEESSSVME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CHWYDGSEEA</w:t>
      </w:r>
      <w:r>
        <w:rPr>
          <w:rFonts w:ascii="Courier New" w:hAnsi="Courier New" w:cs="Courier New"/>
        </w:rPr>
        <w:t>KTFVQIVCQQCQKSLFISGAKFFTISLDLFASVLGATVTYFMVLVQ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G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MTNIIISVYGFTSEVVDHGVKFTFKEMGLLVDAVYCLVLLYIFCDRSHKASENXAEX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WTLMEINLRQVDEATVREVQ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GR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ETVHPITKVAPAPPPRYSNGDLMEAFDDSGELNSRIFSCLKPAYATLRLFGLMPVT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PVFHVTAKWIIYSFMLLCSLAGFLGYLKYFNIAITRNAEGRF</w:t>
      </w:r>
      <w:r>
        <w:rPr>
          <w:rFonts w:ascii="Courier New" w:hAnsi="Courier New" w:cs="Courier New"/>
        </w:rPr>
        <w:t>EEAVIDYLFTVYLLP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VIAMYEASKQAGVLTQIVAFERIYTRTFRKRLTLDMGSKQLILISVLLILGCVVMV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FTMANFIVYQVVPYCYVNIVTYIIGGSWYIYCDVIGKVATSIAEEFQFALKNAEHSS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YRSLWMMLSKIIRNVGNSFGYQLTFLCLYLFFVITLTVYGLLSQIQEGMGIKDIGL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GVSAVTMLYLICDEAHYASSCVRTYFQKKILLMELSLLNEEAQQEINMFLRATE</w:t>
      </w:r>
      <w:r>
        <w:rPr>
          <w:rFonts w:ascii="Courier New" w:hAnsi="Courier New" w:cs="Courier New"/>
        </w:rPr>
        <w:t>MNPT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LCGFFDVNRNLFKSLLATMVTYLVVLLQFQISIPAGNDNLTNSTL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G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FVNIVELNALEFHLEGVLLNLIFLYMAKIWAAFVREWSLIEKSMKYYEGPKNAKIK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MVSIMGIALFEHALVTSQIAWTSIRNNPLSFFNASREYFVHHEFVEVFHFVPYSIW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FKLLIIQKTFIWSFIDVFISTVSICFHCKMVQISRKVARLSAYEEKNCMIWRSTRED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LSKLCQ</w:t>
      </w:r>
      <w:r>
        <w:rPr>
          <w:rFonts w:ascii="Courier New" w:hAnsi="Courier New" w:cs="Courier New"/>
        </w:rPr>
        <w:t>IVNSKLRWLIILSFFNNVYHILSQLFNSLKPNDDAMHKIYFCISFTLLILR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VCVYAGSICDEQDRLITVLTTAPSGVYNIEVERFIMHLDTFEMALSGSNFFKITKG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ISSAIVTLRISVN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GR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LFWKGIREDYDRLASFXXELDSHISVLVLLSYFLNIFFLLIQLYHG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GR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SYNGDVIKYPREITVFAAVCAVVFCVLGIVGNSITILALFRCPKLKSHATTAFVISL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LLFCGFNLPLTAARYIAEEWIFGDTLCQLFPVFFYGNVALSLLNMVAITLNRYVLI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YYTKFYSKLSICLQLFCTWLIAFLIMMPPLTGIWGQLGLDPSTFSCTILEKDGRSP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FLFGIGFPCLVIILAYSCIYWTVRNSKLRLRSHEPLPNQRTSKRDRDDRRLTRLMA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CFVLCFLPLM</w:t>
      </w:r>
      <w:r>
        <w:rPr>
          <w:rFonts w:ascii="Courier New" w:hAnsi="Courier New" w:cs="Courier New"/>
        </w:rPr>
        <w:t>LVNVFDDKVSYPTLHVLASIMAWASSVINPFIYAATNKQYRSAYKR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VRSSIGPESMHSNSLRSKQEKFQGVSYK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ITMFCTKNRHVLISLVQGLSDFTGFPPNFDKFMQQLNFYSKIHLCYLTGGSLMYFV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PLHKRNCDELKREKNLTETCSLLLPLNAPFVEYQSFGKFPTLQLLNIIIFLSLMYMYM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TIVWLNVELVEHIRIRIRHLKHMILRALKSNDKQFRREKFR</w:t>
      </w:r>
      <w:r>
        <w:rPr>
          <w:rFonts w:ascii="Courier New" w:hAnsi="Courier New" w:cs="Courier New"/>
        </w:rPr>
        <w:t>KAVRYHEYICSMSRL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FFGTELFLHVVLTGAILGISAYLIGDGSLETVMIFVGWLNAIIMGSVAGQRLINESL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IIYEVDWYNFETALKKDILFFLVYAARNLCLLGLGM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VIKDILRNFKENSLLQAKFERHLKVAIKTKKRGDFLFLYGTFLGFGTQLFWSIYPF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KLLPVNGWYPYNPMNSPSYELTSFFQIFASAFNISHTMNIDSFTINLMMQTGMQCD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TLK</w:t>
      </w:r>
      <w:r>
        <w:rPr>
          <w:rFonts w:ascii="Courier New" w:hAnsi="Courier New" w:cs="Courier New"/>
        </w:rPr>
        <w:t>NIMQFHTVDGILCQSLQQNTEPLEDILTPNLKTCIRHYIEIKRIARKLEDIYR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VVFLGGAFIFCAIFYQMLHSQRDPTEIFYLLFFLFSMLTEQFIFCWFGNEITFKSG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GALYTIPWVDCSVKFRKM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NPDDYYWPIFFGEYFATGLSALCNGCVDRLFAKHVSIATGLLKILRNRIKQIMDDDD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IEAKIKHCVLYYNEVIKYGKVIERQFSFGILFQFLVSCLVICLTEFQFLVATSSGS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FAYLACMITQISIYCWYGHQLMEESDSVSMEFYNLNWLDMSIKNQKTMLTSKERAK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LKASGVFQLNLTTLMTILRASYSCFAVLHQIY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NYQRYNIQTFLKEERLFLGITGFVSGNLKLHLPTGVTYVLTTMQVLASIYYGLSTT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ITAAFMITLSHINTLNKLFGLHLK</w:t>
      </w:r>
      <w:r>
        <w:rPr>
          <w:rFonts w:ascii="Courier New" w:hAnsi="Courier New" w:cs="Courier New"/>
        </w:rPr>
        <w:t>SLTQLDRILVKQIFALADDRELTILKRTLTAC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TMYLVTVLGSILLYGATPLVANYTTMERNYPTLAKFPFNPDDYYWAVFAGEFFIVA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SNGCMDRLFAKHVAIATGLLKILRHKIKQIMDVDDQKVIEAKMKHCVLYYNEVMGY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ENQFSFGIFIQFLCSCIVICLIEFQVLLATSSETIGLLLTYLTCMITQVTIYCWYG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EESNSISMEFYDLNWIEMSVKNRKTMLTSKERAKYPIVLKASGVFPLNLATLMKIL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SYFAVLHQVY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YSFHYHDGFRSHMFLYVMLQGKIAVIILIDYVCSINHMKNCSETTMKHLKIIIKKH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RYNQFVLKSNQYFYLLYLFNEVFFGLLPMFEYFSPNRSIIAVSSATVYFFCLVYAV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EEYITLVEYFRTEIFNLKWYEWDVSCRKVYSILITYLNEPMKVDFV</w:t>
      </w:r>
      <w:r>
        <w:rPr>
          <w:rFonts w:ascii="Courier New" w:hAnsi="Courier New" w:cs="Courier New"/>
        </w:rPr>
        <w:t>VVNINRALFC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LCIQYLISFIQPTELVDSSFCNSALYVLSLIISHY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NNLVSSQLLLQEFCMTCVVCCSIYRSTSPGVSSTEMGYVSTMGIIAAIEMLTVSWF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FMLEVFELLNRIYELDWLNYNTKMRKMLVFLMQRVQRPYHFTMGLGFPLNLGVFFTM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YSLYALLTNTGSKV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NIPENERKNYFLKFSRVTMLMLGIWPVRRGGDLLEKLYESY</w:t>
      </w:r>
      <w:r>
        <w:rPr>
          <w:rFonts w:ascii="Courier New" w:hAnsi="Courier New" w:cs="Courier New"/>
        </w:rPr>
        <w:t>FLTTFLYYIAFNLSG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IRTWSNNYLTTASSMGIVIEYMSNAYKVWLFKTSVFKSLIKEIQDREREIFEGPDE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IYIRNAESNKKVVLFYTIMGTSGISLYFITPLVSNVLMPLGYNNVTGVYEHYFIVFN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FDPNRYYWAAYLIQFTGCLIGYSYIVHCGAFYISILNFIRTQLKILRHVIVNMSEY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KNTYKLTEEQSQFVLLRAVVLEHQRIISFVTKTNHTIQLFTLINFVISSFQLA</w:t>
      </w:r>
      <w:r>
        <w:rPr>
          <w:rFonts w:ascii="Courier New" w:hAnsi="Courier New" w:cs="Courier New"/>
        </w:rPr>
        <w:t>LLV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QVAILQQVTVLSYFITLSTQLFLTYYAAHMILFESSNIASSIFEGNWDTYPPQTLK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MICMRAQKPLAMTIGPMAAVKVTALFQIFKALYSYICLII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1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TLSKNKPFYYALVLLRAFFWYPSSPKCSVTFILCSLVLRLLSTLAALGTLAHLVLN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TKAEISEDIGDLTGFVGCMSACLNFLWHRSRWSSFINRLLTFKQFGTPPGYVKVVR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ITLACILYTIP</w:t>
      </w:r>
      <w:r>
        <w:rPr>
          <w:rFonts w:ascii="Courier New" w:hAnsi="Courier New" w:cs="Courier New"/>
        </w:rPr>
        <w:t>GMLWYSHLTHLDIPRCEALNREFGMKEACGMVNPTWIPPGYDRRNG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WVLYVLQCTGIFVYLPSTFVISNIPLEAVGVIVTRIBHLKYHLKRCGSDLGRLYHC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HQDIIEVSKELSDLVQATLGTLLLTGAVVIGSLGSQVIKASTPKAVTFILGYVTTIF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CHAGQKLINQSLTLADQVYWMEWYEQQPKIRKDLRFVLARCQKPLGLVGPPSMGXAGY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IMLKTSYSYLTLLNE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ItypOR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IFGNIISANVIVLFGSSLINGDYFLVTSSFPFALAIIVVNGSTLSFAVNHKQWSNL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TDCQKFGKPPNYDLLKKNGDRKGMICMTCYISTCTLFAIIEAVEEQRCLKNVSKHEI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IIPVWWPTNYHPSTFLKTMVQVYEVGTIIILSNFTIIATLQYQVCEYIAAKAAHLG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AIDPNSDAKTQFEQFKLFVDYHQHIISLCAEFDSSCKRTVGHVTFTTAAISALFSYH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G</w:t>
      </w:r>
      <w:r>
        <w:rPr>
          <w:rFonts w:ascii="Courier New" w:hAnsi="Courier New" w:cs="Courier New"/>
        </w:rPr>
        <w:t>NYKLLAFLALYILNLGFMCHTGQNLEDAMLGISNSIYSSKWYELNIRVRQRIPF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QKRIGLDAVPIGYLNYALFMTVLKTTCTYLNLLNH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LQRETEITFFKFNIWVLKTCLLWPEDLNYKYDKKRFIKDLTMVASLMPCFLPILA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QLYEEVPDLTEAVENMIALNCLIGMFYMVICFVRNRRMIIQLMIDIRTFNKYGNDS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VDNKANLFSKMFMFYGILGNFVYMA</w:t>
      </w:r>
      <w:r>
        <w:rPr>
          <w:rFonts w:ascii="Courier New" w:hAnsi="Courier New" w:cs="Courier New"/>
        </w:rPr>
        <w:t>MPQIRVSKCHLNRTEDMIEKGVPCGLVVRSY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FDYSPVFEIVFVHQIYTCTMVSVVVLVLTMLFCGFLMHIVNQLKHLRVLIARLKNV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FERKLIFVVRYHVAIIQYSQNTAGAFSTMLLFYITLTSVVLSVLCFEILMVDAFAD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TLHLLGWLIILLSICYNAQLVLDQSQEVANDVYSLDWVSILSVDVQKKSKXVIMR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VMEAGGMGVVSLSAFLKVLSSAYSFFTLLLK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ItypOR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TRNLYPFDASQGWSFWILFVIEAIFCYHTCCVFTLATVTLIGFLKHILAQLRYCGH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IFDGVNEESGGKHLTLQHFIRVVKYHQEILRYTEKVFSTFNVMIVVYTGVTSFILA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QITSPETGGEDKIRYTMLIIGWALLFYWICYYGQQIQDEASQIADAIYNSKWYENT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LVRRDIIIIYLRTKRVLDFKVQFLGAVNMEVFVAVMRRAYQIFTLLLS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3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</w:t>
      </w:r>
      <w:r>
        <w:rPr>
          <w:rFonts w:ascii="Courier New" w:hAnsi="Courier New" w:cs="Courier New"/>
        </w:rPr>
        <w:t>IDIVPGSIQIACSLFQMVKNLNLVQCIILCEFTLTLIFRIFMFTSTIHNMADLSQK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WYNMDWIELPRDVRNNLMFCIMRSQRPLWITLGDIDTISMGSFLAVLKGAYSYLM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3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RELIHNDFLGICIQLGYYFCIIPEKAVTTDKIESRNYFFYTCIVRTLILYCHICQW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MYQIITADIFIFDELVRNCAITSIHFQSFVKTSIFRQNYQLFENVIDFENVLYKNND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</w:t>
      </w:r>
      <w:r>
        <w:rPr>
          <w:rFonts w:ascii="Courier New" w:hAnsi="Courier New" w:cs="Courier New"/>
        </w:rPr>
        <w:t>LLIYRDTLQAIKNSRLVYVFGILIVIVFYIAAPLFRGPYYVEMGNETVTIIQLPLSAW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NNYFSNFAVTGAMGAYLAMVFVQTDLLYYCFLYFSICQLNILEHYIVHFHHYSNEL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HKCSHVMALSLTQKIYIKYHQNIIKNVKQLNDALKNSLLIDLVPSSIQFANQFYIIA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IMQCVCIGFFTIMLMSRVMAYCYLANQISVQSQKIGSAWFQMDWSDFPNEMKKMISF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RAQKPLVITLGNFGNITLMTFVGILQASYSYVMLFI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3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NQPKFLLFTKRLAFALGIFPSKLTFQDNNWRNQCYTLYTKFCLGLFNLYLLTSFVQ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MSSNPIDFTELSKNLIITPLFTVTVIRQICMSQPGFIKLIQHLISHEMYLDTXTDKY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IIQSSNIVFCSTFDTVGEILLTTILVYPTVRLKILKHVFENFQKYERNFTDPHSAD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CLKIHTDIIRYVEQFNSVM</w:t>
      </w:r>
      <w:r>
        <w:rPr>
          <w:rFonts w:ascii="Courier New" w:hAnsi="Courier New" w:cs="Courier New"/>
        </w:rPr>
        <w:t>GTCMFLDFIQSSVHMACVLAEILTGDVSLIELVSTS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ILNFRLFILFTTTANEVIVLSQGIGVAILNTNWYKKNS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3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SLVVMQTHTTHTGAVPTSIKESGRISWAIYEGNWFLHGPEAGYLTGLIILRSRKVL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GPFGAIGLDAAMDRVKLAYSYLAV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3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XGNRVELFTPYFIMLIFQLFLLSYNAEQIKTESGRISWAIYESNWFLHGPEAGYLTGL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S</w:t>
      </w:r>
      <w:r>
        <w:rPr>
          <w:rFonts w:ascii="Courier New" w:hAnsi="Courier New" w:cs="Courier New"/>
        </w:rPr>
        <w:t>R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KQSQILKFHVKVLKFLMIWPFDGLDPNQNYYLMRGCFAYACFCSIPVFSGAAFQFC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NVKVLLEVLVGVGNITGYNIAYVCFLKNQEKIQFLIRDFQEFVQFSGPEIIQNTEE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YTKYLLGYASIGLVITFSWQMLSTESCVAQRGGDYYVRHDPCWLPVRNWYPFDASQ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WIVFPIEAIYSIHICLFFSLATSTIIGFLMQITSQLQYCSNRFEHVFDEVDLKPFQ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DFLFLIKYHKKILDYSKKLFNVFDALIVVYISLTSFIMAIICYQIVDPKISAQDRI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LLIAWCLLVYLICYYGQKVQDEALKIGQSIFKSHWYGGTTAVELKPYILFTLARTQ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FKAQLFGTISLLQFMKVMKWSYSGLTLLLAVTD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ItypOR4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RDKHQQIIQWVNDFNNNFRFIILFEYSMISLTLATILIDIFTAWDANQISYESSIS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LYACSWYEFDKNPRKISF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ItypOR4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ALALMKNITFVAVVVFKTVVVQSDAIVKLVKAASVEEEKIRNLTDQAIRKIYKSN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CNRVTKVIITYLYGSGTIYVLDGLYKSYTYYENHPNVKPEDPKPHTVLFWFPFDHNR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AIAYESFHIFQTLNYNGVAQSVVSSVMVFLKIELKVLQHHIRAIQGGSRDYQKVLI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KHQQIIQWVNDFNNNFRFIILFEYSMISLTLATILIDILQGTKICFNATFFALNFT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LAWNANQISDESSISISDALYACSWYEFDKTTQDFVLFMTLRCKKPLNISNGPFGY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AALSRVKLAYTVVSVLSTS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REVTHCNQHLNLLIEVRNDIEHVFSLITLIQTSASLLICASCLFVAAQVQGNSPTF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EYTAAILSQISLYCWFGDKITISSSEIPMALYKSDWLSCSQRFKKSMLMAMTRMRKP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VSIGKFTPLALNTLLAVLKGSFSYFTLF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YATDFFFGKPMDVKKGWFTEALKQKQGSKYSLMFLMLAHATLTSSYVFSTITTIQHMK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TVALPDRLPYYSWMPFSYDTGPKYLLAIGRIKQVPMFSYAYSIVGMDSLFMNIMNC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VTIIQGAFKTIRERALPGQPNNVPHESKADMDVLRVELRKIVNHLQTIFKACDKLE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RMVTLCQVTATLFILCTCLYLVSIAPPLSKQFLVEFVYMLAMSFQLYLYCWFGNEVT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ELPRYIWASS</w:t>
      </w:r>
      <w:r>
        <w:rPr>
          <w:rFonts w:ascii="Courier New" w:hAnsi="Courier New" w:cs="Courier New"/>
        </w:rPr>
        <w:t>WLATDTQFKKALLFTIMRTKRPVFLTAGKFSRLILPTFMSILKTSY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LIRNT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OR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FFDQLRVCYFNVWGGTLNGQRLQWKEKLSFSRKFPFNPDDYYVAIFLGEVIAVAVSAW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SMDCLFAKHAVIATTLCKILRKRISTMLQITEDDRTIEDKLKHCVIYYDEIISYVT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IYSYGVLIQFLCSAIVICLTGFQLLVVSSKNGKIGLLLVYLTCMTIQLVLYCWYGH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ESN</w:t>
      </w:r>
      <w:r>
        <w:rPr>
          <w:rFonts w:ascii="Courier New" w:hAnsi="Courier New" w:cs="Courier New"/>
        </w:rPr>
        <w:t>GITMACYVVDWHELKVTNQKMLIMLMERAKKPLGLQAMGVFRLNLFTLMKILR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YFAVLQQIY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SKARTFTIKCPVKKRKCTVSNVSLHSLKNKRSGASLQVGILDSLVFKCYNLRRIYY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SITFNVHLLFLLCSGYFTVHLLFYCPFIIFTVHFLLCTYYFYYAFIILLCVYYFYY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FTVHLLFLLCIYYFVVPLFFLLCIYYFYCAFIIFTVHLLFLLCIYHFFCAFI</w:t>
      </w:r>
      <w:r>
        <w:rPr>
          <w:rFonts w:ascii="Courier New" w:hAnsi="Courier New" w:cs="Courier New"/>
        </w:rPr>
        <w:t>IFTM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CCAFIFFNMHLLFLLCLDYFTLHLLFLPCIYYFYSAFIIFTIHLLFYCVLIILLCI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YAFILFTVHLLLLVCIYYFYYMHLLFCCAFIIFTMHLLFLLCIYYFYCALIILLCI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CRAFIIFPTHFYCAFSLYPLKSTFYLNVVRPFPERSMGITPMIWNSTRRLFVV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HEVVKKFLHSVRIVFVQSEIFCLVNFNHRESYFRLSKAKSFCTFVAALVYCSVTFF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LLTDLATSILLKVSSLLIGFCASIYVGTVWINTSINGTKFIEFINKLIEFDVKLQN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INYENQRTRSRIHLFVRYVFVTSYLLFDYFVQRNQEYKYYQILSHLSGIFFTVFNVA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YLTTELVLMLQTRFVILNKQLTKITVKNFATKTQSAVLGKICTLHHHLSKLVTRFNE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GLLLMFAVSFLIITQVIFVICVLVQSEKIVWLHLVYISFLGIICAADVFYICHVCY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QEVRAKIYFFY</w:t>
      </w:r>
      <w:r>
        <w:rPr>
          <w:rFonts w:ascii="Courier New" w:hAnsi="Courier New" w:cs="Courier New"/>
        </w:rPr>
        <w:t>LVKFYKVSKSGELIHKIETNEHEIIDKIEMFSLQILNERAEFNAAG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DYTLVFSVS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AMSTVIVSGEMFDLFSPVLYLSRIFCLQPLKWIKTDYSYVISKSGPYMAYSILTSL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ASIYGLTQVYSMEAVYLIRLSSNTDRFVTFSDVVVVLIPCIIGVPIASHNIEKTIK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LRQFDCCLQKQPPKTWKSFFVPIITIVFTATILLFDAVMWLTLIARNQSIFILSLP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CYCFTMIIEIMFWQFVNSIKIRLILLNERLEQIGGEDFTIVRIDRKKINITNEQVRD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YQKLTDAANLVNDSFGLLILIVISGCLVHLLATPYALYAIIFTTGNTMFIITQSIW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HVLRLLLIVEPCHGCILVAKTTTQLVCKLLCLDLDKEVKKSLEFFMTYLAECQIRFT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TKLHRGLLTTITGAVTTYLVILFQ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ISDLAQLYGNELHIKQISKWLRGSARAQEIQKR</w:t>
      </w:r>
      <w:r>
        <w:rPr>
          <w:rFonts w:ascii="Courier New" w:hAnsi="Courier New" w:cs="Courier New"/>
        </w:rPr>
        <w:t>SELDSKDGHVIDEHDQFFRDHKL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FRVLGVMPIQRGEIGRITFGWTSIPMLYAYVFYVVTTVLVVLVGYERFDILLNKSK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YIYSIIFIIYLIPHFFIPFVGWGVAYEVCDYKNSWGGFQLHYYKITGKNLQFPLLS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IIIISLGCLILAVVFLLTLSALLEGFTLYHTTAYLHIITMINMNCALWYINCRAVGNA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AESFQNDVDRNCSAYIIAHYRVLWLSLSDLLQKMGNAYARTYSTY</w:t>
      </w:r>
      <w:r>
        <w:rPr>
          <w:rFonts w:ascii="Courier New" w:hAnsi="Courier New" w:cs="Courier New"/>
        </w:rPr>
        <w:t>SLFMMANITVA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TSEIVDHGIRFSFKEIGLLVDSTYCLFLLFVFCDCSHQASLNIARRVQVTLLQVNL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PATRKEIDIFLVAIQMNPPKVSLKGYTVVNRELVTASVATIAIYLIVLLQFKISLLN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NKLNMVLVKSMLQRIKMEEKLVVEKFLNSLQIYLQHNQIFGFVTFTCTRSNFRSSK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YNIILQVLFVSFVSYWLYLVLEADDMLPIYKNTYLIILFADFAYLETTWICTLLKK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ELFKRLIHFDTKCQENSTVIDYKRHKKRLLCYLLARYVALALVILFSEILVIVSEQE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STGLLVMIFNSALSYKASEIVVMLRSRFAILNKQIRFLNQYLRLKPEGRISNRRVF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KICYLHQHLSKSVKLFNEVFGVSLLVLFGNSFLSIVLALFRTAAELQASQIKWTRI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ASVPFIFDSIHLCDVCYSTIGTVSWCELNFDWSSQVSKAGELIHQIQTEDHDIID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MFSLQIANEQVEFNAAGFFPINYTLVFSVRSVQVE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R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RPELDLNSLKCITKVLTILGLLSCSFPKKKLVYCIIFGAIATLTCIEGLRDCPRKY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AKITTILQRYCSVLLVFLTYFFNILFRKKLLNAVKILSKIDETLNSKPLKPVKIRT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VYCSSALVLAAMTTFHLIYEAHG</w:t>
      </w:r>
      <w:r>
        <w:rPr>
          <w:rFonts w:ascii="Courier New" w:hAnsi="Courier New" w:cs="Courier New"/>
        </w:rPr>
        <w:t>FSYKCGIQYHICNTVISATVCFMMLLMLEIWRR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NNYLTIVLGETWTSLSVYHLVEISEIHFDLCQAADDLNRYFEVQVLTIFGVSFYFF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FYFFTTGNIIATYDKQFYIHNALIVRALFLFFQLWATVYTSSQVTREVQSRSNRMTP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QPQNF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KFKVTGLVADLMPNIRLIQASGHFMLNYHADNSGALHTLRLGYCCMHLVFVLVQTFS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FVNLVLERGDVNDLAAN</w:t>
      </w:r>
      <w:r>
        <w:rPr>
          <w:rFonts w:ascii="Courier New" w:hAnsi="Courier New" w:cs="Courier New"/>
        </w:rPr>
        <w:t>TITVLFFTHCVTKFVYFAVRSKLFYRTLGIWNQPNSHPLF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NRYHGIALKKMRRLLYIIIIWTSFSAIAWTGITFVGDSVHNIKDPENENLTITEPI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VKAWYPWDAMSGMPYYITLVFQVYYVFFSLAHANLLDSLFCSWLIFACEQLQHLKE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LMELSATLDTYVPKSADLFRAPSATSQDQLIENGTNPAKKNEDLKGVYSTRQELGGH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GALQNFGSGGVGPNGLTKKQELMVRSAI</w:t>
      </w:r>
      <w:r>
        <w:rPr>
          <w:rFonts w:ascii="Courier New" w:hAnsi="Courier New" w:cs="Courier New"/>
        </w:rPr>
        <w:t>KYWVERHKHVVRLVTAIGDAYGVALLLHM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TIMLTLLAYQATKITGVDKYAATVLGYLLFALAQVFHFCIFGNRLIEESSSVMEAA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HWYDGSEEAKTFVQIVCQQCQKAMSISGAKFFTISLDLFASVLGAVVTYFMVLVQ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0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NQSKPCQLDMMDETYLQFFVKSFTYLNMLPEKTTFCTTIQQYYVSVIITITTFPIL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SQFYEESISFTSVNENFVALSALFAVIYVSV</w:t>
      </w:r>
      <w:r>
        <w:rPr>
          <w:rFonts w:ascii="Courier New" w:hAnsi="Courier New" w:cs="Courier New"/>
        </w:rPr>
        <w:t>CFINRKHKIRALIADLALFETFSSK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ETDKSVKFYTKLFIVYGIVGNLCYGLLPILGYKKCHESKSVHMTRYGIPCGLVVRF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KFDYSPLAELVALYEILVCILGTSVVIVVTTLICGVLIHITVQLQCLRKIILDLSQ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EILEHKMKFCVKYHTAILDYGIRTDLAFNQMMLLHITWTGFIISVLGFEISTTDDY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RFFMHLLGWLGMLFVVCYYGQKILDESLAIADAVYTFLWYKKS</w:t>
      </w:r>
      <w:r>
        <w:rPr>
          <w:rFonts w:ascii="Courier New" w:hAnsi="Courier New" w:cs="Courier New"/>
        </w:rPr>
        <w:t>VIVQRYVLLILLR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LTLRACGVKVMSLATFLGVLYSAYSYFTLLLKLKP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DAWERLTFYPFKWISLGGLHPQNDRLVAKFLFLYNFAGFGTILGLAITQIYLSYEN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IDSILTIVLYLHIASKYVNLHLHKDTLAMLIQERSKFWPIDTFEMTVRQKCVRILT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IIKSYLGYSLLVVISFLIQPIITGQLPVFMYVPRGTYYIFFVIFMTITPGIMSSIW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LFFSITTPVSIQFKLLAHKFETIDLKMDSKRVRHEFRKLVDYHNFLINYCQNINRM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FLTQYLVAIATSCMQLFITSQPEFGLLNKIKCLTYFIMQIIETGIYCFTAQLISES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GNAVYKAPWYDFNCGTRRDIALVIVRSQKKVVFNGLGLVWIKMETFTKIFKTALSF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NTMVYQ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NKQLDPTYYILKIFKAAGVHPDVKVTPFLVFFFWMNCTIVSAVIVLATI</w:t>
      </w:r>
      <w:r>
        <w:rPr>
          <w:rFonts w:ascii="Courier New" w:hAnsi="Courier New" w:cs="Courier New"/>
        </w:rPr>
        <w:t>GAIFGAL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NTVVECLQSTFIYIHILGKHFVLFYSKPILSHLLAQRTHFLQLETFDLSTIEQFQQ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TSKFVNTFMFCTSCVVFSFYMQPYLTHGDLPVSVYVPDGWYYYIHFGFWPLAPCIV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GSDALFCAISVPVIVQFRLLARKIQNWKIENTKLNNQKSRKIFKKNLKELVDHQNF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YCNEMNKFNNGIFLNQFLLSVGIICVQLFVVSQKGFKLPNKIKCVGYSFMEIIETAIF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</w:t>
      </w:r>
      <w:r>
        <w:rPr>
          <w:rFonts w:ascii="Courier New" w:hAnsi="Courier New" w:cs="Courier New"/>
        </w:rPr>
        <w:t>AELISDASEDVGNAAYDSLWYESDDPEVRHAITLIIARSQNRIVFSGFGFVWINLKT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QIFKTALSFYSYLHNVVL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PETLSFYPELMLKSAGLHPYTKLKIVKFFYHHYLNLFFFIFLLFLAILEVGVSVKCD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IEALSSVLFMTLTLFRYVVNYRNKPSLAWLLEKRSNFWLLEHFEGQIRTDCAKIMH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FIRNYKNYAIVLAAVFYVQPFIFHELQMKIYVPEGWFYYLYLVYWYMTPPLFVSVY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MFCAICIPVTIQFKLLAHRIQNLDFKSEKFQRDLKHLVDYHNFLIDYCTRINRYSN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FEFFITISVCCILIFIAANDYPFVDKIKYAGFIVSQFLDTAIFCYNCELISDASEN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AYDSLWYESESKIRRSLILIIVRAQKKVTFSGYGLVRINMMTFTQVFKATLSFTSY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TVDEKMLN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KNLDPDDLSAYPLKFLWYGRLHPGLNPWWTKILVPVNVSVAFLYLVLAIKGIFSSYN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FFTAECVQTCILVVHAIGKFSNFLVHKNSLLRLVAKKSQFWKLESFDGDLYNECVW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VKKITRFYYFLNLFVLISFDLQPFTTGYLPTGCYVPEGWFNFLTGLLWYLSCAVLF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TDGFFCSLATSLIIQFKLLGYKFKNTKLYKNEPDITLWNNLKQLVDYHNYLLSYSK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TFKTIFLLQFMISIGSASVSVFIFMQPGDWSNRIKFLLYFVATMVQTAFYCIPLEF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AKQIGDFVYESNWYQVKDIKFEKCFTLILARTQKNVVFSAYGLIWINLGTFLVICK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FYTYLNSVNKI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KFLLDISADSLRLLWLGQMHPLSPFRRFVTFLILNLAACWLMIALAIKGITISYK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FVAECLQTCNLMFHGVGKFLNLYFQKNNLKSLLENRSKFWQLDDFRSEKLYSQMQG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IKKVLRYYYLLVLCVVFLFDLQPFATGLLPTGCYLPEGWFKGLTLTLWFLSVSFFL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GTNGFFYSQSVSLIVQFKLLSHRFKTTQFDKKELKELVDYHNFLTSYCKQLNQAFAA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QFFTSITSASLSIFIFMQPGAWTNRIKFILYYSYTLVETSFYCIPAEILVNAASEI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YDLDWHKIRI</w:t>
      </w:r>
      <w:r>
        <w:rPr>
          <w:rFonts w:ascii="Courier New" w:hAnsi="Courier New" w:cs="Courier New"/>
        </w:rPr>
        <w:t>NRVKKCIVIILARTQKTMVFTGYGLVNMNLQTFVVYVKTVFSFYTY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RKI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2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KFRSDDISADPLRLLWLGQMHPFSPFRRSVAFLVMNVSACWLLAALAIKGIITSY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FFVAECLQTCNLMFHGIGKFVNLFLHRDNLKKLLKNRSKFWKIDDFQSEEIYQELS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TVKKGLRYYYCGVVVVMLLFDLQPFATGSLPSGCYVPEGWFKSLTVMTWLLSLSFLN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GMDG</w:t>
      </w:r>
      <w:r>
        <w:rPr>
          <w:rFonts w:ascii="Courier New" w:hAnsi="Courier New" w:cs="Courier New"/>
        </w:rPr>
        <w:t>FFCSISISIVIQFKMLTHRFKNMRLFHNESERKMWKELKELVDYHNFLTRYC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TIFASIFLLQFLVSIISASVSIFIFMQPGAWSNRIKFILYYLAVVAETSFYCVPAE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SASEIGYAVSELDWYKIRINQIKKCFVIILARTQRTMVFTGYGLVNMNLQTFVVYV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FSFYTYINSVRKIE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26F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NNKDSLLYDPLRFFGFIGFHPIFNSLILKISFYSTTTLGLFIYTM</w:t>
      </w:r>
      <w:r>
        <w:rPr>
          <w:rFonts w:ascii="Courier New" w:hAnsi="Courier New" w:cs="Courier New"/>
        </w:rPr>
        <w:t>AIIGIVKPEET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TLECLQTCILLSHTIGKQVNYYMNSNKIVKFLQMTTEFWEFETFQGTIHPESNFLFH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KMIRYYFLVTTFGFIFFLINPPVCYVPEGWELFLRIVRALTFWSYYTSTMATDAFF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GTLLLIQFKLLGHKFKNLDTQSQEKWNNLRQNVKHQIFLHSCKLLNQIFAVVFLIQF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AALAISIFIFSKPGSWNNRFKTLFYLVVVLFENAFYCVPAELVSAEALKICDQLFAS</w:t>
      </w:r>
      <w:r>
        <w:rPr>
          <w:rFonts w:ascii="Courier New" w:hAnsi="Courier New" w:cs="Courier New"/>
        </w:rPr>
        <w:t>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YESNVAQFRKSLVIVLCCTQKVIKFSSFGLVEMNLQTFVLISKTALSFYAFLNQLKR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RTLEMIADLPKDIITDSLKMLRLGRHHPTGSIWWTIFFIPVNTFFCSLLIILSIV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YHEDDVFLAVDCLGTCTLMLHAISKQIFLHAQKNAINVLLKMKSQFWNLDDFDGEI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CEMILTSGKIAVRIYFSFTCAAATFYFLQPFTAHHLPSDCYVPEGWFPFLAISYMYL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VPSVVGLDALFWALGLSLAVQFKLLAQKFKLLGTCHENETAILWNQLKELINYHRF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CKKLNKLFSFIFFVQSFITITSASVAVFIVMQPGNLSTRVKCLLTFVSYILEMAFY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AEMSVNAAIDVADSVYNSKWFRIKSTEFKKCLILIIGRAQIPFTFSGFGLIHINIRMF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CKTTFTFYTYLNTVQNRQ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5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EPLYNPFAYTILLLKILGMWKYKTESNFYKCYKHLMSASILLTCVFSLLYAYKNYK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IFFIAYLPATLTVPMKFVMFPLNLAKIKRLLDILGPERAIIRTQKQKVILENSLQL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YRIFTACFVSASAGIVATPLSMRRQILLFLEWLPVDYSKDCVHYGVFVGLLYFIFH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NAAGDFFFYICAIQIEGRFDLINDTLLNLEEISAQNEDKYERMHRIVIECVQQYNI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CSKLLVDCFKE</w:t>
      </w:r>
      <w:r>
        <w:rPr>
          <w:rFonts w:ascii="Courier New" w:hAnsi="Courier New" w:cs="Courier New"/>
        </w:rPr>
        <w:t>ILINQLICSCLSLMFTLYQLNAAELFSLNFFRVVFIAMALGSEIFLF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GNRLIVKGEILYYSSFESGWYKAPLKIQRDVLIFMQQLQKPVMINVGNIFPLNYET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MQKSWSFFVALKNTQELRTR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TcasOR16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GKTKRITTKTIHLSNPYSSFKKVFSDFAYSKIMIFYTIATLAFHMLSLFLQIYYVA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VELICRYGPMMCLAIYVVTAKVVGVFYYKTFTMLENQCLFVLWKTCN</w:t>
      </w:r>
      <w:r>
        <w:rPr>
          <w:rFonts w:ascii="Courier New" w:hAnsi="Courier New" w:cs="Courier New"/>
        </w:rPr>
        <w:t>SSPTTQRLI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LKMNQKLHLALMSYFLLAIVMLPTWGDLNELFIFSQVYERYFKFWAPVLYYFYIST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CSYYSFHLPGCILYLTLLLDVQIKLINDKITEIDQNFSQNEISETLRLCISHHIALK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LAKMVNSVMPVFVLLGALSTVAVSFFVLNTLQNTTMILKIRLAILTVCNFVIVST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GQIFSDQNNSLFEHLIDCPWYLWNVKNRKILLMFMANCMKPKTFSWGGITLDYSFA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KTSFSYALILFKLRGETIR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6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DNTKKATTKSLDLTNPYSSLKKVFINFAYSKIMIVYTSATLIFHILSLMLEIYYLA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VELICRYGCMMCLITYMVTAKFFGMLFSNQFKFLEEQCLLDFWKAFNSGPTTQRLI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SKMNRKIHLALTFYVILAIIMLPIWEDVNDFFMFSQVYENYFANWAPVLYYFYIST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CSYYSFHFAGVIMYLTLLLDLQFRLINDKITEIDQNS</w:t>
      </w:r>
      <w:r>
        <w:rPr>
          <w:rFonts w:ascii="Courier New" w:hAnsi="Courier New" w:cs="Courier New"/>
        </w:rPr>
        <w:t>TQNEICGTLRLCISHHIALK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KLANSVDTAMPVFILLGALSTIAVSFFVLNTLQSTSVILKIRLATITVCNLIVVAT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GQIFSDQNNSLLEHLMDSPWYLWDVENRKTLLMFMANCMKPKTFSWGGITLDYSFA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KTSFSYALVLYQLRGNTF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7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NVTFDEPFMFFKKVFFDFGYCTSIRFYHLFCFTFHICCQIIENYFFLTEYLSADFVT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CPMIVIGYTIVCEFFLMKWEEPIKELLDERETIFWEIDSNSKPQILKYSSKVNRIY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FWVVILAIFLLPFWGDLDETFFIIRIQKIYFGKWSTLFYTLYVSTLPFMVYSGIRF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LYLIMQSHLQILILSQKIGQISQNNNHMDDVSKFHDVGYQKKIRTSLHVCMCRHVT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WISKILQIVQKAIPVYFSLAIIVLVTVMFCILYNVESASTTTIFKIRLVLVGICGAV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FSETGQLLSD</w:t>
      </w:r>
      <w:r>
        <w:rPr>
          <w:rFonts w:ascii="Courier New" w:hAnsi="Courier New" w:cs="Courier New"/>
        </w:rPr>
        <w:t>DTSQVFDTLAASPWHEWDPKNRKTLLMFLLNSLKPVKIYWGGFALD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GSVIKTTFSYALVLFNLRKD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7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NFQDSDDPFIFIRKVFVGFGCSTIIMYYSRLIFIFHTLSLLLESYHVITNFSLDIIT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SAMSLMLYSITSQFLLICEQNLITEVVEECKSFFWTMDFLSFIKQTQILKDMTKIK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SWIWFVVFGIALLPVWGDYNEMFLFPFIYQTYFGNWSPLFYYFHASS</w:t>
      </w:r>
      <w:r>
        <w:rPr>
          <w:rFonts w:ascii="Courier New" w:hAnsi="Courier New" w:cs="Courier New"/>
        </w:rPr>
        <w:t>FPFLAYIAI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PAFILYLTLALHFQTLLLNQKILQIPQNKSGNQEDIFRNLCSCISHHVALKKFVTKT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QKMIPVYFVLAILCLVAVMYSCLNSLAMSTSNHFKVRGFFGGVCGVVVLYTFAEAG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ADTTGEVFNTLMQCSWYNWNNRNQKILLLFMVNSLKPSYIDWGGVIVGYSFGSSVIK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YALVLYKLKISKEQNVTF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9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NVTNKRQKRLFSKTRTKSEDPFVMIKD</w:t>
      </w:r>
      <w:r>
        <w:rPr>
          <w:rFonts w:ascii="Courier New" w:hAnsi="Courier New" w:cs="Courier New"/>
        </w:rPr>
        <w:t>VFVDGGYHPVTKMLNYICLVIHSCSLLLE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VHNYHFDLMMKYCCAMSLMGYIIATMLFAIFQEHSAIDLTKDILSLFWPIDYCGPR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IVKKATKINRIHYIVLLFAGALGITMFPIWGDQKEWFLCVQVYQHYFGKWSKIPYY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TYPMLAFSSVRLPFMTMYAIVQIRMQVYLLHQHISEISGEYVYDMKNLQILCDQNY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YDKMRLIISHHIMLKRWMRKLVHTVQISMPVFVLLGTMT</w:t>
      </w:r>
      <w:r>
        <w:rPr>
          <w:rFonts w:ascii="Courier New" w:hAnsi="Courier New" w:cs="Courier New"/>
        </w:rPr>
        <w:t>SISVLFYAIYSFHNINF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RLISVSVCTVLVVYMFSEAGQALSTETTGVFDLLMTCPWYVWNIKNRRILLIFMAN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PMTFSLAGVTLDYRFALGMLRTSCSYSLILYKLKTGI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19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MTRSKYFQDSDDPFSFIRKIFIDYGYSKKINYYNRVTFTFNTCSILLESYYMITNF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VRYGGALSLMLYHVVTQFLVIAKQKSLEQLLEESKSYFWKADIFNSSVKNQILKSC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MQRKFCLLWTPFVACGIVLLPVWGDFTESHIFPQVYKAYFGHWSPIFYYFCISSYPF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SIRLPAIALYLFLQAHFQIVLLNQKILQISKNNDLDETTIFENMEYQKTIYRNLRS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HVALQKYITRILVSIQKAIPVYFCLAVLCLIAVIFFVLNNLNMSASNHFKARIFVS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GSLILYTFTEAGQLLADTTGDIFNTLMQCPWYYWNIKNRTVFMIFMLHSLNPLKIDWG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LGYSFGGAVIRTCCSYAVGLYNLRESKY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2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ARPLHLRNFPYYFLKVLVFDFEQYSAGKVLSYFCAIVHSISIFLQMHYLVKNFTKE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YGCVLTVLTYCVVALFFAIASGNFVEKLESEISSFVWPLDICGEDVKAAILKRAFY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AYITIIAFPIFSVIMFPVLGDQSDMFLCVRVFNEYFTKWSQIPISLYFYSFPVIAF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LPGMLLYAILITHIQMFLLNRRIEQISE</w:t>
      </w:r>
      <w:r>
        <w:rPr>
          <w:rFonts w:ascii="Courier New" w:hAnsi="Courier New" w:cs="Courier New"/>
        </w:rPr>
        <w:t>LSNQRRVFETLCSCIELQAKLKRLIRNVF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YIAMPIFILLGAVSSVFVLFFVVNSLETASYFLVLRMGCFFGANVLVVFIFSQSGQ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DETGRIFDTLVMCSWYNWDKRNKKVLLMFLANSLEPMSITIAGITLDYKFALAMLRTS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ALVLYQMK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ETKQIVFHSFKLNVTVLSLIGLYPPKNYSILYKIYAVILFLAVHTPQLVLGLLHYF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DFTSIDYSDFVTVGMMFY</w:t>
      </w:r>
      <w:r>
        <w:rPr>
          <w:rFonts w:ascii="Courier New" w:hAnsi="Courier New" w:cs="Courier New"/>
        </w:rPr>
        <w:t>AFKLLPFVTSVTKIQKCINYFDTLGYKILKSEEKIIEDC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CRRNTNVFFVGCCLSWMGFVAQVFLRDEPQQLPLKVWFPYSRDESPVLFYCIYILLI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YSVLACGTIDPMIGGLAYHAAAQLQRLKRNLQYLDEYIKEKNVGKSKENKRGVIYE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CVQRYQEIATFVDLFKDSFSQVVFSQFMGSVFLIGLCCFQIITATEVDINFVITAN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VILFQIFFYCYYGTMLIEENYTLTNAIYLS</w:t>
      </w:r>
      <w:r>
        <w:rPr>
          <w:rFonts w:ascii="Courier New" w:hAnsi="Courier New" w:cs="Courier New"/>
        </w:rPr>
        <w:t>NWYEYSIPEQKALFMLMERSKKPMIVT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LDLSLDTFTMILRRSYSLLCCL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75F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HFPSQKRPLKDDPFQYLRRCLEPWGQKPSLLPLCLLILLIKIFFFTARTVFILKWM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RFGNFSHMACTTFGKRNRKFWDLGVGGPGLEKELEKRFKLINRFLFGHVSLGVFYV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FFADVPIPKGRTRWLPVLASMPFDQDQSPQYEILYVLMYWNLVVSILGHGVFDMVF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</w:t>
      </w:r>
      <w:r>
        <w:rPr>
          <w:rFonts w:ascii="Courier New" w:hAnsi="Courier New" w:cs="Courier New"/>
        </w:rPr>
        <w:t>QHLVGQFILLKALLRKLDYGFEGLEIVAKARSRQFQKEIRKRIAICVQHHNLLLAY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KKIASMIFGVHVLSTSLTLILVGYILSKNLEKILQYSMLLSGVVSEALQFIIFAVQ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YHKSVSVAQAAYQSNWYVFNAKAKRDLTLLILNSQKGISMYGAGLVTINNEILVSM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FSSITLLRSLGEQ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8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FEPKPTTKDELLWVVRTIYVDLFRNKLIQFALKMLFYGSIIMA</w:t>
      </w:r>
      <w:r>
        <w:rPr>
          <w:rFonts w:ascii="Courier New" w:hAnsi="Courier New" w:cs="Courier New"/>
        </w:rPr>
        <w:t>IYQGVLFLYEFEI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VKYSSMYCFTCFILLAAYSVPIIAEVATTAFTTIKCWKIDSGGALVENKIKQEAHF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TAINCIFGLMVLVLFIVPFEDDNDFYFLFIAFEKYFPQWQQLLKWGFKAFFPCIT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APFYIVIYACLRIKFELYMWMEFLKNLNIVYEKSDICELVHDSEYQTEISKRLRFCI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HIYRSLLYGKKYVQQLDIYIFAYAILGSLGGISIIFVCISFEGNFFQGTYLRLSALT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LTTFMHVIWAGQSVETTSSDSYDILKQCDWFLWNLKNRKTYLMCLNYTQRPLKAQFT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SINYVLGFSVVRTVYSTLTALNSLRKAS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8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QKVSPDNLWLSAKICLHIFQYKAIKIILKILSLSIIILTCIQTFLYLKRFDSAYFM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PVYAGSLFILASIFCIEHISHVILSTV</w:t>
      </w:r>
      <w:r>
        <w:rPr>
          <w:rFonts w:ascii="Courier New" w:hAnsi="Courier New" w:cs="Courier New"/>
        </w:rPr>
        <w:t>EEFEFWDYADSKPEIRNWIKWEALYINTF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AFVAYLSGIFHAIPLDEDYEIFYPLPIFQEFFPDWTNVLGWLYRSSFLIVPVVMTA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IIYFTSRLRFQMFLFMDILENISEGYDISEANDLIENSTYQKEIKERLKTCIKRHN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AGGQVMKNGQLFILIMSAAGVILGVSIIFFLFSFEGSFEKRYPRLVTLVISTGLTFT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IAGQLVENIATRLYEILHFMDWHSWNQENRKILLIFMHN</w:t>
      </w:r>
      <w:r>
        <w:rPr>
          <w:rFonts w:ascii="Courier New" w:hAnsi="Courier New" w:cs="Courier New"/>
        </w:rPr>
        <w:t>AQQELQIKFLDEVAVNY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SIGKAVYSMISVLSSFKNLEESY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8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FEEKHLTNVRESDVLWLGRIMSLEIVQYKPMRFILNIIAVSIIALTLIQTYLFLQ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LYLIKYASVYTASLFILFSIIAAPFLTKFSTEALNNLEYWPIESAGAQIEKQIQRE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NTFFVVNMVVSLISGVAHMIPLDDDKELFYPLAIFEEFAPKWKNWLEWGYRLSFLV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MLNSSYVGIYTLSNFRFQISLFNHLLKNINFPLNDNEQTIELMDDQKYQNEINKRL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KRQTHLYKVAHYVTGKVKHLSFFVAILTILLLIAVIVFLFSFQGTFENRYFRIIT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GNTFIHVIIMGNRIEEETEKIFENLKSLNWSSWNLQNRQVYLIFLHNNEEHFKVPI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SVNYELGISMAKTICSMVSVMSQLKNIDYSK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8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SFEVKLDENLFKNDVLWLSRKLCL</w:t>
      </w:r>
      <w:r>
        <w:rPr>
          <w:rFonts w:ascii="Courier New" w:hAnsi="Courier New" w:cs="Courier New"/>
        </w:rPr>
        <w:t>DYYNTKLVKIILFVLSIGVAILTIIQTFLFLQ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RYFIKYAPVYAGSFLIFLSVEHIPFALMLINSFKTITFWRIDSCGPEIEQKIKKHAM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ICLISCTVVGLVSAIFHAMPLEDDDELFYPLAMFEEFMPQWKNLLSWIYRSSFLIV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MPIPVYIAIYVITKSYFQILLFLSCLENLNTGFDTTSNHLLIYNNRYQNTVKKRLVF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HAYFSRAMNVHIKKMYVTIATFSIMGVILSVSVIAF</w:t>
      </w:r>
      <w:r>
        <w:rPr>
          <w:rFonts w:ascii="Courier New" w:hAnsi="Courier New" w:cs="Courier New"/>
        </w:rPr>
        <w:t>LFSFQGNFENRYIRITTLVF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VSTHILYVGQLIEDAAFQVYTTLKTVDWNNWNLENRKLYLIYLQNAQIIFSIKFTQ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NYRLGFSMAKAIYSMISVMSKLRNVDYSKI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9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PNLQKNDILWLIRKLTFDLFQLKITKMFLIITSVSIILLTIIQTFLFLKKFNGYYF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AVYTGSLFILVSSLSVLPISKLIKTAWVKFSFWEINSATPKIERKIRKEIFYINCV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TIVAIISGIFHAIPLQDDEELFYPLAIFETYTPEWKDWFSGIYRASFLPMPIIMVA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YTVVYLCAHMRFQFCLLLHFLENINPDNENISDKKYQAQIKERLHFCIKRHIHLFSKS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EDLKKFVFVLTLCGTIFCISIIIFHFSFQGTYEGRYPRIITIIIAASITFFLSILPG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ENTSSEIFEVLRNTNWVSWNEQNKKLFIILLLNTRQIYKIKITENVSLNYELGVTM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YSMISVMKQL</w:t>
      </w:r>
      <w:r>
        <w:rPr>
          <w:rFonts w:ascii="Courier New" w:hAnsi="Courier New" w:cs="Courier New"/>
        </w:rPr>
        <w:t>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9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FEENIDHDIYKDDVLWIMRKISIDYFHYKVVKILLTLLSIGITILTVIQTFLFLE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GRYFVKYAPAYIATFLMVVAMQYISFSIRLAALIKRITFWTINSARVETERKIKKHAM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IFFLGTVIMGVISALFHIMPLDDDNELFFPLILFEEFVPNWKNFFSWMYRLNFLAV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PIPIYITTYHLIKSYYQILLYLDFLKNINTGFDTTSSNNIESAEYQQVTRDRLVFC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HSYFYTQMREVNRKMSKFIAIFALISVLLGGSVLTFLFSFQGTFENRYPRIVTLILT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FAHVIYAGQLIEEAATQVCENLKVLDWYHWNCHNRKLYLIFLQNTQKPYKTQFSQN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YELGLSIIKTVYSLISVLRNLQDI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29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VYEEKIDQDVNGNDILWVMRKVCIDCFQYKIVKILLLLLAIFIAILTLVQGFRFLE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PYFIKYAPAFIRTFVILVAIAFISFGMETA</w:t>
      </w:r>
      <w:r>
        <w:rPr>
          <w:rFonts w:ascii="Courier New" w:hAnsi="Courier New" w:cs="Courier New"/>
        </w:rPr>
        <w:t>IYVKDTTFWLIDSAGLESEKRIKKHAM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IFFVSYIVVGVISAIFHIIPLDDDNDVLYPLALFEEYVPDWKNLFSSIYRFTFLTV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GIPLYTAIYIITTVYYQILLFVVYVKNINTDLDVENVKYQETIEKRLIFCIQRHSS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MKESNRKMSATVLVFSIVGILLGASVLMFLFSFHMSFKIWYYRIITMVLPTGAIFIH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IGQSLENAISQLEANLKMVEWYHWNIPNRKLYLIFLINTQEQ</w:t>
      </w:r>
      <w:r>
        <w:rPr>
          <w:rFonts w:ascii="Courier New" w:hAnsi="Courier New" w:cs="Courier New"/>
        </w:rPr>
        <w:t>KGVKFSQNVSVNYK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IAKAVYSLISLMSNLRSID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QLPKNDPLLVLRALPEILMQHKIIKYVVLFIICYMTVTMILCSYVLATVRGLWDLFW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YSLLAFGSSIGFSCYFVAFWKGSEFIKLRRRVFANYWPLTSLGEESFQKIKKLSIFA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MVATILASLATSTAGLPWVGDEYDIMFPVRVYTDYFGERAVPLLVPFYLAMYCTGFVM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GFIFVHFALHLKFQFFLLNK</w:t>
      </w:r>
      <w:r>
        <w:rPr>
          <w:rFonts w:ascii="Courier New" w:hAnsi="Courier New" w:cs="Courier New"/>
        </w:rPr>
        <w:t>RLDGLRTEPLVNDFLYQNHVKEELTCCIEYHQKLLK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MNDIVYYPIFIVVSCGIMFSVCLVFYMKNFKNSFVRGTTMAMTGTLTTFGFGFTGQ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ESGRLFDTSVMLPWHLWCLSNRKLYHIFLTKCQYHVSFSSSGIINLNHTLFISLYT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ILSFLLNVSKKNHT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LVRKLQAAATNAFEIRIKDDILAELFNWPFLVLDSKWSTKFAVFLTVYCVFETLAC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STLDVNMMGTYAIVIARFATTFCSFFSFFTKRKQYFEIINENFPHFWPLQSLGKST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KMRASSVKFYSFLNVVVMLIGAVILISFTQDESEVYLSVKIYKDYVNKWTTGFVMF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FIYIGLVVAAISFVLTYTAFHLIFQCFLLNQKLKQINDSIVENEQKQAKFDEKYQS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KELISCVKLHQRLILFGKRINHLVYAPLLVYIFGGIVVGVALIYYLKSSVQHIFTSL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IALINSTTFV</w:t>
      </w:r>
      <w:r>
        <w:rPr>
          <w:rFonts w:ascii="Courier New" w:hAnsi="Courier New" w:cs="Courier New"/>
        </w:rPr>
        <w:t>INGQMLENEAENIYISLTNLPWYSLNVQNRRVVYVMLMQSQKIIHM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LVSLNYQLTIVFFRCIYTGMTFLVNVGL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LMRKLQTAIRNLFEIQIKDDILAELLDWPTLVLFSKWPKNFAIFSTIYCVFDTLVC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STLDVEMLGKYAIFIAKSTIALCSFFSFFAKRKQYHKIINENFPHFWQLQSMGEST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MKKIATTVKFYSCLSVVAMLIGAVILILFTEDESEIYLSVK</w:t>
      </w:r>
      <w:r>
        <w:rPr>
          <w:rFonts w:ascii="Courier New" w:hAnsi="Courier New" w:cs="Courier New"/>
        </w:rPr>
        <w:t>IYKDYVNKWTTGYIMF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FLYIGIVTAAVVFGLTYIVFHLIFQCFLLNQKLKLINSYIVKNGQKLVKLEERNQN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KELISCVKLHQRLIYFSNQINDLLYAPIFMYTFSGIVVGVALIYFLKTSIQYILTS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VSLIITTTFVINGQLLEDETENIIISLTNLPWYSLNVQNRRVVYVMLMQSQKIIHM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IVSLNYQLTIVLFRCIYTAMTFLVNMGL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LSTSEQSFSI</w:t>
      </w:r>
      <w:r>
        <w:rPr>
          <w:rFonts w:ascii="Courier New" w:hAnsi="Courier New" w:cs="Courier New"/>
        </w:rPr>
        <w:t>NLKIMKLCRLFPPTEGKKFYKIQAYLLQFLLLLPIPILGNLHLLLD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MEKVNYNAVFLAQVTCFVIKLMAIIANSEKIKKCITELDSPKFAAVRENHKIILQH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CKRNTLIFVVFVICGASSWATKPLFWSRRNLPLDVWFPLDTTSTPVYCSLYIYLLI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TSFANMVIDPLIAGLAYHATSQIKILKDNLQHLNNVYANEEITSSKNKIIYMKIKR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HYDDILSFVKEFEECFSLAIFSQ</w:t>
      </w:r>
      <w:r>
        <w:rPr>
          <w:rFonts w:ascii="Courier New" w:hAnsi="Courier New" w:cs="Courier New"/>
        </w:rPr>
        <w:t>ISASVFVICFSCLQLSKIKTFGYYFIQLVFYFGV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QIYFYCFYGSTLFEESSSIINAVYSSKWYDFDVPCRKALLILMERAQTPITVAAGKIM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LVTFATILRRSYSLVAVLNNYQ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GLVEKSFRVNLLVMQVMGFYPPQKYKSLYKIYTYVVYCAFTTLIPVLATLELFLAE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NLEQISDNAFIVCEAGCFIIKYLPFVRNADKIKKSLFLIERPMFHIYTKRQEHIIEEC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CRRNCRLFLTFCTITVINWSITPFFLPGNNLPVEIWSPFEHKASRKFYFLSFVYIVA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AAVSSGVIDPLLAGLISHATSQLKVLKNNLQFLDEHAEERIASRNISFIERKRFKA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QQIKLCVNHHIAITEFIDVYEDTYSSSVFIQFAASVVVICISCLRLSMVEPFTFTF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FLWTMLCEIFLYCYYGTILYEENHSLTNAIYMGKWYNYDIKSMKALVILMERSKRP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TAGKILDLSL</w:t>
      </w:r>
      <w:r>
        <w:rPr>
          <w:rFonts w:ascii="Courier New" w:hAnsi="Courier New" w:cs="Courier New"/>
        </w:rPr>
        <w:t>ETFTTILRRAYSLLLVLKNYESTPTE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3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NQHEIDLTEFVKLNIKNMHFFGYFFPRFGHNKTRKTLYTMYSTLFVGSTFVLTALS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MINSFGDMERMTEASFILFTNVVQCFKIYSFLTYGPRVWNLIDGLNRNIFKPINTDQ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LVNDIYMSKKISKIFLLACTLTCMSWAISPFFDKRGDVLRLPLSGWYPFNTDKSPA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YIYQILTTWIGGMGNISMDTFISGIIMAISSQL</w:t>
      </w:r>
      <w:r>
        <w:rPr>
          <w:rFonts w:ascii="Courier New" w:hAnsi="Courier New" w:cs="Courier New"/>
        </w:rPr>
        <w:t>SILNNALKNITKNNELVRCVFHY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KFSDEVIYLFNTCLTTQFIVGVIIVCISMFQMSLVPVLSFQFVAMLLYQMCILLEI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CFYGNEVMLKSDQLTQAAYMSDWTKSPNHFKQNLLFFMTRTQFPLKLYASGYFTLSL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AIVKSSWSYFAVLNQVHSRQTQ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4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SLIQESLHINLRVLEFFLLYTPGEPTNFQKLRSSILFFALMFHVPVLSGINLIVGKH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MKLVDNSFG</w:t>
      </w:r>
      <w:r>
        <w:rPr>
          <w:rFonts w:ascii="Courier New" w:hAnsi="Courier New" w:cs="Courier New"/>
        </w:rPr>
        <w:t>FVGLSCYIAKLWPLIGNRSKIKVCINYLDKPIVELRENQKGILQACS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RRNSNIFLYYMIISVTGFVTKPFLFEERGFPVDVWLPTSLKDRLDVYWGFYIYVSIG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PVIASGVLDPLIPSLLCLATGHLKVLNDNLEHLDEYSSEENGSKDSNLYKNIQKCIK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ILNFVYNHQKCFSLMVFSQFLGSPMILCFTCWNVSMREPFSLEWFQSLAYFLGLLL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YCYYGTRLSEEFEHVTTAVYM</w:t>
      </w:r>
      <w:r>
        <w:rPr>
          <w:rFonts w:ascii="Courier New" w:hAnsi="Courier New" w:cs="Courier New"/>
        </w:rPr>
        <w:t>GKWYKYDVKSRKALIILMERSKKPTIVTAGKILDL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FTIILKRSYSLLAVLKNQ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4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NTLDIDLTEFVRFNVNSIHFFGYFLPEFGKHPKKKIIYVIYAVIFVGTTFGLSLVS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MINAFGDIEKMTDASFLLLTNLVQCFKMYSFLTHGPRVWKLIHSMNNSDFKPKNLEQ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LVEEIKMSKRISKTFFMACTIVCSLWGISPFIDRGNSEKLRLPLSGWYPYSTDTSPG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TYAHQTLTTWIDGLADVGMDTFLSGVIMVIAAQLSLLNNSLKNLTKNCKNDGKKAN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ECVIHYRTIISFADEVTYLFTSCITAQFIIGVIIVCVSLFQMTLVSLRSFQFFSMF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GCVLMEIFLWCYYGNEIILKSDELTRSAYMCEWIEESREFKKNLIFFMTRTQFPLKL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YFTLSLETFTAVVKSSWSYFAVLNQVHT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4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SEKIHTLATYFDSNIAFLKLTAFWIYDDETTRRKKYLQHAYNIFWIFYLFVAYQP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YVYYSFNDLSVFLRALRDIGNHVSLAYKAFNYFIMRRDILKLMETLQHGNYHYEDC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PKLIVDEEKKEALKWTKYFLNFCNAICLSMFANGVFTFIFLSDKQYVERNGQRVYH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PVNTVSPFGSGTKLRFFVTFIYTMIALTFYAWTIVALDSLFITIMSCISSHLKILQG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VRARFIKLCA</w:t>
      </w:r>
      <w:r>
        <w:rPr>
          <w:rFonts w:ascii="Courier New" w:hAnsi="Courier New" w:cs="Courier New"/>
        </w:rPr>
        <w:t>SLSKLLISVSGKLESIYSTQTFVQTFISLGEMCFSLYLLSETADQN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EITYLIATGFELLMYCWFGNRITEASLKISYALYESDWFPTSLSFKKQIIFTMTRMQ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VTIGKITPLAFSTFLTIARGAYSFFTFLKQRHGINH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4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HATLSKMVVQKIDLLEPFDNVTRLLKILGLWYSPNETIVYKIYKNFVMATCFLYTL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YGFKFMSFETLEIAFGAVEGVLKSLMFRLKFQK</w:t>
      </w:r>
      <w:r>
        <w:rPr>
          <w:rFonts w:ascii="Courier New" w:hAnsi="Courier New" w:cs="Courier New"/>
        </w:rPr>
        <w:t>IAESWQQIRQQEFQPRNEHQRTV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YIEVTKSLFLVYFFGVYIGCISALTVSSWLRHKDFPTDHWFPFNYRRPFLYQYIYVH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FYLTAFLNCASDSCFYLSLLHITAQCEILADTLKNVHDLHKLNAAKKNSGQKGEDEV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QILIECMKHYNLIKKYTSLVADCFKEIITLQFVPTIVMICIAMYKISTLEPSNTQFW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TELGAITQIFIYCFVGNLVTSTSQKLFYATFESQWYNASQKFKKN</w:t>
      </w:r>
      <w:r>
        <w:rPr>
          <w:rFonts w:ascii="Courier New" w:hAnsi="Courier New" w:cs="Courier New"/>
        </w:rPr>
        <w:t>LITVMMAVQRP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GWNIFAINYATFKSIVQTSWSMCVAFRSTQDL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4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VEKINLREPFENVTRLLKILGCWYFPNESLVYKMYKNFALITCCMYTVTSIIYSFK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DYDKAYESLEIGVGTAEGVLKGIIFRMKFQKITESWQQIQQPEFQPRNEKQKMLLR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VTKFLFKVYFFVVYIVCVTGLIVSSLLRHKDLPTDHWLPFDYRKPFLHQYIYLHLT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LNSLTNCAVDS</w:t>
      </w:r>
      <w:r>
        <w:rPr>
          <w:rFonts w:ascii="Courier New" w:hAnsi="Courier New" w:cs="Courier New"/>
        </w:rPr>
        <w:t>CFYLSLLHITAQCDVLADTLKNIHDLDKLNAKNAPERENKDQVMN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ECMKHFNLIKKFTNQITDCFKEILTLQFVPTVAMICMGMYKISTLQASSSQFWFFVC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GATTQIFIYCFVGNLVTTTSEKLFYATFKSQWYNASQKFKKNLLTFMMAVQHPIIF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DVFAINYETFKSIMRTSWSICVALKSTQDL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TcasOR5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VEKINLLEPFENVTRLLKILGCWYSPNETAVYKIYKNFIIA</w:t>
      </w:r>
      <w:r>
        <w:rPr>
          <w:rFonts w:ascii="Courier New" w:hAnsi="Courier New" w:cs="Courier New"/>
        </w:rPr>
        <w:t>TCFIYTVTCNIYVFQ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DSDKAYETLEIAVGSAEGVLKGIIFRTKFQKITESWQQIQQPEFQPRNEKQKSVLR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VTKTFFKVYFSLVYVGCVTGIVVSSWLRHKDLPTDHWLPFDFRRPFLYPYVYVHVT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LNSFTNCVLDSCFYLSLLHITAQCDVLADTLKNIHDLDKLNGKNVPERENVDEVMN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ECMKHFKLIQKFTNVITDSFKEILTLQFVPTIAMICISMYKISTLHPSNTQFWFFI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GATTQIFIYCFVGNLVTTTSEKLFYAAFESQWYNASQKFKKNVITVMMAVQQPIIF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NVFAINYETFKSIMRTSWSICVALKSTQDL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QIDLKEAFKQNIVLLKAMGLWFFQNERFYKLFKCFVQGSLVFDSTSLIIYVALNIR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TDTIYSLPGSLEVVLQAILFRKNFHLIR</w:t>
      </w:r>
      <w:r>
        <w:rPr>
          <w:rFonts w:ascii="Courier New" w:hAnsi="Courier New" w:cs="Courier New"/>
        </w:rPr>
        <w:t>KSLNNLKQKEFQPKNDTQEKILKDSIAL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FYSFFWLVFVMIGMWMVLPLTKKGKYLPTKYWIPFDYRLPVVYELLYVFECSCIIFH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NVALDTFFSIAMIQIGAQCDVLCDTIRNMDEQEKTNTMDRILIECVHHYRLIEDFA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TSFKEILMVQFVCSSLMLCVSMYELSLSEPMSGHFFQVLLFQISATNEIFLYCWFG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IKSERLFYAMFESKWYDSAATHRKNLMIFAHQVQKPISLL</w:t>
      </w:r>
      <w:r>
        <w:rPr>
          <w:rFonts w:ascii="Courier New" w:hAnsi="Courier New" w:cs="Courier New"/>
        </w:rPr>
        <w:t>VWNIFPVDLKTFGGLL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WSFFVAMKNIQEIQE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LQKLDPLEGFKPTISMLKIFSVWNSSNMFYKIYKNVTTLSLAITYTCVMICVVVNF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INENFYYIPALSTAPFKLVIFQKSFKKIQNLLFLLQSQYTKIRSEKQAKMVEDSVV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VVKVFAVLVVPTCVGLFGMPLLKDEIKLPLIIWIPFDYHEPVVFGLVYFVISFSGS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INIGTDTFFYNCLIQIETQCNILSDTLRNLHEFGRFEAEIHTILIECIEQYKTILK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LSKTYQGILSVQFICSLLSLCLTMYRMSLADPGSEEFLRYFVFQWGVLPEIFLYCY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RVLDSTKNLYYSTYELQWYNTSAKFKTNLLIFMGQIQNPIVIYVAGIFSLDLETFKK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KAWSFFTALRNIHEQ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AFSFNIKLFQIFGQWCYENESFYKIYKYTATVLLFLDWLFTMI</w:t>
      </w:r>
      <w:r>
        <w:rPr>
          <w:rFonts w:ascii="Courier New" w:hAnsi="Courier New" w:cs="Courier New"/>
        </w:rPr>
        <w:t>FVLVNFQESEVVD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SPSMTTSMLKYVIFRVNFSQVERMLKIVEEQYLKIDSRRVGFLVERGTKSSVFVIKA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LVMATVVSLITQPLLQEDIDIPLVIWLPFDYHRSGIFELIYVYVSVSYLYFAYVNV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CFFYISAIQIGVQCEIVGFMLENLNEIAKQEEENVRRLFLSCVTYYNNILECVKIISD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REILIVQFFCSFVALCMTMYQLSIVEPFSDVFFKMCVFQSAVICEIFLYCFFGDLV</w:t>
      </w:r>
      <w:r>
        <w:rPr>
          <w:rFonts w:ascii="Courier New" w:hAnsi="Courier New" w:cs="Courier New"/>
        </w:rPr>
        <w:t>L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KLFYASFSFGWYNGSAKFQKELLIFMNQLQKPIIFHVGNVIPVTCETFKSIMQKSW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ALKNTQNR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STPLTNPLFSVAKLNAFKNTTLLLKIVGMWKFKTESIFYKIYKHVMVLHASFACVL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ALKKYKDPEAIFFISYLPAIFTVPIKLVMFPINSGKIKQLLELLAAEKAIIRSAQQ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ENAMKLSRQIFNLFGGSFVAAAIVILVTPLSVRSHVMMYYEWFPVDYSKDSVYYGI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SLYFLLHLIAVNAAGDFFFYISAIQIEGRFDLIVDTFLNLDEISARDGNSTKYERMH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ECVQQYNIIIECSKLLIDCFKEILINQLICSCLSLMFSMYQLNAAEPLSLNFFRII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AMGSEIFLFCFFGNRLIVKGEILYYSTFASGWYDAPLKIQKDLLIFMQQLQKPVMI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IFPLNYDTFK</w:t>
      </w:r>
      <w:r>
        <w:rPr>
          <w:rFonts w:ascii="Courier New" w:hAnsi="Courier New" w:cs="Courier New"/>
        </w:rPr>
        <w:t>GIMQKSWSFFVALKNTQDLRSK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HSNPLEAFKLNTFFLKALTVWHVENPTYRLYKIFVVFSFAVTFFSAWICALVNYNV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ENFYYLPAMSTGPLKYAIFQKNFTNIVNLTHLLETQYAKIRTENQKKIFDESVIFE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MKNFAILIIPTCVAMFIVPYFQDRREMPLIVWFPFDYKQPVVFDLVYFILAFACISI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VSTDAFFYTCLIQIETQCEIVSDTLRNLDKIVTNGF</w:t>
      </w:r>
      <w:r>
        <w:rPr>
          <w:rFonts w:ascii="Courier New" w:hAnsi="Courier New" w:cs="Courier New"/>
        </w:rPr>
        <w:t>RNVAESRKIFIECIEQYNVI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KIVSDTYQGILVVQFFCSLVALCLTMYKLSLADPGSQDFIKYFVFKLGVISEIFMYC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HRVLEKTEDLYFAIYEMHWYDASKQIQNEVFIFMGQLEKPIVFYVANIFSLDLDTF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QKAWSFFTALKNMHDIRN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5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EEFLIGTFETEKKFLRYGSFYPCGKRIKFIFLGLFMFVYSWTEFLSMITVLFVERD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LSETLLFCMTQAAFL</w:t>
      </w:r>
      <w:r>
        <w:rPr>
          <w:rFonts w:ascii="Courier New" w:hAnsi="Courier New" w:cs="Courier New"/>
        </w:rPr>
        <w:t>FKLVNFLYHNKTMLRIESILKNPILNCLDQFEKNIIEKYMI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YLARLFRILCILTVSFYGLFPFIDEDPDHMLPLPGWFPFDVKTHQIELVIAQTCGIA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LNSTLDILPTILITLGSAQFDILKIRLENITSVDTSKSWLVKKAIKKCVIYHTILLN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QIEILFHKGIFVQFTASVVVICLTGFQMLVISVRSIQFILLMIYFSTMTCQIALYCW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GNELMYRSMGLSDACYMSEWNKCDTSVCK</w:t>
      </w:r>
      <w:r>
        <w:rPr>
          <w:rFonts w:ascii="Courier New" w:hAnsi="Courier New" w:cs="Courier New"/>
        </w:rPr>
        <w:t>SLAIIMERGKRPVVLKAGNIFSLKLTTLM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SSYSYFAVLQRLYAT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6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FMIQDYDLRNAFSLERKLMLVVGFYPKRDNKHEILYWLSAFFNLLISYGQLTTMIIQ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FDRSDLSKLTESLLYFFTHFTFLCKLLNFQYYSKDLIEIENFLTDPIFYGYSFEQLD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KIRSCAFISNAFRICCTFTCSFYCLVPFIDESRKKILPLPGWFPYDTTNYYYSTFF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SLFISAYCN</w:t>
      </w:r>
      <w:r>
        <w:rPr>
          <w:rFonts w:ascii="Courier New" w:hAnsi="Courier New" w:cs="Courier New"/>
        </w:rPr>
        <w:t>TAIDILTWKLITLASAQFEILKENLTKIDYEGGFNETKGALVRCITHH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VNYTERVEAIFSKGIFLQLFGSVIVICTTGFQLIVVPIPSVQFAVLGTYLCGMTTQ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CYYGHEVMTTSDAIGMSLYLSNWYASHVKIRKIVMIFLEKTKKPTIVKAGNFITLS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TQILRSAYSYFAVLQRLYKD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6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ATKSLKEIPPIYLRVHLTVLQILGIDILPVESVPQNLFYTYTALIISTMCLFTIAE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MVLNYEDIYRLTFGLCYCVTHVLGTVKMFLMLYLRKKLWGNLTTLEEGIFKPNPTRG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LQIVNDAITMCNRQGYVFYTLVFLIIGARLLYASLANWPYDKHNYFDGNVTVIVNT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YTTWMPFDYNDSPLYETIFAFQIFSTTVYGFYIGAADAVICGFMMLIKAQFLIVKR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LIERAQKAAIAENPDNEDNFGREIERIELLDKRTQDYVAKYANECVYHHQELIALCD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EDFCYLMLLQFISSLLIVCFQLFQVSTLSPDSVEFFSMVCYLLLMLFQLLCYCWHG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IVSGELSRYAFGINWIIMRESPKKTLLLLMMRAQRPCYFTAGKFSLLSLQTFMTIV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SYFMFLRQMNI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6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FTIRDFDLRNSFSLERKLLLVLGFYPIRDKEKHRILHQLSAFLNLL</w:t>
      </w:r>
      <w:r>
        <w:rPr>
          <w:rFonts w:ascii="Courier New" w:hAnsi="Courier New" w:cs="Courier New"/>
        </w:rPr>
        <w:t>LYYGQLLTII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IDRNDLSKLTDSTLYFLTLFTFLCKLFNFQYYGKDLIEVEKSLTDPIFYGYSFHKL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AKVRSCTLVCLAFRISCTCSCFIYSVVPFIDRSGQKTLSIPGWFPYDTAKHFYITF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SLSLFISAHCNSATDTLPCKLISLATAQFELLKDNLRTIDYENSFEETKHALVKCIT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IVNYTKRVETIFSKGIFLQLFASVLVICTTGFQLVIVPFGSLKFAIHGIYLCAMTA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YCYYGHDVMITSDEIGTSLYMSNWYASHIKIRKIMVIFLEKTKKPTIVLAGNFITL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LTQILRSAYSYFAVLRRLYADD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SIIDISFKININVLCLAGLYLPDKFKSLYRVYTYLVYVFIVIPVPTLGCVYLLAQE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RQIADNLFLIAELGCFIPKYWPLVRHAERIKRCIHYFSAPIFKTDRKEHQEILDDC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CHQWSAFYFASVTAGFVSWSIRPISWENHILPTDI</w:t>
      </w:r>
      <w:r>
        <w:rPr>
          <w:rFonts w:ascii="Courier New" w:hAnsi="Courier New" w:cs="Courier New"/>
        </w:rPr>
        <w:t>WLPFDPHTASSAKVASVYFYLV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FGLGIKILKNNLQHLGEYVDEELASLEPCRKAQLTYQKIRQCVIHHEHILAFVEEY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FSQVALSQFVGAVVIFCVSCLQLTIVEVVSLDFLAMMMYFIAMLCQVYLYCHFGTIL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DTISDAIYLSKWYEFDKRSKKALCILMERLKRPMTVTCGKIFTMSLVTFTMILRRA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AVLENYNIELN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3F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RKHIFLNFTVTILKLSFL</w:t>
      </w:r>
      <w:r>
        <w:rPr>
          <w:rFonts w:ascii="Courier New" w:hAnsi="Courier New" w:cs="Courier New"/>
        </w:rPr>
        <w:t>WPSNDNYDQWRLVKDASLIVSLMPCALPILAHFVLQIT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NMVTITENLIALICIIGMIYMTICFVKNRKLVKTLVKNLPAFTKYSKTTDIILTDK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YTKIFVFYGVIGNVVYMIMPYLNIEKCQQRQNNDVPCGLVTRCWFPFKFDYSPVFE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HQFYTCLMVSVIILDLTMLICGFLMHITNQLKHLRGFIKRFDCSSQKIAEDVIYCV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TAIITYSEKTNEAFGTMMMLHITLTSLVISALGFEILIVDNFNDSLRFTLHLLGWL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ICYYGQLLIDESIAVAEDIYYVPWHLAPVDVQKDIYMILMRSQKPLTLNAANIGVM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FLRVISSAYSYFTLLLNIK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ESTVTRLKRMYLWPTASVTSRKPAFFLITFSCFLLYGSVMHLIVNDISMEEVHVIE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QFGVLYYLTLFTIYRKGILEIYADLSNFTKFGKPYNF</w:t>
      </w:r>
      <w:r>
        <w:rPr>
          <w:rFonts w:ascii="Courier New" w:hAnsi="Courier New" w:cs="Courier New"/>
        </w:rPr>
        <w:t>DKRNKQLNQWSRWFSVVLY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SVFAWPGIFTQSCEDLNVALNKTEVCGVVSPVWLPFRFDYKPMKQFVYFWQSFCCL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GAGTISFAMSETIEHLILRVEDLKILFPKIVAERSPEVRRKMLAKWVDYHLWLLSI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NDTYRYSFSVIVLCAGTLFGCIGYTVMKNASTNFNSSFIFFGWMESVFVICVCGQR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FHSVGTTVYNSEWCDTDVDFQKGVILITIRAQKPVRIYAGPFSYVSHLL</w:t>
      </w:r>
      <w:r>
        <w:rPr>
          <w:rFonts w:ascii="Courier New" w:hAnsi="Courier New" w:cs="Courier New"/>
        </w:rPr>
        <w:t>ILTVFQT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INLLNAS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YILMKKTIAFLSVTGFWPKTKESTKTRAFCILFSSSFLLFGSLGYLIVYRKFGSDD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ETATSHFGVLYFMFFWILKRDGLVHIVNLLSDFSKFGEPRFFNDRNRQLDYLLQYC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VLSVATGGVFLCPIIFVKNCEMVKQEKNLTKVCGLVSNVWAPFDYSEYPMKRVVSLWE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CFINFGCGGIMSFTMIKTMEHLHIRVEQLKDMFPDVVNEK</w:t>
      </w:r>
      <w:r>
        <w:rPr>
          <w:rFonts w:ascii="Courier New" w:hAnsi="Courier New" w:cs="Courier New"/>
        </w:rPr>
        <w:t>NLAVRKQKLEKWVKYHL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IGELMNNTYRYCLSVIVLCVGILFGCIGISTMQPGSSHNSLFLFMGWFQSICILCM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LLDVFLSVGVMAYDSAWYEKDVDFQKAVLMIMIRARRPVLIYAGPFTNLSHLLILG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TSYSYINLLNAK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HAIMTEILTYLTLMGFWPRSPKSSKASAFLIILSTSFLFFGILFYLIVNRQFGSSE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ETITSQFGVLYYLILFTWKRNDIVEI</w:t>
      </w:r>
      <w:r>
        <w:rPr>
          <w:rFonts w:ascii="Courier New" w:hAnsi="Courier New" w:cs="Courier New"/>
        </w:rPr>
        <w:t>VELLSDFSKFGKPPFFDQRSTRLNYRLSCI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IVANIVVAALPVIYIDSCHKANEQLNLTKTCGLIAPVWLPFDYNEYPRKHLVFAWE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CVMNYVGSGIGALTMVGTMEHVIIRIEQLKYIFPKILDQPNPRIREQMLKNWVRYHL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IGRLMNDAYKWSLSVIVLCVGALFACIGISMLQSTASQINSICLFFGWFPSIAFLCM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QRLLDSSLSVGTAVYSSRWYDMDVAFQKSVLMILIRSQKPIRISVGPFTHLSMLLLL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SAYSYINLLNA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7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HVIMNEILTYVTLLGLWPRSRKSTKTISYLIILSSSFLFFGSLLYLVVHRKFGSNE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ETVTSQFAVLYYMTFFTLKREGTVRIIDQMSDFSKFGKPPLFDQHNKRLNYLLSYF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FVAIVGVVALPAIYTGSCHKANEQLNLTKTCGLVAPVWLPFDYNGYPLKFLVFAWEG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CIITYACSGISSLVLVGTMEHLIIRIEQLKLMFPEILNEANRHIREQKLKNWVQYHL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IGKLMTATYTYCLSVIVLCVGILFGCIGVSTMQSASSNNSVFLFLGWFQSLIVLSVC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LIDTCLSVGIAVYNSRWYDMDVSFQKSVHMILIRSQKPILIYTGPFSYLSHLLILS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TAYSYINLLSA</w:t>
      </w:r>
      <w:r>
        <w:rPr>
          <w:rFonts w:ascii="Courier New" w:hAnsi="Courier New" w:cs="Courier New"/>
        </w:rPr>
        <w:t>RG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8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EEKELRLCLWSCYYLKLSLMWPLKREEFKSSKGLYLRLLVFVIISGSTFTAMIFMH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LKVGSYDVSEDLAILASNIGYVLMMTMYVSRQKDLELLLLDLSDFKTYGKPPNFDKV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MDLYAHLIFFYSMFGSFVYNMDKIILIDKCKEARRINEVCGSAIPFWTPFETEDLF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VITYVLINIFVVVKVAMTVSVQVLEISSHINLRIEQLKIFIAGCFDRDFKASRERLD</w:t>
      </w:r>
      <w:r>
        <w:rPr>
          <w:rFonts w:ascii="Courier New" w:hAnsi="Courier New" w:cs="Courier New"/>
        </w:rPr>
        <w:t>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RYHNVIIDFSERFSRCFSYVMFIHLAITGIIIGCLENQIVQEHQPEAMLHMGGWST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ACYGGQLLMDASTSIADEFYNCPWYEADVKMRKDLILIILRAQKALFVSTGPFNVL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FVSIMKLSYSIFTVL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8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HVIMDELLIFLTFLGLWPRTPTSPKIISYLMIYSTSFLFFGSSIYLILHRKFGSDE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EIITSQFGVLYYLTLLVVKRDGITKIVNLLSDFSKFGKP</w:t>
      </w:r>
      <w:r>
        <w:rPr>
          <w:rFonts w:ascii="Courier New" w:hAnsi="Courier New" w:cs="Courier New"/>
        </w:rPr>
        <w:t>PLFDQRSRRLNLLLRLF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LAATVAIVSVPVVFINSCNKQNLQLNATKICGLAAPVWLPFDYTQNPRKYFVSAME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ATMNYAGSGSGAFLVIGTMEHLVIRIEHLKNMFPEILNEPDKQIREKRLKKWIEYHL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IGELMNETYKWPLSVIVLCVGILFGCIGVSTMQSVSFQNSSVFLFFGWFQSIFVLCF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QRLLDSCLSIRKAVYNSKWHEMDVSFQKSVLMILIRSERPVLIHAGPFSYLS</w:t>
      </w:r>
      <w:r>
        <w:rPr>
          <w:rFonts w:ascii="Courier New" w:hAnsi="Courier New" w:cs="Courier New"/>
        </w:rPr>
        <w:t>NLLVL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TAYSYINLLNAR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8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EAVLQQSKKEMHLLNLWPKGHVKHFRFRYVITLIIVSPFTLGTLTHFINVLKENLD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GDISVIAVVTGLHFMLITFVWGHKKIAYLWENLGPHEYFGKPDNFEKRCKQLNFYS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YYCYLGLTVYIIMKNRGGIECRRLNVERNLTEICGLVTTFWAPFDIDFFPFRQILF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FATYFIVKGGAAISFTTLEVGEYIILKIKHLKRLVK</w:t>
      </w:r>
      <w:r>
        <w:rPr>
          <w:rFonts w:ascii="Courier New" w:hAnsi="Courier New" w:cs="Courier New"/>
        </w:rPr>
        <w:t>EVFDDPREEVQRKKLVFCIKY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YIISIQELYDGRYKHCNGCYILMVGIIIASLSNEIMKNHNIEALLHLVGWVFSFYICC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QSLLSESLTIPDAAFESKWYEAPVYMQKDLLLMMLRSQKPLMLHATPIGVMSLSLF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KTSYSYFTLLNQST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9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KDTSPVLRESIEVMKYLQLWPQNERTNLRRRYFIVIFLCSPLHLGLATHLVVCLKD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DLSANIAVLSAVTGLTYMLIVFVWSQDKLVHLLAKLDTHEIFGTPDNLTKRSRRLN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LYSYYCYFGIVIYSLVQIIEMPQCRKMNEEKGLSEICGMIVPFWAPFDIDWFPLKQ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LNQLLGIYIIIKGGAAVSITTFEVAQYICLKIKHLNRLLREAFDDPCDVVVEQKLLH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YQQHIIRTNELFNVCFKHCNGCYVVMVGIIIASLLNQILKEKSVGALVHFAGWICSF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CHAGQAVISES</w:t>
      </w:r>
      <w:r>
        <w:rPr>
          <w:rFonts w:ascii="Courier New" w:hAnsi="Courier New" w:cs="Courier New"/>
        </w:rPr>
        <w:t>LTIPEAALDSHWYEAPVKYKKVLLLLLVRSQKAFNLQATPIGIMSF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ALLKTSYSYFTLLHKST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9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KNQEIKICRATLTVLKYSLIWPSEADEMNPGKWYYIRVVTFILFTCPWVLSVFMHLI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NNADIHLSEDVALMVAFTGVYYMTIIYVKKQPKVAFLLRDLSYFQFGKPPGFDETE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FLSKLTFCYSVMAVVIYNYIKYRQKPECERMNKLKGLKENCGMLTPTWWPFEINYS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LIFLYIFTSTQVMMKLSLMISFNVLEMAHHIILRINHLKTMILESLDEQDYEASKR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CILYHLEILGFAERMDDCFSNGMFAHLTITAAICGCLEKQFVDGDNQLGSLLHIFGW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LFLACLGGQHLINASETISDAIWSSKWYDADLRLRKDLIFMMARSQVGLYLNVGGF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YALFLSVIKM</w:t>
      </w:r>
      <w:r>
        <w:rPr>
          <w:rFonts w:ascii="Courier New" w:hAnsi="Courier New" w:cs="Courier New"/>
        </w:rPr>
        <w:t>SYSILAML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9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IKICKFTRKNMQISLIWPREFEEINPGKWYYIRIVIFLITYGVFPFCTFLHAVVVI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DIRISEDIGAVVSNIGISYMAIIYVQQQNQIAYLLKDLSDFKDFGKPPFFEEENKR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WSICTFIYPTCGASLYNLSKILEKSECNKINEENGLPATCGFIFPIWVPFNINYFPLF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LISTWFCTTMFVRLHLSISYNAFEIAHHIILRIKHLNGMIITCFDCQDY</w:t>
      </w:r>
      <w:r>
        <w:rPr>
          <w:rFonts w:ascii="Courier New" w:hAnsi="Courier New" w:cs="Courier New"/>
        </w:rPr>
        <w:t>KISRQKF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LYYKQILDLSNRLNQSFSSIMFVHFTMTSAVCGCLEKQFVDGEYVGGFIHLVGWII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ASVGGQDLVNASQSISEAIWSSKWYLADIRLKKDVLFMLMRSQKDLHMSVGSFGVL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FVSVLKMSYSILAML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9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NQKIQISNMTRKVLRYSLLWPKTNEELNPGIEYQFSVLGFFLVTGVLVLCITIRFF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AVHEVDAEVLAILIASYGSYYMICAHLKNQHKVALLMRDLSVFNNFGKPPNFDKRN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FVAKLLALYSFLATIFYNGEQLINKTECKRINKEKGLSDHYCGLLAPCWLPFEIDY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FHLILIYAFTSGYLLIKMAIHISYNAFEIVSNIVLRIEHLKAMILETFENRNKQVCH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QCILYHIEILDFAARLDDSFFNSMFGHLALTGGICACLEKQIVSGVNVVAGTLHFIG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ALFIGCVAGQ</w:t>
      </w:r>
      <w:r>
        <w:rPr>
          <w:rFonts w:ascii="Courier New" w:hAnsi="Courier New" w:cs="Courier New"/>
        </w:rPr>
        <w:t>YLINASEILPSAIWTAKWYDADLELKKKVLFMLARSQKSLFIRAGP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CYPLFVTVLKTSYSILCML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OR98FI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KKESEIKISRVTRKLLQYSLLWPTEGEELNPGKWFYFRIFAFLSFTSLWCIAICMH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MKDKPDWDPTEEIAIIIAIYGTYYIVLAYVKNQRKAAGILRDLSNFDKFGVPPGFE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QRLRVYIICVFIYGFITITFYNFYKMSQKKSCERFNIEHNLHENCG</w:t>
      </w:r>
      <w:r>
        <w:rPr>
          <w:rFonts w:ascii="Courier New" w:hAnsi="Courier New" w:cs="Courier New"/>
        </w:rPr>
        <w:t>LLSPVWIPFRI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RYELVFLYLLTCCHLLMKLPLIVSYNALEMVHHIILRINHLKIMITECFDDPDYEI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LTQCILYHTEILEFATRVDDCFSNCMFAHLTLTGTICACLEKQIVAGFSRFGAILH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WILALFIACLGGQQFINASDTIPEALWASKWYNADLRLRGDLLLMMMRSQRDLHITA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VVSYALFVSVLKASYSILCVLTSZ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21a-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FWAVSRGLTPPSKVVP</w:t>
      </w:r>
      <w:r>
        <w:rPr>
          <w:rFonts w:ascii="Courier New" w:hAnsi="Courier New" w:cs="Courier New"/>
        </w:rPr>
        <w:t>MLNPNQRQFLEDEVRYREKLKLMARGDAMEEVYVRKQETV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ELDKHDSFYQTTKSLLVLFQIMGVMPIHRNPPEKNLPRTGYSWGSKQVMWAIFIYSC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IVVLVLRERVKKFVTSPDKRFDEAIYNVIFISLLFTNFLLPVASWRHGPQVAIFKNM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YQYKFFKTTGSPIVFPNLYPLTWSLCVFSWLLSIAINLSQYFLQPDFRLWYTFAYY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MLNCFCSLWYINCNAFGTASRALSDALQ</w:t>
      </w:r>
      <w:r>
        <w:rPr>
          <w:rFonts w:ascii="Courier New" w:hAnsi="Courier New" w:cs="Courier New"/>
        </w:rPr>
        <w:t>TTIRGEKPAQKLTEYRHLWVDLSHMMQQ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YSNMYGMYCLVIFFTTIIATYGSISEIIDHGATYKEVGLFVIVFYCMGLLYIICNE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SRKVGLDFQTKLLNINLTAVDAATQKEVEMLLVAINKNPPIMNLDGYANINRELIT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FMATYLVVLLQFKITEQRRIGQQ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21a-P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FWAVSRGLTPPSKVVPMLNPNQRQFLEDEVRYREKLKLMARGDAMEEVYVRKQETV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ELDKHDSFYQTTKSLLVLFQIMGVMPIHRNPPEKNLPRTGYSWGSKQVMWAIFIYSC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IVVLVLRERVKKFVTSPDKRFDEAIYNVIFISLLFTNFLLPVASWRHGPQVAIFKNM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YQYKFFKTTGSPIVFPNLYPLTWSLCVFSWLLSIAINLSQYFLQPDFRLWYTFAYY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MLNCFCSLWYINCNAFGTASRALSDALQTTIRGEKPAQKLTEYRHLWVDLSHMMQQ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YSNMYGMYCLVIFFTTIIATYGSISEIIDHGATYKEVGLFVIVFYCMGLLYIICNE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SRKVGLDFQTKLLNINLTAVDAATQKEVEMLLVAINKNPPIMNLDGYANINRELIT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FMATYLVVLLQFKITEQRRIGQQ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63a-P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NYYRRKKGDAVFLNAKPLNSANAQAYLYGVRKYSIGLAERLDADYEAPPLDRKKSS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SNNPEFKPSVFYRNIDPINWFLRIIGVLPIVRHGPARAKFEMNSASFIYSVVFFV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YVGYVANNRIHIVRSLSGPFEEAVIAYLFLVNILPIMIIPILWYEARKIAKLFNDWD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LYYQISGHSLPLKLRQKAVYIAIVLPILSVLSVVITHVTMSDLNINQVVPYCILDN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AMLGAWWFLICEAMSITAHLLAERFQKALKHIGPAAMVADYRVLWLRLSKLTRDTGNAL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FVFMSLYLFF</w:t>
      </w:r>
      <w:r>
        <w:rPr>
          <w:rFonts w:ascii="Courier New" w:hAnsi="Courier New" w:cs="Courier New"/>
        </w:rPr>
        <w:t>IITLSIYGLMSQLSEGFGIKDIGLTITALWNIGLLFYICDEAHYAS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TNFQKKLLMVELNWMNSDAQTEINMFLRATEMNPSTINCGGFFDVNRTLFKGLLTT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LVVLLQFQISIPTDKGDSEGANNITVVDFVMDSLDNDMSLMGASTLSTTTVGTTLP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KLKGRK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5a-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QLKGRNRCNRAVRHLKVQGKMWLKNLKSGLEQIRESQVRGTRKNFLHDGSFHEAVA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</w:t>
      </w:r>
      <w:r>
        <w:rPr>
          <w:rFonts w:ascii="Courier New" w:hAnsi="Courier New" w:cs="Courier New"/>
        </w:rPr>
        <w:t>AVAQCFCLMPVCGISAPTYRGLSFNRRSWRFWYSSLYLCSTSVDLAFSIRRVAHSVL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VEPIVFHVSILIASWQFLNLAQLWPGLMRHWAAVERRLPGYTCCLQRARPARRLKL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LLVVSLMEHLLSIISVVYYDFCPRRSDPVESYLLGASAQLFEVFPYSNWLAWLGKI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LTFGWSYMDIFLMMLGMGLSEMLARLNRSLEQQVRQPMPEAYWTWSRTLYRSIVELI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DDAVSGIMLIS</w:t>
      </w:r>
      <w:r>
        <w:rPr>
          <w:rFonts w:ascii="Courier New" w:hAnsi="Courier New" w:cs="Courier New"/>
        </w:rPr>
        <w:t>FGSNLYFICLQLLKSINTMPSSAHAVYFYFSLLFLLSRSTAVLLF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NDQAREPLRLLRLVPLKGYHPEVFRFAAELASDQVALTGLKFFNVTRKLFLAMAGT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ELVLIQFHEDKKTWDCSPFN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64a-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GPNLNFRKTPSKDNGVKQVESLARPETPPPKFVEDSNLEFNVLASEKLPNYTNLDLF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VFPFMFLAQCVAIMPLVGIRESNPRRVRFAYKSIPMFVTLIFMIA</w:t>
      </w:r>
      <w:r>
        <w:rPr>
          <w:rFonts w:ascii="Courier New" w:hAnsi="Courier New" w:cs="Courier New"/>
        </w:rPr>
        <w:t>TSILFLSMFTH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GITAKNFVGLVFFGCVLSAYVVFIRLAKKWPAVVRIWTRTEIPFTKPPYEIPKRNL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QLAALAIIGLSLGEHALYQVSAILSYTRRIQMCANITTVPSFNNYMQTNYDYVFQL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PIIAVLILLINGACTFVWNYMDLFIMMISKGLSYRFEQITTRIRKLEHEEVCESVF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EHYVKMCELLEFVDSAMSSLILLSCVNNLYFVCYQLLNVFNKLRWPINYIYFWYSLL</w:t>
      </w:r>
      <w:r>
        <w:rPr>
          <w:rFonts w:ascii="Courier New" w:hAnsi="Courier New" w:cs="Courier New"/>
        </w:rPr>
        <w:t>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GRTAFVFLTAADINEESKRGLGVLRRVSSRSWCVEVERLIFQMTTQTVALSGKKFY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RLLFGMAGTIVTYELVLLQFDEPNRRKGLQPLC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43a-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ISQPSIGIFYISKVLALAPYATVRNSKGRVEIGRSWLFTVYSATLTVVMVFLTYRG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ANSEIPVRMKSATSKVVTALDVSVVVMAIVSGVYCGLFSLNDTLELNDRLNKIDNT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NNFRRDRWRALGMAAVSLLAISILVGLDVGTWMRIAQDMNIAQSDTELNVHWYIPF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FILTGLQVNIANTAYGLGRRFGRLNRMLSSSFLAENNATSAIKPQKVSTVKNVSVN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PSALHASLTKLNGETLPSEAAAKNKGLLLKSLADSHESLGKCVHLLSNSFGIAVLF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CLLHLVATAYFLFLELLSKRDNGYLWVQMLWICFHFLRLLMVVEPCHLAARESRKT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CEIERKVHEP</w:t>
      </w:r>
      <w:r>
        <w:rPr>
          <w:rFonts w:ascii="Courier New" w:hAnsi="Courier New" w:cs="Courier New"/>
        </w:rPr>
        <w:t>ILAEAVKKFWQQLLVVDADFSACGLCRVNRTILTSFASAIATYLVI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FQRTN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43a-P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ISQPSIGIFYISKVLALAPYATVRNSKGRVEIGRSWLFTVYSATLTVVMVFLTYRG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ANSEIPVRMKSATSKVVTALDVSVVVMAIVSGVYCGLFSLNDTLELNDRLNKIDNT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NNFRRDRWRALGMAAVSLLAISILVGLDVGTWMRIAQDMNIAQSDTELNVHWYIPF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</w:t>
      </w:r>
      <w:r>
        <w:rPr>
          <w:rFonts w:ascii="Courier New" w:hAnsi="Courier New" w:cs="Courier New"/>
        </w:rPr>
        <w:t>FILTGLQVNIANTAYGLGRRFGRLNRMLSSSFLAENNATSAIKPQKVSTVKNVSVN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PSALHASLTKLNGETLPSEAAGDKAAARSLILNVELLKLGYFPAKNKGLLLKSLAD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LGKCVHLLSNSFGIAVLFILVSCLLHLVATAYFLFLELLSKRDNGYLWVQMLWICFH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LLMVVEPCHLAARESRKTIQIVCEIERKVHEPILAEAVKKFWQQLLVVDADFSACGL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NRTILTSFASAI</w:t>
      </w:r>
      <w:r>
        <w:rPr>
          <w:rFonts w:ascii="Courier New" w:hAnsi="Courier New" w:cs="Courier New"/>
        </w:rPr>
        <w:t>ATYLVILIQFQRTN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R43a-P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ISQPSIGIFYISKVLALAPYATVRNSKGRVEIGRSWLFTVYSATLTVVMVFLTYRG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ANSEIPVRASFRMKSATSKVVTALDVSVVVMAIVSGVYCGLFSLNDTLELNDRLNK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TLNAYNNFRRDRWRALGMAAVSLLAISILVGLDVGTWMRIAQDMNIAQSDTELNVHW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YSLYFILTGLQVNIANTAYGLGRRFGRLNRMLSSSFLAENNATSAIKPQKVSTVKN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RPAMPSALHASLTKLNGETLPSEAAGDKAAARSLILNVELLKLGYFPAKNKGLLLK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SHESLGKCVHLLSNSFGIAVLFILVSCLLHLVATAYFLFLELLSKRDNGYLWVQMLW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FHFLRLLMVVEPCHLAARESRKTIQIVCEIERKVHEPILAEAVKKFWQQLLVVDADF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GLCRVNRTILT</w:t>
      </w:r>
      <w:r>
        <w:rPr>
          <w:rFonts w:ascii="Courier New" w:hAnsi="Courier New" w:cs="Courier New"/>
        </w:rPr>
        <w:t>SFASAIATYLVILIQFQRTNG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alibri" w:hAnsi="Calibri" w:cs="Courier New"/>
          <w:b/>
          <w:sz w:val="36"/>
          <w:szCs w:val="36"/>
        </w:rPr>
        <w:t xml:space="preserve">IRs and </w:t>
      </w:r>
      <w:proofErr w:type="spellStart"/>
      <w:r>
        <w:rPr>
          <w:rFonts w:ascii="Calibri" w:hAnsi="Calibri" w:cs="Courier New"/>
          <w:b/>
          <w:sz w:val="36"/>
          <w:szCs w:val="36"/>
        </w:rPr>
        <w:t>iGluRs</w:t>
      </w:r>
      <w:proofErr w:type="spellEnd"/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IR2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LVFYHLLAMLHLSHEQTTQNINVLYVNEEGNEVADRAIEVAMTYIKKNNKLGISVDLKRVVGNRTDSNTLLESLCSTYQTMLETQAFPHLVLDTTMTGIGSETVKSFTSALAIPTVSASFGQDGDLRQWRNIDENEKEYLIQICPPADIIPEIVRAIVLNQNITNAAILFDNSFVMDHKYKSLLQNVATRHVITPIRGNGEQKVIEDQLVQLRKLDIVNFFVLGSVINIGTVLNAANEISFFNRKFAWHAITQ</w:t>
      </w:r>
      <w:r>
        <w:rPr>
          <w:rFonts w:ascii="Courier New" w:hAnsi="Courier New" w:cs="Courier New"/>
        </w:rPr>
        <w:t>DDGEFKCNCKNASIIFVKPSPNTAFQDRLGTMQRTYQLNAEPIITAAFYLDLALRSFLEMISDGAWKKNNVTNYISCDDYDGKNSPKRMNLNLRQYLSKDSTETPTYGPISVSSNGQSFMEFQMQISAVGVREGASDKSTTLGSWTAGFDNNLTLVEPQVMANMTADVVYRVVTVVQKPFIFKDETAPKKYNGYCIDLIEKIADILKFDYEIVAVDHFGTMDESGKWDGLVKELMEKKADIGLGSMSVMAERENVI</w:t>
      </w:r>
      <w:r>
        <w:rPr>
          <w:rFonts w:ascii="Courier New" w:hAnsi="Courier New" w:cs="Courier New"/>
        </w:rPr>
        <w:t>DFTVPYYDLVGITILMKLPETPTSLFKFLTVLENEVWLCILAAYFFTSFLMWVFDRWSPYSYQNNREKYKDDEEKREFNLKECLWFCMTSLTPQGGGEAPKNLSGRLVAATWWLFGFIIIASYTANLAAFLTVSRLDTPIESLDDLSKQYKIQYAPLNGSSTQVYFERMANIEARFYEIWKDMSLNDSLSEVERAKLAVWDYPVSDKYTKMWQAMKEAGLPNTLDEAVKKVRDSKSSSEGFAFLGDATDIRYLEAT</w:t>
      </w:r>
      <w:r>
        <w:rPr>
          <w:rFonts w:ascii="Courier New" w:hAnsi="Courier New" w:cs="Courier New"/>
        </w:rPr>
        <w:t>NCDLTVVGEEFSRKPYAIAVQQGSPLKDQFNTAILQLLNRRELERLKEKWWNKNPEKKDCQKADDQSDGISIQNIGGVFIVIFVGIGLACITLAFEYWWYKYRKGSKIIDVQEASHHHHQSKTTFPKEAGFPKGKEGAGNKNVASLYPRP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DKMLLRIKLKRKKIWECILLKEEGQERIVEWYNKGISTLNTNLRFETTFIDIIDEKADVDNICNAISIGVTLILDITWSSNDVARNLASDV</w:t>
      </w:r>
      <w:r>
        <w:rPr>
          <w:rFonts w:ascii="Courier New" w:hAnsi="Courier New" w:cs="Courier New"/>
        </w:rPr>
        <w:t>GIPYVEVDVSISPALLLLDKYLDFRNSTDVSLIFDNPQYVDQALYYWIDSTRLRMMILETLDKITAKKLREIRPYPNNFALVANTQNMNRLLKIVLDEELVTRPDRWNLVFLDFNYDNFEEKLMYNKSINLLTLDKNMCCNLLNRKDFCYCPDSFNLQEEFFKKVLSVIVKSLEALVKDGQKHTNDIRCNATAYDNQTKLSFEEIFENKISRNQLYKNNSIVSVKVEGTIKIGRNESYEVVLRYLNDVMELQQGKT</w:t>
      </w:r>
      <w:r>
        <w:rPr>
          <w:rFonts w:ascii="Courier New" w:hAnsi="Courier New" w:cs="Courier New"/>
        </w:rPr>
        <w:t>VNPIRPFYRIGITHAIPWSYKEQDPETEEWYWTGYCVDFAKKIAEELDFDFEFVEPKNGDFGKKVNGTWNGVIGDLASGQTDLAVAAIIMTADREEVVDFVAPYYEQTGITIVIRKPVRKTSLFKFMTVLKLEVWLSIVAALIVTGFMVWFLDKYSPYSARNNKKAYPYPCREFTLKESFWFALTSFTPQGGGEAPKALSGRTLVAAYWLFVVLMLATFTANLAAFLTVERMQAPVQSLEQLARQSRINYTVVKNS</w:t>
      </w:r>
      <w:r>
        <w:rPr>
          <w:rFonts w:ascii="Courier New" w:hAnsi="Courier New" w:cs="Courier New"/>
        </w:rPr>
        <w:t>NTHQYFINMKFAEDTLYRMWKELTLNASTDDTRYRVWDYPIKEQYGHILLAINDSNPVATPEAGFRNVNEHLDADYAFIHDSSEIKYEISRNCNLTEVGEVFAEKPYAVAVQQGSHLQDDLSKTILILQKQRFFEDLRTKYWNHSSKGQCPSTDDNEGITLESLGGVFIATLFGLALAMITLVGEVFYYRRKGKSNAIKSNKAHVFPEKQLKPVPPRLINASTYPVTIGTTFKPVNAKQKGEKDDLRLSHITLYPR</w:t>
      </w:r>
      <w:r>
        <w:rPr>
          <w:rFonts w:ascii="Courier New" w:hAnsi="Courier New" w:cs="Courier New"/>
        </w:rPr>
        <w:t>ARNTITKI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2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HLLSVLIVVITAKCEGADKRALQKFHEKPPWIKWSETFFGKTMVDQQAYLVKLLKKVTNDYLSECTPVILYDTFTELYDNLLLEKLLTNFPFAYIHGQITDNYELKVKTTLDKKAQSSCVSYILFMKDVMRSKDVIGEQNCNKVIVVARSSQWRVIEFLSHKESQNFVNLLVIVKSGQVVPQNEESPYILYTHKLYVDAIGSSKPDVLTTWMKGKFTRHVNLFPKKMVYGF</w:t>
      </w:r>
      <w:r>
        <w:rPr>
          <w:rFonts w:ascii="Courier New" w:hAnsi="Courier New" w:cs="Courier New"/>
        </w:rPr>
        <w:t>SGHRFLVAVSHQPPFIVNNSGEAVAQMVQKRKANLGLGGLYITQDRIDRIAISQWHSQDCAVFISLTSTALPRYRAIMGPFHWTVWLAVTIIYMLAIFPLTFSYKLTLKGLITNPEEMENMFWYVFGTFTNCFTFSGTEAWNKSDKFTTRILIGFYWLFSIIITACYTGSIIAFVTIPIYPAVVDTVRQLLDGRYQIGTLDKGGWPHLFANSSDEGTEKLLRHLDLVPDVESGLRNTTKSFIWNYAFLGSRAQLDY</w:t>
      </w:r>
      <w:r>
        <w:rPr>
          <w:rFonts w:ascii="Courier New" w:hAnsi="Courier New" w:cs="Courier New"/>
        </w:rPr>
        <w:t>IVRTNFTTKSKRSILHISEDCLAPFNIGVGYPKNSIYSEILDVGILLALQAGILNKLKADVEWDMMRTATGRLLAASSKVGGIKALSYEDRALNLDDTQGMFLLLGAGFLVGAGVLMSEWLGGCFMFCKGKKRNDSVSSIESNPRSYEGRTPREKLNSIQYVRMRNRLDSTIDLEQNFDYEVPRAKRVQMKKQESNGENHVNCVVHEVADSHSSGGSKDSDDDDFNEEINKIFEEVFGEKNVDSDSSHEEVTDTCD</w:t>
      </w:r>
      <w:r>
        <w:rPr>
          <w:rFonts w:ascii="Courier New" w:hAnsi="Courier New" w:cs="Courier New"/>
        </w:rPr>
        <w:t>KENVIET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40aNE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KTFGGDLASAVTDIVNDFPLDKIIICFDNQTDVNFILLLMQRLSASGISSTLFNLTSPDVQEKYFDFLNYHTEYHLEAYTIFFANHHLYEHILLEIYDRNYIRRNLVYIFNWGRLPLERNFVRNIEYAMKIYVITNPRTDTLFYSQATSHREHHLDMVNWWNHGKGLFSHPTLPIMKSVYKDFKGKVLQVPVLHKPPWYFVRYNNSNNGNFSNINNTMEVLGGRDDRILS</w:t>
      </w:r>
      <w:r>
        <w:rPr>
          <w:rFonts w:ascii="Courier New" w:hAnsi="Courier New" w:cs="Courier New"/>
        </w:rPr>
        <w:t>LLSQKLNFRYNYFDPPEHIQGTPDSESGVFSGVLGLIWRREADLFLGDVALTYERSNFVEFSFLTLADSGAFVTHAPSKLNEALALLRPFHWQVWPAILVTCLAVGPMLYIIIALPNAWQPRFRVRSHARLFFDCTWFTITILLKQTGRLPSSSHKARFFIILLSISATYVITDMYSANLTSLLARPGRERAVNNLYQLEKAMESRGYSLFVESHSSSYGLLENGTGIYGNLWDLMKRNQGGNVLVQSVEEGVKLV</w:t>
      </w:r>
      <w:r>
        <w:rPr>
          <w:rFonts w:ascii="Courier New" w:hAnsi="Courier New" w:cs="Courier New"/>
        </w:rPr>
        <w:t>RDSDKIAVMAGRETLYFDIQRFGPSNFHLSEKLNTAYSAIALQLGCPYIEEINRILMATFEAGIITKMTENEYEKLGKQKEISMEVEENLVSEAERENPRKTKANEDSEKLKPISIKMLQGTFYLLCLGNAFSGLILLAEILFYKHQKKYRVKKKRLVAMRKFSKFVRFQINKLRLTIRRLYRNVMHDAFVATLEY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41aJO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LHLNLLVSVIIQKYFLNSRCIIYFSEKFNSLDYTGPIPILQ</w:t>
      </w:r>
      <w:r>
        <w:rPr>
          <w:rFonts w:ascii="Courier New" w:hAnsi="Courier New" w:cs="Courier New"/>
        </w:rPr>
        <w:t>INVQNMNIHKDLIFRYFGCQGIIISNNLPIWTFEIFEKLIRLSSERFNTRRYLILSGNNPKENLTDIFNIKELTHISNMVIIEEYKRKRKKTTGKQYIMDQKHITYIVSTHGYVGLKNNNRRIILDFWSSNLKKFKFNNNLFPNKLLNQMGRELRMATFHYEPYSIIGSTEDTHKG</w:t>
      </w:r>
      <w:r>
        <w:rPr>
          <w:rFonts w:ascii="Courier New" w:hAnsi="Courier New" w:cs="Courier New"/>
        </w:rPr>
        <w:lastRenderedPageBreak/>
        <w:t>SEMSVALTFARQYNMTPVPVINKEDYWGEIFTNWSGNGLLGNLVLDKADIGFGALYTWEVDYHYLDLSKPLVRTGITCLV</w:t>
      </w:r>
      <w:r>
        <w:rPr>
          <w:rFonts w:ascii="Courier New" w:hAnsi="Courier New" w:cs="Courier New"/>
        </w:rPr>
        <w:t>PAPNYPIDNFSSCFIFRLYRLIINILYIFRNKTLRKDPQYLLDYSVFTIIKLFVLQVVTKKEIPEGIGGKYFMALLFLFSLFLTSTYSSGLSSVMTIPRYENPINTVQDFAESGLFWGATQEAWISSIENSEEPIHKMLVKRFVSTTEENLREYTKTGEFAFSLERLPHENFAIGSYIKGDIIGNFHLMDEDIYWEQCVIMTRKNSVLLPILDDFILRVFESGLIGYWQNEAVILYMDSGVQQAVKYYHHQNRIII</w:t>
      </w:r>
      <w:r>
        <w:rPr>
          <w:rFonts w:ascii="Courier New" w:hAnsi="Courier New" w:cs="Courier New"/>
        </w:rPr>
        <w:t>KLNWSHVQGAFGVLSLGYIISIVVYLLEVILNIMKRNSNI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6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TEGDLQLLIQEIMIKSLEPYECVVVIADPLYNEVFAKSWYTRFGTEISFIMIYVEESEDLLSPYSHTQESLLTAKKVGCQLYITLVANGIQVARLLRFGDRFRILNSLAKYIFLYDDRLFEEKLFYLWRKIINVVFIRRFEGKSTANGKKRSPWFELSTVPFPSQIHRVLVPKRLDIWTHSKFRKDTDLFRDKTLDLNNQ</w:t>
      </w:r>
      <w:r>
        <w:rPr>
          <w:rFonts w:ascii="Courier New" w:hAnsi="Courier New" w:cs="Courier New"/>
        </w:rPr>
        <w:t>TVKVVAFPHLPGTAKISSTSTARAFLSLKENAPACFSGTEIEIIQTVAKAMNFRCEIYEPENADVELWGRKMVGGIYTGIIGEMVNARADIALGDLYYTPYLLELMDLSVPYNTECLTFLTPESLTDNSWKTLVLPFKPIMWAAVLICLMLCTLAFYFLARFHVHMTTMTNKRVKNKNRIHPDPVEELRGKKKKVVTLSLFPEVEKLDPNVKYTLMKEQYQPPRDKDEPVGLYQFSQPVNSTLYTYSMLLLVSLPK</w:t>
      </w:r>
      <w:r>
        <w:rPr>
          <w:rFonts w:ascii="Courier New" w:hAnsi="Courier New" w:cs="Courier New"/>
        </w:rPr>
        <w:t>LPSGWSLRMLTGWYWLYCLLLVTSYRASMTAILAKPTPRKLTYGGWGDLTREFFTSSDDATLKMISENFVMVNDSDEAVDQVADASFAFYENTYFLKEALVKRQLRFQSLSKRNFTSNQTEEAKNLAKQDRSLHIMNDCIINMPISIGLQKNSPMKPRFDKFIRMVMEAGLIKKWLDDVMQNVLNAEVQTDNEHEIKAIMNMKKFSGGLVALGIGYFISIVTLLVEIIYFNSVVKKNPSFNKYSKTVQNNKK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AglaIR7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FVCRKIFVSGDLNVLSKRFSQNFISHGLLSTNPNKYRLYNGNKVFVLNMYCEGSVEQLTEALKSNLFDSTSVWIIFGELDVIKSYNFYFPINSLVYVVEKKDHLHFSVKIIYKNNKVDLGYVEIDVAEWHLQERFLYFNKFFLSTNRSDLLGSPIRVSYVVMYNNTLNHLWDYRNTHTDILTRANYGIISHVLELLNASKVDIWTNTWGYRNETSNIINGMYGDLILDRADIAGTAGFMQTTTQ</w:t>
      </w:r>
      <w:r>
        <w:rPr>
          <w:rFonts w:ascii="Courier New" w:hAnsi="Courier New" w:cs="Courier New"/>
        </w:rPr>
        <w:t>KHFKFIPPINTMPTMFIFQAPPLSYTADIFSLTFTRMVFVTYISLMIFSAILFYYVSIFEWKQSLKTNNRTCKPTVSDVLFLECLVAIQRSISWELKSLPGKLVLFFTFTLCTYMYIGFSAYILVLLQSTSESITDLASLYDSEMEMGVEDMAFSRYYFSTPNEYSNETLRRMILENRIVPKNNWFSARDGLERVRKGFFAFHIQTGKAFSLLRYSFTEKEKCKIRTTPTILHSTEVSLVVPKSSVYTEIFLVGRI</w:t>
      </w:r>
      <w:r>
        <w:rPr>
          <w:rFonts w:ascii="Courier New" w:hAnsi="Courier New" w:cs="Courier New"/>
        </w:rPr>
        <w:t>FETGLQRRDHIKFYATYFAKPHCTGRHGNYDSVRLMDCYSPFLYFSFGLLLSCLVLICEILWVKFYSK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KRWIIFITVYLKFSFEKENYSEVINLVTDFVKVQNCPTKIIACVCWRKDVRLNLWKALSRNYIFGQIRRVGRPLYYPSSEEHQMFLLDARCEGSESMLRQAQELNLFNQPFRWLILGTGSDLIFGNVYFGVDSRVYVIEDDDLGYRINSVYKYAENARELVINLVGVWTNS</w:t>
      </w:r>
      <w:r>
        <w:rPr>
          <w:rFonts w:ascii="Courier New" w:hAnsi="Courier New" w:cs="Courier New"/>
        </w:rPr>
        <w:t>QGFSHFNDISAPQNRTNLMGTFLKVSYVITNPESQNHLWDYRHTHIDGISKLNYILVHHLLEFTNATSEKIFRDTWGYKNATTSLYSGMIGDLQIGNAELGGTPAFFTIDRIDIIDYIAVTAPTFMKFIFKAPPLTYVTNVFTLPFDTYVWYCSFALIAAILAVVYVIVVWEWRDPVFKNKGITVYSLRPNIFDVFLMEVGAITQQGSDAEPRSNAGRIATIFTFIALMFMYTSYSANIVALLQSTTESIRTLEDL</w:t>
      </w:r>
      <w:r>
        <w:rPr>
          <w:rFonts w:ascii="Courier New" w:hAnsi="Courier New" w:cs="Courier New"/>
        </w:rPr>
        <w:t>LASRISLGVEDIIYAHYYFENAQEPTRKAIYEQKIAPKGQKPNFMTAREGIEKVQQGFFAFHIELSTGYKIINEIFQESEKCTLKEIVYINLIEPWLAVKKNSSYKEIFKVGLEKIHESGIQSREISRIYTKKPKCHGTGGNFGSAGLIDCYAAFLIFGIGVGCSVILMILEILMKTYKQNSPSNIIEEIKDDQK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CKHDIFKKFMGVEHMCKKGKTPTVEKITMSKQFMKYSLRFLFIDL</w:t>
      </w:r>
      <w:r>
        <w:rPr>
          <w:rFonts w:ascii="Courier New" w:hAnsi="Courier New" w:cs="Courier New"/>
        </w:rPr>
        <w:t>NNCPANLESVLRRRNHHLAVVVNGDCENVTNVLNVQTDKKYFYETFHWLIVDNSKNAMLFKLDKVKLNINSEVHLAICENSSCVIYDVYNPASEHGGKLVATVLGHYKTDIGYKAEMSQNKYWLRRNMTGVNFKSAVVLPRLDKPLKKYLEDEENRQINSMHRFQTVCVNYCRDFFNFSLEIQRTNSWGYIQSDGHFDGLVSLLERRIVDFGSSPLIFKLDRLPVIDYSFGNWILRSTFIYRRPDVVAEYYEIFLR</w:t>
      </w:r>
      <w:r>
        <w:rPr>
          <w:rFonts w:ascii="Courier New" w:hAnsi="Courier New" w:cs="Courier New"/>
        </w:rPr>
        <w:t>PLSKWVWICVLIAMIVIVIALKIVLSNESSIGNNVEKLDSSWSFLWLYTFGAFCQQGATFYPKFFSSRILSIFVYLFCILIYQFYSAGIVSYLLMDPPRIINNLEDLTESQLRVGIEDILIDRNYFVQTTDPNAIALFERKIKGSSNDSGFYSPIEGLEMVREGGFAFHVETSTAYPIIEATFTNELICELQEVQMYRTQPMHTNLQKNSPFKEMLNYCMFKLSENGNMDRLRKHWDARKPTCIESAKKTVIHVSL</w:t>
      </w:r>
      <w:r>
        <w:rPr>
          <w:rFonts w:ascii="Courier New" w:hAnsi="Courier New" w:cs="Courier New"/>
        </w:rPr>
        <w:t>KEFSCGLISLLYGICFALLFLLMEIVIYKRYALANMVKVKIGLRPSYPY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QMMQLSRLIAVLYFVLVISVSGFLDCEIIEGYIKKRFINHVTIIGCFSKKEQLKIVKKLTSKLMTSVLNLNKTNIHQTLETTLHLGVILDGDCNGVKHFLSMGGKHKYFDEKHHWLVLTSTTNFTHLFDNVEIYINGNIEIIYPEKNVSSVKNYTIQAVYNPSSSQGGYVKFYTVGFYNTMEGYTFGETYP</w:t>
      </w:r>
      <w:r>
        <w:rPr>
          <w:rFonts w:ascii="Courier New" w:hAnsi="Courier New" w:cs="Courier New"/>
        </w:rPr>
        <w:t>KYSLRRNMTGVRLKTMVVLPIPFKGKLLDYLDNEENRDINTFNRYQYNLMSLCQRFYNFTKEVTISTTWGYKKEDGSFDGLVGALERKQVDYGSSPIFVRTDRAKVVQYGRKTWTLGAAFIFRNPKSLSSIEGFIKPLSSSIWALTAVSAVLLIILLRLSCVYEHQNIYQHVDMSWSYFVVCIIGALCQQGMSITPKFLSGRIVTLFLFLFALLIYQFYSASLVSNLLMEPPTKIKSLDDITRSNLKVGCEDIVYN</w:t>
      </w:r>
      <w:r>
        <w:rPr>
          <w:rFonts w:ascii="Courier New" w:hAnsi="Courier New" w:cs="Courier New"/>
        </w:rPr>
        <w:t>REYFLNTIDKPSRKLYFQKLLGPNNNSHFLPPEKGLELVAKGQYAFHVETTIAYPIIRKTFK</w:t>
      </w:r>
      <w:r>
        <w:rPr>
          <w:rFonts w:ascii="Courier New" w:hAnsi="Courier New" w:cs="Courier New"/>
        </w:rPr>
        <w:lastRenderedPageBreak/>
        <w:t>EDAICELRQIEMHRVQSLHTNFQKNSPYKEMFDICLQHLAEVGIMTREITFWRAAKPDCIRSSKTGAFNIGLDEFYPALALLGFGIACSVVILLFEMLFFYKQRCEEKQKEVLTYPF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LELKLVTVWSVIHLINVNCLGIHKNETLLEDFFKNKNTRITISCCKVKLFHKTNMKSEKP</w:t>
      </w:r>
      <w:r>
        <w:rPr>
          <w:rFonts w:ascii="Courier New" w:hAnsi="Courier New" w:cs="Courier New"/>
        </w:rPr>
        <w:t>KQIAFYRKIFENNMKLFFNDMSTENWFVMDFKNCNDYEILAKINGRKLFRYPLKYLFLVNVIDYSTFLKKLDSLSLLIMSEVVVASFGKESIDLYQPYKIQENESLIVENYGIWTENTGIRLYYDGNSFAKRRRDFRKLHITVSAVVHNIENVKLKDFDDIPAPQEDEPYFSQDMAIINNLMQYLNASYSLKIFDSYGYLNRTTGKFDGMVEDIYEERSDISIYVILSEERHAIVDFIKPAENFATKTKFILKKPA</w:t>
      </w:r>
      <w:r>
        <w:rPr>
          <w:rFonts w:ascii="Courier New" w:hAnsi="Courier New" w:cs="Courier New"/>
        </w:rPr>
        <w:t>MSYIENIYYVTFTGKVWISSLAILGTLSVSLYVLLNWEAKHMNRKSSCCKYTFSDITLISLEAVCQQGTMTDSSTYSGRTIIFLFFTAFMFLYVAYSAYILVLLQSTKPITSIRHLVESRVECGGLNLSYTMAYYESTKDEALRDLYRKKIYPNRFYSLQDGLNKVQEGNFAFQVILGPAYNYILKTYTNYDICKIQELPGYMNTIMSPTVPKSSQYKKLFKIGLTMVEERGLQHRIKNRVSIRPRCYNEAGNFQS</w:t>
      </w:r>
      <w:r>
        <w:rPr>
          <w:rFonts w:ascii="Courier New" w:hAnsi="Courier New" w:cs="Courier New"/>
        </w:rPr>
        <w:t>VRIYDCHSVFILFAMGVALAFGIFWLEIFVEKYYKRQ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CCCYNIGTTRNITWSIHVVHPKFIVICTASAESFSLLKKLMLNGYQSKILQINSQDIEYPIPPNRQVFVLNLHCENSSRLLQRVDKLNFFRAPFRWIIHHSYDTETEALAKTFFSEINILVDSDVTLCELKTNGTVRIKKLYKNRSNYSINIEEMGYWTKNEGFSDSGFEKDTARRRQDLKGTKLNTCLVITQKNSLYHLTDK</w:t>
      </w:r>
      <w:r>
        <w:rPr>
          <w:rFonts w:ascii="Courier New" w:hAnsi="Courier New" w:cs="Courier New"/>
        </w:rPr>
        <w:t>RDKHIDSISKVNYVLVEHLKDIINATFNYSVQQTWGYKNKKSEWSGMIGELTRNEADIGGTALFFTIDRINIIDYIAMATPTRSKFVFRQPKLSYVSNVYTLPFDYHVWLSTIFLVITVGIFLYVTVKWEWQKSKHDKMEDTSYPELRDSISDVAVLSFGALCQQGAAAIPACVSGRITTIIMFISLMFLYTSYSANIVALLQSSSNSIKTLEDLLHSRLQIGVDDTVFNRFYFPNSTEPTRRAIYLQKVSPPGKK</w:t>
      </w:r>
      <w:r>
        <w:rPr>
          <w:rFonts w:ascii="Courier New" w:hAnsi="Courier New" w:cs="Courier New"/>
        </w:rPr>
        <w:t>DNFMPIEEGVRRLREGLFAFHMETGPGYKIVAEIFQEHEKCGLQEIQFLQVTDPWLAIQKNSSYKKLLKIGLRKIQESGLQSREVGLIYTKKPVCTSRGSSFISVGIVDCYPAAVVLAGGLTAAVTVLLMEIYIHYRSNFLKNINRHFFRNKIQERKT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LFPYFVLVSRIHCLVSDETFNLITTFLEQNNSKLCYFFVCWKKADKVKMHKILSKENLRIAFAAVTGNVISNITDGSYERIS</w:t>
      </w:r>
      <w:r>
        <w:rPr>
          <w:rFonts w:ascii="Courier New" w:hAnsi="Courier New" w:cs="Courier New"/>
        </w:rPr>
        <w:t>FVLDLSCEKSDVILNESRKNNKFRFVHSWLMVSNSPIKRNDIKNMFENVTLRMDTDIKLAVPELDNRYSIFEIYHPGLEGDIKINEIGVHAYNKLTYFNKDISFYSARKDMSGILIRTGNRVNYSLGTPENYTEALRHRNRFTFGKFHFQLFLHLVYIHEFHYNTTIRAEWFGNSSSGIEAGLSRLLWDNEIDISSAGGILRAPRMHYYDYLLPYYQFRTSFFFRNPGNVSPGGEVLRPFSVTTWYCFLAATIVVS</w:t>
      </w:r>
      <w:r>
        <w:rPr>
          <w:rFonts w:ascii="Courier New" w:hAnsi="Courier New" w:cs="Courier New"/>
        </w:rPr>
        <w:t>LAIKAAYWIERTFLKSRFDYSLVTSFVTTISLFAQQGSSTVPNHMGGRIIFLNILVLSILLYNYYTSALVSSLLNAKPDVLETVKELYESTLKVGTEYQPYTNTFIVQARGNEWVQKLNSSKIFTSGRANYYSPEEGLAKVKKGGFAYHTEVTTAYPIVSRTFEADPICDLAQIEFIDPASVGFMVPKRSQYRQLFLVSLVKMQQSGIFKRERDVWVASKPECLLSSRVLSVGVNELFMVYMILVGGMFSAAIIFC</w:t>
      </w:r>
      <w:r>
        <w:rPr>
          <w:rFonts w:ascii="Courier New" w:hAnsi="Courier New" w:cs="Courier New"/>
        </w:rPr>
        <w:t>IEIIWQKNQGK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5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LFFLLLLGVNCQKRLETELILAYLKENDVKYCFLLVCWKDSDKVKLSKIVINEVENARITFLPPKKGSISKAITSGYSQITYILDLSCDQAFAILKEASESFKFSLTNSWLIIARPDMPVKNVKNLFGTLKLRLDMNVKIAVLKNNESRYHIYEIYDLGLEVDYKFHRLGDFKDGIFSSPVKEKQFFESRRNMTGVLVRIGNVVNFTDELLWKYRNVASYNEHGGLYGLYLYYLFQPFVELLKFRYNVTVRYP</w:t>
      </w:r>
      <w:r>
        <w:rPr>
          <w:rFonts w:ascii="Courier New" w:hAnsi="Courier New" w:cs="Courier New"/>
        </w:rPr>
        <w:t>WFGYSDNGTDGGLGKLLYDEAIDIQIGGGFVTVGRTPYFEPLVVPYVNVKTYFFYRSPRIKKIGAQVLTTFSAEVWYCVLAIAVVMGAMIRAVYWVEDRYLACNHIYNFFTSVMTVLGVLTQQGSATFPRRTGGRILFLTTLIFSIWLYNYYTSGLVSSLLNSKPQMLDTFQDLYESPLEVGMEDQAYIHLFVMHTRDRYLKQLYQKKIYGRHGSRGPNIFSAQEGLERVSKGGFAFHTMVYTAYPIISRTFDQEA</w:t>
      </w:r>
      <w:r>
        <w:rPr>
          <w:rFonts w:ascii="Courier New" w:hAnsi="Courier New" w:cs="Courier New"/>
        </w:rPr>
        <w:t>ICDLGEIDVMDIIGAMFLRKKSHYKELFAISFTKLWESGVSKWVHDHVIEKRPECRSNLLLTAVGPQELFLIYAIFVIGVFLAIVILLAEIFYYKLQTRKGVWHQQESALVDSLQHSAPSNMRLK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7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LIELVLAGLCLNATCPDESTIESLIISPRQRELTMLAEELKMETLRITTFNNGELSGYRKKGNELIGTGVAFDIIHILQDKYNFNYTIVAPEDNVFLSPTKKLGAKDLLINGRAD</w:t>
      </w:r>
      <w:r>
        <w:rPr>
          <w:rFonts w:ascii="Courier New" w:hAnsi="Courier New" w:cs="Courier New"/>
        </w:rPr>
        <w:t>LIAAFLPIINSFHEEISYSRRFDNAEWVVLMKRPSESATGSGLLAPFTTPVWILIILSLLVVGPIIYLLILIQARLTRDDNNRVYPLPACVWFVYGALLKQGTTINPTTDSSRLLFSTWWIFITILTAFYTANLTAFLTLSKFTLPINEPSDIKQRRYQWVSNRANGIKDYIKEENKEMLPRGAKLADIIGNGTTFPETDDMSILTHYVTDRDMMFIREKSVLDNIMYRDYKEKTKKGIDEVKRCTYVVAKFPITK</w:t>
      </w:r>
      <w:r>
        <w:rPr>
          <w:rFonts w:ascii="Courier New" w:hAnsi="Courier New" w:cs="Courier New"/>
        </w:rPr>
        <w:t>FPRAFAFRNNFKYRKLFDSAIQHLVESGIIEHKFVENLPDTEICPLNLGNTERQLRNADLLLTYLIVAGGLTVAIVVFILELLIRRYWKKPRRSFRGLLGNNKHVPTPPFENNNNYNNFDYIKKITPPPPSYNSLFQPPFTYRNCQKKNINGRDYWIVKDGRGGRELIPHRTPSALLFQW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9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RVMFVGIILYICVRTKAENFPSLITSNASLAIIIDREYVGDEYENIKADIENYLTYAKRE</w:t>
      </w:r>
      <w:r>
        <w:rPr>
          <w:rFonts w:ascii="Courier New" w:hAnsi="Courier New" w:cs="Courier New"/>
        </w:rPr>
        <w:t>LLKHGGVNHYFYSWTAINVRRDLSAVLSIASCSDTWKLFRSAEDEKLLHMAISETDCPRLPSNKAITIPLIKKGEEMPQLILDL</w:t>
      </w:r>
      <w:r>
        <w:rPr>
          <w:rFonts w:ascii="Courier New" w:hAnsi="Courier New" w:cs="Courier New"/>
        </w:rPr>
        <w:lastRenderedPageBreak/>
        <w:t>RSAGIYNWKSVVIIYDRTLDRDMTTRVIKSITQQSNLNIKATGISLIKLERNITKYHLNEIMSTIRTKTVGGNFLVIVSHQLVETIMEYAKSLNLVDIKNQWLYIICDSIYNNSDITSYKRLLREGDNVAFVYNTSITSENCRVGKKCHSEEVLEGFMKALDEAIQDEYDIA</w:t>
      </w:r>
      <w:r>
        <w:rPr>
          <w:rFonts w:ascii="Courier New" w:hAnsi="Courier New" w:cs="Courier New"/>
        </w:rPr>
        <w:t>SQVSDEEWEAIRPTKLERRNYLLDRIKVKRNVSVKVTTKFLILIFKKHLARHGTCDNCTFWRMSTGETWGKEYQLANYFKNSEIQSVIEILPVGTWRPSDGPSMNDELFLHVAHGFRGKTLPVVSFHNPPWQILKINESGEVTEYTGLVFDIIKELSNNLNFTFTVEVVNKTVIKNSSVGNNSLEITNIATNSIPTEFIDMIRNKSVAFGACAFTVTEDNKHLINFTSPISIQTYTFLVARPKELSRALLFISPFT</w:t>
      </w:r>
      <w:r>
        <w:rPr>
          <w:rFonts w:ascii="Courier New" w:hAnsi="Courier New" w:cs="Courier New"/>
        </w:rPr>
        <w:t>GDTWLCLSAAIISMGPILYYIHRFSPVYEYKGISMKGGLSSVQNCIWYMYGALLQQGGMHLPYADSARIIVGSWWLVVLVVATTYCGNLVAFLTFPKIDQPITTIDELIGHKDTVTWSFRRGSFLDMQLKTSTERRFRTLYDDAVKEHNISNLIKQIENGKHVFIDWKMRLQYIMKKQYLETDRCNLALGLDEFFDEQLALIVAQDIPYLPTINAEIKKLHQVGLIQKWLQDYLPKKDRCWKNRHIIEVNNHTVNM</w:t>
      </w:r>
      <w:r>
        <w:rPr>
          <w:rFonts w:ascii="Courier New" w:hAnsi="Courier New" w:cs="Courier New"/>
        </w:rPr>
        <w:t>DDMQGSFFVLFFGFLVSILLLLLEKLWHKHAVKKKEKIIQPFM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PGYLVVTAVLIISFQNSHQLPAFSNTPECFPNADIWKIYSKHFTFATTITLKILTVRNHKKSEIKDATTDIINGLVSFTAKTVEVQNRDIEANANVNWTTMPCEIQRNEVVHNLPPSNTYKILRSFSDPEEVYLIVAWNQQVIYQHLQENHKFVFPKSRALYVVLLMFEQACGDEEIGYMLKMMWEKFDTLNIIVQV</w:t>
      </w:r>
      <w:r>
        <w:rPr>
          <w:rFonts w:ascii="Courier New" w:hAnsi="Courier New" w:cs="Courier New"/>
        </w:rPr>
        <w:t>PCSSNSDDIYIYKPFKVMGGLVKISKIEEVLANEYLIINQLRSMNGYYGFDASVLAEMSNILNFKIKLVHGQYSDYGRVLKNGYVTGSLGKVVRRETHLSANGRFISDYGTHHIEFTRPFKSEQICFIVPKSKMKPHWMSILYCLKMSVWLLIMAVLLFAISVWYLYQMSVTRKQDLSKICLQICSICFSVPIKISTNGAGRLFLGSLMIFNIVFNGIFQGNLVMSFSKSVYFPDINSLEQLADSNLKISTSLSLF</w:t>
      </w:r>
      <w:r>
        <w:rPr>
          <w:rFonts w:ascii="Courier New" w:hAnsi="Courier New" w:cs="Courier New"/>
        </w:rPr>
        <w:t>EDTTFKLFKVLQEKVVQPKDDDMTSMDKTAYLRIWAAVERKSEARVILETKYTNEEGEPLLHMINDCPRVEFLAYIVPKGSPLLPKFNSIIQMFLEAGFIEKWNVDIADAVIVQKRLNTKSRQNIPRKLTVTDFQAAFFILIGGYAVASIIFSIEISLHMYRRKYLEATETKLC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SVCILIIIMKLNIITRITCLRQTILLHQRQSSCTCGTNNRNSIIIFKRVLNTSQYLFKMTTTKLLV</w:t>
      </w:r>
      <w:r>
        <w:rPr>
          <w:rFonts w:ascii="Courier New" w:hAnsi="Courier New" w:cs="Courier New"/>
        </w:rPr>
        <w:t>FFIICRSIYGFKTHFTNRCDETRGEFLKRCIVEVTDYFFTENTDITIFASPNAQKSFSSAGDIPRLFKSNTLQAVVALSVGEVSYGFKTYERKCNYIIETKNQTELNDVIEMLSSLPSWNPRAEFLIVCVEVVEKPHAVALNLSEVLWRKGIVKIAVLMPVANDQYQIYSRNPFKTPRHSLNTSPLGHCRLGTYHGKTPWSGPPLEECSNNCTLKVHYVDWPPLVLNAKMGLQPSNYELSQGFDMNILNIIANKLN</w:t>
      </w:r>
      <w:r>
        <w:rPr>
          <w:rFonts w:ascii="Courier New" w:hAnsi="Courier New" w:cs="Courier New"/>
        </w:rPr>
        <w:t>LTVFYNTTGILWGKIYENGTTEGSFELLLRNTVDILIGGYSKTAERIKYFDITDSHIEVFQEWCVSNTPVMVGIRNISNIFRIEVWIAVVAVYFLVATCIYLSGRHNQHEFGTYRNIGNTLLTSFRVFLGMTVHALPRGTGTRYFISLLTIFGFYLTLYYSGYLTSIISAPKYVQKYNTLKDIYDYDLKTYFMPDDAKWILHDNSITSIVPSELIRKRWRNCRNMSWCFEIVATSEATSFYTDNLHKDYFLASHSR</w:t>
      </w:r>
      <w:r>
        <w:rPr>
          <w:rFonts w:ascii="Courier New" w:hAnsi="Courier New" w:cs="Courier New"/>
        </w:rPr>
        <w:t>SMHCIRYNKIGTPVGIVLRKGFPFYTQFNLIINRIFEAGIILKWRRDIFKPKISALSKGDTDSSIKFKNLKPIFKFLLVSSCISLVVFLIEVVVHK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MLFSVTLLVIYQATLGHTKLQPLSRQYIRSKTSLSQCVTKTSRLLFDSGVVSVNTLYNNRSVLAFADAIIKTLEVENLQSLLIKRHSTSNSSSIRIAGTDNCIIHMTDQTDINWFFHVLKILSTQSIRTKLLVASSTVLPNSED</w:t>
      </w:r>
      <w:r>
        <w:rPr>
          <w:rFonts w:ascii="Courier New" w:hAnsi="Courier New" w:cs="Courier New"/>
        </w:rPr>
        <w:t>FVYKLFEEFGKGNIVKGVVLLPDKENCIKYKMYSWSLYQQSKRDKNNCCSFGKFHSNAPSFGNSIQCVNNCSIRIIYQKHPPYVMKAEMGFQSSNYFVSQGTEMNLLNMIAGHLNFDLEYNESRSYWGNIYENGTATDDIKLLLNNSVDILIGGYIRTLPRYKYLDLSDEFTYEFLVWCTKSIPVVKRAPNMVNIFTTDMWILVFLAYASASVSIWFLSRYNIYEFKCYKTLSATFFFNFAVLLGISVHTLPRSLK</w:t>
      </w:r>
      <w:r>
        <w:rPr>
          <w:rFonts w:ascii="Courier New" w:hAnsi="Courier New" w:cs="Courier New"/>
        </w:rPr>
        <w:t>VQFAMALFIVFGFETTLLYTTYLTSIISTPRYIQKYSSLEDIYRDNLTTLLVPQAALYIYNDSDVLQGVPVRLIKERWQDCADMSQCLKIVAGSNRHAYCAPKLRVKHTVLENKYNMHCINHDVAVFPATTIMRKGFPHYVAFNKALNIILEAGFTFKWQNDVIKAKTSSSEPSDTHLEDISIRLKHLLPLCKVFLFCNLVSFMVLLCETLVYN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3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VEPTWTAFQYNPDAKLVTAFSEC</w:t>
      </w:r>
      <w:r>
        <w:rPr>
          <w:rFonts w:ascii="Courier New" w:hAnsi="Courier New" w:cs="Courier New"/>
        </w:rPr>
        <w:t>VLQTSTRLFEDESQIVFLTFPDEMKCRWHVSDSAKCMLNFFHVRNKWTVLVMNSNITKYKFEKGINNYIIYICNEKDLTVVADTLKTKTFLHTYLKLLLISPSVYKNPESVSSNIISTLGMKGMFKTAILLGVNRNNSVTYKVYSZYLEHKFNFEKTIFASTCTLPAHHKKFVNYFKNYPVKVAYVDWPPLNVNAEMGYQSSNYYISQGLELNLLNMIAYLLEFNIQYYKGETWGNVYDNGTITGNFRFLLNNSVD</w:t>
      </w:r>
      <w:r>
        <w:rPr>
          <w:rFonts w:ascii="Courier New" w:hAnsi="Courier New" w:cs="Courier New"/>
        </w:rPr>
        <w:t>ILTGGYTYSADRLAYSDPSIPYIFDYLVWYVPNIPELIFPSLDVGVLVMVISVYLVVSVCVWLVSRLNVKELGVYRSISSTLFNVYAMLLGYGVQKLPRTTGNRYFIFLFIVFAFLVTIMYSSYLTSIISAPKYLQKYDSIVSIYDNNLITYFLPPTINRFPNNSDFIDTISIKLMKTKWIDCPNITWCLENVSTSTNKAFFSTLRQTQYIIARKKFSLHLLERNIFTLPIVFILRKGFPLRELLNGAIYRIAEAG</w:t>
      </w:r>
      <w:r>
        <w:rPr>
          <w:rFonts w:ascii="Courier New" w:hAnsi="Courier New" w:cs="Courier New"/>
        </w:rPr>
        <w:t>FVNKWIKDSQTFRPINNGMITENSDDASIKFNNLLPVFGFFLVAQSFAFVICIVEIIVYKVRPNQLNYKKKNRILTYDHVFLNADPFPLSRDEASSNHHDGK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LIIKIILLVSVYKVNSSLKSLKSVSNLEHKISLVECLLEANRRHIEEGQIIYVALSQIDGISLSLVQDLVLPILSNELKWTFSTINVNEHIDKIGLYANKPERFLIYYRETSDIKKFFKHLKNTYLFTTNTYFVVVSSVKFTDP</w:t>
      </w:r>
      <w:r>
        <w:rPr>
          <w:rFonts w:ascii="Courier New" w:hAnsi="Courier New" w:cs="Courier New"/>
        </w:rPr>
        <w:lastRenderedPageBreak/>
        <w:t>LHTATKIFQTFWQYKALFVVAMLEDPEKPGHFLVYTWYLFNDGNCGNSIDSVHLIDTCAHGKFKTNETWYDDRKNGTYKNCSVSVGITHYLPYVIDVNISSNRNYNYDPS</w:t>
      </w:r>
      <w:r>
        <w:rPr>
          <w:rFonts w:ascii="Courier New" w:hAnsi="Courier New" w:cs="Courier New"/>
        </w:rPr>
        <w:t>LGLELNLLRIVSEVLNITLIYKNIFERGEIFLNGTEIGSFQSINDGAIDISVAGYAKSLFRCVNYDCSISYVQDGLRWCVPFQPLQTSNCFNIITNLSWILILSVCVITNILIWLTSKRNDDERELYTNPGNIFFYEYAVTVGISLRRLPKTSHVCLILMIFIIYSFYLRTMYQTFLISTLTNPTYSQKYQVMDDIYKYNLITYFPESAYKFFREEEVVLRKWKTCENGQCLRKIAEGHSAVCIRNAQVQYMVGFK</w:t>
      </w:r>
      <w:r>
        <w:rPr>
          <w:rFonts w:ascii="Courier New" w:hAnsi="Courier New" w:cs="Courier New"/>
        </w:rPr>
        <w:t>RINHTNFYCFPNNIVRLHTNLVMRKGFFLRRDINRLIDILVRSGITAKFEKDVSGDKLRFGTDEPDEKVLKYEDLKFAFVLLLVGYIISIIVFIIELKRDVVLS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LLKLIIVSAICRSIFGSKINLTGQYGIDVESLSQCIVKATTCLFTKDAGIIMFTSSNDTSFTGKLLKLLEGSILKAVVVKSLITAPHVVKQHYEKYNYIIETESPRQLTQIIEILSSLPSWNSHAEFLIVSLETFE</w:t>
      </w:r>
      <w:r>
        <w:rPr>
          <w:rFonts w:ascii="Courier New" w:hAnsi="Courier New" w:cs="Courier New"/>
        </w:rPr>
        <w:t>RPIIAAIEFSETLWRKDVVRVAVLLPASKNSSLYKVYSWNPFQKPYQASNKQDIPKDYCSFGKFHKKTPWFDELFETCKNSCAFKVHYIDWPPLVVNAKLGLQPSNYILSQGFDINLLNMIANKLNLTVFYHTTGTLWGKIYENGTIYGNLGLLVNNTVDILIGGYRKTADRLQYFDVTDSYIQLFEVWCVSNTPVMVGFRSMSNIFRLEVWIAAVSAYFLVSTCIYISSNHKQHEFEAGRNFGDTLFSSLAVFLG</w:t>
      </w:r>
      <w:r>
        <w:rPr>
          <w:rFonts w:ascii="Courier New" w:hAnsi="Courier New" w:cs="Courier New"/>
        </w:rPr>
        <w:t>IGVNALPRTTSARYFMTVLIVFGFYFTLYYSGYLTSIISAPKYVQKYNTLKDIYDYKLETYFMHDDIKWVLDDSSITSIVPNETIRKRWKDCYNMTWCFEKVATAKAVSFYTDNLHKDYFLASQNHSMHCIQHNKIGTPIALVLKKGFPFYRQFNIIINRIIEAGIISKWSKDIFKSKVSNQYNDNPDDASIKFVNLVQIFKFLLAGDSVSVLIFLMEIFVKRSSIRV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NFKIALIVFLSIL</w:t>
      </w:r>
      <w:r>
        <w:rPr>
          <w:rFonts w:ascii="Courier New" w:hAnsi="Courier New" w:cs="Courier New"/>
        </w:rPr>
        <w:t>VFGQLKLAVPKLLVTSHDEIQPTSIGLCVFETSKRYFPKQSGTITFLTSDLGTTDISQSLVKVLMLHRNEYRWTFLINNSFNLVNKTGTNNYIIYVNDQKQLLVILDVLKYISWSIQVKFMVISTTTTDNVLLKTVQKISMLNLVFLCGTTDISKYMVFSWNSLRKEILKRNSCSSGIFESKAKLFEGKPLKCTRNCFVKVYYTKLPPTVMNDEKGMQHSNYFLNQGLDMNLLNMIATSLNLTLQYNRASDEWGNI</w:t>
      </w:r>
      <w:r>
        <w:rPr>
          <w:rFonts w:ascii="Courier New" w:hAnsi="Courier New" w:cs="Courier New"/>
        </w:rPr>
        <w:t>YKNDTISGNLALLLNNTADVLIGNYMVTPKRLKYFDVTNSHNQQYQYWCVPCDPVLVSFRSMTNIFKKDLWILIIFVYVLISICIWITRLHILPETLYKSTSVRCFMALLAIFGFCITFTYSSFLTSIISTPKYIQKVNSIRDIYKYNMSTYFIRGINEKLVIELVKNDEVPENLIYERWRTCPNMSWCFEMIVTTKTHSVFTSNLRQSYFTAIKNYRMHCFQLNTVPTQLVLLMRKGFPYYIQINDIVKRIVEAG</w:t>
      </w:r>
      <w:r>
        <w:rPr>
          <w:rFonts w:ascii="Courier New" w:hAnsi="Courier New" w:cs="Courier New"/>
        </w:rPr>
        <w:t>FISKWKRDLLESKNKNTEDVNDFDKSSIKLFNLMPIFYLLLIGNIVSFIIFLGEILTYKYNLQNYITTYM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SNQRRYYFKMDVTALLFILAFGQVKPVISKFQITNQSDVRPISMGLCVLETSKMYFVNKSGKVTYVPSNSVSQSFDDDILMLLINENRWTFLINKSIDCFDRTCTSNYIICVSDKSELLTVLDALNNISYSFQVKCIIISTITVDELFLNTLRKRNMFNILLLFRTEDIS</w:t>
      </w:r>
      <w:r>
        <w:rPr>
          <w:rFonts w:ascii="Courier New" w:hAnsi="Courier New" w:cs="Courier New"/>
        </w:rPr>
        <w:t>RYTVLSWSPVRKVPLMRYSCSFGRFENNQKLFNDKSFRCSRNCIVKVYYIKYPPMVINEERGMQRSNYFLNQGFDMNLLNMIATSLNMTLQYNRSSEVWGDVYENNTITGNLLLLLNNTADVLIGNYMVTSKRLEHFDMTDTHIQQYQYWCVPNDPVLVSFRNMANIFKKELWVLTIFVYASTSVCIWIASLHQKRELMTYKSLSSICLKTIAVLLGIGIHPLPKRSIVRYFMILSAIFGFYITSTYSGFLTSIIS</w:t>
      </w:r>
      <w:r>
        <w:rPr>
          <w:rFonts w:ascii="Courier New" w:hAnsi="Courier New" w:cs="Courier New"/>
        </w:rPr>
        <w:t>APKSIQKVNSLRDIYKYNLSTFFTRGITKSVVIELAKRDVPESLIYEKWGTCHNLSWCLEMVSSTKTHTFFTTSLRQGYIARIRNYRMHCIRLNTVPIQLVIPMRKGFPYYTQFNNIVKRIVEGGFISKWKRDLLKSKDDCKEDVKDLEKSYIKFSNLEPIFRFLVIGNIISFVVFIHEVIIYRYNLHQRSFYF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8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FVSVQLLVAIKGZIFCICIYFSSRGKFYGYSTIGSTLLKDLAV</w:t>
      </w:r>
      <w:r>
        <w:rPr>
          <w:rFonts w:ascii="Courier New" w:hAnsi="Courier New" w:cs="Courier New"/>
        </w:rPr>
        <w:t>LLGISINLSRNTFSRYFMALFMIFGFKVTQLYTGYLTRIWPSISCPIPSHGXQDLAKYIMPDSESWVLGDMTAMEGVPVSVIRETLYXCTNSTWCYERVAIGKNSAXYIDNLLTDYVVATKGYSLNCLKLTSMGSYYSIIMRKGVPFYEHFNSIIDLTFEAGFLSKWSNSIMEPTVTFVNSNNAKIRYKNLQPIFYFFIVGNRFLLSFSLLN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0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RKHLKLLFFLTLALFNQAISGKMKLEP</w:t>
      </w:r>
      <w:r>
        <w:rPr>
          <w:rFonts w:ascii="Courier New" w:hAnsi="Courier New" w:cs="Courier New"/>
        </w:rPr>
        <w:t>AFQKNIRSVVSLSQCVTQVSRLYFNDVVTINSLYSNHSPLDLALKETMIKMLEMKNLQSLVIKQYKKNSSSVRVADGGSYIVHVTNQTEISLIFRILKDLSNRRANLLITSASIFSNPRNFTGKILEIFGKGNVVRGMILLADKESSVKYKMHSWSLYESASRQKNLCSFGRFRKNNTVSRSLRKCANFCNVSVIYQKNPPYVMNAEMGFQPSNYYLSQGTDINLLNLIAAHFNFNMQYKETKSYWGDIYENGTAV</w:t>
      </w:r>
      <w:r>
        <w:rPr>
          <w:rFonts w:ascii="Courier New" w:hAnsi="Courier New" w:cs="Courier New"/>
        </w:rPr>
        <w:t>GDMILLLNNSVDILVGGYTKTLQRYKHFDLSNEYTYESLLWCTYSIPVIKRSPNMINIFSFETWTLIFFVYFLVSISTWVFGRYSKDESKCYKELSTVFLYNFVVLLGVILHSLPKTFKVRYIMALFIIFEYEVMILYTSYLTSIVSSPRYVQKYSSLRDIYNDNLTTLLVPPVSIYIYNDSETLEDVPVTLIKQRWHDCFNSSWCLEKIAASKRHAYCSPKFRMQFALLQKKYNVHCIEKDFGVFPVNMIMRKGF</w:t>
      </w:r>
      <w:r>
        <w:rPr>
          <w:rFonts w:ascii="Courier New" w:hAnsi="Courier New" w:cs="Courier New"/>
        </w:rPr>
        <w:t>PHYAEFNRVLNRILGAGFILKWQNDIMKSKHQLSDPGVDDFSDFSIRLKHLLPICKAFLFFNTISFVVFLCETVIHNRIIFSNMFR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RVQPLLCISIFLSIYQRYIIESKLQPLSANGITSATSLGQCINEISRYYYMNDSKIIAVTSSLEDYPEIIFKLVETDSNWSIKVIHLKNTNYLREHLSKVNNYLIYIEHPNDLVPILNDLKNVMSQSYRTKLIVVSTTIFKNPQGVASDIINILE</w:t>
      </w:r>
      <w:r>
        <w:rPr>
          <w:rFonts w:ascii="Courier New" w:hAnsi="Courier New" w:cs="Courier New"/>
        </w:rPr>
        <w:t>REKVTKAIIFLTSESNSTRYAVHFWYSYTKLTNRYTEKPVNYCYFGALMRHGKRGEVVKKCKRNCEIKVYYEIHPPYVVDAKIKFQSTNYFTTQGFEINLLNMIANHLNLSIEYLKSGNLWGDIYDNGTVTSDFRFLLNKSADILVGSYTKNERREKHFDLSIPYIYEYMVWCVPHVPVVRFRSLGDIFTFEIWIFVILAYVSVAGCTWLLSMSSKKEHASYQRLGSVLFNDFGVLLGISVNVLPRTVKIRQIMAS</w:t>
      </w:r>
      <w:r>
        <w:rPr>
          <w:rFonts w:ascii="Courier New" w:hAnsi="Courier New" w:cs="Courier New"/>
        </w:rPr>
        <w:t xml:space="preserve">FTLFAFMVTLLYTSYLTSIISAPKYIQKYNTMKDIYENNLSTFLIYNSVVVFTDDTDEVYGVPVPLIRQKQVNCNNSTQCLEKVASSNNYAFCITELHKNYLIRNRHFLVHCMDQKIVTFYINMIMRRGFPHRQFFNIVLNRIISSGFLSKWKNDLLRPKYREDFEADESDIRFKHLKPLFKIFLMCTSFAFIVFLMELLF  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LQVILHSLLFLNIYQTKNVKSKKLLPLSQDETMSTVSLGQCVTELSKIYFISDSRLLAITTSFDDPADVIFKLIEVKGYWSLMISHLRTTNYSSERFTRANNYLIYFKNVNELIPVLRALRKVMSKNYYTKLMIISTTVFRNPQEVASDVIDLLEAEEVTKALILLTGEHNSSKYAVHRWHSYSKLTSSHNDQPIGICSFGKLDQHGNEINGTVTKCKTDCDIKVYYKIHPPYVVNPEIGYQSSNYFKNQGFEI</w:t>
      </w:r>
      <w:r>
        <w:rPr>
          <w:rFonts w:ascii="Courier New" w:hAnsi="Courier New" w:cs="Courier New"/>
        </w:rPr>
        <w:t>NLLNMIARHLNLSVQYFESKEFWGDVYGNGTVTGDLRLLLNKSADVLLGSYSKTELREKYFDLTIPYVHEYMIWCVPHTPLFQFRSLVNIFTFKTWILISLIYLLVSICIWIISLLSKTEDVSYKSFSSVLFNDLVIFLSTPISILPKSTQIRYLMALLILFVLMTASVYTSYLTSIISSPRFVQKYNSMGDIYHYNLSTYMIPNSISRFTDDFDEVNDIPVSLIKKKWINCYNSTRCLEEVATSETYAFCILKLN</w:t>
      </w:r>
      <w:r>
        <w:rPr>
          <w:rFonts w:ascii="Courier New" w:hAnsi="Courier New" w:cs="Courier New"/>
        </w:rPr>
        <w:t>KDYLIRTRELRIYCMNENIVIFYMNMVMRKGFPHGELFNVMINRIISAGFLRKWTKDFLEIKPKWNYFKSDKFSITFTHLKPFFKIYLTCNFFAFIVFLCEV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2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HIIFRYLLSKLHAIMALHTFLCLSVFLNIYQGGIVETKLQSLSQADVTSTISLGQCITEISKRYFASDSQIFAITTSFEGYTDIIFKLIETDSYWALKIIYLNMINYLENHFTTINNCLIYIKHPKELVLILXLK</w:t>
      </w:r>
      <w:r>
        <w:rPr>
          <w:rFonts w:ascii="Courier New" w:hAnsi="Courier New" w:cs="Courier New"/>
        </w:rPr>
        <w:t>NITTQNYRTKLIIISTNIFQNNQMVISDIVHILEEEEVTKAFIILARENNATIYAIHYWYSYSKLENNYTNLPVNYCHFGHMKTNGNKVDEAVAKCRTNCEIKVFYQSYPPYIINPELGFQQSNYFINQGLEVNLVNMVTFQLNLTVHYMKSGDVWGDFFENGTMTGDVRLLLNKSADVLTGSYAKTVQRYKYFDLTVPYVYVYMIWCVPHTPIFQFKSLAKHIQPZGVLTTYLSVSVYMWVLSINTKEEXDVLER</w:t>
      </w:r>
      <w:r>
        <w:rPr>
          <w:rFonts w:ascii="Courier New" w:hAnsi="Courier New" w:cs="Courier New"/>
        </w:rPr>
        <w:t>KYNWNVFTVDNYSIRLKHLKLLFKIFVVCMLFVFMVFLGE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MMNVEIILNVSLLLNIYQTRTVETKLQPLSSGGIKSTTSLSQCVKEISKLYFRNDSKLFAIFASYNRHVDVILKIIETEGYWNLEVSHLTMINFSPEHFGKTNNYLIYAKDSLELVPVLRALRSVTSKNYRTKLMIVSATVFENPRNVASDITSLLEQEKVTKALIFLTGVKNTTRYTVHYWNLYSKLTHNITKLPVNY</w:t>
      </w:r>
      <w:r>
        <w:rPr>
          <w:rFonts w:ascii="Courier New" w:hAnsi="Courier New" w:cs="Courier New"/>
        </w:rPr>
        <w:t>CSFGIMRRYRVDEVVAKCRTDCEIKVYYKSFPPYVIKAEMGQQSSNYFTSQGFEINLLNMIANHLNLRVKYVESIDFWGDIYENGTVTGDLRLLLNNSADVLIGSYSRTVLREKYFDLTIPYVHEHMVWCVPHTPIYQFRNIVDIFSFKIWMLIFMAYISISASMWVLSFRSLEEYVHYKSLSCILFQNLVILLGISVNVLPRSFRIRYLMALYLFFAFMASSLYTSYLTSILATPRFVQKYNSMGDVYRYNLSTY</w:t>
      </w:r>
      <w:r>
        <w:rPr>
          <w:rFonts w:ascii="Courier New" w:hAnsi="Courier New" w:cs="Courier New"/>
        </w:rPr>
        <w:t>MMPNSITRFTDDFDTVNDVPVSLIKRKWINCYDVSECLEKVAASKTYAVCVAKLYKDYLIRTREIPLHCMNQNLVIFYMNIVMRKGFPHGQLFNILINRIVSAGFFSKWINDLLQPKPKWNFSETGNYSITFKHLKPFFTIFVVCMFIAFLIFLGELSASTICSF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GVRLIFIFSLFLHIGTQMQYIRLNISKNEEIRRSLSMCIFQACRRFFHSNFETVTYSLPLIERDFASATVLNEL</w:t>
      </w:r>
      <w:r>
        <w:rPr>
          <w:rFonts w:ascii="Courier New" w:hAnsi="Courier New" w:cs="Courier New"/>
        </w:rPr>
        <w:t>VLPVLESDQRFALLIKDLKTAQQINHRYIGKSPSYIIQIKKEGELEANIRRLKRFTRWNPHAKFLVVSSTAFSYPLNVAIGVIKSLWNNNVVNAAVLLVDNENNTNFKVYSWKPYSSHSCGTNFSDVLPVGSCSFGVTDSNIDWFRNKIPKNLHGCPVKVKYMVWLPYVMSVKPIAQVPHYDADLGIDVNLLNVIANTLNLSLIYQKSSFDGWGGVGKDYSATKDLKLLKENNVDLVVGGYVNTPHRTVLFDSPQS</w:t>
      </w:r>
      <w:r>
        <w:rPr>
          <w:rFonts w:ascii="Courier New" w:hAnsi="Courier New" w:cs="Courier New"/>
        </w:rPr>
        <w:t>HIQDSLLFCVPHTPIITGFRNFLNIFKFEVWILVCILYFIVSVCMWYASNFEGGEHLSYRSLPNCLLNNFLISIGLVVSILPKTMRVRCLACMFIIFSLKLNMIYTSYLTSVLSSPNYRQKYESMEEIYKHNLRTYFAPNTKLFFSGNDEKQLHSVPLNVITQRWRNCTNVPKCFNTISSKKDIAVCMPRSYKDYLLNNQARDKRRAIFCLKENVVSFSLTILMRKGFPLFSLFDKGICRIVEGGFINKWMRDIMM</w:t>
      </w:r>
      <w:r>
        <w:rPr>
          <w:rFonts w:ascii="Courier New" w:hAnsi="Courier New" w:cs="Courier New"/>
        </w:rPr>
        <w:t>NKSERIGSHPEDVEKVQINFDTLVPVFYMLLMGYLGASLALVIELIVQNF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LKKFIVLPYFICCNGALPPLATHEEEEHSLNQCILNLIGSPFNQLTYMSCSQPVSKKRRSALRRLDLPVISHIHKENRWSIKREHVDKNHSFNTDSYNRHSGFIIVMESSQQIKPILLKMLMEHQTHKFLLIFQFPLENLEKVISKMIKSTSNRKEINFKIIAPDSTNSTRYIVHSWKQVCDKPIKRKLF</w:t>
      </w:r>
      <w:r>
        <w:rPr>
          <w:rFonts w:ascii="Courier New" w:hAnsi="Courier New" w:cs="Courier New"/>
        </w:rPr>
        <w:t>YCGFGTFFNKTSLVDKQSPTKVCSLKAAIAENVPFVIVDKDTRAVRGIEIMVMDATASKLNLNISYIISKHTGKMHLNGQFTEMFLLLQNRTVDIVFGGQVMSEIKEKYFRSSVNYIDTAISWCAPNEPSFSYDKAVAGIINVLFIVSIITLCLCLSFVTWYISNLDVQELSVYQCFLTSFLNIFSILIGISVHLLPRTGKVRILMGSFITAALFLNTIYSSKLTSLLISAKFGMKYDDIDEIYRDNLTTYAKLPI</w:t>
      </w:r>
      <w:r>
        <w:rPr>
          <w:rFonts w:ascii="Courier New" w:hAnsi="Courier New" w:cs="Courier New"/>
        </w:rPr>
        <w:t>INFLQDTKPIFASELTTEEILQHFVECKSETSCLEKATNRSIVFLPVLERNYLFKQGVSNRSS</w:t>
      </w:r>
      <w:r>
        <w:rPr>
          <w:rFonts w:ascii="Courier New" w:hAnsi="Courier New" w:cs="Courier New"/>
        </w:rPr>
        <w:lastRenderedPageBreak/>
        <w:t>MHCSQQYLHRGHVAIYVRKEFPLMVRINNVIGKIASSGLITKWKNDVTGDFKTRKIYEQGIIELEHLLPVFKIYLLANCLAVLVFVMELIIGKL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ERRRKLYVTWIIFVHCYAFTNLYLPVLYLYNTINLLVYFELHMYFVLPTLFICCSGILQPLPLRVEERSSLNQCSLKLIKRFN</w:t>
      </w:r>
      <w:r>
        <w:rPr>
          <w:rFonts w:ascii="Courier New" w:hAnsi="Courier New" w:cs="Courier New"/>
        </w:rPr>
        <w:t>PKHIAIITQSSTLNYFNIYLHSPKFSLISRIHKETRWTVTVNNLTESSFNSDLYKKPIGVVVILESYDQLDILQKHLKYSGDNKLYVMLQTPVENPSNFLRQLLSPYFKKFYFNIKIVAPDSTNPTRFVVYSGIHKCGKPRKDKLVYCSFGRFYNKSSFTDNKAPSEGCLVKAVHGDRVPYTRGDDKTEGIETNLLNVMASVLHLTVVYSEMKDFGSVYFNGTSTGNFHLLQNGSADIAFGGYSMDEMRNRYFHST</w:t>
      </w:r>
      <w:r>
        <w:rPr>
          <w:rFonts w:ascii="Courier New" w:hAnsi="Courier New" w:cs="Courier New"/>
        </w:rPr>
        <w:t>LCYMEKELIWCAPSEAIFGYDIYFRGLFSAQLLIGVTIIYLGTSIIVWYMSTLEEQESRSFKNILNSLMNNFSVLIGISIRLPRTGRVRLLMGLFSSAALILNTLYSSYLTSTLLSSNYREKYETLDDIYKNNLTLYSTPLVTNYFVSTNSVRDTTIESILVKSQICVNITECFEKVAKNNSAFVYPKLSTEYLFKQDLIPYPSLIRCTQISIFKSLTTMYVRKEYPLLVQFNRIIGRIISSGLITKWENDATENT</w:t>
      </w:r>
      <w:r>
        <w:rPr>
          <w:rFonts w:ascii="Courier New" w:hAnsi="Courier New" w:cs="Courier New"/>
        </w:rPr>
        <w:t>RHHIHHEDKVMIELKDLEPVFKIYLWITGFSVLVFLAELFIGRQRRNM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NLILFITVSSIFGPSKCSGIVEYPEEPASKMSLSECVLAISKKYVYTKETITVASSVSEFPKYAIPLIVTSPMVVRRLTNEMRWTVLTANMNKYTTSSVTHYSLEKISRSYIIFIKSNGDISKNLMRLKTLNSWNTHSTFLIISSTVFQNPFQVASGILKVLWEEFLDGVVLLANPKNISVYDAYVSKPYARG</w:t>
      </w:r>
      <w:r>
        <w:rPr>
          <w:rFonts w:ascii="Courier New" w:hAnsi="Courier New" w:cs="Courier New"/>
        </w:rPr>
        <w:t>NCGKNLGRVIVKDSCSMGTFRRNRYLFNNIVPKYIKNCNLLVGFTRIEPFTTVTQNDSTALGGIEVNLVNMIADILELNLVYREADHGGEIFFNGTATENLLLLQNGKIDIGISSYVKTFARSYYFDCSHSYIQDRLIWCVPHTPVLIRSYNFINIVDPISWMLLIILYVVTTNLIWFVSRVNGKELRPYHDYKNVSQYVFSISLGFPLRFHPRTYQIRFLFISIVFFSFCLNSAYVSFLTSVLTEPRYREKYDTE</w:t>
      </w:r>
      <w:r>
        <w:rPr>
          <w:rFonts w:ascii="Courier New" w:hAnsi="Courier New" w:cs="Courier New"/>
        </w:rPr>
        <w:t>EDIYRNNLKTYFMLNSDRYFEEQKFQYVLDKMVNCMNMRQCMDDVAFRRNSAYCVSKIHVDYTQSRYISKNGEHLVHCFGNVVTMPVSMVMRKGFPLFPKINRLIHRILTSGFMAKWERDAIRTKAKVRRNKNNGIFVEFEDLVPVFVTLVVGYCISCLIFIVELKYG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8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NVVIIISIIPIIYPTKCEAVLEPLEQPSYKISLCNCVLTAVKRYVHVKETITVASSITDYZKNIASVIT</w:t>
      </w:r>
      <w:r>
        <w:rPr>
          <w:rFonts w:ascii="Courier New" w:hAnsi="Courier New" w:cs="Courier New"/>
        </w:rPr>
        <w:t>SNQMVLVLLTNEAKWTVLTTNMNKCSTPPDHYSLEKISKSYIIFMRSVGEITTNLRKLKNLSSWNPHSYFLITSATIFQNPSEVAHGILQTLHEEELLDGVVLLANPKNISVINVYVSKPYANGNCSKHLEEIEVIDSCTMGTYRRNRDLFMNNIPKRLSNCTLYIGYSKVDPFVMDVKNNSMAINEYYQTDGLEVNLINVLANYLELKLLYFQENSGNVFLNGTATDNLLLLKEGKIDVAIGSYVKTFERSFYFD</w:t>
      </w:r>
      <w:r>
        <w:rPr>
          <w:rFonts w:ascii="Courier New" w:hAnsi="Courier New" w:cs="Courier New"/>
        </w:rPr>
        <w:t>SSYIYIQDKLMWCVPHTPLLVNSQNFLNILDLTTWILLICLYLIAVSLIWFVSRVNGKEQRPYRNYKNVSQYVFSIFLGIPVPLQPSTFQIRIMFVFMVFFSFYLASTYLSFLTSVLTGSRYVEKYSTATDIYENNLKTYFVPNSGRYFQDKQFQHVLDKMIECENYRECMDNVAFQRDSAFCVSKMYVDYIYNSYVSKNSNPLLYCFGNIVSLSINMLMRKGFPLFSKINQLIGQIVSGGFIAKWKRDNLRTKAG</w:t>
      </w:r>
      <w:r>
        <w:rPr>
          <w:rFonts w:ascii="Courier New" w:hAnsi="Courier New" w:cs="Courier New"/>
        </w:rPr>
        <w:t>NFVADIDISEDDHFLKLENLVPIFAALIFGHCLASLIFVIEMKYG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1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VINICAVLVLNILECKAILEPFKVPFHKISLCECILVASRRYVDTKETIIIASSITDHYRNITTVIPSNHMVLSLLFNETKWTVLTVNMGNFMKHATDYSFEKNCRSYVIFIRTPEEASINLKKLKTLHSWNPHSNFFIISTTVFHDPFEVASEILQSLWEEELLNSVVLLAQPENKTVFDAYVSRPYVNGNCGK</w:t>
      </w:r>
      <w:r>
        <w:rPr>
          <w:rFonts w:ascii="Courier New" w:hAnsi="Courier New" w:cs="Courier New"/>
        </w:rPr>
        <w:t>NFGHVDKIDSCSMGLFRKNLNLFKNNIPKRLTNCSLSVGFVKVDPFVMAIENNSIPGKDYHVNRGIEINLLNVIANYLELKLVYYQGRTGRIFFNGTATGNLLPLKEGKIDLAIGYYVRTLVRSYYLDCSHIYIQDSLTWCVPHVPVLITSKHFFNILDTPLWILLILLYIVTTILLWVFSRMSEEELRSYNVYENVSQYVFSIFLGFSVRFQPRTLQIRIIFISLVLFSFYLDSAYLSCLTSVLTGSRYGEKYST</w:t>
      </w:r>
      <w:r>
        <w:rPr>
          <w:rFonts w:ascii="Courier New" w:hAnsi="Courier New" w:cs="Courier New"/>
        </w:rPr>
        <w:t>VKSIYENNLKTYFVQNSGRYFEDKQFQHVLDKMIECEDYKKCMDYVAFDRDSAFCVSKLYADYIRNSYVTRDNDALLYCFGKVVSMTINMLMRKGFPLYSTINKYISLIIEAGFMAKWEKDILNGKAGSFVADIVIGDSERHFLKLKNLLPLFGAIILGYGLSFLVFVFELKYA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MTILIVSTLCLSRCASKLEPLEINNFKISLCECVSTAIKRYVETKETITVASAITDFSKNVNSVIP</w:t>
      </w:r>
      <w:r>
        <w:rPr>
          <w:rFonts w:ascii="Courier New" w:hAnsi="Courier New" w:cs="Courier New"/>
        </w:rPr>
        <w:t>INQMLLWRLVNNTKWTILTTNMIKYKEPISHYSLEKISRCYIIIIRSIGEISAHLKKLKSLNFWNPHSKFFVISSIKFHNPAQVANGILQTLWEEQLLNTVVLLASSKNGNIYDAYVSKPYRKGNCFRNVNEIEEIDSCTMGVYQKNNDFFKNNIPKRLNCTLSVGFVKVDPFIMIVRNNSGAREEYHHTYGLEINLLNVIAKYLDLELVYYESSVGEIFLNGTATDNLLLLREGKIDIAVGSYVKTYERAYYFEC</w:t>
      </w:r>
      <w:r>
        <w:rPr>
          <w:rFonts w:ascii="Courier New" w:hAnsi="Courier New" w:cs="Courier New"/>
        </w:rPr>
        <w:t>SNTYIQDKLVWCVPHTPVLINSQNFLSILDLTSWLLLVVLYLVTINIFWLVSGVKKNELDQYQDYKNVSQYVLSIFLGFPVLQPRTFQIRVVFILIVYFSFFLNSAYLSFLTSVLAGSRFKEKYGTMEDIYRNNLKTYFILNSARYFQDERYKYVLDKMIVCKKYGECMDNVVFRRDTAFCVPEMYVNYIYNSYISKNYNQLLHCFGNIVSLEQNFLMRKGFPLFSKINGIINQIVSGGLMVKWKRDVLRTKAGNV</w:t>
      </w:r>
      <w:r>
        <w:rPr>
          <w:rFonts w:ascii="Courier New" w:hAnsi="Courier New" w:cs="Courier New"/>
        </w:rPr>
        <w:t>VADIDINENDGRFMKLKDLMPVFVTLIIGHCLTILIFAIELRRG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FNSILLATLLVLKTEARLELLLEDELNAKWYLKECMVEATSRFFTSDYETITYCISGTDKNNTSLLLDDTELEILKALSSSRDILIKNTNNPQYHLQYSRKTKIYVIPIKTADEIKATIDELKKFATWNPHAKFLVISSTIFEDPHQIARETSKSLWQSNAMDVVVMLAKNLTYYKVYTWQPYHNYNCGNNFTYIRN</w:t>
      </w:r>
      <w:r>
        <w:rPr>
          <w:rFonts w:ascii="Courier New" w:hAnsi="Courier New" w:cs="Courier New"/>
        </w:rPr>
        <w:t>IDSCSFGIIEKNISWFGGKLPERFNKCSIKARYVNRPPYAMRPSRKIEEEHGIEVNILNMIGDILNLTIHYAESTHLGRIKNNTLHGDFKLLENRTADLIIGSYVKTYQRSVLLDMSYSYTQKSLIWCVPHVVTLDNIENITNILKFETWVIVSLTNFVIISLIWCASWCEENERTSFKNFSRCLLNFFAVGLGTPLKFLPKTNRVRFLMGLYAVFSYDITTVCNTYLTSTLSSPAFKEKYSSIADIYRNDLKTYL</w:t>
      </w:r>
      <w:r>
        <w:rPr>
          <w:rFonts w:ascii="Courier New" w:hAnsi="Courier New" w:cs="Courier New"/>
        </w:rPr>
        <w:t>LPEQIKYLGSIGDTINTGNVNFTEIKKKWITCSDIQKCLDDVAFRKDSSILLSKLHRDYLFNNNTQRKIHCLKEIMLTLPISMVMRKGFPLFSLFNELLLRIYSAGFISKWENEVLQGKYRKVKEVITFDAVKIKFKYLRLVFELLVISHCISTVVFILENIYYKYIQNKY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2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LFIFFSICAGANLNFLEADGMSPTTSASTCIVEASKRYFAGHYSTIVYVTSSETHPFTSTTIALLQ</w:t>
      </w:r>
      <w:r>
        <w:rPr>
          <w:rFonts w:ascii="Courier New" w:hAnsi="Courier New" w:cs="Courier New"/>
        </w:rPr>
        <w:t>KKYPQLILMNNFFEKDHDHKFTKLHSNNNYIIQIRNKQELLNVVDILRMLSTWNTRAKFILVATETIENSSVVAIELIQSLWTVDVVNSVVLLPASGNTTLYGVYSLSLYGQTNRDTEILPRNYCSFGIFHNSTSWYDEPIKKCRSNCTIKVNYVEWSPIVMNPELGLQSSNYFTSQGIDMNLFNIIANQMEITVNYEKGTLWGNIEKNGTVTGNLKQLLNNTVDVLIGGYIMSPKRITLFDLSRSYMQVYPVCCA</w:t>
      </w:r>
      <w:r>
        <w:rPr>
          <w:rFonts w:ascii="Courier New" w:hAnsi="Courier New" w:cs="Courier New"/>
        </w:rPr>
        <w:t>PTALIMTDFZSIQEVFPVEVWILVLSALVLTSVCLYLSSKRTGDFSGYSTIGGTVLKDLAVLLGVSVNVLPRNAISRYFMALFILFAFEITLFYNGYLTSILSAPKYKQRYNSLKDIYEENLETYIVPYSEPWLFDGNSVTKDVPIALVRKKLRSCVNLTWCYEKVAISKDSAFYVDDMITDYMIATRGYSLNCIKLASVGSYYSIAMRKGFPLYAQFNKIIDYTFEAGFLLKWKQDILQHRYTSTDFSNARIEFK</w:t>
      </w:r>
      <w:r>
        <w:rPr>
          <w:rFonts w:ascii="Courier New" w:hAnsi="Courier New" w:cs="Courier New"/>
        </w:rPr>
        <w:t>HLETIFYFLIVGNFVSFLFFLVELVYSYF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LLLFIFFIIYTRVLGTNLNFLKTETMSSTMSASRCVVEASKRYFTSYSTIMYVTSPETYPLTCLTISLLQRNYPQLVLIKSFFKTTLGYSFTKLQGNNNYIIQVRNKKEFIEVVEILRTRPYWNVHSKFIIVASETFENPNASARELIKSLWKVNVANSVVLLPAPQNTTLYGIYSLSLHEQPHHGSDVSPKNYCSFGAFHNNSSWYDEPI</w:t>
      </w:r>
      <w:r>
        <w:rPr>
          <w:rFonts w:ascii="Courier New" w:hAnsi="Courier New" w:cs="Courier New"/>
        </w:rPr>
        <w:t>KKCRNNCTVKVNYVEWPPVVMNSNLGFQVSNYIVNQGTDMNLINMIVRHLNITVSYIKGTLWGVIKETGNATENFKCLLNNSLDILIGGYFLTLERLTYFDVTYSNVQTFPICCVPIVPVMVHFRSMEDIFPIEVWILVVSVLFLTSTCIYLLSQRGNELSGYSTIGGTLVKDLAVLLGISINVLPRNSISRYFMALFMIFGFQVTQFYTGYLTSIVSAPKYTHKYNSLEDIYKYDLDTYIVPYSESWILDGKTFV</w:t>
      </w:r>
      <w:r>
        <w:rPr>
          <w:rFonts w:ascii="Courier New" w:hAnsi="Courier New" w:cs="Courier New"/>
        </w:rPr>
        <w:t>NGVPVSVIEKRWRYCMNSTWCYERVAISKDSAFYTDDLITDYLVAARGYSLNCFRLSATGSYYYIIMRKGFPFYSEFSDMIQRIFEAGFVTKWKMLPPTPTFDNCDNARIGYKNLLPIFYFIAVGNAVSFVVFLVELIYNFF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LALFFLLSHFSQMKFAVTKYQLIIRDEIHSPSLSSCILEVSKNFESSSETIVLLQSDFDQMETVFMLLEENYRWTSLITKGIHVSSTFNEAHNYIIYL</w:t>
      </w:r>
      <w:r>
        <w:rPr>
          <w:rFonts w:ascii="Courier New" w:hAnsi="Courier New" w:cs="Courier New"/>
        </w:rPr>
        <w:t>LSQKELFVVLKKFVSSWNSDRKLVIVTTAHMEEPYRFATLFINELWKISVRNFVLLLATKNTPNYKVFSGNPIKEDLCSFGKLGNSKQLKIGENSCINNCTLKIYYISVPPAVINEEVGMLRSNYFINQGFDMNLLNMVAVHLNFTLQYIKSEGLWGRVYENKTTTGTLTFLSNNSADLLIGNYIKTSSRIKHFDVSDSHIQEYRVWCVSRDLAPVGFGSMVSIFSSEIWFLIGLTYALFSVSIWILSLNQNNELK</w:t>
      </w:r>
      <w:r>
        <w:rPr>
          <w:rFonts w:ascii="Courier New" w:hAnsi="Courier New" w:cs="Courier New"/>
        </w:rPr>
        <w:t>SYRAFHSVLLKSIGVLLGTGVAPLPRTTGVRYFMVMLSLFGFTITLIYSGYLTGVITAPKYIQKIDSVRDIYNYNLTTYFVPGDIWLLEDDTMKEIPASTIRERWRNCPDIDWCFRKVATSNSYSFFTNNLREEYYAATKNYRMHCIKHNTIPIQLALVMRKGFPFYKQFNVVINRVIEGGFISKWKKDLLRSKSTDNDSEDSTIKLDHLEALFRFLLISHIMSIIIFIIEILLHTRIC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I</w:t>
      </w:r>
      <w:r>
        <w:rPr>
          <w:rFonts w:ascii="Courier New" w:hAnsi="Courier New" w:cs="Courier New"/>
        </w:rPr>
        <w:t>RVYSFYIQLYKHIFIKNKTSLKPYNVYISVTQQNPIPTTGYIKSRMSCNVYKQITLLFLCVHLDLTFSKFLLEDETESMNLCLLETSKSYFANDTKSIIFVSSKGDEIENFPFHFEDISHETVYRYTFLINKTLEMSHHTNSYILRVENEKDLAAVLERLRNLSSWNLHAKFIVVSTTTLDIPKQAAMLLFKELWQVNIVESVLLLETKDSTLHYAVFYWNPRKMVELKEASCSFGKIKYVEKLFDEPLVKCAHNC</w:t>
      </w:r>
      <w:r>
        <w:rPr>
          <w:rFonts w:ascii="Courier New" w:hAnsi="Courier New" w:cs="Courier New"/>
        </w:rPr>
        <w:t>TFKVYYMAQPPSVIDGELGLQRSNYFINQGFDMNVMNIIAISLNLTLNYIKSEENWGFIFENGTTTANLALLLNKSADVLIGSYISTAERLKYFEVTVSHIQEYMLWCIPRHPVLVSFQSMVSIFSGGLWILIVFTYVLLSICIWMLSLHQKELASFKTIGSVLTKTLAVFLGVGIDFLPKNTSVRYFLYLMTLLGVNVTMMYSSYLTGIVTAPKFAEKINSVAEIYENNLTTYFLPTDIWLVGKDNMYNVPRSLI</w:t>
      </w:r>
      <w:r>
        <w:rPr>
          <w:rFonts w:ascii="Courier New" w:hAnsi="Courier New" w:cs="Courier New"/>
        </w:rPr>
        <w:t>RERWKNCPNISWCFERIATTKNHSFFTNNLRKNYIVAKKKYRIHCIRQNTIPIQLVLLVRKGFPFKVQFDNIITNLIEGGFVSKWKNDLVKNKYIDDNFDEATIRFTNLLPIFKFLVVSHTICFTAFLGEIYLYKHQRNTAIRSDVI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FVKFLLMVFLFKFICGFKEITETKNNLRESQCVHLAVEKYIGGKHILFIFSAESSQDGSSSMKDVYILQRLQEELKWSIAVRNVKDNITETSEIYWSKIDMYLISFKHVYEIEIILKVLEKYLSWNPRATFLIISRNNFKENIKITKKIFNLLLNYNVINVVIMLANQDDSQSFSFLTWNPFENGNCGNSVNFIVLIGSCTVGTFESNTTLYKNESF</w:t>
      </w:r>
      <w:r>
        <w:rPr>
          <w:rFonts w:ascii="Courier New" w:hAnsi="Courier New" w:cs="Courier New"/>
        </w:rPr>
        <w:lastRenderedPageBreak/>
        <w:t>GHFKNCRATAGTINLGEYDFRLNHPKSYPEFRFLEMK</w:t>
      </w:r>
      <w:r>
        <w:rPr>
          <w:rFonts w:ascii="Courier New" w:hAnsi="Courier New" w:cs="Courier New"/>
        </w:rPr>
        <w:t>LVDIIAKFSNITISHKEIKISSPGDIYDNGIATGGFQYLKNNTIDILIGGYSLTPLRYIHFEASTPYIFDSIRWCVPNYPVFTKFQRMFDIVRPTVWILIFSIYFLVAILIWWASSHSQEEYSCYISISNIFLYQFTIALSMSLNKLPKVFQVRYLVMIFVIFSFYVNIAYQTYLTSILADDSNIQKYGSQEDIYKYNLKTYFRQNSKRFFAGDKLVLQKYKDCFDFQKCMDFVARRRDSAFCTSRIRVNYVFNNF</w:t>
      </w:r>
      <w:r>
        <w:rPr>
          <w:rFonts w:ascii="Courier New" w:hAnsi="Courier New" w:cs="Courier New"/>
        </w:rPr>
        <w:t>ISKKKGPMIYCFRHDVVSYPISIIIQKGSPLYSHINKAVSILRETGIIGKLKEDSLKPRRKQISDFDVTESRTLKFDNLLPVFLMFVVGHVAAICAFFLELMTSKLFTGYLIK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LQSLFVYLATNAVKLCAMEISDTKLISRSTMEISMNQCLVSLIGRYLSDNETILIGLANGISDALLQSLSENLNWTVLVEKIEDGNTLIKDYLYSLKKPTFFLLYMKNGENIRYKIRILRQLNSKA</w:t>
      </w:r>
      <w:r>
        <w:rPr>
          <w:rFonts w:ascii="Courier New" w:hAnsi="Courier New" w:cs="Courier New"/>
        </w:rPr>
        <w:t>IFLIVPPKSSIQMVKELFDILWQEHIINAVILINDPETNQCNMYKRKIFKNCGHRNNDGKIDLVDTCSFGIFLKNVSLFLNEEPAFNKNCTVLVGTINVEPFVMNIKNNDLGIKDDYLSKNGLEINLMNLVAKLLKIKVLYKQYFKPDWGHVYINGTGSGNLRLLVESKIDIALSSYEVSWARAFSLDFSYPHLADSLIWCVPHVPISKQKMYPIFDLSSSILILFVYLTVTILIWYTTFYYKHGNKPYMKLIDVF</w:t>
      </w:r>
      <w:r>
        <w:rPr>
          <w:rFonts w:ascii="Courier New" w:hAnsi="Courier New" w:cs="Courier New"/>
        </w:rPr>
        <w:t xml:space="preserve">QKTFSMLIGIPGLLLSKTFKLRILILTLIFLSFTLVTIYQTFLTSMLAKSEFVEKYDTIEDIYKHNLKTYFQMNCERYFTELYDKDHIIFKRWKVCDKLKKCLQFVAFRKDSTFCGPQWYITYSIGKFVPKDALYCFGRLVGFPLTLLMRKGFPLHKDIDLQVRRIIDAGLLVKWKRDILRTGTIINPETVRSFDTDENGNHFLRLKNLVLIFNILLVGLGLASVVFIIELVYFNRKR    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8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VKTYERAYFECSDTYIQSKLVWCVRHTPVLIXTQNFLSILDLTSWLLLAVLYLVTINIFWFVSGVKKNKLDQYQDYKNVSQYVLSVFLGFPVLFQPRTFQIRIVFILLVYSSFFLNSAYLNFLTSSRFKEKYSTMEDIYRNNLKTYFLLNSARYFQDERYKYVLDKMIECESYGECMDNAVFRRDSAFCVPEMYVNYISNSYISKNYNQLLHCFGNIVSLEQNLLMRKGFPLFSKINGIINZIVSGGLMVKWKR</w:t>
      </w:r>
      <w:r>
        <w:rPr>
          <w:rFonts w:ascii="Courier New" w:hAnsi="Courier New" w:cs="Courier New"/>
        </w:rPr>
        <w:t>NVLRTKAGNVVANIDINENDGRFMKLRDLMPVFVTLIIGHCSAIVIFAIELRCG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29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IINICAVLVLNLLECKAILEPFESPLHKISLCKCILVASRRYIHTKETYKHATDYSFEKISRSYVIFIRTPEEASINLKKLKTLNSWNPXSNFFIISTTVFHDPFEVASEILQSLWEAELLNSVVLLAQPENKIVFDAYVSRPYANGNCGKTFGHVDKIDSCSMGVFRKNLNLFKNNIPKRLT</w:t>
      </w:r>
      <w:r>
        <w:rPr>
          <w:rFonts w:ascii="Courier New" w:hAnsi="Courier New" w:cs="Courier New"/>
        </w:rPr>
        <w:t>NCSLSVGFVKADPFVMAIENNSVPGKGYHVNRGIEINLLNVIAKYLELKVVYYQGRNGRIFFNGTATGNLLPLKEGKIDLAVGYYIRTLLRSYYFDCSHIYIQDSLTWCVPHVPVLITSKHFFNILGTPLWILLILLYIVTTILLWVFSRMSEEELRSYTVYENVSQYVLSIFLGISVRFQPRTLQIRIIFISLVLFSFYLDSAYLSCLTSVLTDSLYGEKYSTVKSIYENNLKTYFVPNSGTYFEDKQFQHVLDK</w:t>
      </w:r>
      <w:r>
        <w:rPr>
          <w:rFonts w:ascii="Courier New" w:hAnsi="Courier New" w:cs="Courier New"/>
        </w:rPr>
        <w:t>MIECEDYKKCMDYVAFDRDSAFCVSKLYAGYIHNSYVTRDNDALLYCFGNLVSMTTNMFMRKGFPFYSTINKYISLIVEAGFMAMWEKDLLNEKAGSFVADIVIGDSERHFLKLKNLLPLFVALILGYGLSFLIFVFELKYA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INLWENSNVLFVSVPIWIISCRGVLQLPLVHTNEDNSLNRCVYKLVKRFKLDHIRIITNSYLLSTSNTNILSHPSDISLVRRLHDGERWTVTTDNFN</w:t>
      </w:r>
      <w:r>
        <w:rPr>
          <w:rFonts w:ascii="Courier New" w:hAnsi="Courier New" w:cs="Courier New"/>
        </w:rPr>
        <w:t>KNDFTSTLNRPTVFILVATTYHRLTQVLKKLSIENRSHKFLVIFQLPLEDPLQIVWEIMKYFFNENGGNVKIVFKDSSNSTSYIIHTFVQSCVKPLQHISYCSYGIFFNKSLLVDNKPSEHCSVKAFHTKRPPLTTFVKDNEKVIGIEGMILNTVASNLHLTVTYTESRNLGVVYRNGTTAGNFHLLQKGAADILFGGYSMFEDRIKYFQGTISYMRKKITWCAPLAPIFSYDGAFESALTFRFVISVVSFYFGTS</w:t>
      </w:r>
      <w:r>
        <w:rPr>
          <w:rFonts w:ascii="Courier New" w:hAnsi="Courier New" w:cs="Courier New"/>
        </w:rPr>
        <w:t>FAVWCISNVAQNESLSYKNLLNSLTKTFSVLIGVSVRVLPRTRSVRLLIISFSITSLILNGFCSSRLTSRLIVVKYNEKYENLDEILKNNLKIYTASTVLNIFDSPELNYLDSRSVQRCLNVTRCLERVAYKNSALFLSKLDKNFFLGKKEVPYKTKSMIYCSHRHIYESLLTMYVRKDFPLLEEINRVMGRIISSGLIIKWRRDTFDKFEPYVHSDSLVKMKHLVPVFKMLISAIGLSIFVFVVELIMGRR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</w:t>
      </w:r>
      <w:r>
        <w:rPr>
          <w:rFonts w:ascii="Courier New" w:hAnsi="Courier New" w:cs="Courier New"/>
        </w:rPr>
        <w:t>glaIR13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ILFTIIFQILFKDVNNHLQMGSEDKDIEVMKHCLFNIVVEATQPGETTIIITNNSQDDLFAKLNVDSKRQFERWSFGTYIEPEIFELSKGNSMNMFLLQINGTEELGYILDSLKSSYIFNSHAKFLVASTSKFENTTVAISAIVEILWASDIYNILVVVPHEEDSPIHNIYTWYPYGSKNCGNNFTNFKRIRQCSNGELSDGKLLYPNKIPRKLDGCQVKVRTVVWPPFVMKPKKRISNSDRYIF</w:t>
      </w:r>
      <w:r>
        <w:rPr>
          <w:rFonts w:ascii="Courier New" w:hAnsi="Courier New" w:cs="Courier New"/>
        </w:rPr>
        <w:t>KKGFEIILLNTISKAINVNLTYTLSEKELNWGELFENATATGLQAYILENEGDIGISSQAYTRNRLKYFDMGVPYFYEHLMWCVPHADTIPAWKKIIIVVSLESWILNFVTFIFFILSIWGFSKLSAFENNRFRNFYNCIESTFGVLMGVAIFPLPKSNIVRLAFSLWFIYTIHIGIVYKTTLISTLTNPVYQHQVSTVGEILLSNIRMQFLSNMKKYFSEDQEEHSQEILYKWIDCVDLSDCMDRVAYTRDSVIF</w:t>
      </w:r>
      <w:r>
        <w:rPr>
          <w:rFonts w:ascii="Courier New" w:hAnsi="Courier New" w:cs="Courier New"/>
        </w:rPr>
        <w:t>LPKLYLEFIENRYQRKNRPSYIFCFNGNVMTYAGSMIMRKGFPLKGRFDDVTRKILSSGLLDFWIRNSLKQLSVNKSQIFYEDDEILIGLKELQPTFVCLVVGLLLATLVFIIELCVFNYFSSTYWYGRAF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ICLKILCTILSTTWLISCNGALQPPLLYSKAEKSFSQCTYKLVKQFKINYINLIEFPHVTSKSSNSFLYSSLLRLQKEKQWTVTINKLNENHFVPVFKGPTCFIILVNTR</w:t>
      </w:r>
      <w:r>
        <w:rPr>
          <w:rFonts w:ascii="Courier New" w:hAnsi="Courier New" w:cs="Courier New"/>
        </w:rPr>
        <w:t>QDLNIVLKNLTTENHDNKFLVILESNLNNSVEAVPDATKLFFNRDEVNLKIIVPDCSNVTQHVVYSWVQRCDRPRRDRFIHCAFGSFYNKSLFLDNNTPVERCILKAVHANRPPYTSFIEDNNKVQGIDETLLNTVASALHLTVVYTEVNELGTAYFNGTMTGHLLLLQNGSADVLLGCYGLSVKKMKHFRFTTSHIQKKLSWCAPSNPTFSHDKAFEKALSFRIVYAVCLFLVTSLAVWCISNFEQRELPFYNNF</w:t>
      </w:r>
      <w:r>
        <w:rPr>
          <w:rFonts w:ascii="Courier New" w:hAnsi="Courier New" w:cs="Courier New"/>
        </w:rPr>
        <w:t>LNTLTSCCFAMTGSSNRVLPRTTRVRLLMGLFSVSALIICTSYSSHLTSRVIFAKYIEKYHNLDEIYKDNLTVYMKEGTLNLFNTSGLNISSSLTTEKILTKLKKCMNISECLERVAYNNSVLFLSMLERTYAFKNKGYSLKPLLYCSDQPVYKFLLTMYVRTNFPLLGTINRAIERIISSGLINKWQRVVAGQFIPHVPTDSLIQLIHLIPVFKMYICLNGISALVFAVELIVGRIMKK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</w:t>
      </w:r>
      <w:r>
        <w:rPr>
          <w:rFonts w:ascii="Courier New" w:hAnsi="Courier New" w:cs="Courier New"/>
        </w:rPr>
        <w:t>SLTACTVLLSTWFIFCRGTLQLPSSHSKEEYSLNQCTYRLVKKFKVNHIAFIRFHITPKSDDSFYYHSDLSSVSGIHTEKYWTVTIDNLNQYDVIPMFKRPTCFIITVKMREELNWVLKNLKFNDNLGNKFLVIFQSSLNSTVEAISNAMKLFFNRNQLNFKIIVPDSSNVTQHTVYSWVQRCGKPRRDRFIYCAFGSFYNKSLYVDNKKPVDPCLVKAFHAKRPPYTSYVDHNNKLAGIEEKVLSTVASALSLTV</w:t>
      </w:r>
      <w:r>
        <w:rPr>
          <w:rFonts w:ascii="Courier New" w:hAnsi="Courier New" w:cs="Courier New"/>
        </w:rPr>
        <w:t>TYTEFNHLNEAYSNDTTTENFQLLQNGSADILFGCYALSEGRLKHFGSTVSYLTKKLSWCAHHKPMFSFGKAFEVVPMSRFLICIVGLYLGISLVVWCISNLQQGESPFYKKFLNAFTNSCLSFIGTSIGSLPMTKTVRLLITLLSLSALIINTFYSSHITSRLISAKYIQKYDNLSEIYDDNLTVYAAPGVLGMFNNSGINISASIIAEKVLSRMEKCWDTTQCLKRVAGNKSVLFLSSLEIYYFLKQEEIPIKS</w:t>
      </w:r>
      <w:r>
        <w:rPr>
          <w:rFonts w:ascii="Courier New" w:hAnsi="Courier New" w:cs="Courier New"/>
        </w:rPr>
        <w:t>LIYCSRQYAYRFLLTMYVRKDFPLLGNVNRIIGRIKTSGLIDKWISEVGDKFTSLVHSDIMIKLKHLIPVFKIYFCVIALSIFVFVVELIIVK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SNFIKYRFSVLIIVIIILFSNICPLLSEEQDVMVPCIEKIVEKYLNPNDLIFLINSKVVLNFPVVRYDSTEHLHIFNVEMPDAYVISVDSNLDILENIFMDIEHVNPRAKFVFICKSIELPLLEMLNYFYVHHVVLLEKNKKGLIS</w:t>
      </w:r>
      <w:r>
        <w:rPr>
          <w:rFonts w:ascii="Courier New" w:hAnsi="Courier New" w:cs="Courier New"/>
        </w:rPr>
        <w:t>VYSYDLSRDNRLTTAGHCTQKMFLEESELFQYHVPDNWRNGQITALYIQYAPFIMNVTSTDDKGIEMNLVNIISRHLNLNITYVKSNYEYWGEIHDGNFSSAWGELNSRRFDFAIGMFHQKFNEFLYFDVSFPYMEAAVKFIAPKARLLEDSIGSLLRIFQMDVWIVFFFTLLASLLLFYVIRRSLNNPSKSLRISDDIIFLIQLLVETSVRYNRNIKSVRCLLTFFILFMFSMNSALRSRLLLLFSEKRFEHEIN</w:t>
      </w:r>
      <w:r>
        <w:rPr>
          <w:rFonts w:ascii="Courier New" w:hAnsi="Courier New" w:cs="Courier New"/>
        </w:rPr>
        <w:t>TMEDIVHSGIGISYHPFFNMSFENYESDSEKYIYENSFPCCFDGECTNRAANQRDIVTIRTEEHVKYYSPRRYVDGEGKALIHITDVTIRVISVHMFFVKGFPLFTRINRDLEILKESGIVQYYYNKMEFDNEISLQKAAYKNKKLLQKSLSVQKLINVFYFYLIGVSLSIIIFMVEILQSY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5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SGNFTKFWFLTLFNIILFPEKCSLCVRDSIVISCIEKVVEKYLNPDDLIVQINMN</w:t>
      </w:r>
      <w:r>
        <w:rPr>
          <w:rFonts w:ascii="Courier New" w:hAnsi="Courier New" w:cs="Courier New"/>
        </w:rPr>
        <w:t>SAMNLAVVQYDPRKYFYVFSTRRPDAYIIAVEFDVDIMESVFNDIIHFNPRAKFIFICNEIRHDFLELLNYFYIHNVVLFKLNQSNLISLYSYDPYHDNRLSLNGZCSLNGVLEGKNIFQHTLPTDWRNTKLTVLYVEYPPYVMDINSTDYHGIEMSLIDIIMSHLQLNVTYVKSDFDYWGEIENENFTNSWGELKSRQFDFAFGWFHIKFNEFLYFDMSVAYLDDSIKFVTPKAKLQESVRLIGAFQMNVWIMFW</w:t>
      </w:r>
      <w:r>
        <w:rPr>
          <w:rFonts w:ascii="Courier New" w:hAnsi="Courier New" w:cs="Courier New"/>
        </w:rPr>
        <w:t>ASLLIFFLIFHINRKSSSNLKEISNNILFFVQLIIETSVKFNANRKFIHFFLCLCIFLIFNMNAAFKSKLFLLFSAKKFEHQIDTLEDIVSSGMVIGYHPYFNNSFENYEPDFRNRIYEKSIPCSFGWECTNRTANQRDMVAVQSEGQFEYFAPKDYVDEEGKALLHLTSVVMRPFPGHAFFVKGFPLFTRINRYLMILQESGFVRFHHNKIKLENEISMQKAIYKGNKLLKKSLDFSKVIGVFYFYFSGIFTSSV</w:t>
      </w:r>
      <w:r>
        <w:rPr>
          <w:rFonts w:ascii="Courier New" w:hAnsi="Courier New" w:cs="Courier New"/>
        </w:rPr>
        <w:t>VFLIECIWYHYNCRKFKFEM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CEHSFFYIQIALCMLLMGNCMLVEEKQSAILVNCIEKIVGKYFNPEDLIFQINLELKLHFSVVRYDPSNYLHVFNVRKPDGYIIYVGSNIEMLEFFFMDVLHFNPTAKFIFICHKITQNFLRMLKYFYVYQVVLLEIVETDLIQLYGYDPSIHSSFTVGSCTNKYFLEEKRLFQQHLPTDWSTYKVTVLYVQYPPYVTYINSTNFEGIEISLMNIISSHL</w:t>
      </w:r>
      <w:r>
        <w:rPr>
          <w:rFonts w:ascii="Courier New" w:hAnsi="Courier New" w:cs="Courier New"/>
        </w:rPr>
        <w:t>NINVTYVKSDFNYWGEIEDQNFTDAWGELKSRKYDFAIGWFHLKFNEFLYFDTSVSYLHESVKVIAPKAKLLKASGITLFRAFEVSVWTMYVISLLTFLLVFHALRKYGTTSKATRITDDILWVTRIIAETSVRLNPDAKFIHFFLTLGIFFTFCMNAAFKSQLFLLFSEKKFEYQINSLEDVVNSGLGIGYHPYFNSSFEYYESDTEKYIYENSFPCPFDWSCVARVAAQADIVTIQTAGALKYLAPRHYVDEEG</w:t>
      </w:r>
      <w:r>
        <w:rPr>
          <w:rFonts w:ascii="Courier New" w:hAnsi="Courier New" w:cs="Courier New"/>
        </w:rPr>
        <w:t>RALIHITDVVIRDFPGQAFFVKGFPLFPKINRCLSILVENGFVQLYYGKINFENEITLQKAVYKSSKLLNKSLNIRQLLGVFYFYFTGLIISLVIFISEMVTFHLKLKFMKYKMGTRKRRN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7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AYFKYZNLIWFILVSKYCSPIKNDAVESCIKHVLEKHVNPEELIFQINTNYLLNLPVIRYDPKKDLHLMNVRRPNVYVISVNNSLDILEITFSDIIHINPRAKFIIICSKITRNL</w:t>
      </w:r>
      <w:r>
        <w:rPr>
          <w:rFonts w:ascii="Courier New" w:hAnsi="Courier New" w:cs="Courier New"/>
        </w:rPr>
        <w:t>LELLSYFYIHNKANEKGVIRLYTYDPYDNNRLSVAGDCTEMNILQEGKLFQLHTPANSRNVNLTALCIPYSQYVINLNSTVLKGIEIDLINDISCHLNINVTYIRSESVFWGTMENENFTDAWRELKSRQFDFVIGGFHMKYNEFLYFDASVAYLEDSVKMIAPKARLRDEGIT</w:t>
      </w:r>
      <w:r>
        <w:rPr>
          <w:rFonts w:ascii="Courier New" w:hAnsi="Courier New" w:cs="Courier New"/>
        </w:rPr>
        <w:lastRenderedPageBreak/>
        <w:t>SFFRIFEKSLWIVYLMTLLTIFVVFYISRTYISNISKSLQMSANIYFLVKLITETSVRCNVTNKSVNFLLMLCIFFVFNINA</w:t>
      </w:r>
      <w:r>
        <w:rPr>
          <w:rFonts w:ascii="Courier New" w:hAnsi="Courier New" w:cs="Courier New"/>
        </w:rPr>
        <w:t>AFKSQLLILFSEKMFEHQINTMEEMVTSKMKIGYNPYFNKSFENYESKDEKYVYENSIPCSLDWTCMNRTAHRRDLITAQLEGEIKYYGPRRFVDSLGRALLHITDVIVRPLHIHVFFIXYSKINFQNKITLEKATYKSRKLINKSLILKHFMEAFFSYFVGVLLSVAVFLVEILSWYI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RLLIVFCFLRVYFITCLARYETTAQKDDDDVPVDCINHLLKDIYNPGDLILVLGKITQLHY</w:t>
      </w:r>
      <w:r>
        <w:rPr>
          <w:rFonts w:ascii="Courier New" w:hAnsi="Courier New" w:cs="Courier New"/>
        </w:rPr>
        <w:t>PVINYDWTRPLTTFSVIKNNIAIIHLEKNQEYEQIIQKISEEQFFNPTARFIVISKRISSELLVVSSKFYLTDIIFIETVNKSFQSIYTYEPHQEQNSSFIPKSFKYLTQCKNGTVAMLKCFGHYRPPKTWKNSTLNVIYNVIPPYFQCPTCENGIETYLLDIASKRLGFRVNYVQQEDFQYWGSKLSGNYTYILEKLFQRKCDMVLGAFHSKCEEHLDFDTTFSFIRDGLFWLVPKASKLSGYKRIALVLNFETY</w:t>
      </w:r>
      <w:r>
        <w:rPr>
          <w:rFonts w:ascii="Courier New" w:hAnsi="Courier New" w:cs="Courier New"/>
        </w:rPr>
        <w:t>FVLPAVMIIVPLIGYLLYKKHVLEYFFVLYQTLLEVALPRPPVHKLMYFHIIIPFLIVSTVFKGCLIHVLSVDHYEHQINSLEDIVASNLTINLDHDIAQYFKNDDPLDRYVYHRYEYCTNPRDCINRTAFKRDVVTVDIQRAYEYQLPNFYVDSDGKPLLYLFSSPISPLYIHWYLVKGFPIFSQIDYILLRLKSSGIIHYFCDKVIFKAKVNMKRKIGITSNILGLKEVLPLFVLISLGYILGLIAFFIELCTT</w:t>
      </w:r>
      <w:r>
        <w:rPr>
          <w:rFonts w:ascii="Courier New" w:hAnsi="Courier New" w:cs="Courier New"/>
        </w:rPr>
        <w:t>VNRKKCRVA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3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SACIFLALLIKRSTELCPVNETIAGIIPEHVKKGFICLVNTNLTFQFPTCRFYGKKRLFWNNPGNVHFMPDLYIIDLSQGDDLEEVLFDLHRNTLFDPRATHLLVANEVNKQSLLHALKKFYIVETFVVNPKGKTYHFNRKLSKMSPVRKQEVIFQQSTKARLSDTTNITLRVGYLKKPPFVICPECPTNKGIEAEVFDLAANYLDVKVEYIQYRTTYWGDKLDGSYNFLY</w:t>
      </w:r>
      <w:r>
        <w:rPr>
          <w:rFonts w:ascii="Courier New" w:hAnsi="Courier New" w:cs="Courier New"/>
        </w:rPr>
        <w:t>KGIFDRTFDVGFGQMFDYDDYHLDFDLTPIHVIDPIQFVVPKAKRINQFNIFNYIFKKETVLIHLLALALVFLTMCILNRWKNKLDKFLEFLQINFEVPFDMRRVNRPSTRCLYFFLMFSIIAFNTAYKSKLFSTLTMEHFEYQIDSLEDIVHSNLVPMFNNRTEGYFDRDNPIDKFLDTNSPRTCGFELDCVDMVAFHRNVTTMKLKKTLEYYTPRKYVDKKGRALMHIINEDVQKFYFRFFFVKGHPVFPRFSK</w:t>
      </w:r>
      <w:r>
        <w:rPr>
          <w:rFonts w:ascii="Courier New" w:hAnsi="Courier New" w:cs="Courier New"/>
        </w:rPr>
        <w:t>IVNTLLENGINEYISEKLREDNRKAQIKAEGNYHQIFVRKLKITQLLNVVYIYIGGIILSLLVFCAELLW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VINVLLFLTTTCGFNSASILPLTYHDFNENYATCVDQLVERLMSTEETMDFAFTINAELNRTIPVINWDIHKPSYWNTFLKISLYVIRIAEDDINLEEILEILENYDCLYPRATFILISEEVNTTRYPQKWRNSTINSLYFSVAPYVSPCHECKDFTNMSGIEIEIYKIVKDRVGFKVNFTEYREDDWGPKINRKYIGGLGSLQKRKVHVMIGACNAHKEEHLDFDITTTYYMDTCNWLVPRIEASFTFSRFLK</w:t>
      </w:r>
      <w:r>
        <w:rPr>
          <w:rFonts w:ascii="Courier New" w:hAnsi="Courier New" w:cs="Courier New"/>
        </w:rPr>
        <w:t>IFTLSVWVLIFCTCISITILLFMKINNFPVALLSIFQIVMESGVHNFHRIFRKVRFILILFTLWSLVISTIFKNQLFVILSSQKLRNSIETFDDLVKSDLRILLSDRMVKVMSITTDPREKQIFNRLYPTPNMMHYHQIHAVGFEKHTATVSIRGLILFLLTKIFIDKEGNPLLHILDKPHYALNVQMFFTKGFPIKEEVDKYLRYCVDNGLLAKKRRDTEYDLKRDLYRRKIYVFGAQKIGFARLKWYFYLLGAS</w:t>
      </w:r>
      <w:r>
        <w:rPr>
          <w:rFonts w:ascii="Courier New" w:hAnsi="Courier New" w:cs="Courier New"/>
        </w:rPr>
        <w:t>LVLSILIFFVELLIHRLS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RYLIIILLSSTTSSIKADLDFEESLKEYIPIYKRRAENYSRCNMFFKSSSAVSKNMANWFASQNGCGNIIISNVLDYKFAVTDSHANFHFFESVQHVKGNLLKLPETFLFNGKGDSHFIIGTKTKDFKFLLDTFEFFWKKRFINCVIVFVYEHLEIFAYDTFRQVALNLTACDRCPLFSRVLRNFWGYPLRVNMFEEYPLLRKVDDRWMGKDYGIMMEIAKR</w:t>
      </w:r>
      <w:r>
        <w:rPr>
          <w:rFonts w:ascii="Courier New" w:hAnsi="Courier New" w:cs="Courier New"/>
        </w:rPr>
        <w:t>SNVSLQILDTSGGFGGTMESLIRNESDICFVSMFLLTKYKMKGIDYVYPEHINSIVLLVPRSPKIPQYKKLIYIFDKNVWICLSITILGVALVVKIIATCNNRRNTYFYYLLVVWRSFLQQGVCSSRQRYHKARPFLVLWLYFSLIFGTAFQTSLMSMFIKSKYWKDINTLSEVRQLGLPIYVPAVYGDVIPKRYKLHKQLKFVEGMNQLHDLISTSNTFSGYIMTEEAARVYVEFIRSKDDKPIYHIVGEKLIPG</w:t>
      </w:r>
      <w:r>
        <w:rPr>
          <w:rFonts w:ascii="Courier New" w:hAnsi="Courier New" w:cs="Courier New"/>
        </w:rPr>
        <w:t>INTYMVQKKSPFLKRINKMMLLIRQFGLRDHWMKNSPVVNENSKNIRMSNLQGVLYLLVLGYIISIMCFISELLIHKF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LQKLFCMAIVCIMKLVNIMVSFVVVMKVCGSFFQESNNVQIELNILMDKLKFCPHLDSSTCYYTISNSDSSKDIANSFLKKNNDCGTLVLNSNILNDDLLYEVGTFFVFVDTIENVPVAAVNLTENPLFNQMAYSFFIVTSQVEDLTVLNGILSYIWSKNIL</w:t>
      </w:r>
      <w:r>
        <w:rPr>
          <w:rFonts w:ascii="Courier New" w:hAnsi="Courier New" w:cs="Courier New"/>
        </w:rPr>
        <w:t>NFLLVFVHRSYEVYTFRPFAEEKVFDVKRLKNFCQYYNLNKVTNLHRYPLRAAFYEYPPGVYKENGKWTGSDFEKYLLIAKILNATTEIIPCHDANETVAKLYSNEADIFLVKVFNVRYFHNVSYSYSYEMGDRVAIVPKPTKIPAYRYIFYIFDFSTWCVLLLAISVLQALYFFISNTCGINIIVIWSSLVNMGIPRHLINRTKKKWLLMLWIYSSVVLGVCFQTSLTKSFVKPRYEKSIKTIEELRNSQMKIYI</w:t>
      </w:r>
      <w:r>
        <w:rPr>
          <w:rFonts w:ascii="Courier New" w:hAnsi="Courier New" w:cs="Courier New"/>
        </w:rPr>
        <w:t>HNFLAQSYNIPESFGLQKNFVYMNVSETIQCIEEKNTSGAFIASRQLVGYYINENKRKYGDPVYEVVDEVLIPGSRAYLFQKTSPFLLKINKCLLLIEQYALHKKLYYNTIPPSGENILQLSHFLVMFYLLFLGYLVGFIVFLMEKY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TSLCVIILTTVVVVLLCDINVPDNYGFINLQIKKYIDKLKDATIHRSTVFYFVNPATTPQCRTMSNWWIKYSSMSSVIIDNGNITGVSQTFEN</w:t>
      </w:r>
      <w:r>
        <w:rPr>
          <w:rFonts w:ascii="Courier New" w:hAnsi="Courier New" w:cs="Courier New"/>
        </w:rPr>
        <w:t>FILFNFIEKLERFNEQFRYLQNRPYFDNRVNTHFIVCSEVHDKGFTKTLLPRIWKSKVYNFVVSYLYKSKLEMIAYNPFEDDSFTDYMKEDNIFPNKLTDMKKTNLRVAISDDYLKTFNKSNTC</w:t>
      </w:r>
      <w:r>
        <w:rPr>
          <w:rFonts w:ascii="Courier New" w:hAnsi="Courier New" w:cs="Courier New"/>
        </w:rPr>
        <w:lastRenderedPageBreak/>
        <w:t>HDKNYRHVNVIERGMNINVSYIKISTEKKTLEMVELVMKGSVDFCSVSTLYDDKIKTVRFSYPIIMESVVVLVPKPKTVDQIVYLLDAFTIKKTSIFVFTIITMSCLHEYLMYSRIKRDSFIVTIFDYFGSF</w:t>
      </w:r>
      <w:r>
        <w:rPr>
          <w:rFonts w:ascii="Courier New" w:hAnsi="Courier New" w:cs="Courier New"/>
        </w:rPr>
        <w:t>FGMTLSNFKQKRSILLLFWITFSLIFVTIVKAYLLPAALNPNYEKKLLTVADLRQSGLKIFVHEWIYDMIPEEHDLNRLISITNTSNIFNMISNGTKAAFIVTNTIATKYMTFYWKTNKEFKYDILNQDLLQTYIAYIFPKDSPLVAQIRWCILISKEMGVSEMSERIPDSVPTTNFLQIQHFLGALYLLATGLCLSILVFISEIILY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RVHLLVMFSVLQISETKIDPLPPETIRKDQI</w:t>
      </w:r>
      <w:r>
        <w:rPr>
          <w:rFonts w:ascii="Courier New" w:hAnsi="Courier New" w:cs="Courier New"/>
        </w:rPr>
        <w:t>KLYCNKIDTAFENVTVVYKFFNKGGPVCSDFSSWCLESCTLPKFVGDGALTSPANVVFYNNVNNVQRHIAVRDIGRVENLRAPHHIVFCAEVDDASAKTIAKKIWAMKNLAYFVIVYVTNNLLKVISYDPYAKGGPNINFTNNYENVFARRPKVLKKSLFLMTPTYPVTIQENGKLKGAYIELMEALEICFKTNINPINESFLENLDVTYIQSHFHTNSDVLICVKPITYEEANKYSVTDPIDIEDVVVLVPKEKV</w:t>
      </w:r>
      <w:r>
        <w:rPr>
          <w:rFonts w:ascii="Courier New" w:hAnsi="Courier New" w:cs="Courier New"/>
        </w:rPr>
        <w:t>KNEFNYIFSILTYKIIIWFFVILITMSFLNKNLTLGYNSSSYLDVLFDYFGSFLGLPIERFEMKRSIMILSWLIFSLIITVQFKGVFFNEIFNMQQEHKINSLEELKATRMNIYISLEMRSIEQHDNIKYLQDQVHFMTTVFVIDAIKNNSNHAFAVTDTTAKGFLNLHVQHKINFNYRVIDEKLASFFLARVARAALLDDINACILRATDAAVQKSSFVSWPKDSYDDGDRMLTSVHFVGAFILLFIGYLIALVA</w:t>
      </w:r>
      <w:r>
        <w:rPr>
          <w:rFonts w:ascii="Courier New" w:hAnsi="Courier New" w:cs="Courier New"/>
        </w:rPr>
        <w:t>FLVELIVGRLRGATEDNHVILPY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AATMIVIFLLIPVFAHAAKTDTTELLLNITNAVFKDKKTICYVHDSNILSHVLDQALLRSHKVIVSYEMDRLKNITTDIFCNGYILCLNDLLEFEDYFGNKNKYSFYFKPHHRILLVFEKRSKVTPDLQFMTNLYALDIIAVFNLKPNDVYRSKMNSLYKNRKGNDKGKNLLVYSVYKNETLLEWNYRDILVFDECKFKPHTWVPKFYFDNKQFVFK</w:t>
      </w:r>
      <w:r>
        <w:rPr>
          <w:rFonts w:ascii="Courier New" w:hAnsi="Courier New" w:cs="Courier New"/>
        </w:rPr>
        <w:t>ISLFDCPPFVTIAEDGKVEGTEFRFIESVVKDWPIKYNIPHSKHKGMWSLIWKQMEANSSDVAACSLWQSTSEGKNVDFTYPFQQTCVTFLVPKPQLLPDSTFVFQSFQYTLWLVITLVVFLVSGCLFWFRIYHEDVDGYADMFQVVSLHLLRLISGGSIKGFPSLRASAVRFFVISWIIASVILSTYYQAGLTSNLTKPRYVNLINSLNDMVEKKVTWLAPTNFFQKHFRSSGTETLVKLADLHEKGFIEDLKEN</w:t>
      </w:r>
      <w:r>
        <w:rPr>
          <w:rFonts w:ascii="Courier New" w:hAnsi="Courier New" w:cs="Courier New"/>
        </w:rPr>
        <w:t>KALIVKTLANIYVCDIDMLCPEKRKPLKVLGECFERYYVGFVMQKNSPFTKIFNKFSFLYAEHDLLKYWYKLSTKEARAQEILFQTYRQEEKIWIELSKLKGSFYFLLAAHFVSSLVFVFEIVLHKYC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6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VTKLIMQAFLVKLFSGISFEKNSHKIQTIFQYGFSNEHTICHIAYYKTIYHDFWIDAMVPVIVMIVINPDGKPRNVKFCDGFIISARNVTDFLKILSNFQFPPHKKVLLFLDE</w:t>
      </w:r>
      <w:r>
        <w:rPr>
          <w:rFonts w:ascii="Courier New" w:hAnsi="Courier New" w:cs="Courier New"/>
        </w:rPr>
        <w:t>EYQTTFEIEAKVYRMALSLIVIHGLTGTQDLLDATIKIYFTVENKTKILGKDKLDKEDFSSKWTPQLWSKIGRNIRVSLFHCPPYVMVNHTINHTRYNLEGIDFNIFQIVTRNWPIEFRLEEEQENTRDNLFIKIIQQVVSKESDIAMCGLWQRVILERGTDMSNYNSVQCVTFLVTKPRLLGDETFIFQPFSDCLWLHMLGMLSLIFLFRFFLASCYKKYRTSASATDPTSWKPTNSSIKIFSQSWAFFCVLILT</w:t>
      </w:r>
      <w:r>
        <w:rPr>
          <w:rFonts w:ascii="Courier New" w:hAnsi="Courier New" w:cs="Courier New"/>
        </w:rPr>
        <w:t>YYSAGLTRSLRFPSFSRNINSFKDMVDNGIHWEEPVPDIQKWLLQTNDTLYQKVGKLFFVGNNTTAMNLRLRSRKYALLVKLADNRYVMNGEYLDDFGRYHMKVIPQCLGNFYTVFAFQRNSPFVEIFNKEIPKFLEHGFVDHWQAIYLAAGEVRYMENLFKNLNVEVRQEIDFSKMRGAFRFLIYSYAASTVVFILEIFVHKNRYLKKTLNAIFST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7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RCLALLVLLFLKVQCFDDTVSLI</w:t>
      </w:r>
      <w:r>
        <w:rPr>
          <w:rFonts w:ascii="Courier New" w:hAnsi="Courier New" w:cs="Courier New"/>
        </w:rPr>
        <w:t>SGIIKEVFSNEILCYITDKNVFNNVVEKSFINSGTEVISLSYDHLKHVTENLPCSGYILTLQDGDDFIRYYMDQKKYTFAFKPWSRLLLMYEKPPLHLHDLYLPSIVFALDVVVIDLPKEDEDVTVNVTSIFKNETILTWRPKQGTVDWTKFRPVKWTPSYGSLESNFTVALFNCPPFVFLNEDGEVGRGLEVQVIDEVIREVPIKYVVINSSQDIDQWAISSEMVQTNVTDMAVCSQWYINTYGKSLEFSYPIRQ</w:t>
      </w:r>
      <w:r>
        <w:rPr>
          <w:rFonts w:ascii="Courier New" w:hAnsi="Courier New" w:cs="Courier New"/>
        </w:rPr>
        <w:t>ICSTFLVKKPVLLPASSFVFQQLQGAVYLVTFLILLVLSFLLALQWYFYKNREQLDLAPDYVVYPFHLLRILSMGGVPKLTLYVLASSKCLLGFWCCYCLIFTTYYSAGMTSCLTNPRYENNINTLQDMIYYKIHWFSKVPTYQDYLLGFNSPLYTTLADLFAIKHDKSDSIENAARIVKTIERRYVTEVEQLPQDVKKYYKVLDECMSKYYTGFLFQKNSPYTRVFDDTIIKLVESGIYDNWIDYILYRAEEEQR</w:t>
      </w:r>
      <w:r>
        <w:rPr>
          <w:rFonts w:ascii="Courier New" w:hAnsi="Courier New" w:cs="Courier New"/>
        </w:rPr>
        <w:t>GFFTNYVEDPSTVIDLKKIQGAFFLLAGGYVLSFISFVVEYCLGKI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48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RYFTLFIIISIFYSNTVSYHESVSTFSHIIKEVFRDRIICYVNDRSSFNYLIQTTLLNTEIDIRVISISYNFLKDLTTDIPCTGYIVVLSDGNDFIKYHLNKKNSFMFKSWTRLLLMYETPPDLEKLYHLVLNSAIDILVVEPKLTNYSNLSFSYDGFVVKSVHKNTTILSWHSNQSEIDWTKFRPAKWTPHQV</w:t>
      </w:r>
      <w:r>
        <w:rPr>
          <w:rFonts w:ascii="Courier New" w:hAnsi="Courier New" w:cs="Courier New"/>
        </w:rPr>
        <w:t>FKSLRVAMFNCPPFMYVNKEGKVVGGIEYLVIKEVIKHIPIETVLITSESWLLISDTVERSINDVAACSQWYISSQDKNLDFTYPIRQIFLTFLVKKPRLLPDSTFIFQPLHSLVYTVTLLILVLVLFGFALINKVLGNANHVHGFTLQLLYLVRVLSMGGLENLPVLLRTSTKFLLGFWYLYCVILSTSYSAGMTSCLTNPRYTNDIDTLQKMVDSKIEWYSMDTSLRDYFISLNISIFNELAKLYVRKHRILDR</w:t>
      </w:r>
      <w:r>
        <w:rPr>
          <w:rFonts w:ascii="Courier New" w:hAnsi="Courier New" w:cs="Courier New"/>
        </w:rPr>
        <w:t>SATSAIAVKTIAHRYVTDINKLPYEDRKYYKVLTESVGTYYIGFVLQKNSPLTKLFDQTISRLVESGIYQSWVVRVLYQNDKFQSRFFTNYIEDPHVNVNIKKIQGAFYLLAGGYVLSLTSFLVELLLRNRAQHHTEI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AglaIR149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FFILYLILVKLILVSSIFNTSENSSFNICFSSIANKYLHQHTNVFLGSKFKEINFLTSRPFTIGNSTDFLLDNDQQSAVSYSLSYNHIDELEAILADIGISNT</w:t>
      </w:r>
      <w:r>
        <w:rPr>
          <w:rFonts w:ascii="Courier New" w:hAnsi="Courier New" w:cs="Courier New"/>
        </w:rPr>
        <w:t>VYFIIIANHRDDVLKISKTLWRFRLYKSVILLPNKSTVKLYAIDLQNSKCGIHIKPKKINECTSRMFKRELDLFRPNMKKCFYKCPIRIIWSKYTPWIFDNNDTESGIYRDILTVFEEKSNFIITYMPESEVYNEELAFYNFGSIIADFDNDYADVFVGLVGFSASSEYVWTTGTIYEDNMYFVIPNPKMIPHWKLIYKIFSPTMWIICSILIFIFCSFFTLLALNSVVDRGRYGNFVDNSFYLFSLIITVGYYQF</w:t>
      </w:r>
      <w:r>
        <w:rPr>
          <w:rFonts w:ascii="Courier New" w:hAnsi="Courier New" w:cs="Courier New"/>
        </w:rPr>
        <w:t>PRSFKLRLLLGTYFITTIISVAVTQGKYFSIINNSIYERRIRNVDQLLDSDVQIKCSEGLGLLFRYAVSNPKYSKVLERMENLPSRELSVNLKKAYDENFATVTDTGLLIMNPHLKYAMQVFKIYSFVTCFLVQKNHVLHEYFSNNLTTIVESGFVDKFVSHMKFKYARKQYFKEENRLVRYTLKHVEGPFLILAGGYVAGLFVFVLEHTYFHCRTKSMNNNQT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50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CLLLKFLILTNLRAVVN</w:t>
      </w:r>
      <w:r>
        <w:rPr>
          <w:rFonts w:ascii="Courier New" w:hAnsi="Courier New" w:cs="Courier New"/>
        </w:rPr>
        <w:t>LIMHEKGPTHRKIAENCIEEIIKEHFHFQYGKFDTNHTMLLTVMVTNNLSTPAFEIQENVLRKIHDLTEWFQIETLSSGKRFDFQSYAECYEDDCQKSFIIDFKSNFYVIIVDTEDNLDTILEVLEDSKTFNPKALFLVYLQYIGTEYRDTARNILSKMWDKLLIRTALLIPKTLQVLNLYKMHSPTRGPYECESNVTLATIDQCVKGKMRNIKKHYYAEKDERDLLNCSVGVITSPQEPFVINETAGFEIQVLKL</w:t>
      </w:r>
      <w:r>
        <w:rPr>
          <w:rFonts w:ascii="Courier New" w:hAnsi="Courier New" w:cs="Courier New"/>
        </w:rPr>
        <w:t>IAGIINVHFNITFDENLTDTWGREENGTWSGRLKFVYENYYLGVGNVETGMAYATDFSFSRFYHMEPLVMVVPIARFVPKWRVLIAIFTVEMWGICLAMIVFFAATFYFASKFGHEIQSFKNFGDCCYQSFQIIVYHAVPAQPLNDLTRVFFVSFAIISIIMASAYTCSLIYYLKNPIREHQAKEMSDIMDSFGEYKYAIGGVNRFRELFTLSSDDEGSQLYEMYQSATGDNDTLLYWISKVAKERTIWTVSNKLY</w:t>
      </w:r>
      <w:r>
        <w:rPr>
          <w:rFonts w:ascii="Courier New" w:hAnsi="Courier New" w:cs="Courier New"/>
        </w:rPr>
        <w:t>VDFLISNRSCATVNQDGKLSIYVFKKKLLAYSISIIMRKGHPLLKNIDSAIQRLTWGGFIAHLTDRYAHSIRRNSLMAADDDDDTFAPLAIENLQGAFALLAMGCCAGLVTLFLEFFVKKYRDEKSEKVDR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5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QLVSIFVYLALYLSCEASANKNLVSFIETFMRKSLAVVFGNSTNLTPILKIGHPKVLINLYRNNSSQVVLEKISSYIFMVDDLEDLELAVKTSVSTKNWDNRKSYLTIF</w:t>
      </w:r>
      <w:r>
        <w:rPr>
          <w:rFonts w:ascii="Courier New" w:hAnsi="Courier New" w:cs="Courier New"/>
        </w:rPr>
        <w:t>QKPASKNTIQKSFSLLFTRKIFNSVAYFEKDKFYTWYPYSHESRCGTKVHLVRVRKWNPFINKVPRILPGCPVNVTWTKLDIFFWDPFNETFPGAIFLFFNTLAKKMNITVTYLENNTNFVKSHIKTGTYEVLEKDMVDRNIDLVLYWAVNGDSLHQNLEISQRFYQENFYFLAPSRRPYFRKNYVVNMYTTGVLCSLTASLVTSCFIWKLLTKRSIGDSIFNTFQLSVQLFINKTPSTTRTRIFFITLLLFLMRF</w:t>
      </w:r>
      <w:r>
        <w:rPr>
          <w:rFonts w:ascii="Courier New" w:hAnsi="Courier New" w:cs="Courier New"/>
        </w:rPr>
        <w:t>NIAFQARLSSILTRPSYTPPINTIRQLLFNSDIKVIRAFNNSLRTMYAVDDIQEALRKKWIVFPGHRRNVDLIEHFVKNQSVAIVLSQVHFHHFKDPYQLHVVYYDPVGVTGRRYPFFVEVTRKYLVSQSDTRHVQNGFSLSNIPENVNFFQVGDLILLAGARKGFPLLEVMNYWINTLSERGFMAKYRDVSASIIKKFNFRNPVNERFIKLDMEHVEGPLVLWVAGVVISSIAFLGEIVALRIKKKY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</w:t>
      </w:r>
      <w:r>
        <w:rPr>
          <w:rFonts w:ascii="Courier New" w:hAnsi="Courier New" w:cs="Courier New"/>
        </w:rPr>
        <w:t>R15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VIKNQSRLEYHYIPHFFPLNKKCLIIIKHFYSNWYRHILDDHLYYTKCSRPIDMNLKALSITLYLNLSAVFGLLPLAQPDCEGREQFLKVLKKNNPTDVVYVFDETECEDWSADIYRMFQPVYTINLECKGRLFREYSIIKDNDTVLNNENLYIISMRNFSLFEGVIDDIRHLVFWKARHRLVFITENDTGTVENFTERFKYCFKYWIINVVVVFGHNLEVAYTYNPFESDYFIEKDISEAFFDKTLNLHGFQL</w:t>
      </w:r>
      <w:r>
        <w:rPr>
          <w:rFonts w:ascii="Courier New" w:hAnsi="Courier New" w:cs="Courier New"/>
        </w:rPr>
        <w:t>NITMFPEISNAREVNGSYEGIDGWMSTIIMDAINATYRYVVPSGGAVFGAFNETSADGALADIIPARTQAELTYSHRRNDLVVLVPIERANTLRNVFALTSRLTWALVLGLAVLIFLYIYIFNKHLDFGTIVTVIILVITCKPLHDLTFSKFRILFMSAMFLMFYIIAEFNCRLTSVLTVSFVPPSPRTLEELWETSRYRIKSRPSFARHLTTYVDSELGRKLMSNAEGLDRDIQIQQIMKCNKEIIISKRDIAKN</w:t>
      </w:r>
      <w:r>
        <w:rPr>
          <w:rFonts w:ascii="Courier New" w:hAnsi="Courier New" w:cs="Courier New"/>
        </w:rPr>
        <w:t>AVKKSLIKDRNICYRIMKEIFMPNVQVYIVPYGSPFLGRFDDIIQRLKSNGIFAFWERGPKASRKEEISKKPYKISLDTLFVAFAVLGLGLIISTLVFLYEYKSVRGH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5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PIILIIILLCQWTAGSITLSKNVTLGICLESFTKFILKNHEFGNDKASFEAKNMLHSILTLCDYVSLSNNLHIVNLYGSDGTNYKIFEDYGYDRKLLMVQRGTYFNPTQLLVEGWVKKRARIGVLRVQSTNV</w:t>
      </w:r>
      <w:r>
        <w:rPr>
          <w:rFonts w:ascii="Courier New" w:hAnsi="Courier New" w:cs="Courier New"/>
        </w:rPr>
        <w:t>TFVTNFNLEAENLCTKHFYEKFTCNKIVKITKHYLSKKNLDKMCRVKVSWTRGCPFVDDVHRTINPGLMVSFLKLYGEKSHLKVKFLKDSKYNHELLNNGTFYKLRRDLLDGKHDVAIGPLFMNATEELPFSYGPVFFNDMYLLTARKRNRITNYRKHAIVFSFYLWISCFITFLLVVLSYFLLNLALETRRLDFIATVFDMYRVGLSYSVTILPQSISLRLLFACYSFSYMILDSVYLGILSSICTNAPYEILDM</w:t>
      </w:r>
      <w:r>
        <w:rPr>
          <w:rFonts w:ascii="Courier New" w:hAnsi="Courier New" w:cs="Courier New"/>
        </w:rPr>
        <w:t>RNVMHSARYDYYLIINWLAERLLKINFVAERNFYTFTDNRITNESDEALLKRVAYDQKDMTLTLLSTQKSHPYEALLVDSFLTLKADLNLFVTFYIRSDFHLKDSLQYWSQEMIEKGFVSKWMNDIIEQNRNGTHIIKERKEAIPLNFQHFEANFVVLGLGYALATVALILEVAYKWIDHRLHLTRKIIFMFSLLKPPHI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5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LQIALIVILLNQGYAENNFSRNNIILNNSTSGNCLRTTAK</w:t>
      </w:r>
      <w:r>
        <w:rPr>
          <w:rFonts w:ascii="Courier New" w:hAnsi="Courier New" w:cs="Courier New"/>
        </w:rPr>
        <w:t>YILKDYKFENIDEANFEAESLLNSIVTFSDYVSHLNNLHIIVLNRSKAFGTYKYDKKFLVVQKGTSYINPVQLLVEGWVRKRAKIGVLQIQDDSVAFLTSLNLD</w:t>
      </w:r>
      <w:r>
        <w:rPr>
          <w:rFonts w:ascii="Courier New" w:hAnsi="Courier New" w:cs="Courier New"/>
        </w:rPr>
        <w:lastRenderedPageBreak/>
        <w:t>TTKLCTKHFYEKLSCNNVVTITKHYLSKENLNKLCRVRVSWVRSYPFVDDVQGKTNPGIMVSFLNTYGEKGHLQVKFQKNNSEYNHELLHNGTFYKLRKDLFEGKYDVAIGPLFMNATEEVPFDYGPLFFKDQYHFTTTKRDRIPSYKKLTV</w:t>
      </w:r>
      <w:r>
        <w:rPr>
          <w:rFonts w:ascii="Courier New" w:hAnsi="Courier New" w:cs="Courier New"/>
        </w:rPr>
        <w:t>IFSFDIWKSFLITFLLVTCSYFLLSLAREPRKLNFMAIVFDVYRMSLSSSINIIPQSVSLRILFIFYSLFSINIDSAYLGTLSSIFANTPYDIQQLEVWILMERGIPFNTNWLAERLMKLNFVAKRSFSPFSNIGNAIVNESDEDLLKRVAYTQKKLTFTLLSTLVSRPYEASLVDYFEVLNAQLSLFVTFYIRSDFHLKDSLQYWSQEVIEKGFVSKWMNDIIEQNRNGSYVIKEKKETIALKVQHFEVIFKLLS</w:t>
      </w:r>
      <w:r>
        <w:rPr>
          <w:rFonts w:ascii="Courier New" w:hAnsi="Courier New" w:cs="Courier New"/>
        </w:rPr>
        <w:t>FGYALATMALILEFAYKWIDYHLGVTKKIKFIFSLLKPPSM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AglaIR15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HQILLITVLLCQAHAMIPLEQDLNLPGGLRTIVRNILENFQFEMDYDFNFEAGSLLNSIVTLSDYKSYSRNLHIIVLSEIIATDCKFIDEYGCDKKFLVVQKEASYFDPEALLMEGWIRKRAKMGILQFLSDNITFTSNLNLENTKVCTRYFYEKYTSCDTNFTVSRHHLSKKYLKKLCRVRVSWVRGYPYVDDVRRKINPGLMVSFMNIYSEKRYIKVVFKKNSSEYNYEFIFNGTVHKLSKDLLEGKYDASI</w:t>
      </w:r>
      <w:r>
        <w:rPr>
          <w:rFonts w:ascii="Courier New" w:hAnsi="Courier New" w:cs="Courier New"/>
        </w:rPr>
        <w:t>GLLFMNSTEDVPFNYGTIFINDNYLLVTKKRDKITSYKKLTIVFTVEVWKSFLITYLVATFSYFLLSVVIESRGFGFMGATFDVYRLSLSSGVSILPQSVSLRLLFVFYSIFSINIDSAYLGTLSSIFTNAPYDVRLIDIADLMATGGAFNVDWLSERLLKLGYVHNRSFSRFSKHGNMARNESEEDLLKRIAYAQKNMTITRHSTLLSHPYEASLVDYFSPPQTAYLTMFITFYIRRDFHLKDSLQYWSQQVLEK</w:t>
      </w:r>
      <w:r>
        <w:rPr>
          <w:rFonts w:ascii="Courier New" w:hAnsi="Courier New" w:cs="Courier New"/>
        </w:rPr>
        <w:t>GFVKKWLHDIIEQNRNGSHIVKEKKGAISLKLQHFEEMFYLLIFGYTLAIVTLILEFVYKWIDNRLGITKKIIFLFNLLKPPPMYD</w:t>
      </w:r>
    </w:p>
    <w:p w:rsidR="00D96AA1" w:rsidRDefault="00D96AA1">
      <w:pPr>
        <w:pStyle w:val="PlainText"/>
      </w:pP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4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RDHGGDLVSASFDIVAGFLFEEICICFDKNTNINFLQHLLVRFVSNNIAIKLFNIT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QDKYFAFLNYQVTNHLGANTIFFSSHKFYEHVLLEINERDFIRRNLIYIFNWGRRP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YFVRNIINVMKVFVITNPRNDTFRIFYNQAVPYK</w:t>
      </w:r>
      <w:r>
        <w:rPr>
          <w:rFonts w:ascii="Courier New" w:hAnsi="Courier New" w:cs="Courier New"/>
        </w:rPr>
        <w:t>KHHLEMVNWWQHGVGLFNHPTLP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NNVFKDFKENVFKIPVIHKPPWHFVQYGNDSIKVTGGRDDRILSLLSKKLNFRYDYF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RIQGSSASENGTFKGVLGLIWKRQAEFFIGDVALSHERANYVEFSFITLADSGAFIT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PSKLNEALALLRPFQWQVWPAIGVTFVVVGPVLYAIIALPNAWRPRFRVRSHARLFFD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WFTTTVLLKQTGKEPSSSHKARFFIIILSISSTYVINDMYSANLTS</w:t>
      </w:r>
      <w:r>
        <w:rPr>
          <w:rFonts w:ascii="Courier New" w:hAnsi="Courier New" w:cs="Courier New"/>
        </w:rPr>
        <w:t>LLAKPGREKAI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QLEKAMATRGYDLYVERHSSSYSLFENGTGIYSRLWQMMNRRQTHFLLESVEEGVQ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DSTNKAVIAGRETLFFDIQRFGASNFHLSEKLNTAYSAIALQLGCPYIEEINKILMA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GIITKMTENEYEQLGKKKQTTSETEKELIPGVKKENRRVAKVSEDNEKLQPISIKM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FYLLCIGNIFSGFILLAEILVYKHRKTYKHKKRRHRFVYLRKIRHSVASKFGAVVDA</w:t>
      </w:r>
      <w:r>
        <w:rPr>
          <w:rFonts w:ascii="Courier New" w:hAnsi="Courier New" w:cs="Courier New"/>
        </w:rPr>
        <w:t>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VYRRAMHDAFVATLEY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2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RGLIVLKLCLTALALKSLDKRALQKSHEKSQLEKWEDKFLNRDPSFDQTASLVNLI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LDELSGCSATILYDKFTETSSDLLLEKLFRTFPIPYLHGQITDKYHMKVPKLQTSQ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TGYILFLKDVMRSKDVVGPQTNNKVVLVSRSSQWRVYEFLASEQSQSFMNLLVIAKS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SSSIARLICLALHLKFGTALAIYAPNGGKSAVYPSVI</w:t>
      </w:r>
      <w:r>
        <w:rPr>
          <w:rFonts w:ascii="Courier New" w:hAnsi="Courier New" w:cs="Courier New"/>
        </w:rPr>
        <w:t>ANVPKLGFRSAESVTSVIT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ANLGIGGLYITDTRLKATDMSHIHSQDCAAFISLASTALPRYRAIMGPFHWTVWLSL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LFAIFPLAFSDKHTLRHLLDKPEEVENMFWYVFGTFTNAFSFFGKDSWSKTDKFAT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GFYWIFTIIVTACYTGSIIAFVTLPVFPATVDTPEQLVRGKYTVGTLDKGGWQYWF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DPITQKLLTRIDFVPDIESGLKNTTKAFFWPYAFLGSRAQLDYIVRTNF</w:t>
      </w:r>
      <w:r>
        <w:rPr>
          <w:rFonts w:ascii="Courier New" w:hAnsi="Courier New" w:cs="Courier New"/>
        </w:rPr>
        <w:t>TTINKRS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ISSECFVPFGVSIIYNKNALYSKIIDQGVLQAVQSGIVDKIKNDVEWETMRSASGK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SYGKSLKALTVDDRALTLDDTQGMFLLLGIGFLLGGASLLSEWMGGCLHLCKGNRN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SIQSNYRSHEVPTPREKLDSMQFNSFENHKIEEEIVEERNCIIHRQDDDDIEEHIN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FEGVFGEANPDSRTGPEEELSFKNTTKAFFSLYAFLDSRAQLDYIVRTYFTSMNKR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ISSECFVPFGVSIIYNKNALYSKIIDQGVLQAVQSGIVDKIKNDVEWETMRSASGK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NSYGKSLKALTVDDRALTLDDTQGMFLLLGIGFLLGGASLLSEWMGGCLHLCKGKR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TSIQSNYRSHEVPTPREKLDSMQFNSFENHKIEEEIVEERNCIIHRQDDDDIEEHI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DFEGVFGEANPDSRTGPEEELSEENG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7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LFEIALAALCLNATCPGEEEPPEFPEVQY</w:t>
      </w:r>
      <w:r>
        <w:rPr>
          <w:rFonts w:ascii="Courier New" w:hAnsi="Courier New" w:cs="Courier New"/>
        </w:rPr>
        <w:t>LAPDSNDRKTLFAQLTEQLKNENLIIT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DRLSGTEKRNNTILGKGIAFDLLNILQDKFQFNYTLIEPKANVWGAEKFGVLDLLK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NLSAAFLPVLTQYSNHISYSPSLDTGEWVVLMKRPKESATGSGLLAPFNLPVWLL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VVVGPVIYFIIYLQAKLCKDDNNKVFPLPACIWFVYGALLKQGTTLNPMTDSSRLL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WWIFITILTAFYTANLTAFLTLSKFTLPITEPKDIGEKRYKW</w:t>
      </w:r>
      <w:r>
        <w:rPr>
          <w:rFonts w:ascii="Courier New" w:hAnsi="Courier New" w:cs="Courier New"/>
        </w:rPr>
        <w:t>VTTKGNALEDTVTVN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LTELGKILGQPQRYLYVSDSDILRNYVHKRNWMFIREKPIVEYVMYDDYKEKTRNQIE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CTYVITKFSVVSFSRAFAYSKDFKYKPLFDSTLVQIVKCHKCFSLLSRIQYLVESG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FKLREELPDTEICPHNLGNKERQLRNSDLLMTYEIVGGGFIISAIVFIIEVIIRRQK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KSLPLQNPNKHTFEINLNNNYEKFGHFPYSSKFVTPPPPYHTLFNPPHKSDNM</w:t>
      </w:r>
      <w:r>
        <w:rPr>
          <w:rFonts w:ascii="Courier New" w:hAnsi="Courier New" w:cs="Courier New"/>
        </w:rPr>
        <w:t>KKR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REYWVYDSISGETKMIPMRTPSALLFQY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9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ELVLSSAFVCVIRGDSFPSLLTTNATLAVIIDREFLSNEYEVIKHAIESYLVFAK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KHGGVNVQYYSWTTINIKKDVTAIFSIASCPDTWRLFRQARDANLLHMAISESDCP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DEAITVPLITRGEELPQLLLDLRTRQTYNWNSAFILYDDTLSRDQVTRVVKSITAQ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RVNAAAISFVKLETRLPMDEIRRQVKEILSSVSIKTVGGNFLAIIGYELVELLMEY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GLVNTRTQWLYIISNTHFRHKDINRFRQLLSEGDNIAFLYNNTVNNDTCTGGIQCHC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LSGFTRALDEAILFEWETSSQVSDEEWEAIRPSKLDRRNSLLQGIKTFLLQRGQCD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WLMKTGDTWGREYQQNGTDSGGLISVGNWRPSDGPSMSDELFPHIVHGFRKRNLPI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HNPPWQIIRSN</w:t>
      </w:r>
      <w:r>
        <w:rPr>
          <w:rFonts w:ascii="Courier New" w:hAnsi="Courier New" w:cs="Courier New"/>
        </w:rPr>
        <w:t>ESGAVSEYAGVIFELIKELSKNLNFTYTVELAKIGQEFSANLTKNEA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TNFIPDSILDMIRNKSVAFGACAFTVTEESKRLINFTSPISTQTYTFLVSRPRELS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FMSPFTGDTWLCLSASIVSMGPILYYIHKYSPVYEYKGLSKRGLSSVQNCIWYMYG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QGGMHLPQADSARIIVGAWWLVVLVLATTYCGNLVAFLTFPKIDIPITTIDELLAH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TWSMPKGSYLERTLKYTTEPRF</w:t>
      </w:r>
      <w:r>
        <w:rPr>
          <w:rFonts w:ascii="Courier New" w:hAnsi="Courier New" w:cs="Courier New"/>
        </w:rPr>
        <w:t>RYLFDKKVEVGNFKNMIEDIENGKHVHIDWKIKLQ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KQQYLDSDRCDLALGLDEFLNEQLAMVVSQDTPYLEIINDEIKKLHQVGLIQKWLTD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KKDRCWKNNRHIVEVNNHTVNMDDMQGSFFVLFLGFLLSFFITIGEKLWHKYVTKK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IQPF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64a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ISLILVILSKTETYIIKSCLSNAIVDFAILANVAFSLRISCYKLFMHIKLIANVFY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QVLNRNHYHLAVIIDSGCIDYADFAIQDKKYFYETYHWLVPTTPQNLNNSLNFLQK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INSDVNVAILNGEGTKWSILDVYNPASSHHGQFTVTKLGLCDETNGYQAKIAGNKYW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NMTGVQFKSAVVVPDPSIKLNDYLTSDKNRQLHSMHRFQSVTVNYCREMYNFSLEIQ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SWGYLTPNGHFDGLVGLLERRLVDFGSSPLIYKLDRMPVIDYSYGNWVLRSTFIYR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IEASYKIFLR</w:t>
      </w:r>
      <w:r>
        <w:rPr>
          <w:rFonts w:ascii="Courier New" w:hAnsi="Courier New" w:cs="Courier New"/>
        </w:rPr>
        <w:t>PLSRTVWICIVLMMVLLMLFLKVVFSREKRLLQKRNLVDSSWSFLF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GAFCQQGATCHPQLLSSRTLSIFVFLFCILTYQFYSASIVSYLLIDPPRKINNLKD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NLRAGIEDILIDRNYFVQTTDPVAIELFNKKIKFSNNNSGFYEPWDGLDLVKQGGF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VETSTAYPIIEETFTNEEICELEEVQMYRTQPMHTNLQKNSPFREMMNYCMLHLVEN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RLRKYWDARKPMCIESAKKFTF</w:t>
      </w:r>
      <w:r>
        <w:rPr>
          <w:rFonts w:ascii="Courier New" w:hAnsi="Courier New" w:cs="Courier New"/>
        </w:rPr>
        <w:t>NVGLKEFSSGLIVLSYGILISLGLLLREVIVH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64a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PLPFMILLSVLTQTHALLDINLIENYFTEKSIKSATVFGCFRKTEQLNLVKIFSR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PISVLNLNQAGVYQSIKSNHQQIGVVLDGDCPESESFLITVSPGFTHIAPNVVFISV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TXFDVKHHWLILSKSIQFLEKIKNAVVNINADIHVAVQSGTNWTIFDVYNPASEHG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YTRVGFYSRGRGYNAQTNEAKYW</w:t>
      </w:r>
      <w:r>
        <w:rPr>
          <w:rFonts w:ascii="Courier New" w:hAnsi="Courier New" w:cs="Courier New"/>
        </w:rPr>
        <w:t>RRKDMTGVTFKTMVVLLVPFEGPLEDYLHNDDN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TFNRFQNKLLRFCRDYYNYSMIVELGSSWGYPFPNGSFDGMVGAMEKKLIDFGSSP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EDRARVIDYGRNTWSWKAGFLFRSPKSRTSIEIFLKPLSTSIWLITGVLATASIVI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TTFERNRYHSTSETSWSLSFLFTLGALCQQGSPWVPKMACGRITAISIFLLSLIIYQ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ASIVSHLLMKPTNKIRNLKDLTDSSLKVGCEDIIY</w:t>
      </w:r>
      <w:r>
        <w:rPr>
          <w:rFonts w:ascii="Courier New" w:hAnsi="Courier New" w:cs="Courier New"/>
        </w:rPr>
        <w:t>NKDLFAHTTDKVLKDLYAKKI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NTSHFFPPEKGLDLVRQGGYAFHIEVARAYPIIETTFPDNAICELREVKLFKNTDL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QKGTPFRDMLESCFQRLAEQGILDREKKHWHPRKPECIQSSQAFVTFHVGLDEFYP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LLIGIVISLTVLVVEKQIHIAREKMEREKGV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64a.3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LRVLMERLFFLSVLAVIIYTTNCTDNHDIITSYIKEKSVKYATVFGCFTKKEKINL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SHICPISVFDINRLNIENRMESRHFHTGIILDGDCPSAEKFLINCGRSYLFDVKHHW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ASSEKIREKFNNVILNINADINVIIPEKPSNWSIIDVYNPASQHGGVLNFTRVGFY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DGYKIKYTGVKYWNRKNLTGVTFKSMVVVTYSKTXKNSAYTIFQLPVPFEGTLQHYL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NRDVNTFNRFHSRLISFCRDYYNFSLDIEVSKSWGYTNEDGTFDGMVGALERKIID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PLFLREDRARVIDYGRNTWILRSLIKQQFRIISNWGFSAAFIFRNPKVRTSLEIFL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SSVWLITGLLAIVSIIILKLATSFERRRYVYDVETSWSISVIFTLGAFCQQGSPST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CGRIATFFIFLLSVLIYQFYSASLVSHLLNKPLTKIKNVRDLLLSPLKAGCEDILYD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YFLHTTDKVAKELYAKKILGKSNSSNFHTPEAGLKLVAEGGYAFHVETATAYPIIEST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QDQAVCELREVPLFRTQPMHANFQKKSPFRDMFDTCFQRLAEHGLLVRERKHWHPRKPE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QSSKSIRFNVGLDDFYPALVILLVGIVASLLILVIEKEFRILTEN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75q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LGTILTVYKQLAEKKIVLNVLTNHWKINQTKLSQHTFLVGDTLCPQFNSLLSHVSK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YQNSQQTLGQIITSSXKWLVFDQNSTVNTNDLLLDSNFAVASQISNGRFHLKLCYKR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ETIKFNEIGV</w:t>
      </w:r>
      <w:r>
        <w:rPr>
          <w:rFonts w:ascii="Courier New" w:hAnsi="Courier New" w:cs="Courier New"/>
        </w:rPr>
        <w:t>FSNGFEYYNHFIPTRNRSDLSGVNITVSYVVTKPDYPFDVEDYRFRH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SKLSYAMVYPMLEMLNCTKKFIQRSSWGYKGANETQFVGGMFGDIQNGTAEIGGTV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VDRMSVVDYLSVTTPSDLKFILRAPPLSYVNNLFTLPFDTKVWYCLYFIVGVTVLI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VRCESTYENALERRNNIDNIKPKFFDVVMLQIEAITQQGSENEPKTMSGRIAVFIV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MFLYTSYSANIVVLLQSTSAN</w:t>
      </w:r>
      <w:r>
        <w:rPr>
          <w:rFonts w:ascii="Courier New" w:hAnsi="Courier New" w:cs="Courier New"/>
        </w:rPr>
        <w:t>INTLQDLLNSKITLGVEDVVYSHHYFETQTEFTRK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KKVAPKNQKSNFMTTEMGIEKMKDEFFAFHVETTAGYKQIMDTFQEHEKCGLIEID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LYPSITIRKNSPYKEIVKVNFRKIYESGIRHRQLNRIYYKKPHCVGKGGSFKSVGI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FSVEIFAIGCFMALWLLLLEVLFKKKIKFL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75q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LIVFICLLINETTQNNFTDNLIVNTFNFIKILNVPVKISAHICWT</w:t>
      </w:r>
      <w:r>
        <w:rPr>
          <w:rFonts w:ascii="Courier New" w:hAnsi="Courier New" w:cs="Courier New"/>
        </w:rPr>
        <w:t>RGKFDSLLMK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XTVLANTIHFIKSISDKYNTNLIKNVSPKYANPEHQLFIIDLKCNDSLSVLQQAEKFK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PFKWLLLGNSESLPNLYFGTDSQIFVTEPRSQLDDIKTIYKYSPMVPRFVQHSFDR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NTKRTNLMGTTIKISYVITNLDSLNHLWDYRLQELKKKLYHFLICRNSHIDAINKLN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HNLMDFLNASRQFTMQPTWGYKNSTTGLYSGMAGDLQKGLADLGGTPLFFTPDRID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YIAATTPTYMKFIFRAPPLSYVTNVFTLPFDSAVWHYCFVMVAVVVVCIYVIVVWEW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FEEKDTHSHIDTLRPNIFDVVMFEIGAITQQGTNAEPKSNSGRIITIFSFLTLMFL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SANIVALLQSTSDSIKNLEDLLNSRIKLGVEDIVYAHYYFENAQEPVRKAIYQQKV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QKPNFMTAEEGIRKVQQGFFAFHVELSTGYKIIGEVFQEGEKCGLKEIEYVNLIEPW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QKKSPYKEVMKIGMRKMHETGVQNREIRKIYTRKPQCHSGGSNFGSVGLIDCYSAF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VGIAFAFLLFVMELIVRRYFIRREKER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75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LPMINDLIEHFNKTQIILAYLCDKNGTNLLLIRNNNNTNFRRLSGSEPLFXKKLYQ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SPNSRDMPYPTPPAFLTYVLDAGCSNTKQLLLLVPVITHXLIFGNNILKASEQKQF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KWIVYYNNPVELSFFIDEYFTKTNILVD</w:t>
      </w:r>
      <w:r>
        <w:rPr>
          <w:rFonts w:ascii="Courier New" w:hAnsi="Courier New" w:cs="Courier New"/>
        </w:rPr>
        <w:t>SDVTLATINPTSGTFDLNKIYKRKINGS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NIGIWGRGLGVTDTGYEKITYKRRRNLTKTVLKSCIVITNNDSLNHLTDKRDIHID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VNYVLVQHLSDTINASLEYSVRGTWGYKDNKSQWSGMIGELTRNEADIGGTALFLT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RVIDYIAMTTPTRSKFIFRQPKLSYVANVFTLPFDASVWASVCGLLVIIAGLLYVVV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EWKKKDYVQVVVFFAFWVDFPSSVFCRTNRTSRKFTILGSX</w:t>
      </w:r>
      <w:r>
        <w:rPr>
          <w:rFonts w:ascii="Courier New" w:hAnsi="Courier New" w:cs="Courier New"/>
        </w:rPr>
        <w:t>VFITFGALCQQGSSSV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PGRITLIFLLVSLMFLYTSYSANIVALLQSSSSSIQTLQDILNSRLDVGVDNTVFNH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PNATEPIRRAIYQQKVAPPGQKPKFYPIEEGIRKMRQGLFAFHVETGPGYKFVSEI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DEKCGLQEIQYLQVPDPWLAIQKNSSYKKMLKVGLRLLQENGIQEREVGLIYTKKPQ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RGSSFISVGLVDCYPAAVVLAGGIGAALAVLILEIYVHQRFVGF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</w:t>
      </w:r>
      <w:r>
        <w:rPr>
          <w:rFonts w:ascii="Courier New" w:hAnsi="Courier New" w:cs="Courier New"/>
        </w:rPr>
        <w:t>71730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RAILLVLILFMSVHSYQNFQDHKDSLNVGLILPYTNFGVREYTRAINNAVSGLHRS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LNWLKKYNFTPKNVHYVLITLTPSPTAILKSLCKEFLSVNVSAILYLMNYEKYGRS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QYFLQLAGYLGIPVIAWNADNSGLERRASQSSLQLQLAPSLEHQTAAMLSILERYKW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FSVVTSPIAGHDDFIQAVRERVSAMQDRFKFTILNAVLVSHHRDLAALVDSEARVML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TSQ</w:t>
      </w:r>
      <w:r>
        <w:rPr>
          <w:rFonts w:ascii="Courier New" w:hAnsi="Courier New" w:cs="Courier New"/>
        </w:rPr>
        <w:t>EAIDILTAAKDFHLTGENYVWVVTQSVIANPLEAPGQFPVGMLGVHFDTSSSSL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TTAIKVYAYGVEDFTNDLANAGRSLNTQLSCEGEGAARWNTGDRFFRVLRNVSVEG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PNLEFTQDGVLKAAELKIMNLRPGVSKQLVWEEIGVWKSWQKEGLDIKDIVWPGNSH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QGVPEKFHLKITFLEEPPYISLAPPDPVTGKCSMDRGVLCRIASDADITEVDTTLAH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SFYQCCSGFCIDLL</w:t>
      </w:r>
      <w:r>
        <w:rPr>
          <w:rFonts w:ascii="Courier New" w:hAnsi="Courier New" w:cs="Courier New"/>
        </w:rPr>
        <w:t>QKFSEELGFTYELVRVEDGRWGTNENGKWNGLIADLVNRKTD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SLMINAEREAVVDFSVPFMETGIAIVVAKRTGIISPTAFLEPFDTASWMLVGVVAI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FTIFLFEWLSPSGFNMRLSLNQSNDTSHRFSLFRTYWLVWAVLFQAAVHVDSPRGF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MTNVWAMFAVVFLAIYTANLAAFMITREEFFEFSGLDDHRLSRPYSQKPLIKFGTIP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TDSTIAKYFKEMHAYMRQFNKSTVHEGVDAVLSAEMDAFIYDGTVLDYLTSQDEDC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VGSWYAMTGYGLAFPRNSKYLKMFNKRLLDFRENGDLERLRRYWMTGVCKPGKQEH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PLALEQFLSAFLLLMAGILLAALLLFLEHLYFKYVRKHLAKTDRGGCCALISLSMG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FRGAVYEAQDILRHHRCRDPICDTHLWKVKRELDISQMRCKQLEKELEAHGIKPPPP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cas969654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VFVIFALNWLTIRADLWSSNNPTVFNIGGVLSSNESEYYFKETIAHLNFDSQYVPK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YDTAILMDPNPIKTALNVCKYLITSRVYAVVVSHPLTGDLSPAAVSYTSGFYHIPV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SRDSAFSDKNIHVSFLRTVPPYSHQADVWVEMLKHFNYKKVIFIHSSDTDGRALLG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TTSQSLEDDVEIKVQVESIIEFEPGLETFKEQLSDMKNAQSRVYLMYASKTDAQVIF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EFNMTDAGYAWIVTEQALVANNIPEGILGLRLVNATNEKAHIKDSIYVLASALRDL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EITEAPKDCDDSGQIWETGRDLFDFIKKQVLMNGETGKVAFDDQGDRINAEYNIVN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RKQVTVGKFFFNRTSNKMRLAVDENNILWPGRQHVKPEGFMIPTHLKVLTIEEKPF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KLVEPQDVCTAEEIPCPHFNATQDLAGSYCCKGYCMDLLKELSKKINFTYSLALSP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FGNYIIRNSS</w:t>
      </w:r>
      <w:r>
        <w:rPr>
          <w:rFonts w:ascii="Courier New" w:hAnsi="Courier New" w:cs="Courier New"/>
        </w:rPr>
        <w:t>GSGKKEWTGLIGELVGERADMIVAPLTINPERAEFIEFSKPFKYQGI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KKPSRSSTLVSFLQPFSNTLWILVMVSVHVVALVLYLLDRFSPFGRFKLANTDGTE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NLSSAIWFAWGVLLNSGIGEGTPRSFSARVLGMVWAGFAMIIVASYTANLAAFLVL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TKLTGINDARLRNTMENLTCATVKGSAVDMYFRRQVELSNMYRTMEANNYNTAEDAI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KVGKLMAFIWDSSRLEFEAAQ</w:t>
      </w:r>
      <w:r>
        <w:rPr>
          <w:rFonts w:ascii="Courier New" w:hAnsi="Courier New" w:cs="Courier New"/>
        </w:rPr>
        <w:t>DCELVTAGELFGRSGYGIGLQKGSPWADDITLAIL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ESGFMESLDNKWILQGNVQQCEQFEKTPNTLGLKNMAGVFILVAAGIVGGIGLIVIEM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KKHQIKKQKRMELARHAADKWRGCVEKRKTLRASATTQRRIKSNGVNDPATISLAVD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IGGPERAWPGDSDIRQRRVEDSGGVQPVPRYLPAYTSDVSHL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68786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VTNVKNIVLLTFFTISVSATGDKIPLGAIFEQG</w:t>
      </w:r>
      <w:r>
        <w:rPr>
          <w:rFonts w:ascii="Courier New" w:hAnsi="Courier New" w:cs="Courier New"/>
        </w:rPr>
        <w:t>TDEVQTAFKFAMLNHNQNVTARR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AYVDVINTADAFKLSRLICNQFQRGVYSMLGAVSPDSFDTLHSYSNTFQMPFVTPW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VLAPSSGFLDYAISMRPEYHQAIIDTVRYYGWPKIIYLYDSNDGLLRLQQIYQGLVP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SFQVSTVRRISNVTEALQFLRGLEEQSRWEHKYVVLDCSADMAKEIVVSHVRDIAL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YHYLLSGLVMDDRWESEVIEYGAINITGFRIVDSSRKHVKDFLDN</w:t>
      </w:r>
      <w:r>
        <w:rPr>
          <w:rFonts w:ascii="Courier New" w:hAnsi="Courier New" w:cs="Courier New"/>
        </w:rPr>
        <w:t>WKKLDSTGSQN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SISAQAALMYDAVFVLVEAFNKLLRKKQDIFRNNMRRGQIFNNGSKGLDCNASGGW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WEHGDKISRYLRKVEIEGLTGEIRFSEDGRRQNYTLHVVEMTINSAMVKVAEWSDETG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VAAKYIRLKSNAQIERNRTYIVTTIVEEPYIMLRSPEPGETLSGNDRFEGYCKDLA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KHLGITYELRVVKDGNYGSENHEVKGNWDGMVGELVRNEADIAIAPMTITSERERV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KPFMSLGISIMIKKPMKQKPGVFSFLNPLSKEIWVCVIFSYIGVSIVLFTVSRFSP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RLLHLTGEHRDPSGQHSTHNSMANDFTMLNSLWFSLGAFMQQGCDIAPRSISGRIVG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WFFTLILISSYTANLAAFLTVERMVAPINSPEDLASQTEVEYGTLYHGATWDFFKRS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YSKMWEYMNS</w:t>
      </w:r>
      <w:r>
        <w:rPr>
          <w:rFonts w:ascii="Courier New" w:hAnsi="Courier New" w:cs="Courier New"/>
        </w:rPr>
        <w:t>RKHVFVKSYDEGIRRVRTSKGKYALLIESPKNDYINEREPCDTMKV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DAKGFGVATPLGSPLRDAINLAVLNLKENGELTKLMNRWWYDRTECIHDKQDAARN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SNVAGIFYILIGGLMIALAVALIEFCYKSHTEAVRAKIPLSDAMKAKARLTIGVGRD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GRYYTPANQIAGANEQEQAHSNTHTQ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66884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GSWGATLGLAGLLAVAVALPPVVKIGAIFTEDQRDSATEL</w:t>
      </w:r>
      <w:r>
        <w:rPr>
          <w:rFonts w:ascii="Courier New" w:hAnsi="Courier New" w:cs="Courier New"/>
        </w:rPr>
        <w:t>AFKYAVYKINKDKTLLP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VYDIQYVPRDDSFHASKKACNQVQHGVHAVFGPSDPLLGAHIHSICDALDIPHLEA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DTDIREFSINLHPAQHLLNTAFQDVMAFLNWTKVAIIYEEDYGLIKLRELVRSPHN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IHLRQADPESYRAVLKEIKSKEIHNIVIDTKPSNMQHFLKGILQLQMNDYKYHYLF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METFDLEDFKYNFVNMTAFRVVDVTDLSVQEVLRDMARFQANINADSKLNS</w:t>
      </w:r>
      <w:r>
        <w:rPr>
          <w:rFonts w:ascii="Courier New" w:hAnsi="Courier New" w:cs="Courier New"/>
        </w:rPr>
        <w:t>TYLQA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IYDSVFVFAIGLQTLEQSHTLKLSNVSCDKEQPWLEGLSLINYINAVEFKGLSGPI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GRRIQFKLDLLKLKQHALVKVGEWRPGAGVNITDRAAFFDPGTMNVTLVVTTILEQ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MLRTQTNVVGNERYEGFCIDLLKEIASMVGFEYRIELVPDSKYGVIDLETGEWNGIVR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DKKADLAVGSMTINYARESVIDFTKPFMNLGISILFKVPTDKESAFFSFFSPLGFDI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VGGAFFMSSFTLFTLARFTPYEWVYPQPWKRSKYLVNQLSMSNSFWFIAGTLLRQP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PQVPTSQQARLFSFMNPLAMDIWMYVFSAYVLVSITMFVVARFSPYEWHNPHPCDM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VENQFSLANSFWFTIGTLMQQGSDLNPKATSTRIVGGIWWFFTLIIISSYTANLAA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ERMITPIENAEDLAGQTEIPYGTLESGSTMTFFRDSMIETYKKMWRFMENRKPSVF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EEGIQRVLEG</w:t>
      </w:r>
      <w:r>
        <w:rPr>
          <w:rFonts w:ascii="Courier New" w:hAnsi="Courier New" w:cs="Courier New"/>
        </w:rPr>
        <w:t>NYAFLMESTMLDYTVQRDCNLTQIGGLLDSKGYGIATPMGSPWRDK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ILELQEKGEIQMLYDKWWKNTGETCSRNEKGKESKANSLGVDNIGGVFVVLLCGLA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IAICEFCYNSKKNALTEKRSASAPHQSLCSEMGGELCFALRCRGSRQRPALRRQCS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GATYVPAMLDIPPHPPQPPSRPPPTNGLSAHVCPEDTSLRDRMMIPLELQHHMQPQH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QQL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Tcas966711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</w:t>
      </w:r>
      <w:r>
        <w:rPr>
          <w:rFonts w:ascii="Courier New" w:hAnsi="Courier New" w:cs="Courier New"/>
        </w:rPr>
        <w:t>HGAANPPPAISAPIFAEQITLKTTCAIFTEDQKDSSVELAFKYAVYKINKDRVLLS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VYDIQYVPRDDSFRTSKKVCRQMEFGVQAIFGPSDPILGAHIQSICEALDVPHLEA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EPLSKDLSINLHPSQEHMNKAFKDLMTFLNWTKVAIIYEEDYGLFKLQELVKAPAA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MYIRQAGPTSYRQVLKEVRQKEIYKLIVDTNPRNIQKFFRAILQLQMNDYRYHYMF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LETFDLEDFKYNSVNITAFRIVDVDDPQVKESLEVMEKFQPIGHAILNKSGIIQAE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FDSVYVFAKGLAAMGSIKPMNLSCDVEKPWDDGSSLYNYLGDDDLRGLTGNIEFNG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NFKLDLLKLKKEEIRKVGQWTPSGGVNITDPNAFYESHAPNITLVVMTREERPYVM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KNLTGNARYEGFCIDLLKWIAGQVGFQYTIRLVPDHMYGVYDPDTKEWNGIVRELM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DLAVASMTIN</w:t>
      </w:r>
      <w:r>
        <w:rPr>
          <w:rFonts w:ascii="Courier New" w:hAnsi="Courier New" w:cs="Courier New"/>
        </w:rPr>
        <w:t>YARESVIDFTKPFMNLGIGILFKQSSKSEPSRLFSFLNPLAMNIWL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AYVLVSITIWIVARFSPLEWKEPELHEHADGRTLEILENGFTIGNSFWFAIGSLMQ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LNPKATSTRIVGGIWWFFTLIIISSYTANLAAFLTVERMITPIESAQDLADQTDIA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EGGSTMTFFRDSKIGIYQKMWRFMESRKPSVFVKTYEEGVQRVLEGNYAFLMESTM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VQRDCNLTQIGGLLDSKGYGIA</w:t>
      </w:r>
      <w:r>
        <w:rPr>
          <w:rFonts w:ascii="Courier New" w:hAnsi="Courier New" w:cs="Courier New"/>
        </w:rPr>
        <w:t>TPKGSPWRDKISLAILELQEKGVIQILYDKWWKN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CNRDDKSKESKANALGVENIGGVFVVLLCGLALAILVAILEFCWNSKKNAQTDRQSL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MAEELRFAVRCHGSRQRPALRRSCTRCSPATTYVPAALDLPHINGRRLYAGGTSTFA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SAIRDCCGGPSNSRPQRAATLNYRATPQCPDLAKKSATLGRNSGFCRDTCDIVQSG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DVPDKILWKFDCDIGSPNNPDVVTRTLPDAIVSRT</w:t>
      </w:r>
      <w:r>
        <w:rPr>
          <w:rFonts w:ascii="Courier New" w:hAnsi="Courier New" w:cs="Courier New"/>
        </w:rPr>
        <w:t>T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GluRK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WLLIFVAYNYLFCLADDKNKITVGAFFEREDVQSKAALNYAIDTTNMMQQHLKYALKT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AQNDSFYCCKLWSGLAAIFASKPIFESLSNRLEIPFILTKWRPASYSNKQTTVNFFP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LFSHGLAIIVKNLQWKNFVLLYDSDKGLVKLQQILKLNNFNSGSVIVRQLGPGPDH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KEIRALNHNRIILDCDTENIIEILKQAKEVNLMESSYFNYFLTSVDAHTLDFSVL</w:t>
      </w:r>
      <w:r>
        <w:rPr>
          <w:rFonts w:ascii="Courier New" w:hAnsi="Courier New" w:cs="Courier New"/>
        </w:rPr>
        <w:t>N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ITTIRILDFTQXNQITRLGYKLXRFFGITLIVIXTETALIQDGIHSFITSVNTLHV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VPSPMACDQKWSHGFRISSFMRVVIVKFWVCGPIGFDSSGRRLNFTIFVVEGNREN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WRPENPEILIYMRGENDSFDALVKNMQKSVLIISSRLGPPYLMERKPRFEGEILTG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YEGFSMDLIDAIAGILGFKYEFRLAKDGKYGNYDPETKSWNGLIKDLLDRKADLAIC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THQRRE</w:t>
      </w:r>
      <w:r>
        <w:rPr>
          <w:rFonts w:ascii="Courier New" w:hAnsi="Courier New" w:cs="Courier New"/>
        </w:rPr>
        <w:t>VVDFSMPFMRLGISILYKKAEEKDVNIFAFLEPFSPEIWIYTATLYLVVS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LVARMAPGDWENPHACNPKPEKLENIWNLKNCLWLTLGSIMTQGCDILPKGISSRL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MWWFFSLIMTSSYTANLAAFLTMERLEPTIDSAEALAKQTKIKYGTVEGGATQAFFR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YSTYQKMWTTMIQAKPGVFEKNNADGVKRVQTTKNRLYAFLMESSQIEYEIETKCDLK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NWLDNKEYGIAMPIDYPYRSAINTAILKLQEEAKLTELKDKWWKKMRDEPSCPVRT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STELALDNVGGVFLVLGVGMAVAFVLAILEFLWNVRNISVEEHMTYFEALKVELIF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WVTKKRTKPKINSLNCVLXRVIKNQTRKSCLLIKNIVFINNMNKYD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68606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IVYQNVIWWVFFAFYNYLSLAQDEPLTVDVVGFFDEKNGLSEIAFQTAISNLNIMK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FNPLST</w:t>
      </w:r>
      <w:r>
        <w:rPr>
          <w:rFonts w:ascii="Courier New" w:hAnsi="Courier New" w:cs="Courier New"/>
        </w:rPr>
        <w:t>VVNTSDSFENSKFLCETAEAGKVGGVFCATSAKIAPIIESVSDNLNIPAVQ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WRPSATYTDMLVNVYPLPKLLFQGLGAIVRNLQWRSVVVFYESAENLIPLQDVLKTQD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GNKYNSLMLKELGPGPDYRSALKQIQNKSEYRIILDCKTENIVTILRQAKELKLLEP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YFLTSLDAHTVDFKLLNTTANITTVRIFDPASDNFQYAISNWNNYVKKMNIPGVNL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VKTETALMHDAVHMFLKCITDLHATGKSVKPTKLSCENVDKWTPGFDIASFIKAYTH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DGLYSTTAPISFDNLGRRTNFSIFVVEGNRDDVVAKWNPSDPEVLQFLKSEEDRNKE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WSEGIVTTRIGPPYLMVKEQKSETDLLEGNNRYEGFSMDLIALLAKDLNIKFRFEV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QRGAYDKTTKSWNGLIREILDRRAELAICDLTITPDRREVVDFSTPFMRLGISILY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AKEADMYAFL</w:t>
      </w:r>
      <w:r>
        <w:rPr>
          <w:rFonts w:ascii="Courier New" w:hAnsi="Courier New" w:cs="Courier New"/>
        </w:rPr>
        <w:t>DPFSLKLWMYSATLYLALTVVLFFISRISPQDWENPHPCEQEPEEL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WDMKNCLWLTLGSIMNQGCDILPKGMAPRLAASMWWFFTIIVTNSYMANLAAFLTNE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SEINSAEDLAKQTKIKYGTLDGGSTQGFFRESNYSLYQRMWTAMEQAKPSVFEQSND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RVQNEKNRLYAFLMESSTLEYQIQTKCDLKQVGNWLDSKGYGIAMPLDYPHRSRIN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RLQEQGEINRLKDKWWKEERKD</w:t>
      </w:r>
      <w:r>
        <w:rPr>
          <w:rFonts w:ascii="Courier New" w:hAnsi="Courier New" w:cs="Courier New"/>
        </w:rPr>
        <w:t>PLCPKESEDQDANKLALQNVGGVFIVLGVGVALA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VLEFLWNVRSVSVDEHISYMQALKVELLFALDVRKTKKRAKPEVPESSSSSRSPSM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LQSAGSFLRLDKMNQMETPGSSRHTSRP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74911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WLTQLLLVLPLMKFSNTLPDVIRIGGLFHPADDKQEIAFRYAVEKINSDRMILPRS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QIEKMSPQDSFHASKKVCHLLRSGVAAIFGPQSAHTASHVQSICDTME</w:t>
      </w:r>
      <w:r>
        <w:rPr>
          <w:rFonts w:ascii="Courier New" w:hAnsi="Courier New" w:cs="Courier New"/>
        </w:rPr>
        <w:t>IPHLETRWD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RLRRESCLVNLYPHPTTLSKAYVDLVKAWGWKSFTIIYENNEGLVRLQELLKAHGPYE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VRQLGESSDYRPLLKQIKNSAESHIVLDCSTERIYDVLKQAQQIGMMSDYHSYLIT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HGVDLEEFKYGGTNITAFRLVDPDGPEVRKVVREWNLSEAKNKKGEISSIIRAETA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AVHLFAKALHDLDTSQQIDIKPLSCDAVDTWPHGYSLINYMKIVEMRGLTGVIKFD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FRSDFVLDIIELNKEGLKKIGTWNSTEGVNFTRTYGEAYTQIVEIIQNKTFVVTTIL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YVMRKEASEKLTGNAQFEGYAVDLIHEISRVLGFNYTIRLAPDGRYGSLNRETKEWDG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ELLDQKADLAIADLTITYDREQAVDFTMPFMNLGISILYRKPIKQPPNLFSFLSPL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WIYMATAYLGVSVLLFILARFTPYEWQNPHPCNPNPDHLENQFTLFNCMWFAIGSLM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GCDFLPKFSPYEWDNPHPCNSDPDVLENQFTLLNSLWFTIGSLMQQGSDIAPKAVSTR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GMWWFFTLIMISSYTANLAAFLTVERMDSPIESADDLAKQTKIKYGALRGGSTAAF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NFSTYQRMWSFMESQRPSVFTASNVEGVERVVKGKGSYAFLMESTSIEYVIERNCE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GGMLDSKGYGIAMPPNSPFRTAISGTILKLQEEGKLHILKTRWWKEKRGGGACRDD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SSTANELGLA</w:t>
      </w:r>
      <w:r>
        <w:rPr>
          <w:rFonts w:ascii="Courier New" w:hAnsi="Courier New" w:cs="Courier New"/>
        </w:rPr>
        <w:t>NVGGVFVVLMGGMGVACVIAVCEFVWKSRKVAVEERSSLCAEMANE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MRCQGSTKPIRKKGRPCDASTGVDDARFHPLGSYTSYGFVVNKEP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74933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TFSILFLILLEACASPENPKALKVAFFLNENAALDELAITSATNYINNYAATQYAL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APRIYRIKKSEIYNVGNLACDALREGIAAIFGPENGEANEIIQSMALSLEIPQFQTF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NFATYAGLGTANKKEIFNF</w:t>
      </w:r>
      <w:r>
        <w:rPr>
          <w:rFonts w:ascii="Courier New" w:hAnsi="Courier New" w:cs="Courier New"/>
        </w:rPr>
        <w:t>NLYPSPSVLSKAFATLVRENDWRSYTIIYENDDGLVR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LKALSPNNPLVTYRKLGPEPDHRPVFKEIVASGALHIILDCEADHTIDILSQAKEV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EYHTYLLTSLDAYTIDFRQLGEIKTNVSIVRMLDQKVVDTVIGNWELVDSERKLKIP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IKVKTAFLFDALNLFITAYSNLDQEQEMDVRPQSCDTNEISSHGYRLSAFIPLLNM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MLGEPISGSLNFNSLGQRVSLKLEVLELRKDE</w:t>
      </w:r>
      <w:r>
        <w:rPr>
          <w:rFonts w:ascii="Courier New" w:hAnsi="Courier New" w:cs="Courier New"/>
        </w:rPr>
        <w:t>FRVTGIWDSGTPHSIYSTITSADRE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QQLKGRTFRVVSRIYPPYLSRKPGIDSSVMSGNNAFEGYAMDLMKGICELYECNYV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PDNNYGKYDPKTKEWNGLIRHLLDRKADLAICDLTTTYERRKAVDFSNPFMTLGIS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KIVKEPPDLLAFTNPLSLHVWLYMVTAYMVISMIIFLVARLNPNEWENPHPCNPNP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NIWNIKNCFWLTLGSIMQQGCDILPKGISTRMVAGMWWFFTLI</w:t>
      </w:r>
      <w:r>
        <w:rPr>
          <w:rFonts w:ascii="Courier New" w:hAnsi="Courier New" w:cs="Courier New"/>
        </w:rPr>
        <w:t>MISCYTANLAAFLT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MGPTIQSAEDLAAQTKIKYGCLKDGATASFFRDTNVTTYHKMWVAMETADPSVFET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GVKRVISKKGKYAFLMESSSIEYEVEKHCELVQVGNRLDTKGYGIAMPTNAPYRTS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AILKMQEMGRLQRLKEKWWKEKNKANTCKKDEDSKTDSANELSLAHVGGVFVVLVVGM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MVIAVCEFLWHVRKIAVTQHVALKEVFLKELRFAMDIWCRQKPANPAANLNLSRE</w:t>
      </w:r>
      <w:r>
        <w:rPr>
          <w:rFonts w:ascii="Courier New" w:hAnsi="Courier New" w:cs="Courier New"/>
        </w:rPr>
        <w:t>T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74901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KPRHETEQKAFHLATDLINAKYKDSSIRLIPDSHLIDNYNAYTTYLTTCELLQKGV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GPSSIHSSPAIQTILDRKEIPHVETYFDRKLSRHDCLLNLHPHPSVMSQAYLEIVNK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WRSLVVIYDSEESLAKLGLFAASCKQRVTLSRLELDMYDTFRTSLTSIKKTGETNFI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SVDILEAVLKQAQQVGMMTERHSYIITKLDLQTIDLAPFQYSEANITGFRIFNPENA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LADQIYTQEKYKGIPSGWLLRHQTALLIDSVDLLHQAVLDLTLSEQVVIQSQTLYC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NWDSGHTIVNYMKGQTIKGLTGVVHFDNEGFRRDFTLDILELSLGGLLRIGAWSFF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LNRPPNLSKVKIVDDANLVNKTFTVITCLTTPYGMLKETTQQLFGNDRFEGFGIDLM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SKMLGFNYTI</w:t>
      </w:r>
      <w:r>
        <w:rPr>
          <w:rFonts w:ascii="Courier New" w:hAnsi="Courier New" w:cs="Courier New"/>
        </w:rPr>
        <w:t>IIQEDGYNGNYNQTTGEWNGLIGAILSGKADLAIADLTVTAEREAV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LQFMNLGISILYKKPKPVPPSLFMFVSPFSYTVWILLVVTYFLVSMCFFVMGRLSP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TNPFPCVEEPEYLINQFSIRNSLWFTIGSLMQQGTELAPIGISTRTGAGVWWFFTLI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YTANLAAFLTVETLVTPFSNVKELSEQTEIKYGAKRGGATANFFKNAGNDSVRSRIW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MATHDEEMTESNDEGVERTEEKH</w:t>
      </w:r>
      <w:r>
        <w:rPr>
          <w:rFonts w:ascii="Courier New" w:hAnsi="Courier New" w:cs="Courier New"/>
        </w:rPr>
        <w:t>YAFFMESTTIEYVIERHCSLASVGAPLDDKGYAIA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NSSYRNDLSAAILRLQETGKIAQLKEKWWKEKRGASNCGAQKSESAATPLNLQNVG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VLFLGTGLGFCISFVELALRVYSTTKKTDQQFRKELIEEIKFFIRFKKNVKSVKPET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66620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CLGLTVFLLIFPNFLGQEQDRKEIFLGGIFTEPPDVDDSVLSDEEAFNFAIDIANR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VKFTSVSEESDLRTNGPFDS</w:t>
      </w:r>
      <w:r>
        <w:rPr>
          <w:rFonts w:ascii="Courier New" w:hAnsi="Courier New" w:cs="Courier New"/>
        </w:rPr>
        <w:t>RLQACSLVNQQALVIFGPKNAEEIDIVQSICDNKDL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TRWVYSSADFRSVINFYPHSAYLTSAYFSVLKLWNWKTLTVFYEDNESMLRLGDLL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NEGIIVTVKQLYEGLDETPIYRTTLKEAVRSGQKNFIIDCKIESLEEVLKQAQQVG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DYNFFITNLDLQTINLEPFQYSEANITGIRILDPLNEMFHVKAGAIMRQKPNFNLT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ETALLIDAVSVITQVISRKLSIKEMEMTEISC</w:t>
      </w:r>
      <w:r>
        <w:rPr>
          <w:rFonts w:ascii="Courier New" w:hAnsi="Courier New" w:cs="Courier New"/>
        </w:rPr>
        <w:t>NSPKSSRHGYTIANHVKTSKFDEM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EFDGNGVRSNFDLDVIELTQNGISKIGTWNMSKGLVITPHKDEDIVEDPLSLRNKT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VITCLTDPYCMLKENSGQLFGNDRFEGFAIDLIHELAQMEGFNYTFIIREDKSNGDKN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GEWSGMIGDVMHGVADLAITDLTITAEREEAVDFTSPFMNLGISILAKKPGNAPPSF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DPFALDTWIMLALAYIAVSVSFFVLGRICPDEWTNPYPCVEEPE</w:t>
      </w:r>
      <w:r>
        <w:rPr>
          <w:rFonts w:ascii="Courier New" w:hAnsi="Courier New" w:cs="Courier New"/>
        </w:rPr>
        <w:t>FLINQFSLSNSFW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GSLMQQGTELAPIGVPTRMVAGMWWFFVLIMVSSYTASLAAFLANENTITLFTDVE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NYEEKGIRMGAKRKGATEGFFRGKDSETYKIIAKYMEEHPDDMVGDNKDGVKLANK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FFMESISIEYETQRHCDLQQYGGLLDDKGYGIAMRKNSTYRKTLSTAILKLQSSGQ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KRTWWEEKRGGGQCLDSGDDATPALDVRNVEGVFYVTIGGTLCAIVLIFFELFLSL</w:t>
      </w:r>
      <w:r>
        <w:rPr>
          <w:rFonts w:ascii="Courier New" w:hAnsi="Courier New" w:cs="Courier New"/>
        </w:rPr>
        <w:t>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KKYKISMREALNNEKKAFLDFNSNVKPAPKAKSKSGSKSSGESGKSNNNTGAPTYG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ITKDTL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966528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LVITISLYFHKFSQAETLKIGAIFDTDDPIKERAFHHAIHQIEPIHGRTIEGLVK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NDPFEAMLAACHLIESGAVAILGPTTHENAHMVQTVCDNKDIPLLDVRSVAHPQNS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PLQQILTQIYIKLLEAWNFENFVILYENDDSLIRLAELLKFYGNGHRMVVRQLDKY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YRPTLKEVWRSGATHFVLDCSTDILEEVLHQAQQVGLVTNKQFYIITNLDFHTLDL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YSETNITGMRFIDPDSDEIQNLGLTLYRNDFTNTEFGFIEAWKVNLEMALIIDAVTM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VLNRLPKDFAIPSIDCASDKAWTYGTTLTNLVKSVKYPGYTGLIQFDNFGLRSAFG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ELKEGGIIKI</w:t>
      </w:r>
      <w:r>
        <w:rPr>
          <w:rFonts w:ascii="Courier New" w:hAnsi="Courier New" w:cs="Courier New"/>
        </w:rPr>
        <w:t>GNWNYSDGLNINRVYPPDPPPLVEGSLVNRTFIVITCLTEPYGMRR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PLYGNERYEGFGIDLIAELSKKLGFNYTFIIREDKKNGEFDESSGEWTGMIGDVIS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LAITDLTITSERESAVDFSTTFMSLGISILYQKPKKALPSFFSFADPFSLTVWKLL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FGASIALFILGRISPSEWQNPYPCVEDEFLVNQLSLRNCVWFMVGSLMQQGSEIAP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TRMVAGMWWFFTLIMVSSYTAN</w:t>
      </w:r>
      <w:r>
        <w:rPr>
          <w:rFonts w:ascii="Courier New" w:hAnsi="Courier New" w:cs="Courier New"/>
        </w:rPr>
        <w:t>LAAFLTTESPDLPFKDVFELVQVAEKKGIKFGAK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STEKFFLDSKHVDEYQQIYKYMKNHEDEVMVNDNKDGVHKAEHEDYAFFMETTSIEY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RCGLTSVGHSLDEKGYGIAMRKNSSYRMALSTAILKLQEEGVLAKLKRKWWEEQRGG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PQGEKSTEGTPLNLKNVEGVFCVTIIGTVLSCVLVFVEMAVHTFKKSLRVKKPFK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EMRFYFRTSAMLKPVTAPKPEPYGFI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</w:t>
      </w:r>
      <w:r>
        <w:rPr>
          <w:rFonts w:ascii="Courier New" w:hAnsi="Courier New" w:cs="Courier New"/>
        </w:rPr>
        <w:t>IR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ISENLDKTTANRLKAIRPIPNNFAIVATSSNMEELLQTALDENLVTLPERWNLVFL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YQQFDKKRLKNMPINLLHMDEEICCRFLQSEKCECPHDFNLQENFLSLATNTLAKIL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MENLLRADLNCDDSRYSEATRTRFYELLQQEVDSNDLVFKENFGLHVNINGVIETG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AEYNYKTGVTVLDGKKVEPITPFFRIGITHALPWSYKETDSSGNTYWTGYCVDFT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KLMGFGYEFVEPKSGTFGKKRDGVWDGVVGDLATGETDLAITALIMTADREEVIDYV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EQTGITIVMRKPVRKTSLFKFMTVLKLEVWLSIVGALIVTGFMVWFLDKYSPYSAR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AYPYPTREFTLKESFWFALTSFTPQGGGEAPKALSGRTLVAAYWLFVVLMLATFTA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FLTVERMQTPVQSLEQLAKQSRINYTVVKDSDTHKYFINMKHAEDTLYRMWKELTL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DDTQYRVWDY</w:t>
      </w:r>
      <w:r>
        <w:rPr>
          <w:rFonts w:ascii="Courier New" w:hAnsi="Courier New" w:cs="Courier New"/>
        </w:rPr>
        <w:t>PIREQYGHILLAINDSNPVANASEGFRIVNEHTDADFAFIHDSSEI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SKNCNLTEVGEVFAERPYAVAVQQGSHLQDEISKTILNLQKDRFFEQLQAKYWNHS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SCPTTDDNEGITLESLGGVFIATLFGLALAMITLVGEVLYYRRKSKIQNSETKKPKT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ENWKTDTLMPVSLINKDKQSVTIGTEFKPVNRNRDLSEFGHITLYPRARNRITQTS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2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SSSAIIYRIAIYSRIATAHLNYSDFLNNVLTETHKMLKLVAFILYCTNLANGQTTQ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LFVNEEGNLVAEKAVDVATNYIKKNNKLGVNADPVKVVGNRTDASGLLDSLCSSYN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NSMNPHLVLDTTMTGLASETVKSFTAALGLPTISASFGQEGDLRQWRNIDENEKEY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SPPADVIPEIIRSLVLSKNVTNAAILFDDSFVMDHKYKSLLQNVATRHVIAPIKEA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GDQLRQLRKLD</w:t>
      </w:r>
      <w:r>
        <w:rPr>
          <w:rFonts w:ascii="Courier New" w:hAnsi="Courier New" w:cs="Courier New"/>
        </w:rPr>
        <w:t>IVNFFILGSFENIKRVLDAADSVGFFNRKFSWHAITQDKGELKCNC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ITLAKPLIDAQYQDRLGLIKTSYQLNAEPEIAAAFYFDLALYSFLAVKEMIADGVW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NATNYITCDDFDGKNTPRRAGLNLKKYFSKEVSETPTYGPISIVSNGYSFMEFTMQI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VRESSSDKSVPLGSWKAGYDNNLTLVDPQIMKNYTADVVYRVVTVEQKPFIIKDET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YKGYCIDLIQRISEILNFDYEI</w:t>
      </w:r>
      <w:r>
        <w:rPr>
          <w:rFonts w:ascii="Courier New" w:hAnsi="Courier New" w:cs="Courier New"/>
        </w:rPr>
        <w:t>TPVGDQKFGNMDENGKWNGVVRELMEKRADIGLGS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MAERENVIDFTVPYYDLVGITILMKLPKTPTSLFKFLTVLENEVWLCILAAYFFTS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VFDRWSPYSYQNNREKYKDDEEKREFNLKECLWFCMTSLTPQGGGEAPKNLSGRLV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WWLFGFIIIASYTANLAAFLTVSRLDTPIESLDDLSKQYKIQYAPLNGSSTMTYFERM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EAKFYEIWKDMSLNDSLSEVERAKLAVWDYPVSD</w:t>
      </w:r>
      <w:r>
        <w:rPr>
          <w:rFonts w:ascii="Courier New" w:hAnsi="Courier New" w:cs="Courier New"/>
        </w:rPr>
        <w:t>KYTKMWQAMKEAGLPNTLDEAV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DSRSSSEGFAYLGDATDIRYLEITSCDLQMVGEEFSRKPYAIAVQQGSPLKDQFNT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LLNRRELERLKEKWWSKNPEAKKCDKQEDQSDGISIQNIGGVFIVIFVGIGLACIT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FEYWWYKYRKGGKVVDVQAKHSDVATKINDGFHAKINKLYPRS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4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VSKILLLSSLLLNRDETSKCLDAIFKQPVVVLRGVPKNLQNFDAWKPETY</w:t>
      </w:r>
      <w:r>
        <w:rPr>
          <w:rFonts w:ascii="Courier New" w:hAnsi="Courier New" w:cs="Courier New"/>
        </w:rPr>
        <w:t>LILAPN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EQMLEKWSTIESFNPRAKFWLLTHWHEIKPKTLTILAKFYIVNVAIVTRTGQVFTYY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KYENIAQPDTKPVLLGQCDNVPSFPDKLPKFWRNTTVQVLTKCLLPYVDCSDLDQGL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FDLVQEFLKFKVRRIFDKSFKFGLAKINGSYSASFRFLQEREVDMAMGSFRSVGSTQ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DFEFSTNHMEDKLVWVVPKARPMVHWVRLVKIFEPSFWGLLVVLTVAMARVFEKMAR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P</w:t>
      </w:r>
      <w:r>
        <w:rPr>
          <w:rFonts w:ascii="Courier New" w:hAnsi="Courier New" w:cs="Courier New"/>
        </w:rPr>
        <w:t>MGIYRKSGFRVAVLILIGSYLKKTPKRFEMRIIFIFWIYFCMVLNIVFNSNLTNV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FNTFQVNSFDDIIKSNLEMGLTDDVMHILSQEQNWPEITSTKVISSCAFGPACLNR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RNLVCCWGERSIKFRMAKFYTTQVHYVDDHLLFFYLLFYFVKGYPIVPQISKMIVQ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GFVQFIKSKVDKLEPRQGNELTTKILTLKRLEGPFYFLLVGWVGGIMIFGYEVVTY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RKKVRQEVTKILK</w:t>
      </w:r>
      <w:r>
        <w:rPr>
          <w:rFonts w:ascii="Courier New" w:hAnsi="Courier New" w:cs="Courier New"/>
        </w:rPr>
        <w:t>KKKMRQNEKVKIL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41a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MLFNNFCINILVNFIINNYHKNSRCLLIFTDGDFDYKGEIPTVRIKATNGSFNSYL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YHGCQSVIIYTSNVTALLIKFETEIRLKMERFNERKFLIVPQNPSEDFDKFFNLKQL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DLLLVLPTHNDTIFDLKTHKYVGVIDNNEPVLLDRWFSQNQSFLFGKNLYPNKLQN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RPLKMATFTYEPYSIIGNVFEQFFENDFILQGKSVGEHHGSELMSAVQFALKYNMTP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NEKDYWGDIFPNWSGNGLLGNLVDDKADVGFSALYTWEFCYHFLELSKPLVRTGIT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PAPKLSERWLTPLFSYSSYLWFCIILTLVIAIFVLSLVLFCYNHNKTLNLNYPLKRK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HFLESAVTIVLKPVFQQSLTLRELPIEIASKLLMGLVLLLALFLTSSYGSGLATVM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YENAINTVED</w:t>
      </w:r>
      <w:r>
        <w:rPr>
          <w:rFonts w:ascii="Courier New" w:hAnsi="Courier New" w:cs="Courier New"/>
        </w:rPr>
        <w:t>FANSGLDWGATQDAWIMSIQNAEEQRYVKIVSKFHPISEEELFQFS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FGFSIERLPFEDYAIGDYIKEDVIDNFHLMKEDLYWEQCVIMLRKNSVLLPALDLF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FEAGLISHWQNEAVDLYMNPKVQRAVKFYRQGQEHTVVKLQWSHVKGPFALLLIGLC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IIFILELTLKKKRNQ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41a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GCLTMTNLNVLLQILLKTYFLNTRCIFLFTDSTIDLQVETPIVYFKVSNTLNPSLIF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HGCQNILIHHENASDIFVQFENLIRLNNERFNERKYIVTGHNSLKILLTKQLEYVSD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VPKQTGHYELITHVYRHQNRSKINEPVLLDVWYSQNHSFRQENDLFPNKLTNQNQR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GTLSYEPYSVIGKLTVNXSPYYLNLGKDDYSFDGTETSLVYEFVHKYNLTPSFTIM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WGDVYANWTG</w:t>
      </w:r>
      <w:r>
        <w:rPr>
          <w:rFonts w:ascii="Courier New" w:hAnsi="Courier New" w:cs="Courier New"/>
        </w:rPr>
        <w:t>IGLFGSVLNDEIDIGYAAVYTWEEYYKFMDYTKTLIRSGVTCLVPAP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AGWVTPLRSFSLGMWIALVIVLLSNTIVLNLLFYRNQKYHXNQLFQILLFNAFSKR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SLTTAIKLYVQQPLTLTLKRGLLKYFIVTNMIMVLFISSSYSSGLSSVMTVPRYGK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TVKDLASSHLNWTGTTDAWIFSLRQVEEANYENIKNRFVVKTQNDLVTASKQYNFGF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LPYGHYAVGPYIQRDVICNYRI</w:t>
      </w:r>
      <w:r>
        <w:rPr>
          <w:rFonts w:ascii="Courier New" w:hAnsi="Courier New" w:cs="Courier New"/>
        </w:rPr>
        <w:t>MQEDLYWGQCTFLLRKNSVLLPLLDKLILRVFEA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YWENQVKCFGRKNMNLRDFLGCLPIHGHVCPKRHYVLYTTYXEHDTIKLTWEHVEG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LVLGYAASIFTFVIELILDKV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6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KNLLPYKCVVLISDDIYGGTFTKSWYRRFGPFITFVVIRVDEYEDLLSPFEETQAC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KNEGCQMYLILLSNALQVSRLLRFGDKYRVINTRAKFVLLYDNRLFDKPLFYLWKR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IFIRRYSGQKSDTKKNMPWYEITTVPFPTQITSILIPRRLDIWTKSKFRKGIDLFR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DLRNQTLKVAAFSHIPGTTKSLQEKTARTVIGNFSGTEVEILQTVSAAMNFHCELYE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VDVDLWGGKQSSGKYTGLVGEMVSTNADIALGDLYYTPYILDLMDLSIPYNTECLT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ESLTDNSWKTLILPFKYFRPAMWAAVLVCLLICGAVFHALARFHETISQNKSQVLEI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RKKIIILSICPEIEKLDSNLKYTKMREQYKPPRFEGQSIGLYQFSEPFNSVLYTYSM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VSLPKLPTGWSLRMLTGWYWLYCLLLVVAYRASMTAILARPTPRVTIDTLQELVNS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CGGWGEINRQFFKSSLDPITKLIGENFELVNDSNEAVDRVAQGVFAFYENSYYLKEA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QLRFQIARTTQNQSEREMRDIAREDRNLHIMTDCVIKMPISIGLQKNSPIKPRVDK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VLEAGLIKKW</w:t>
      </w:r>
      <w:r>
        <w:rPr>
          <w:rFonts w:ascii="Courier New" w:hAnsi="Courier New" w:cs="Courier New"/>
        </w:rPr>
        <w:t>LQDVMASILNAEVQSTQEEMKAIMNMKKFFGAIVALFIGYFISVV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NVYFHFFVKRNPHYNKYTRSIHHVKK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RKLFLWIFFLLVSCYGNLSETHLQFLKRYFVSANSVAISMLQTHHQEVKIRDLAE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LNSIGTPVVVHENHKSGSLNIIMIVWSLKILRQFLDSLVVPEEKGTYYIIILEQDC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HSDFAQILEQFWCEHNVLNVVVQNPCSGGTFYLFLPFEHRD</w:t>
      </w:r>
      <w:r>
        <w:rPr>
          <w:rFonts w:ascii="Courier New" w:hAnsi="Courier New" w:cs="Courier New"/>
        </w:rPr>
        <w:t>NFWGSCKSWDFNEQMP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NLNQFPLKISLFLYNPTLIAKLPKGLKTNPRYHNLSASKGYGGLDGFLLRELVDYFN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DPVIVENLEEYGRVLPNGTAFGSLGDVVNQRVHFSINSRFLMDYGTKEIEYTFPYISD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MLVPKSLKVPTWKTLLKCFNTLSWVLIFVSCLCSTFAWYFVGPSKNLHKLIWQIYCF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PQKIEPSFSQFVFLLSCFFFNVTIFGIIQGSYFTEFATTSFYPDIDTLEELY</w:t>
      </w:r>
      <w:r>
        <w:rPr>
          <w:rFonts w:ascii="Courier New" w:hAnsi="Courier New" w:cs="Courier New"/>
        </w:rPr>
        <w:t>ESNL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HFWFLLDGDTSDLMTKLKTHKIEATGDCLEQTARQRNIATLGRKSESDLIIRTKYT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TPLVHIVEECHTSLYLCGIVPKGSHFLAPFNQIITRLFEGGFTTKWYRDVFDGIIS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QLDETVSFNSLNMNDLQTAFHILTIGHLFSIMVLIGEVVIKGKHNKKL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IIILIMMCLSLPKIQTCPIKINHLKEHFKQVKSARIMILQNEIIVTDWLIMELIKD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</w:t>
      </w:r>
      <w:r>
        <w:rPr>
          <w:rFonts w:ascii="Courier New" w:hAnsi="Courier New" w:cs="Courier New"/>
        </w:rPr>
        <w:t>TVTVQKAIRNFEPFNTSNLTRFEALEFNDTIPTLQTDSTCGHLIIVKNEERLYQYLK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FLILNPRHFYAIVAMELFKTNVLREFWSLQVSNILLLDCDTSYTVLPFNGTTIRIN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QRKLLRNFHNYFLQVSMQPKPPTAIVKFPKPLRENPIYKDLVPFKDYAGLDGCLLKV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LNMKYVIVGNGQKYGTVLKNGTTTGTLAWIASNKVQISTNGRFLMTYGTNKLEFTV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DQVCAVVPKAL</w:t>
      </w:r>
      <w:r>
        <w:rPr>
          <w:rFonts w:ascii="Courier New" w:hAnsi="Courier New" w:cs="Courier New"/>
        </w:rPr>
        <w:t>KIPKIIMLAKSLTPSSWFMIFLIYVICVLIYTLMGSTGSTWTLYA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GFPVKIVPTSRQSFFLTSCMLFSIIIMTIIEGSFFKTFTTTTYYKDINTLEELDESE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ETFFSFTNDKSRIMTSLKRKKLVINRDDILEQVARKRNIAKLERKRDIKVRLKTEF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GESRLHVVEECFTTFYIGFIVPKNSIFLPTFNNVIRRIFESGLTQKWYGDVEFSIF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FKLENNIKHHSFSFDNIVSALCVLFIGLSLALLVFFWEVTKXKQITLIYVSLIYCI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j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LVQVVICLLEVSHYDNEKFVNVYQHFTLVRYLTLTFLNDGVHRIDLNNLVVDLMSR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MMIKEKRLGKNSTTFQESDPFQGHIMVVYDVKVLLAFLEESTEVVPKARGSFAILF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CPTHYETNHALKQLWTNHGTANLIAFCDNIYVYHPFSKNDSTWGATLDYSPATETP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RNFNGYLLRVSLFKRPPTALKQVPSYISNNPIYRDLKPGDFAGLDGTLLRFLSNYLN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IDESHPTHGRVLKNGTITGSLSDVVSHRVDFSANDWFLIDYQTPEIEPTVPFSYDQV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VVSKALKVPQWKAFFFIFDLTSWVLIFFMWLCCVFVWHVLNPFRDLSTIIWEICSVL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VNVVPLSNQH</w:t>
      </w:r>
      <w:r>
        <w:rPr>
          <w:rFonts w:ascii="Courier New" w:hAnsi="Courier New" w:cs="Courier New"/>
        </w:rPr>
        <w:t>MFLGSCMVLNIIIMGIIQGSVFTDFTTTTFHKDINTLEELDEAGLK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AWYLDFDTTDLIKRLKTKQIRNYIGSYKDTAFKRGMAVLGRKQDVEHMVKVEFVAE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PLLHVTSECLQTFLLVSLFPKGSPFLPTFNNVITRLFEAGLTVKWYQDVTSTGTMLQQ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FANRRPTGLFSLNDAKLAFYALFVGYIASFVTFLTEILTKNHHNNVHNHVDVLKAQ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QVQV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FW</w:t>
      </w:r>
      <w:r>
        <w:rPr>
          <w:rFonts w:ascii="Courier New" w:hAnsi="Courier New" w:cs="Courier New"/>
        </w:rPr>
        <w:t>IVYQTHFLLTDYLTLHILETEDHKFELRQFTQNILKRVNKYGYFLSVRITKSSL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NKSYHFPSTAYAPSQNLAKLSDDQEFYKAKRLSTDSKHGFALIVWDLTTLHLFLDQD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VPEGRGTYAIQVVSKQCDVKNEIAFTLQRLWTEYQVINVVAQTPCSCDKTHIFIYH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REGFWGLATSHTLDQIKGDSRLISNTLSDFNGFPLRISIFPRTPTAMQTLPKLLHYN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RNLTWSKGFAGLDG</w:t>
      </w:r>
      <w:r>
        <w:rPr>
          <w:rFonts w:ascii="Courier New" w:hAnsi="Courier New" w:cs="Courier New"/>
        </w:rPr>
        <w:t>LVLATLAEYFNFEVVLVGSLLEDDFGKVLPNGTTVGSLADIT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VYNANERLVAYFNLDQIDFTVPYTREDICLVVPKAAKIPKWKILFQSLDPQSWCFT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VSCFMFWYNIGPSRSLPKVSWQMFSFFLGIPTKSFARKLDQVLFLIPCMIFSVVML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GSFFTKLTLFSFYQDVNTLEEMADLELPIGAFIWNLIRDDSDVIRRLKSKSVKPPD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MIAAHRNIATIETRARAQLLIGSKYV</w:t>
      </w:r>
      <w:r>
        <w:rPr>
          <w:rFonts w:ascii="Courier New" w:hAnsi="Courier New" w:cs="Courier New"/>
        </w:rPr>
        <w:t>DDDGFPLLHIVNECLTTFLNANIVPKGSAL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FNAVLGKLFESGLTRKWNNDVVDSLIAEKMISVNRKRVRTKSFSLYDAQGAFFVILVG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CSVFVFLCEIVLKXDKICYLALIIN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FWRVTKNHFLLVNSLTIQVLQTEEHQYDLNQYTVTLLKRLNSLNLLVALRMQEKFL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NFPKHSVTNHTFSTTKPKFDPIGGEELTQLKRLSSDSSKGYFIVIWDVESLHNFLDE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VVVPEARAXYMIHFAFTYSTEACKIVKLQVSSVLTRLWIDNNVFNIIAQTSCLCDLE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HRPFVKRGGFWGLTNSYQMSEIVENPRIIANPLINFNQFPLKIGIFPRPPTVIETLP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DSPIYKNLSFSKGFAGVDGLVLGTLAECLNFDTTVITSKPNSYGYIYKNGTATGAI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DRRMVFSANSRFLLIYNTDQLEFTVPYTAEKMCLAVPKALKVYKWSSMFRCFNKLTW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ICSFGICTIFWYLLKWQKLVTALATIAQFLLGVPANVRPNVPQMLFLNSCMGFNIV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IQGFLFQSFTTTSFYPDINTIEEMVDSELPLRSSIFYFLRIDNSSLIHKLKSRTMA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NVYDLVAFHRNIATTDIKSHVDFMVRSRYLDEDGWPLIHTVDECFETFLIANIVPKG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TVFNNVITKLLEGGLTQKWYEDVINSLILENWINLNRNKSKTHAFSLYDLQVAFYV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CAVAILVFVA</w:t>
      </w:r>
      <w:r>
        <w:rPr>
          <w:rFonts w:ascii="Courier New" w:hAnsi="Courier New" w:cs="Courier New"/>
        </w:rPr>
        <w:t>EIVHKRRNXNNCCNNHHKNIIF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TcasIR100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FWVIFSTHFLLATSLTFITVQTNSKQYDLRLLAQAIIQSMDKDQVMTTRHVILHNY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NFNVVFKTGTKKNARDFVTDLLAKTKKLASDSREGFVIITWNVNVLQKFLAQHISE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RTRATYLFILISSSDSLRKIKHCLHFLWHKYDILNIVVHVLGCGTTTTLIYRPFCKT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WGEITAHQIEEIVQQPLLLTNSLQDLNQYPLQVSL</w:t>
      </w:r>
      <w:r>
        <w:rPr>
          <w:rFonts w:ascii="Courier New" w:hAnsi="Courier New" w:cs="Courier New"/>
        </w:rPr>
        <w:t>FARDPTALTQLPKLLQNNPIYK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FYGLDGSMLSTMAKILNFEVVIVENHDRLPFGRVWPNGTASGTLGDVVNRRVALSS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LADYNTQEIEFTVAYNGDSICVAVPKSLKVPKWRVLFECFDAASWLLTLSVFIVCLC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YCVALKNFARILWDVYSFLMGIPTRIVPSRQYFFLSSCMVFNVIILQLLQGWLFTAF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FYPDLDTLEVLEKTNLPVATNMWFLFKDNSEVIQKLSSRGIGKTPN</w:t>
      </w:r>
      <w:r>
        <w:rPr>
          <w:rFonts w:ascii="Courier New" w:hAnsi="Courier New" w:cs="Courier New"/>
        </w:rPr>
        <w:t>SLDLVAYSRNI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DKRQDLELYSQAKFVGPDGLSLLHIVNQCLTSVLLVNIVPKGSPFLPVFNDIMSRL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FTKKWYSDVVTSRVTEKMVSLGRKERNFSFKIKDLQAAFYVMMAGCVFSLFVFVGE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XVFVMNKSSQSKSHRFLLNCNY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TcasIR100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FKIAEVTFFMVTMHEEFLSLLFGNYYHTNLYQTVKIQEKFARTNNKTGAWYENVAL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DPPIDQNWQRVKLRTSDSFEGFIIIVWDPQTLDQFLNQNFSLVVPRARATYFLLFV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YENCKLVNHILKRFWSEFSVLNIIAQTPYCCNKVYIHRPFVKTTNSWGVTQSYTLTE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NLALITNPLLDLNQFPLRIALFEKNPTAIRKLPKALQNNPIYRNLSRSKGFAGSDGF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MVEYLNFDPLIDETLEPMNFGHVLPNGTVCGVLAEVVHKRTDYAGNCRLMTYFGTDG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FTAPYSSEKIA</w:t>
      </w:r>
      <w:r>
        <w:rPr>
          <w:rFonts w:ascii="Courier New" w:hAnsi="Courier New" w:cs="Courier New"/>
        </w:rPr>
        <w:t>MVVPKAGKVPRWRSLFNCFNALSWSLIFSIAIVSTVFWCFLRRSQH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SWEMFAHFVGIPCRVVPSRGQFMFLTACMMFNIIILGIIQGSFFTDFTTTSYYPDLN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QVLDSNLPIMAFAWRLLRTNSSPILQKLEQRSIPYEDNVYELVALYRNVAALDRRL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EIKTKYSGRDGVSPLHIVDESLVTFLTTSLVPKGSPFLVVFNHVIRSMFEAGLTAKW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VVTSLIIEHKHKTPSFGVKYRPFTLQDVQAAFYVIAFGYSCSVFVFWCEIIVKFSG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HFHYYF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21a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VDYVPDVESGLRNVTKAFFWPYALLGSREELQFIVKTNFSLGSKKSMLHISQQCFV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GIALPHHLVYSEILAGGIQMILQSGLNIKMKNDIEWEMLRSSTGKLLAANSRSGTL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RDDRALTLDDTQGMFLLLAIGFLAGGGVLISEIFGGCFNLCKKIDNS</w:t>
      </w:r>
      <w:r>
        <w:rPr>
          <w:rFonts w:ascii="Courier New" w:hAnsi="Courier New" w:cs="Courier New"/>
        </w:rPr>
        <w:t>RATSSNSSI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RFHERQTIRERNRSISLASFQQRHNSIQSEIAFEKAQAEEHHQGGLVECQIHGTTP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QGVVLEETNADIDYNEQISKLFEQALGEETCGSRPL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2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NNNIVAGGFFSIFLLNVADICGQTTQNINVIFANEEGNFVADKAVTVALNYIKKTS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SVDLRRVVGNKTDSQNVLDSLCAAYQQMLDDNNPPHLVLDATRAGLASETVKSFTA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PTVSASY</w:t>
      </w:r>
      <w:r>
        <w:rPr>
          <w:rFonts w:ascii="Courier New" w:hAnsi="Courier New" w:cs="Courier New"/>
        </w:rPr>
        <w:t>GQQGDLRQWRNLQPNEEEYLVQISPPGDIIPEMVRTLVLNQNITNAAIL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FVMDHKYKALLQNVATRHLIDEINEDVNKIPDHLESLVKLDLKNFFVLGSLQTIKN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AEKKSLFNRMFAWHVLTKDPDDLKASIKNATIIFAKPIVNNLYQDRLRNIQTTYQL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PEIEAAFYFDVALKGFLAVKEMLLDGSWKKNNVTNYVTCDDYEPKYSPKRFNLNLR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KESSEPPTYGPFAIESNGM</w:t>
      </w:r>
      <w:r>
        <w:rPr>
          <w:rFonts w:ascii="Courier New" w:hAnsi="Courier New" w:cs="Courier New"/>
        </w:rPr>
        <w:t>SFMEFSMALSAVYVRSGASDKSLPLGTWHGGFNNNMT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KDMKNYTADVVYKVVTVVQKPFIYRDDTAPKGFKGYCIDLIDEIAKILHFDYEIDA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MFGNMDENGKWNGIIKDLIEKRADIGLGSLSVMAERENVIDFTVPYYDLVGITILMK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TPTSLFKFLTVLENEVWLCILAAYFFTSFLMWVFDRWSPYSYQNNREKYKDDEEKR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KECLWFCMTSLTPQGGGEAPKNLSGRLVAAT</w:t>
      </w:r>
      <w:r>
        <w:rPr>
          <w:rFonts w:ascii="Courier New" w:hAnsi="Courier New" w:cs="Courier New"/>
        </w:rPr>
        <w:t>WWLFGFIIIASYTANLAAFLTVSRL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ESLDDLSKQYKIQYAPVNGSSTMTYFQRMADIEAQFYEIWKDMSLNDSLSDVERAK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WDYPVSDKYTKMWQAMKEAGLPPDLDTAIERVKKSKSSSEGFAYLGDATDIKYLEITN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MAIVGEEFSRKPYAIAVQQGSPLKDQFNTAILQLLNRRELERLKERWWNKNPEKKQC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DQADGISIQNIGGVFIVIFVGIGLACITLAFEYWWYKYRKNTR</w:t>
      </w:r>
      <w:r>
        <w:rPr>
          <w:rFonts w:ascii="Courier New" w:hAnsi="Courier New" w:cs="Courier New"/>
        </w:rPr>
        <w:t>VTNVAEAPNSRHH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GVQKGFPRQFEGESDMKITKLYPKT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4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SEMKILETFSQYVNASISPVINQADYWGEIWNNWSGSGLMGNLVEDKADIGAAALYT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FAYEYLDLSKPTVRTGITCLVPAPKLSAGWLTPFRVYSLEAWMALIGTLALSFLALY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LQISVKPQLKSKHHINQLKGKLLSKTLMSVSKPFVMQSITNKEMAQGNLAKYLMGL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TLVLSTTFDSGLATIMTVPRYDNPINTIEELAESGLPWGGTQDAWILSINNSLEPN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VARFVAHSEANLRKYSLGDQFAFGVERLPNDNYA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56e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AYNYNQGPYAGQQQPGYGPQPGVYPPPPQGYPQGGYPQPGGYPSAPQPGFQPPPYGD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GANQGYGGYDAEDPEVKGFDFSDQSIRRGFIRKVYSILMVQLAITMGFIALLCYEPK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VHNTPSLFIVALVVMIVAM</w:t>
      </w:r>
      <w:r>
        <w:rPr>
          <w:rFonts w:ascii="Courier New" w:hAnsi="Courier New" w:cs="Courier New"/>
        </w:rPr>
        <w:t>ITLACCGEVRRKAPINYVMLFIFTIAEGFLLGVSAST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DAVLMAVGITAAVCLALTLFAFQTKYDFTMMGGVLLVAVIILLVFGIVAMFVHNKIV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ASLGALIFSIYLVYDTQLMMGGKHKYSISPEEYVFAALNLYLDIVNIFMYILAIIGH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64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NGIDVQNHRERTSDTSWSLSTICTFGVFCQQGIISVPRCLGGRTSAIVALWCGLVI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SASLVSFLLNVPVNVLSTVQDILDNGFDVGYERVLYAMSLLKAATNPAAQEVYRRV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QTGYLRREQGLELVKNGRYAFHVELVTGYPFIEQHFDESMICELKEISLFPAMYMY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QKWSPFREFLDACLHRLEENGVVSRELYFWHPRKPQCMRSRS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56e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DLTSITSARNMWKKVVLLAAMLTITSQVDFSSIEFIEAVGRNRRATVFGCSRKDLV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KLLSEKNFESNWI</w:t>
      </w:r>
      <w:r>
        <w:rPr>
          <w:rFonts w:ascii="Courier New" w:hAnsi="Courier New" w:cs="Courier New"/>
        </w:rPr>
        <w:t>SEWSSSDGRIFHKSRHIFLVNLNCPETMRFLKQAQQWKLFASPF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FHQATKTPLAIEKTFRNLSILVDSDFNLVTHQNNREISYRKIYKKRIDESTFEVEDF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WRQNSYFDRQTSSLNDRKNLGTVLKACIVITHNDSLNHLEDKRDKHIDSIAKVNYVL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ASIYNISINFSVTNTWGYKDNN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5p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WTILCFLKMFSVCLSSSPAHADTDISFLFDFLQQTNRPNYAVLEN</w:t>
      </w:r>
      <w:r>
        <w:rPr>
          <w:rFonts w:ascii="Courier New" w:hAnsi="Courier New" w:cs="Courier New"/>
        </w:rPr>
        <w:t>VCWSKEETQKLH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TMQNFKCKSVDGNSTIMTERYYEHSYIILVHVDCDFDTIWKQAAKGSLTFYPHIW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DFEKIKKKNVHIPMNSLLLSLVRTANYTKLETAYKIKKTVDWYIERTVGNWSPKVAM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KVNIFKDRGNFMKVPLRVTYIITDNSTVNHFIDYRNKHVDNLTKINYVLYILIFDI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QIRLFSRGWGFESRENNGSFASGMFQDLANDRSDIAGTLAFTPSSRLKYFRYIYPPA</w:t>
      </w:r>
      <w:r>
        <w:rPr>
          <w:rFonts w:ascii="Courier New" w:hAnsi="Courier New" w:cs="Courier New"/>
        </w:rPr>
        <w:t>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MDICLVFRAPSLAYYTNVFGLPFNNWVWVALGLQLLCGCVLIFIIFKWEWKVAQGRK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PSFLDTAMMQIAIACQQDFFHEPKSISGKMATLSILIFFTFIYTAFSAKIVLFLQLS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NDVGSVYAAGFDFAVEDQPFNQYYFKGPSDRAEEQLRKQIYEKKIRRSHGDQFVSA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QLVRDTFCAFHVERTVAHYLVDKTFSNNQKCSLRFVRSIFKSDMPYLSIPWNSSYI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ISFRRLAETGLQDRECKRCYAKKPSCEGKANTFVSVGLIEAYFPLLIFGVGISLCI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LEKLVHKYIK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5p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NFRQHHNFKGQTRLFPHQQLRSGYQRINRQNLEDSSPVPAKELLELFGKLHSRLVR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YLLQPANFDKNRTNFHKMPLKVTYVVSDNHSLDHGIYDNRNKHIDKATKINYIMYE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IWNMSHEVVVTNEWGQEFHPSKLYYKGLLGDLCHEKADAAGTV</w:t>
      </w:r>
      <w:r>
        <w:rPr>
          <w:rFonts w:ascii="Courier New" w:hAnsi="Courier New" w:cs="Courier New"/>
        </w:rPr>
        <w:t>MFTPTERLKYFKF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TKEMSLHFIFRAPPLPYSHNLFALPFDTNIWISCAIVLSLCGLVIWIIMSWEAKVA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NRQMHNENAASFLDIVMMQIGVVCQMDYFHEPRSTAGKIATFSLLLGFSYLYNAFC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VLLQATANNLHDYKALYEAKMDMGVEATSYNIYYFSHPNSRTNEDYRKLIYQKKIAP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FLPATDGMRLVQNSYFAFHVELTTASDLILATFNNQEKCAVRKVNSIFKEDKPYL</w:t>
      </w:r>
      <w:r>
        <w:rPr>
          <w:rFonts w:ascii="Courier New" w:hAnsi="Courier New" w:cs="Courier New"/>
        </w:rPr>
        <w:t>A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STVTEYLMIGFHRLFETGVHSRESRRRFNKLPPCRGRNSAFISVGLIECYFAIEIF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TLCLAFFLLELASGVYRKNQ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5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TLYFGFFMWFALICGGHCGVHADDVLLLIEDLLDFYRFSKKVYTHVCWDKELQLHL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LHAKYHEFQSTKSQVVILMDMSCKGADFFLENMQKRNLLTPRVILLLINPAALTPH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VNSNALFLKPSGEGFAISKIYSGVSNVTIGTW</w:t>
      </w:r>
      <w:r>
        <w:rPr>
          <w:rFonts w:ascii="Courier New" w:hAnsi="Courier New" w:cs="Courier New"/>
        </w:rPr>
        <w:t>TKTHRYIERPIAKKKLRATNLKVCY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DKHEGLESSEYQPVAEATTKLNRVLLEDGIRMINSTKTDAFQIGSGEPELVNDLIAGK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GGTPLALTAEKIGRLDVLAKTLREDKTFVFRAAPHSYISNVFTLPFDSYVWCSCFG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IFLIVHLVVCWEWKDPVFKLNLQPNISLRPNPVDILLMEVGSAAQQGFEAEPRSNS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FMSTLISFMFLYTSFSASIVALLQSTTDSLNTFDNLFQSRINV</w:t>
      </w:r>
      <w:r>
        <w:rPr>
          <w:rFonts w:ascii="Courier New" w:hAnsi="Courier New" w:cs="Courier New"/>
        </w:rPr>
        <w:t>GFKQNISLDFFND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QPNRADYHGKLKEPQFFTLEEGVKRLQNDFFAFYAETSEVYRYINRWFQESEKCSLR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KNTHINHWLFMGKNSQYRDALRIGMNSIQERGIRSREYKRLFPLKPFCDSIGGNFE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VDSYGAFLIMVYGVALSSLLFLLEHMSLQYNLSTKAGRIRNRIFNSIHRG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5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VLYFLRKWEFAKIKQQELLHKTAYPDVVFITIGAVCQQGAATLPHSVPGR</w:t>
      </w:r>
      <w:r>
        <w:rPr>
          <w:rFonts w:ascii="Courier New" w:hAnsi="Courier New" w:cs="Courier New"/>
        </w:rPr>
        <w:t>IATLWL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MFIYVSYSANIVALLQTSSNSIRTLEDLLKSRIPIGVDDTIFNHFFFTTTQEPTRR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KKVAPPGKRPNFLSIEEGVRRMRQGLFAFHMETGAGYKIVGETFTEDEKCGLQEIQ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QVVDPWLAIQKNSSYQELLKIGFHLLRETGIQQRENNLIYTKKPSCSSKSSTFFSVGL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YPAVLIFAEGLAAGLALFLLELYIHKKFS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5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AAKSIRNVIYSRRRAFLDKVRLHKAILEENLNMRVVFAKARVDAFENINTKRYEKFT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MQCPDSADILDKASNVNRFGKFEFIYSWYLLSKVNQELEDIFHIFTRFKTRMDMDV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VDDFGRFEVSEIFNPGINVGLTTRRIGKLQNGSVIIDKNWSYYESRMNMTGVLIRS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RYPFTTSFDEYMTDPKLMKYDIYSKFHYQLFQGLVHIHGFEYNTSLPFSWFGNTSSG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GLAKMLWDDT</w:t>
      </w:r>
      <w:r>
        <w:rPr>
          <w:rFonts w:ascii="Courier New" w:hAnsi="Courier New" w:cs="Courier New"/>
        </w:rPr>
        <w:t>IDISSAGCILRLLDSDRIDFYDYIMPYYKFRSCFFPQSRSRKAELL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7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LMEVVLTTLATLCFNSTCVDQDLINASKQRLAHLKEELKHETLTVTTLKNGPLSGY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NTVIGTGVAFEILNIVQREYGFKYNVIVPDHDSFEPVNGGEGGVRNMLLNETIDVA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PQQYTDVVSYSRSLDTAQWVVLMKRPKESASGSGLLAPFTATVWSLIIISLLGVGP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LTILLRA</w:t>
      </w:r>
      <w:r>
        <w:rPr>
          <w:rFonts w:ascii="Courier New" w:hAnsi="Courier New" w:cs="Courier New"/>
        </w:rPr>
        <w:t>RMCKEDHDIVFSLPSCMWFVYGALLKQGSTLNPRTDSSRILFSTWWIFIT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FYTANLTAFLTLSKFTLPISEPKDISRKHNKWITNRGNGIVEQLYLSKKYANGDGN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EIGMPQWEPDVDEDTMLSTYVIKQNMMYIREKTVLESIMYEDYKVKTKADVEESKRC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VITKFAVCVFPRAFAFRPGFKYKELFDFTIQHLSESGITDFQQRKSLPDTTICPLDL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RRLRNSDLAMTYMIVGGG</w:t>
      </w:r>
      <w:r>
        <w:rPr>
          <w:rFonts w:ascii="Courier New" w:hAnsi="Courier New" w:cs="Courier New"/>
        </w:rPr>
        <w:t>LIISTIIFAVELIIYYAKMHCFNKKSHVNNNNTLVTQS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FVKNHQHQGNFRASKQFVSPPPSYHTLFHPPNLTNGEYKNKTINGRQYWVFNDKQGM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IPQRTPSALLFQF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VLGLFGAVACVLSVRGQQFKIVTLHQPDQAAEVKYFENAFLKVNKDEEIAFLDVLL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SGHYKQICDALSTGFSLILDFAWSGTEVAQDLTSNMSLPYLHVDVSVAPFLVLLDS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RN</w:t>
      </w:r>
      <w:r>
        <w:rPr>
          <w:rFonts w:ascii="Courier New" w:hAnsi="Courier New" w:cs="Courier New"/>
        </w:rPr>
        <w:t>STDVVVVFDKEEYIDQSLYYWLDSVRLRLVMADALNRSTASKIESIRPIPHSFA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AKNMNKLVSQALNEDLMSLSDRWNLVFTDFETGIFDKSLFQNQTPSLMYLKPELCL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QSRCPSNFVLKEQFLYWLAWGLSRLAKMAAEESLEFPEKEFQCGKTTFSEDTKERL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DSIVADNSNVLSLTGRSVKVAVRGNVEKMINGSFQTIAQYTNGKLTPEPGKQIDPI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RIGITHAIPWSFKA</w:t>
      </w:r>
      <w:r>
        <w:rPr>
          <w:rFonts w:ascii="Courier New" w:hAnsi="Courier New" w:cs="Courier New"/>
        </w:rPr>
        <w:t>QNLQTGEFYWTGYCADFAQKISEVMNFDYVFVEPATGTFGEK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WDGIVGDLAVGETDIAITAVIMTADKEEVIDFVAPYYEQTGITIVMRKPVRKTSLFK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VLKLEVWLSIVGALIVTGFMIWFLDKYSPYSARNNRKAYPYPCREFTLKESFWFAL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PQGGGEAPKALSGRTLVAAYWLFVVLMLATFTANLAAFLTVERMQAPVQSLEQLAR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NYTVVQDSETHMYFINMKFAEDTLYRMWKELTLNASTDDTRYRVWDYPIREQYGH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NDSNPVANASEGFRITNEHLDADFAFIHDSSEIKYEISKNCNLTEVGEVFAEKPYA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QGSHLQDDLSKVILDLQKDRFFEQLQAKYWNDSAKGDCPSTDDNEGITLESLGGVF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FGLALAMITLAGEVLYYRRKGKKIKPKKRKAKSKNLPLNTAGLKLSKLDGQSVDMF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TVTIGTTFKP</w:t>
      </w:r>
      <w:r>
        <w:rPr>
          <w:rFonts w:ascii="Courier New" w:hAnsi="Courier New" w:cs="Courier New"/>
        </w:rPr>
        <w:t>VNLKENLTKEMETVHISHISLYPKARNRIPR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93a.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WTIEAGETWGREYQMLDEATNAELLAVGTWRPSDGPNMIDALFPHVAHGFRRKLLP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HNPPWQILKTNSTGDVVEYGGIVFNIIKELSKNLNFTFNVATVKPQSLLNASTLQS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DTDSSANFNGNSYITTYRVPHSILEMVHNKSAALGACAFTVTEENQRVINFTDPISI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FLAARPRELSRALLFISPFRGDTW</w:t>
      </w:r>
      <w:r>
        <w:rPr>
          <w:rFonts w:ascii="Courier New" w:hAnsi="Courier New" w:cs="Courier New"/>
        </w:rPr>
        <w:t>LCLSATIISMGPVLFYIHKLSPVYEYKGVRCKG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TIQNCIWYMYGALLQQGGMHLPYADSARIIVGSWWLVVLVIGTTYCGNLVAYLTFP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PMTTIDDVLAHKEMVSWSYAKNTLFEARLHNSVDKSFNIIFKDAKNIWDRKAMMGE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GKHVYIDWKIKLQYMIKEHFIDSGECSFALGVEEFCEEQIALIVAPDTPYLHKINEE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HQVGLIQKWLSDYLPKKDKCWKKKRTIEVNNHTVNL</w:t>
      </w:r>
      <w:r>
        <w:rPr>
          <w:rFonts w:ascii="Courier New" w:hAnsi="Courier New" w:cs="Courier New"/>
        </w:rPr>
        <w:t>DDMQGSFFVLFIGFLIAVI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MLWSRKVTNNRKRKVVHQF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ponIR93a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VRLVICLGVFCKVTNSDIFPSLLTTNASIAIVIDRNYVVEEYEPIKSKIEDYLVYA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LKHGGVNTHLFAWSAINLKRDLTFLLSITSCTETWKLFESADTESLLHIAISEQDC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QHSAITIPIIDRGQDTPQLLLDLRTVGIYKWKQVVIIYDNTITNDLLTRVIKSMTKQ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RIDASGVSLVQLAKKVSTTRDVIIANLRTELSKIDPRIMGNNFLVIVSYELAATIMKC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LNMVNTQTQWLYVISDTNSSTKSMNRFKTFLNEGDNIAFIYNTTDVKNVCLGGTICH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SITGLMKALDSAIMEEFQMASQISEEEWEAIRPTKNERRKYLLRKNSEYLSDYGTC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ItypIR7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STGVSYTKLFDFTIQHLRQAGIIQFKHRELLPDAKICPLDLGSKERRLRNSDLAMTYQ</w:t>
      </w:r>
      <w:r>
        <w:rPr>
          <w:rFonts w:ascii="Courier New" w:hAnsi="Courier New" w:cs="Courier New"/>
        </w:rPr>
        <w:t>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GGLII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2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NREKYKDDEEKREFNLKECLWFCMTSLTPQGGGEAPKNLSGRLVAATWWLFGFIII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ANLAAFLTVSRLDTPIESLDDLSKQYKIQYAPVNGSSTMTYFQRMADIEARFYEIW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LNDSLTDVERAKLAVWDYPVSDKYTKMWQAMKEATLPPDLETAVERVRKSKSSSEG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GDATDIKYIHMTSCDFVVVGEEVSRKPYAIAVQQGSPLKDQFNSAILQLLNRRELE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QWWNRNEESKQCETSDDQQDGISIQNIGGVFIVIFVGIGLACVTLAFEYWWYKYRK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TNVIVSDPKHRRVAGFPKDVGGKANEGELALRPGKLYVKP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6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KLGLNLVKQGHYAFHVELVTGYPFIRKHYSESMVCELKSVSLFPSMFMHANYQKWS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LLDVCLHRLGENGVI</w:t>
      </w:r>
      <w:r>
        <w:rPr>
          <w:rFonts w:ascii="Courier New" w:hAnsi="Courier New" w:cs="Courier New"/>
        </w:rPr>
        <w:t>NRELIFWHPKKPECIRSSSTININTGLESFYPALVVLLLGI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NILLLEILWFKYQKRQILPY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6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GDTTQFKDEGNQSVSNKIRANIMLSNATELFSGLEIEILDTLSKVMNFHCELYEPD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ELWGRKQYGGVFTGLLGELFTSKADMALGDLYYIPFILDVMDLSIPYNTECLTFLT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TDISWKTLVLP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75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SRFIAEREMYEENAPDFLDIVLMQIG</w:t>
      </w:r>
      <w:r>
        <w:rPr>
          <w:rFonts w:ascii="Courier New" w:hAnsi="Courier New" w:cs="Courier New"/>
        </w:rPr>
        <w:t>VVCQISYSFKPRSTAAKIATLSLLVGFVYIY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CARIVILLQSTANNLNNYKDLYYSKIDMGVEEAPYNKYYFSNPNNRANEAWRKLIYE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SKNKHPVFYSTAEGLKLVKQSYFALHVEYTTATDVILATFTNEEMCAVRVIESIYK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PYISCPVNSTFTEYLLIGFHRLFETGLHSREARRKFSKLPKCIGRNSIFVSVGIIGC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EVFLVGVILSLVIFAVE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75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KFVFR</w:t>
      </w:r>
      <w:r>
        <w:rPr>
          <w:rFonts w:ascii="Courier New" w:hAnsi="Courier New" w:cs="Courier New"/>
        </w:rPr>
        <w:t>QPKLSYVTNVYTLPFVSKVWYSTVILTVLMALALYGLMKWEHAKNHFLLEKS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RGRQNQTELRDSIKDVAFVTIG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ItypIR75s.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GGAKCLSVTLQCAWTICHVDFIHHINVYVRVLLGQYSGIIADIVKQYKNSGRPFKL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RSRRHGFQSLFLYYYYRTNQEGNLPKKGGATGQKPNFMPIEDGIKRMRQGLFAFHM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SGYKLVGETFEEAEKCGLQEIQFLQVVDPWLAIQKNSSY</w:t>
      </w:r>
      <w:r>
        <w:rPr>
          <w:rFonts w:ascii="Courier New" w:hAnsi="Courier New" w:cs="Courier New"/>
        </w:rPr>
        <w:t>EEHLKIGLRLLHETGIQQ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NLIYTKKTD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CG1115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RKKREIVIKENIQGRSYLKKICCSYIILSILVISNALPPVIRVGAIFTEDERESSI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KYAIYRINKEKTLLPNTQLVYDIEYVPRDDSFRTTKKVCSQLEAGVQAIFGPTDA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VQSICEAYDIPHIEGRIDLEYNSKEFSINLYPSHTLLTLAYRDIMVYLNWTKVAII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DYGLFNLMHSSTETKAEMYIRQASPDSYRQVLRAIRQKEIYKIIVDTNPSHIKSFFR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LQMNDHRYHYMFTTFDLETYDLEDFRYNSVNITAFRLVDVDSKRYLEVINQMQKLQ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DTINGSPYIQTESALMFDSVYAFANGLHFLNLDNHQNFYIKNLSCTSDQTWNDGIS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QINAAITDGLTGTVQFVEGRRNIFKLDILKLKQEKIQKVGYWHPDDGVNISDPTAFY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ANITLVVMTR</w:t>
      </w:r>
      <w:r>
        <w:rPr>
          <w:rFonts w:ascii="Courier New" w:hAnsi="Courier New" w:cs="Courier New"/>
        </w:rPr>
        <w:t>EERPYVMVKEDKNLTGNLRFEGFCIDLLKAIATQVGFQYKIELVPDN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VYIPETNSWNGIVQELMERRADLAVASMTINYARESVIDFTKPFMNLGIGILFKVP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PTRLFSFMNPLAIEIWLYVLAAYILVSFALFVMARFSPYEWKNPHPCYKETDIVENQ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NSFWFITGTFLRQGSGLNPKATSTRIVGGCWFFFCLIIISSYTANLAAFLTVERMI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SASDLAEQTEISYGTLEGGSTMTFFRDSKIGIYQKMWRYMENRKTAVFVKTYEDGI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MEGSYAFLMESTMLDYAVQRDCNLTQIGGLLDSKGYGIATPKGSPWRDKISLAILEL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IIQILYDKWWKNTGDVCNRDDKSKESKANALGVENIGGVFVVLLCGLALAVVVAIF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WNSRKNLNTENQSLCSEMAEELRFAMHCHGSKSRHRPRKRSCLNCSSVPTYVPSNVS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GVYYNY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DmelCG382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SSGVLVLPLLLLQLILNCRKAQSLPDIIKIGGLFHPADDHQELAFRQAVDRINADR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RSKLVAQIERISPFDSFHAGKRVCGLLNIGVAAIFGPQSSHTASHVQSICDNMEIP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RWDYRLRRESCLVNLYPHPNTLSKAYVDIVRHWGWKTFTIIYENNDGIVRLQELLK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MTPFPITVRQLSDSGDYRPLLKQIKNSAEAHIVLDCSTERIHEVLKQAQQIGMMSDYH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Y</w:t>
      </w:r>
      <w:r>
        <w:rPr>
          <w:rFonts w:ascii="Courier New" w:hAnsi="Courier New" w:cs="Courier New"/>
        </w:rPr>
        <w:t>LVTSLDLHTVNLDEFRYGGTNITGFRLINEKIVSDVVRQWSIDEKGLLRSANLTTVR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ALMYDAVHLFAKALHDLDTSQQIDIHPISCDGQSTWQHGFSLINYMKIVEMKGLTNV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DHQGFRTDFMLDIVELTPAGIRKIGTWNSTLPDGINFTRTFSQKQQEIEANLKNKTL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ILSNPYCMRKESAIPLSGNDQFEGYAVDLIHEISKSLGFNYKIQLVPDGSYGSLNK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WNGMIRELLEQ</w:t>
      </w:r>
      <w:r>
        <w:rPr>
          <w:rFonts w:ascii="Courier New" w:hAnsi="Courier New" w:cs="Courier New"/>
        </w:rPr>
        <w:t>RADLAIADLTITFEREQAVDFTTPFMNLGVSILYRKPIKQPPNLF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PLSLDVWIYMATAYLGVSVLLFILAKFTPYEWPAYTDAHGEKVESQFTLLNCMWFA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MQQGCDFLPKALSTRMVAGIWWFFTLIMISSYTANLAAFLTVERMDSPIESAEDLAK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IKYGALKGGSTAAFFRDSKISTYQRMWSFMESARPSVFTASNGEGVERVAKGKGSY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ESTSIEYVTERNCELTQVGGMLD</w:t>
      </w:r>
      <w:r>
        <w:rPr>
          <w:rFonts w:ascii="Courier New" w:hAnsi="Courier New" w:cs="Courier New"/>
        </w:rPr>
        <w:t>TKSYGIATPPNSPYRTAINSVILKLQEEGKLHI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WWKEKRGGGKCRVETSKSSSAANELGLANVGGVFVVLMGGMGVACVIAVCEFVWKS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VEERLSAIL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CG562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STEASFPLGFILTSLLLAFPGCRGERTNVGLVYENTDPDLEKIFHLAISKANEENE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HGVSVSIEPGNSFETSKKLCKMLRQNLVAVFGPTSNLAARHAMSICDAKELPFLDT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GAQLPTINLHPHPATLGVALRDMVVALGWESFTIIYESGEYLPTVRELLQMYGTAGP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VRRYELDLNGNYRNVLRRIRNADDFSFVVVGSMATLPEFFKQAQQVGLVTSDYRYI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DWHTMDLEPYQHAGTNITGLRLVSPDSEQVQEVAKALYESEEPFQNVSCPLTNSMA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GVQLLAETYKHVNFRPVALSCNDDSAWDKGYTLVNYMKSLTLNGLTGPIRFDYEGL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KLEVIELAVS</w:t>
      </w:r>
      <w:r>
        <w:rPr>
          <w:rFonts w:ascii="Courier New" w:hAnsi="Courier New" w:cs="Courier New"/>
        </w:rPr>
        <w:t>GMQKIGQWSGEDGFQENRPAPAHSLEPDMRSLVNKSFVVITAISEP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KETSEKLEGNDQFEGFGIELIDELSKKLGFSYTWRLQEDNKYGGIDPKTGEWNGML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DSRADMGITDLTMTSERESGVDFTIPFMSLGIGILFRKPMKEPPKLFSFMSPFSGEV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WLGLAYMGVSISMFVLGRLSPAEWDNPYPCIEEPTELENQFSFANCLWFSIGALLQQ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APKAYSTRAVAASWWFFTLILV</w:t>
      </w:r>
      <w:r>
        <w:rPr>
          <w:rFonts w:ascii="Courier New" w:hAnsi="Courier New" w:cs="Courier New"/>
        </w:rPr>
        <w:t>SSYTANLAAFLTVESLVTPINDADDLSKNKGGVNY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IGGATFNFFKESNYPTYQRMYEFMRDNPQYMTNTNQEGVDRVENSNYAFLMESTTI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ERRCTLTQVGALLDEKGYGIAMRKNWPYRDTLSQAVLEMQEQGLLTKMKTKWWQEKR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GACSDADEDSGAVALEISNLGGVFLVMGVGSFFGIFVSLLEMVLGVKERSDENQEAP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SSLGFANLGGVYLVMFVGSCFGSIYGLVNCVVSV</w:t>
      </w:r>
      <w:r>
        <w:rPr>
          <w:rFonts w:ascii="Courier New" w:hAnsi="Courier New" w:cs="Courier New"/>
        </w:rPr>
        <w:t>YLRARENKVSFKTELLDEIRFI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SGNTKAVKYPKNSSRSNASSKSKGSSMSVDSLPEDTSEADASGKHNHG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CG9935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IASGFLLFQFLSYGLGVPPLVRIGAIFSNQPGMYNSELAFRYAIHRLNMDKSLLPE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YYVEYVNRFDSFETVQKVCKLIRVGVQAVFSPTDSVLATHINSICDALDIPNIGRS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SINVYPSKQLVNYAFNDVIQYLNWTRFGILHEKENGIINLHQL</w:t>
      </w:r>
      <w:r>
        <w:rPr>
          <w:rFonts w:ascii="Courier New" w:hAnsi="Courier New" w:cs="Courier New"/>
        </w:rPr>
        <w:t>SRSFHGEVHMRQV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YVSALNEFKGKEIHNIIIDTNSNGISILLKNILQQQMNEYKYHYLFTSFDLETYDL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YNFVNITSFRLVDTADVGVKQILKDIGLYSHHIFKKPYLNLHIKKSTILESEPALM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YVFAIGLQTLEQSHSLTLLNISCEEENSWDGGLSLINYLNAVEWKGLTGPIQFKDGQ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QFKLDLIKLKQHSIVKVGEWTPHGHLNITEPSMFFDAGSMNVTLVVITILETPYVM</w:t>
      </w:r>
      <w:r>
        <w:rPr>
          <w:rFonts w:ascii="Courier New" w:hAnsi="Courier New" w:cs="Courier New"/>
        </w:rPr>
        <w:t>MH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NFTGNERFYGFCVDILETISREVGFDYILDLVPDRKYGAKDPETGEWNGMVAQLMK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LAVGSMTITYARESVIDFTKPFMNLGISILFKVPTSEPTRLFSFMNPLAIEIWIYV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YFLVSLCIYIVGKLSPIEWKCINACDLENISIGNQFSLTDSFWFTIGTFMQQSPDIY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STRIISSTWGFFSLIIVASYTANLAAFLTTERMINPIENAEDLASQTEISYGTLDS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TFFRDSVIETYKKIWRSMDNKKPSAFTTTYEDGIKRVNQGNYAFLMESTMLDYIVQ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NLTQIGGLLDTKGYGIATPKGSPWRDKISLAILELQERGDIQMLYDKWWKNTDETCT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TSKQSKANSLGLESIGGVFVVLIAGIIVAAVVAFFEFWYNFRYNYEATPSQSVVNNK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DGILESERNYTPPDRSFWIEIAEELRYASWCMNKQKRPALTRTCSKCTIPKGQRIN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Clumsy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YSLFLTHFLLIALPVLADIDRSQFMVGSIFTSDKDESEIAFRTAVDRANILERNVEL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VYANTDDSFIMEKMVCNLISQGVIAIFGPSTGSSSDIIASICDTLDIPHIVYDWIP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PDREHSTMTLNVHPDNLLLSQGLAEIVQSFAWRSFTVVYETDKELQQLQDILQVGE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PTTVKQLGPGDDHRPFLKEIKLSTDNCLILHCAPDNLLKILQQANELKMLGEYQSV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LDTHSIDFGEL</w:t>
      </w:r>
      <w:r>
        <w:rPr>
          <w:rFonts w:ascii="Courier New" w:hAnsi="Courier New" w:cs="Courier New"/>
        </w:rPr>
        <w:t>SGVEANITTVRLMDPSDFHVKNVVHDWEEREKREGRYFKVDPNRV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MILLNDAVWLFSKGLTELGIFEELTAPDLECRRKKPWPFGKRIIEFIKARSEETSTG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FNENGQRSFFTLRFMELNSDGFLDLATWDPVNGLDVLNDDEESEKRVGQKLSNKTFI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LGAPFLTLREPQEGEILTGNSRYEGYSIDLINEIAKMLNFKFEFRMSPDGKYGALN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QTWDGIVRQLIDGNADLGICDLTM</w:t>
      </w:r>
      <w:r>
        <w:rPr>
          <w:rFonts w:ascii="Courier New" w:hAnsi="Courier New" w:cs="Courier New"/>
        </w:rPr>
        <w:t>TSSRRQAVDFTPPFMTLGISILFSKPPTPPTDL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FLSPFSLDVWIYMGSAYLFISLLLFALARMAPDDWENPHPCKEPEEVENIWSIMNTTW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GSLMGQGCDILPKAASTRLVTGMWWFFALMMLNSYTANLAAFLTNSRQANSINSAED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QSKIKYGAMAGGSTMGFFRDSNFSTYQKMWTAMESASPSVFTKTNDEGVERVQKGKN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LMESTTLEYNVERKCDLVQIGGWLDYKSYGIAMPF</w:t>
      </w:r>
      <w:r>
        <w:rPr>
          <w:rFonts w:ascii="Courier New" w:hAnsi="Courier New" w:cs="Courier New"/>
        </w:rPr>
        <w:t>NSPYRKQISAAVLKLGELGQL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RKWWKEMHGGGNCEKSDEDGGDTPELGLENVGGVFLVLGLGLLSAMVLGCTEFLWN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AIEEKISLKEAFKSEALFAARIWITTKPVHTSSESGSSNSSSSSSSRSKHSFKSQG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SLKSSGYQDVEASVHSKLKKIGSMFSLKSQKTVTPPPEIGWKLDKSTQIDVVPTSD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LIPEVEPHLPHRHHHHHHHRHHHHHHQPDQEHDRNPSP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G</w:t>
      </w:r>
      <w:r>
        <w:rPr>
          <w:rFonts w:ascii="Courier New" w:hAnsi="Courier New" w:cs="Courier New"/>
        </w:rPr>
        <w:t>lu-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SRLKFLAYLHFICASSIFWPEFSSAQQQQQTVSLTEKIPLGAIFEQGTDDVQSAFK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NHNLNVSSRRFELQAYVDVINTADAFKLSRLICNQFSRGVYSMLGAVSPDSFDTLH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TFQMPFVTPWFPEKVLAPSSGLLDFAISMRPDYHQAIIDTIQYYGWQSIIYLYDSH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RLQQIYQELKPGNETFRVQMVKRIANVTMAIEFLHTLEDLGRFSKKRIVLDCPAEM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IVQHVRDIKLGRRTYHYLLSGLVMDNHWPSDVVEFGAINITGFRIVDSNRRAVRDFH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KRLEPSGQSQSQNAGGPNSLPAISAQAALMYDAVFVLVEAFNRILRKKPDQFRSNH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SHGGSSSSSATGTNESSALLDCNTSKGWVTPWEQGEKISRVLRKVEIDGLSGEIRF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RRINYTLHVVEMSVNSTLQQVAEWRDDAGLLPLHSHNYASSSRSASASTGDYDRNHT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SSLLEEPYLS</w:t>
      </w:r>
      <w:r>
        <w:rPr>
          <w:rFonts w:ascii="Courier New" w:hAnsi="Courier New" w:cs="Courier New"/>
        </w:rPr>
        <w:t>LKQYTYGESLVGNDRFEGYCKDLADMLAAQLGIKYEIRLVQDGNYG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QYAPGGWDGMVGELIRKEADIAISAMTITAERERVIDFSKPFMTLGISIMIKKPVKQ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FSFLNPLSQEIWISVILSYVGVSFVLYFVTRFPPYEWRIVRRPQADSTAQQPPGIIG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LSEPQAHVPPVPPNEFTMLNSFWYSLAAFMQQGCDITPPSIAGRIAAAVWWFFTII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YTANLAAFLTVERMVAPIKTPE</w:t>
      </w:r>
      <w:r>
        <w:rPr>
          <w:rFonts w:ascii="Courier New" w:hAnsi="Courier New" w:cs="Courier New"/>
        </w:rPr>
        <w:t>DLTMQTDVNYGTLLYGSTWEFFRRSQIGLHNKMW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ANQHHSVHTYDEGIRRVRQSKGKYALLVESPKNEYVNARPPCDTMKVGRNIDTKGF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TPIGSPLRKRLNEAVLTLKENGELLRIRNKWWFDKTECNLDQETSTPNELSLSNVAG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LIGGLLLAVIVAIMEFFCRNKTPQLKSPGSNGSAGGVPGMLASSTYQRDSLSDAIMH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AKLAMQASSEYDERLVGVELASNVRYQYS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</w:t>
      </w:r>
      <w:r>
        <w:rPr>
          <w:rFonts w:ascii="Courier New" w:hAnsi="Courier New" w:cs="Courier New"/>
        </w:rPr>
        <w:t>lGlu-R1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GLKLSCLWPSFLLWLTWSSGGGGGSGVGVSAQPSLTEKIPLGAIFEQGTDEVQSAF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MLNHNLNVSSRRFELQAYVDVINTADAFKLSRLICNQFSRGVYSMLGAVSPDSFDT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SNTFQMPFVTPWFPEKVLTPSSGFLDFALSMRPDYHQAIIDTIQFYGWRKIIYLYD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GLLRLQQIYQGLRPGNESFQVELVKRISNVSMAIEFLHTLEQIGRFENKHIVLDCPT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KQILIQHVRDLRLGRRTYHYLLSGLVMDDRWESEIIEFGAINITGFRIVDTNRRLVR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SWKRLDPQMSVGAGRESISAQAALMYDAVFVLVEAFNKILRKKPDQFRNNVQRRSQ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AQAAASTSSDGYNYSASGGGGGNGGAGGGFAGSDSGGSGGMASRALDCNTAKGWVNA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HGDKISRYLRKVEIEGLTGDIKFNDDGRRVNYTLHVVEMTVNSAMVKVAEWNDDAGLQ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AKYVRLRPHV</w:t>
      </w:r>
      <w:r>
        <w:rPr>
          <w:rFonts w:ascii="Courier New" w:hAnsi="Courier New" w:cs="Courier New"/>
        </w:rPr>
        <w:t>EFEKNRTYIVTTVLEEPYIMLKQVAFGEKLHGNNRFEGYCKDLADL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LGINYELRLVKDGNYGSEKSSAHGGWDGMVGELVRKEADIAIAAMTITAERERVID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PFMSLGISIMIKKPVKQTPGVFSFMNPLSQEIWVSVIFSYIGVSIVLFFVSRFSPHEW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QQQPQQSQSPDPHAHHEQLANQQPPGIIGGAPLPAPPGPPTPGAQTAAGAAALQAA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SPGSGGSSSAVVNEFSVWNSFW</w:t>
      </w:r>
      <w:r>
        <w:rPr>
          <w:rFonts w:ascii="Courier New" w:hAnsi="Courier New" w:cs="Courier New"/>
        </w:rPr>
        <w:t>FSLAAFMQQGCDLSPRSVSGRIAAASWFFFTLIL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TANLAAFLTVERMVTPINSPEDLAMQTEVQYGTLLHGSTWDFFRRSQIGLHNKMWE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RKHVFVPTYDEGIKRVRNSKGKYALLVESPKNEYVNAREPCDTMKVGRNLDTKGFG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LGSALKDPINLAVLTLKENGELIKLRNKWWYEKAECSTHKDGETSHSELSLSNVAG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LIGGLLVSVFVAILEYCFRSRDSRSASSGSGMGLGMGLGGGMSGGSLGKANGSMMLG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AVPGGMPSSHQRSTLTDTMHAKAKLTIQASRDYDNGRVGYLNCASLQYYPPAQLSA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DAGDSLHMNAHGQ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GluRIIA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LCPVVIYAFIIIIGFLEGIIALGGDDRNEITVGAIFYENEKEIELSFDQAFREVNNM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ELRFVTIKRYMPTNDSFLLQQITCELISNGVAAIFGPSSKAA</w:t>
      </w:r>
      <w:r>
        <w:rPr>
          <w:rFonts w:ascii="Courier New" w:hAnsi="Courier New" w:cs="Courier New"/>
        </w:rPr>
        <w:t>SDIVAQIANATGIPH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YDLKLEATRQEQLNHQMSINVAPSLSVLSRAYFEIIKSNYEWRTFTLIYETPEGLAR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MNIQALNSDYVKLRNLADYADDYRILWKETDETFHEQRIILDCEPKTLKELLKVSI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QGPFRNWFLTHLDTHNSGLRDIYNEDFKANITSVRLKVVDANPFERKKTRLTKVDQ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QTMLPILIYDAVVLFASSARNVIAAMQPFHPPNRHCGSSSPWMLGAFIVNEMKT</w:t>
      </w:r>
      <w:r>
        <w:rPr>
          <w:rFonts w:ascii="Courier New" w:hAnsi="Courier New" w:cs="Courier New"/>
        </w:rPr>
        <w:t>IS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EPHFKTENMKLDEYGQRIHFNLEIYKPTVNEPMMVWTPDNGIKKRLLNLELESAGTT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DFSEQRKVYTVVTHYEEPYFMMKEDHENFRGREKYEGYAVDLISKLSELMEFDYEFMI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NGKYNPETKQWDGIIRKLIDHHAQIGVCDLTITQMRRSVVDFTVPFMQLGISILHYK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PKNQFAFLEPFAVEVWIYMIFAQLIMTLAFVFIARLSYREWLPPNPAIQDPDELENI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NNSTW</w:t>
      </w:r>
      <w:r>
        <w:rPr>
          <w:rFonts w:ascii="Courier New" w:hAnsi="Courier New" w:cs="Courier New"/>
        </w:rPr>
        <w:t>LMVGSIMQQGCDILPRGPHMRILTGMWWFFALMMLSTYTANLAAFLTSNKW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KSLQDLIEQDKVHFGSMRGGSTSLFFSESNDTDYQRAWNQMKDFNPSAFTSTNKEG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RKEKGGYAFLMETTSLTYNIERNCDLTQIGEQIGEKHYGLAVPLGSDYRTNLSVSI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ERGELQKMKNKWWKNHNVTCDSYHEVDGDELSIIELGGVFLVLAGGVLIGVILGIF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WNVQNVAVEERVTPWQAF</w:t>
      </w:r>
      <w:r>
        <w:rPr>
          <w:rFonts w:ascii="Courier New" w:hAnsi="Courier New" w:cs="Courier New"/>
        </w:rPr>
        <w:t>KAELIFALKFWVRKKPMRISSSSDKSSSRRSSGSRRSSK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SKT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GluRIIB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GLQFLVLLALAIASGANEDTLVIKIGAIFFDTEMKLADAFSAALEEVNAINPALKLD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RYVTVDDSIVLQDISCDLIGSGVAAIFGPSSKTNSDIVEVLCNMTGIPHLQFDWHP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RERMNHQLTVNVAPMELFLSAAFSDILASKTFDWKSFTIAYERSSHLIRLQHILAWK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KAGIKMQE</w:t>
      </w:r>
      <w:r>
        <w:rPr>
          <w:rFonts w:ascii="Courier New" w:hAnsi="Courier New" w:cs="Courier New"/>
        </w:rPr>
        <w:t>FERGDDYRILWKRINNAREKFVLLDCPSDILVDVINASIGYNMTGSFN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TNLDTHLSGIDGFYSRDFTVAVAAVRIRTYVPPPVHDEIDVFDNSVDTRFSSLGSQ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SIVLFYNALLEISQRPGFYIPNFSCGRGFWQPGPRLVEQMKQITPKMVKPPFKTQR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ADGQREDFNLEVYNPIIDRVTHIWNKEFQLVDFEKLRENSTQALKQKRLQNKEDF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RYTVATRVGKPYFSWREEPEGVHYEGNERFEGYAVDLIYMLAQECKFDFNFEPVRD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SYDANTDEWDGIIRQLIDNNAQIGICDLTITQARRSVVDFTVPFMQLGISILSYKE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ADIYAFLNPYNAEVWLFVMIAMMITAFALIFTGRIDQYEWDQPVENVNREMERQNIW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NALWLVLGSMLNQGCDLLPRGLPMRLLTAFWWIFALLISQTYIAKLAAFITSSKIA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GSLHDLVDQNK</w:t>
      </w:r>
      <w:r>
        <w:rPr>
          <w:rFonts w:ascii="Courier New" w:hAnsi="Courier New" w:cs="Courier New"/>
        </w:rPr>
        <w:t>VQFGTIRGGATSVYFSESNDTDNRMAWNKMLSFKPDAFTKNNEEGVD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LSKGTYAFLMETTNLQYYVQRNCELTQIGESFGEKHYGIAVPLNADFRSNLSVGIL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RGELFKLRNKWFNSNESTCDSNVPTIDDGQFDMDSVGGLFVVLIVGVVVGLVIGVA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WHVQRISVKEKIPPMLALKAEFYFVIRFWLTRKPLHTYRQSRDSTSTGYSSLEQITS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KKKKKTRRI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GluRIIC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QRILLLGCMWSAFFMCRSRGQQINIGAFFYDDELELEKEFMTVVNAINGPESEQTM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PLIKRLKPEDGSVTMQEHACDLIDNGVAAIFGPSSKAASDIVALVCNSTGIPHIEFD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GIQAEKPNHQMTLNLYPAQAILSKAYADIVQNFGWRKFTIVYDADDARAAARLQDL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EVHNDVVRVRKFHKDDDFRVMWKSIRGERRVVLDCEPNMLVELLNSSTEFGLTGQYN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LTNLETYTDHLEELAADNETFAVNITAARLLVNPDPPPYSLPYGYVTQRDNIVYES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RTLIHDLIHDALQLFAQSWRNASFFYPDRMVVPRITCDFAASGGRTWAMGRYLARLM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SGVNNTNFRTSILQFDEDGQRITFNIEVYDPLDGIGIAIWDPRGQITQLNVDVKAQ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YRVATRIGPPYFSYNETARELNLTGNALYQGYAVDLIDAIARHVGFEYVFVPVADQQ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LDKETKQWNG</w:t>
      </w:r>
      <w:r>
        <w:rPr>
          <w:rFonts w:ascii="Courier New" w:hAnsi="Courier New" w:cs="Courier New"/>
        </w:rPr>
        <w:t>IIGEIINNDAHMGICDLTITQARKTAVDFTVPFMQLGVSILAYKSPH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TLDAYLAPFGGEVWIWILISVFVMTFLKTIVARISKMDWENPHPCNRDPEVLENQW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NTGWLTVASIMTAGCDILPRSPQVRMFEATWWIFAIIIANSYTANLAAFLTSSKMEG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LKDLSAQKKVKFGTIYGGSTYNLLADSNETVYRLAFNLMNNDDPSAYTKDNLEGVD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NRGDYMFLMETTTLEYHREQNC</w:t>
      </w:r>
      <w:r>
        <w:rPr>
          <w:rFonts w:ascii="Courier New" w:hAnsi="Courier New" w:cs="Courier New"/>
        </w:rPr>
        <w:t>DLRSVGEKFGEKHYAIAVPFGAEYRSNLSVAILK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GELYDLKQKWWKNPNASCFEEPDPDATPDMTFEELRGIFYTLYAGILIAFLIGITE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VQQVALEERLTFKDAFKKEIRFVLCVWNNRKPIVAGTPISSVRTTPRRSLDKSLDR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SSRRVVIGRSSEEMREMAQGSGSSSGSNNAGRGEKEA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GluRIID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FCWISLIILSLSRVQAQFYGGNAYEASSGQSIRLGLITDDA</w:t>
      </w:r>
      <w:r>
        <w:rPr>
          <w:rFonts w:ascii="Courier New" w:hAnsi="Courier New" w:cs="Courier New"/>
        </w:rPr>
        <w:t>TDRIRQTFEHAISVV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GVPLVGETEQVAYGNSVQAFAQLCRLMQSGVGAVFGPAARHTASHLLNACDSKDIP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PHLSWGSNPDGFNLHPSPEDIANALYDIVNQFEWSRFIFCYESAEYLKILDHLMTRYG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PVIKVMRYDLNLNGNYKSVLRRIRKSEDSRIVVVGSTTGVAELLRQAQQVGIMNED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IGNLNLHTFDLEEYKYSEANITGIRMFSPDQEEVRDLMEKLHQELGESEPVNSGST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EMALTYDAVRVIAETTKHLPYQPQMLNCSERHDNVQPDGSTFRNYMRSLEIKEKTI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YFEGNVRKGFTFDVIELQTSGLVKVGTWEEGKDFEFQRPPQAVNFNDIDDGSLVNKT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VLISVATKPYASLVESIDTLIGNNQFQGYGVDLIKELADKLGFNFTFRDGGNDYGSF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NSTSGMLKEI</w:t>
      </w:r>
      <w:r>
        <w:rPr>
          <w:rFonts w:ascii="Courier New" w:hAnsi="Courier New" w:cs="Courier New"/>
        </w:rPr>
        <w:t>VEGRADLAITDLTITSEREEVIDFSIPFMNLGIAILYVKPQKAPPA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MDPFSSEVWLYLGIAYLGVSLCFFIIGRLSPIEWDNPYPCIEEPEELENQFTINNSL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FTTGALLQQGSEIAPKALSTRTISAIWWFFTLIMVSSYTANLAAFLTIENPTSPINSV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DNKDDVQYGAKRTGSTRNFFSTSEEPIYIKMNEYLNAHPEMLMENNQQGVDKVKSG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FLMESTSIEFNTVRECNLTKVG</w:t>
      </w:r>
      <w:r>
        <w:rPr>
          <w:rFonts w:ascii="Courier New" w:hAnsi="Courier New" w:cs="Courier New"/>
        </w:rPr>
        <w:t>DPLDEKGYGIAMVKNWPYRDKFNKALLELQEQGV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KNKWWNEVGAGVCSAKSDDDGPSELGVDNLSGIYVVLVIGSIISIIISILCWCYFVY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KNYEVPFCDALAEEFRIVIRFSENERPLKSAQSIYSRSRNSSQSIESLKTDSEENM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melGluRIIE</w:t>
      </w:r>
      <w:proofErr w:type="spellEnd"/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FNHFVILWSLFSIHISVNWAQYENFGGYDNYQSLESVPIGLLTDQNTEQMNIVFDH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ANQEVGTSLTSLKEEVNY</w:t>
      </w:r>
      <w:r>
        <w:rPr>
          <w:rFonts w:ascii="Courier New" w:hAnsi="Courier New" w:cs="Courier New"/>
        </w:rPr>
        <w:t>GDAYQSYGKLCRMLETGIAGVFGPSSRHTAVHLMSICDA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PHIYSYMSENAEGFNLHPHPADLAKALYSLITEFNWTRFIFLYESAEYLNILNELT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KSGTVITVLRYDMQLNGNYKQVLRRVRKSVDNRIVVVGSSETMPEFLNQAQQVGII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YKYIIGNLDFHSFDLEEYKYSEANITGLRLFSPEKMAVKELLMKLGYPTDQDEFRNGS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TVEMALTYDAVQLFAQTLKNLPFKPMPQNC</w:t>
      </w:r>
      <w:r>
        <w:rPr>
          <w:rFonts w:ascii="Courier New" w:hAnsi="Courier New" w:cs="Courier New"/>
        </w:rPr>
        <w:t>SQRTESVRDDGSSFKNYMRTLRLTDR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GPIYFEGNVRKGYHLDVIELQPSGIVKVGTWDEDRQYRPQRLAPTTAQFDSVDNSLA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IILLSVPNKPYAQLVETYKQLEGNSQYEGYGVDLIKELADKLGFNFTFVNGGNDYG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KSTNESTGMLREIMTGRADLAITDLTITSEREQALDFTIPFMNLGIAILYLKPQKAT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TFMDPFSEEVWWFLGFSFLGVSLSFFILGRLSPSEWDNPYPC</w:t>
      </w:r>
      <w:r>
        <w:rPr>
          <w:rFonts w:ascii="Courier New" w:hAnsi="Courier New" w:cs="Courier New"/>
        </w:rPr>
        <w:t>IEEPEELENQFTLG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WFTTGALLQQGSEIGPKALSTRTVASFWWFFTLIVVSSYTANLAAFLTIEKPQSLIN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LADNKDGVVYGAKKTGSTRNFFMTSAEERYKKMNKFMSENPQYLTEDNMEGVNRVK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YAFLMESTSIEYNTKRECNLKKIGDALDEKGYGIAMRKDWPHRGKFNNALLELQEQ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KMKNKWWNEVGTGICATKEDAPDATPLDMNNLEGVFFVLLVGSCCALLYGIISWVL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KAHHYRVPLRDALKEEFQFVIDFNNYVRVLKNSASIYSRSRQSSMSVASVAQE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10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TTLQLIMLALVGGTLGQANNTDHKQVLTSIVKQLEGGLELHLRTSEDGGNDLVQFLM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SSIIISAKQEEVPSRAKIMRHHFFIFDGVHQMQEIRTSLFNTDGFYILALENNTIE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LMEFAADVWLQHGHSRIYYVQLSKKSVLLFNPFLQRLVVVQDSKTYSRIYKDLEGY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YIFDSVYSSVIGDGENKVLSVTGADAKLAKTVARQLNFTADFVWPDDEFFGGRLANG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GGVGRAHRGEVDIIFAGFFIKDYLTTHIQFSAAVYMDELCLYVKKAQRIPQSILPL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HMDVWLCFLLVGLLGALVWLILRAVNLILGIEGVPDGSRATRISYFGAARRIFVDTW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VRVNVGRFPPF</w:t>
      </w:r>
      <w:r>
        <w:rPr>
          <w:rFonts w:ascii="Courier New" w:hAnsi="Courier New" w:cs="Courier New"/>
        </w:rPr>
        <w:t>HSERIFVASLCLVSVIFGALLESSLATVYIRPLYYRDVNTLRELDE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PIYIKHPAFKDDLFYGHNSEVYRRLDAKMMLVAEGEERLIEMVSKRGGFAGVTRSAS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DIRYVMTKKVHKIPECPKNYHIAYVLPRPSPYLEEVNRIVLRLVAGGIVGLWTGEA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KWSIQRFPEYLAELDVGRWKVLTLSDVQLAFYALTIGCLLSAIVCMAEILLGRQRR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P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1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VLGTVFL</w:t>
      </w:r>
      <w:r>
        <w:rPr>
          <w:rFonts w:ascii="Courier New" w:hAnsi="Courier New" w:cs="Courier New"/>
        </w:rPr>
        <w:t>LFMLDLKTLNLTRLNGLLVEPTRDLPQLELWLRAGSDHQDAENPYVQWF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EIPLSIVTYQENRYWMDDPFGRRNLVLVMSLDQLLTNRGAAAPIQKASTFFYILADQ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LSADEQLRLEGSCRQLWTQHKVYNRFFLTRDGVWIYDPFKRRDSAFGRLVRYYGSE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KLLFRDMAGYPLRIQMFRSVYTRPEFDKETGLLTRVTGVDFLVAQMLRERLNFTMLL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KKYFGERSANGSYNGAIGS</w:t>
      </w:r>
      <w:r>
        <w:rPr>
          <w:rFonts w:ascii="Courier New" w:hAnsi="Courier New" w:cs="Courier New"/>
        </w:rPr>
        <w:t>IIKDGLDICLTGFFVKDYLVQQYMDFTVAVYDDELCIY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ASRIPQSILPIFAVGYDIWLGFVLTAFACALIWLTLRVINLKLRIVSLGNQHIVGQ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MVDTWVVWVRLNLSHLPASYAERMFIGTLCLVSVIFGAIFESSLATVYIHPLYYKD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MQELDESGLKVVYKYSSMADDLFFSETSPXWNRDLRADVIDEVARFRNKAGVSRYTS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SSHFTLLRKIWVVPECPKYYTISYVMPRDSP</w:t>
      </w:r>
      <w:r>
        <w:rPr>
          <w:rFonts w:ascii="Courier New" w:hAnsi="Courier New" w:cs="Courier New"/>
        </w:rPr>
        <w:t>WEDAVNALLLRFLNAGLIVKWIQDE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VDIKMRSNILEADAESELVRVLTIGDLQLAFYVVIGGNLLAFLGFLAEHFRWKLQKK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1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AILWLFSGCLLPGIQVGIWVVVRAQPTGRDVLLSRLGNQQNELNTRRLANASSYLT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YIANRINTLVVREICVECPYELSERQRQLVDQILASLAPELSVLLHKGTAEETTWEY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VNDHTAFTGQVFIFPDELLEREFFCIVVVSEI</w:t>
      </w:r>
      <w:r>
        <w:rPr>
          <w:rFonts w:ascii="Courier New" w:hAnsi="Courier New" w:cs="Courier New"/>
        </w:rPr>
        <w:t>QSRQFVRQTVGSIVKSNLQMHFVN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AQLEDGTVGTYSYKLFKANCTPGITVRQINHFDRITGKPQQSMPDLYPVRNGHLGDC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NVGAAHMPPHLIYKRHKDPPPASNVSIPAEDLAGIDWDLLQLLAKALKFRIQLYMPQE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IFGEGNVSGCFRQLADGTVSIAIGGLSGSDKRRSLFSKSTVYHQSNFVMVVRRDRY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GPLILPFRGKLWGVIIVILLLAVLSTCWLRSRLGLSHPIEDLLTVIVGNPIPDHRLP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FLRYLLASWMLLTLVLRCAYQARLFDVLRLSRHRPLPKDLSGLIKDNYTMVANGYH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YPLELTCRQPLDFSARFERVQRAAPDERLTTIALISNLAYWNHKHPNISRLTFVRQPI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HLVIYFPRRFFLRPAIDRKIKQLLSAGVMAHIERRYMQYENKRKVASNDPVLLRRITK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NGAYRIHGLV</w:t>
      </w:r>
      <w:r>
        <w:rPr>
          <w:rFonts w:ascii="Courier New" w:hAnsi="Courier New" w:cs="Courier New"/>
        </w:rPr>
        <w:t>IVLATGMFILELLAGRSNGRLRRWMEWV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2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ASLNRSTGLSAELLDLYGLVVHFLLSGEHTTLVYFNPAGLDCSWGVLWQRNLTAHP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WQRNYSYPDLYYQFNAKLLVLACLPMDSRAAIQLEILANSLSHLRTVVRLLIEVAGP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LARQYLSFCLRRSMLHVELYFRDYHHSLILYSFRAFPSFELVMRWISVGQGVKLFLH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DDLRGHRLRVIPDLSPPNTFFYRDARGDNQ</w:t>
      </w:r>
      <w:r>
        <w:rPr>
          <w:rFonts w:ascii="Courier New" w:hAnsi="Courier New" w:cs="Courier New"/>
        </w:rPr>
        <w:t>VTGYLWDFLATFAGRLNAGLEVVRPSW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SASDSSYMLEYSAKGLIDVGLTTTLITKWNLWAIHQYTYPLLVSSWCTMLPVEKPLA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GRIVCPTLAMTLLLIILVTWLVFRQLRCLTRLKNSRPARIVPHLLTLLLLTTCSA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LLIFPPYHVRIASFEDLLRGDQKILGMRNEFYNFDGAFRARYAGVFYLIDDPNELY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NHFNTTWAYTMPYIKWLVIKTQQRHFSKPLFRWSKDLCFFDF</w:t>
      </w:r>
      <w:r>
        <w:rPr>
          <w:rFonts w:ascii="Courier New" w:hAnsi="Courier New" w:cs="Courier New"/>
        </w:rPr>
        <w:t>MPTSVIVAPDSIYWE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FTFRIHQAGLMKHWIRKSFYDMIKAGKMSIKDYSDLETLKPLNIGDLEIVWRVCGAA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ASAIFIMELLYFYINVFFN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2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YYWVALVLFTAQAFSIEGDRSASYQEKCISRRLINHYQLNKEIFGVGMCDGNNENE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KRRIVPTFQGNPRPRGELLASKFHVNSYNFEQTNSLVGLVNKIAQEYLNKCPPVIYY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EKSDGLILENLFKTIPITFYHGEINADYEAKNKRFTSHIDCNCKSYILFLSDPLMT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GPQTESRVVLVSRSTQWRLRDFLSSELSSNIVNLLVIGESLMADPMRERPYVLYTH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DGLGSNTPVVLTSWIKGALSRPHINLFPSKFQFGFAGHRFQISAANQPPFIFRIRT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GMGQLRWDGVEFRLLTMISKRLNFSIDITETPTRSNTRGVVDTIQEQIIERTVDIGM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YITQERLMDS</w:t>
      </w:r>
      <w:r>
        <w:rPr>
          <w:rFonts w:ascii="Courier New" w:hAnsi="Courier New" w:cs="Courier New"/>
        </w:rPr>
        <w:t>AMSVGHSPDCAAFITLASKALPKYRAIMGPFQWPVWVALICVYLGG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VFTDRLTLSHLMGNWGEVENMFWYVFGMFTNAFSFTGKYSWSNTRKNSTRLLIGAYW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IIITSCYTGSIIAFVTLPAFPDTVDSVLDLLGLFFRVGTLNNGGWETWFQNSTHIP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YKKMEFVGSVDEGIGNVTQSFFWNYAFLGSKAQLEYLVQSNFSDENISRRSALHLS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FALFQIGFLFPRESVYKIKIDSMILLAQQSGLIAKINNEVSWVMQRSSSGRLLQASS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REIIQEERQLTTADTEGMFLLMALGYFLGATALVSEIVGGITNKCRQIIKRSRKSA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WSSASSGSMLRTNAEQLSHDKRKANRREAAEVAQKMSFGMRELNLTRATLREIYGSYG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TDHGQLDIVHTEFPNSSAKLNNIEDEESREALESLQRLDEFMDQMDNDGNPSSHTF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25</w:t>
      </w:r>
      <w:r>
        <w:rPr>
          <w:rFonts w:ascii="Courier New" w:hAnsi="Courier New" w:cs="Courier New"/>
        </w:rPr>
        <w:t>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LMNPKTSKILWLLGFLSLLSSFSLEIAAQTTQNINVLFINEVDNEPAAKAVEVVLT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NIRYGLSVQLDSIEANKSDAKVLLEAICNKYATSIEKKQTPHLILDTTKSGIASET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TQALGLPTISASYGQQGDLRQWRDLDEAKQKYLLQVMPPADIIPEAIRSIVIHMNI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ILYDDSFVMDHKYKSLLQNIQTRHVITAIAKDGKREREEQIEKLRNLDINNFFILG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SIRMVLESV</w:t>
      </w:r>
      <w:r>
        <w:rPr>
          <w:rFonts w:ascii="Courier New" w:hAnsi="Courier New" w:cs="Courier New"/>
        </w:rPr>
        <w:t>KPAYFERNFAWHAITQNEGEISSQRDNATIMFMKPMAYTQYRDRLGLL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YNLNEEPQLSSAFYFDLALRSFLTIKEMLQSGAWPKDMEYLNCDDFQGGNTPQRNLD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YFTKITEPTSYGTFDLVTQSTQPFNGHSFMKFEMDINVLQIRGGSSVNSKSIGKWIS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ELIVKDEEQMKNLTADTVYRIFTVVQAPFIMRDETAPKGYKGYCIDLINEIAAIVH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IQEVEDGKFGNMDENGQWNG</w:t>
      </w:r>
      <w:r>
        <w:rPr>
          <w:rFonts w:ascii="Courier New" w:hAnsi="Courier New" w:cs="Courier New"/>
        </w:rPr>
        <w:t>IVKKLMDKQADIGLGSMSVMAEREIVIDFTVPYYDL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IMMQRPSSPSSLFKFLTVLETNVWLCILAAYFFTSFLMWIFDRWSPYSYQNNREKY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EKREFNLKECLWFCMTSLTPQGGGEAPKNLSGRLVAATWWLFGFIIIASYTANLAA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SRLDTPVESLDDLAKQYKILYAPLNGSSAMTYFERMSNIEQMFYEIWKDLSLNDSL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RSKLAVWDYPVSDKYTKMWQAMQEAKLPATLD</w:t>
      </w:r>
      <w:r>
        <w:rPr>
          <w:rFonts w:ascii="Courier New" w:hAnsi="Courier New" w:cs="Courier New"/>
        </w:rPr>
        <w:t>EAVARVRNSTAATGFAFLGDATDI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LTNCDLQVVGEEFSRKPYAIAVQQGSHLKDQFNNAILTLLNKRQLEKLKEKWWKND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KCDKPEDQSDGISIQNIGGVFIVIFVGIGMACITLVFEYWWYRYRKNPRIIDVAEA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SNAADHPGKLVDGVILGHSGEKFEKSKAALRPRFNQYPATFKP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3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LLISMFILILAAGEGEIIPSMEESVVTNFVKSLVKTKQAIVFSCLF</w:t>
      </w:r>
      <w:r>
        <w:rPr>
          <w:rFonts w:ascii="Courier New" w:hAnsi="Courier New" w:cs="Courier New"/>
        </w:rPr>
        <w:t>KDFKEISLALM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QFVSVVNLNQSYSLTSILTRENYARTSVMVNARCSGSSELLFEASENRYFNKTYQW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GVDLEVQSLFPLNLNYVGPNAQITYVNETADGYAYWDIHSKGRHLKSNLEINLIATL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LNIARDIFHLQSIDFRGQFNGLTLRGASVIDKEDIISNEQIESILSRPTKDAGVAA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YHYELLGLLRERFNFTVNFRNSRGWAGRLGNTTFRLGLLGIVMRNEADIAASGAFNR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AEFDTIHQSWKFETAFLYRYTSDLDTHGKSGNFLSPFSDRVWLFCLLTLGAFSIIW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FEIIDYKILRIRVNSQKLEHLNQKSSVICIKTTCIERILQTFGACCQQGLDPNPVDRSV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LVMTLFLFSLVMYNYYTSSVVGGLLSSSDQGPSTVDEITASPLKISFEDIGYYKVLF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NRSITRLIEKKLSSSRSLNELPIFSHIEDAVPYLKAGGFAFHCEVVDAYPVISEYFD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EICDLREVSGLMEVEILNWILHKNSQYTEIFKTAMCNAQEKGFVERILRRRQIKKPAC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YTVYPVSLSGVLPGFVILICKSINK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KFLALGLLPYLLGLLNSTRLTFIGNDESDTAIALTQIVRGLQQSSLAILALPSLAL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CQKERNVYLDDFLQRLHRSNYKSVVFSQTELFFQHIEENLQGANECISLILDEPNQ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LHDRHLGHRLSLFIFYWGARWPPSSRVIRF</w:t>
      </w:r>
      <w:r>
        <w:rPr>
          <w:rFonts w:ascii="Courier New" w:hAnsi="Courier New" w:cs="Courier New"/>
        </w:rPr>
        <w:t>REPLRVVVVTRPRKKAFRIYYNQARPC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QLQLVNWYDGDNLGLQRIPLLPTALSVYANFKGRTFRVPVFHSPPWFWVTYCNNSF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EFNSLDSIEKRKVRVTGGRDHRLLMLLSKHMNFRFKYIEAPGRTQGSMRSEDGKDS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TGGIGLLQSGQQADFFLGDVGLSWERRKAIEFSFFTLADSGAFATHAPRRLNEALA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PFKQDIWPHLILTIIFSGPIFYGIIALPYIWRRRWANSDVEHLGELYIHMTYLKEIT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KLKPRTVLSAHQMPHQLFQKCIWFTLRLFLKQSCNELHNGYRAKFLTIVYWIAATY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DVYSAQLTSQFARPAREPPINTLQRLQAAMIHDGYRLYVEKESSSLEMLENGTELFR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LMRQQVINDPQGFFIDSVEAGIKLIAEGGEDKAVLGGRETLFFNVQQYGSNNFQL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TRYSAVAVQI</w:t>
      </w:r>
      <w:r>
        <w:rPr>
          <w:rFonts w:ascii="Courier New" w:hAnsi="Courier New" w:cs="Courier New"/>
        </w:rPr>
        <w:t>GCPFLGSLNNVLMQLFESGILDKMTAAEYAKQYQEVEATRIYKGSVQ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NSEAYSRTESYDSTVISPLNLRMLQGAFIALGVGSLAAAALNNTINVRSLNSRDKFIC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PVKIWYYLVLLLWYYFNRGLVGIYQLWHKTSIRNTGKGMPFLG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IDLSWSLVLSAIVGKYLNESTICIFWNDKFEFQLLHKSDYISFVGINIKSFDDNGGH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DTGLKKKELQNKHLFLDELVIKIIIS</w:t>
      </w:r>
      <w:r>
        <w:rPr>
          <w:rFonts w:ascii="Courier New" w:hAnsi="Courier New" w:cs="Courier New"/>
        </w:rPr>
        <w:t>IEVTHCETFVVFDKDIDRFVNAFNKASVYSI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LHNKFVFAHIANESPESRNHFFEDQPNILFVVRDHSSASSFDIKTNKFVGRKAENPS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LVDRYLASEQRFQFGKSLFADKLNNLQGREVIIAGFDYPPYTVIKHNMSTNAQDMG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SDFKNVYIDGTETRIVLNFCEQFNCTIQIDSSAANDWGKVYPNMSGDGALGMLINRK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CIGAMYSWYEDYTYLDLSMYLVRSGITCLVPAPLRLTS</w:t>
      </w:r>
      <w:r>
        <w:rPr>
          <w:rFonts w:ascii="Courier New" w:hAnsi="Courier New" w:cs="Courier New"/>
        </w:rPr>
        <w:t>WYLPLEPFKETLWAAILL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AEATGLVLAYKSEQALYVLPGYREGWWTCTSFGVCTTFKLFISQSGNSKAYSLTVRV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CFLNDLIITSIYGGGLASILTIPSMDEAADTVTRLRFHRLQWAANSEAWVSAIRAS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VKDILYNFHIYSDDELLRLAQDQHMRIGFTVERLPFGHFAIGNYLGPQAIDQLVIM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YFQYTVAFVPRLWPLLDKLNTLIYSWHSSGFDKYWEYRVVADNLNLKIQQQVQETM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DIGPVPLGMSNFAGFIIVWILGSAIATLTFLLELSLTYILKQSN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QIKLLVWLLVVGVVSSTEQLQFLKNFLEAVHKERSISTILLIQRKVHKNDFLHGLY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WPIICLDETKRVELVNNFNKDFLALVYMESEADTLLLSALAADLNHIRDARIMIWLQM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SENFLDRIVFQA</w:t>
      </w:r>
      <w:r>
        <w:rPr>
          <w:rFonts w:ascii="Courier New" w:hAnsi="Courier New" w:cs="Courier New"/>
        </w:rPr>
        <w:t>SKQKFLNLVVIENTLKTRRFYPFPQPKVQVIDKPFEEKEIYPALW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MGKNAIAVPDLVPPRSFNSFDPKTGHRRESGSIYNVFKAFTQRYNITMLLKWPLIRN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EIIGKSVRGEIDLPITGQLISFRHPNGSRSQPLLGMTALSIAVPCGPELPMFDRFF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LATPITITGYYVLLNTIEIILGTLSDRIKRHPRRKKILNLVLNLRVFSCILSLPTP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RLRSVKGQLTMVMSITGLILSCIV</w:t>
      </w:r>
      <w:r>
        <w:rPr>
          <w:rFonts w:ascii="Courier New" w:hAnsi="Courier New" w:cs="Courier New"/>
        </w:rPr>
        <w:t>AAQTSTILTMKPQYRHIKNFQELSDSNITVVCN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YLTIKQQMDPKFMAKFMQNIWIVNSIEQMKMIFDLNTSYAYQTFSYKKDPFTLLQMH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AFCRTPGLDLVSGLAYTAVLEKNSIYALALQDYTLKAFSAGLVYYWAEESIRDLIS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RTQFEKLPIVIGYQSLKLQDYNVCWKILLIGGALAFCVFIVEVVVGLINR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EAQIIIFLLTSAAAVTLKQYEFLXSFLKAGE</w:t>
      </w:r>
      <w:r>
        <w:rPr>
          <w:rFonts w:ascii="Courier New" w:hAnsi="Courier New" w:cs="Courier New"/>
        </w:rPr>
        <w:t>QEQTITTLLMMQKHVHTKNLLQGLY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WPIIHFVETQRIKFIALLYMSSEKDIFLSSLAANLKFERLDKPFGKSNIFPVLWRNYM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XIALTLDHLVEPRSFYWTDPRTNIKRRTGYIYMLITNFAEQHNITLQLXSPPNEDMSQ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ERTHKGPRSTHNWADDQLETFERXQDSLLPWHGSMAIVVPCGQEMSAYERFHAAHA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PIIFFGFHIFLSLIDFLLRTISDRIRCNPRRIQLLQTVLSLCVL</w:t>
      </w:r>
      <w:r>
        <w:rPr>
          <w:rFonts w:ascii="Courier New" w:hAnsi="Courier New" w:cs="Courier New"/>
        </w:rPr>
        <w:t>RCILSTSLPNSNX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LRDNSPXXXVLQAXSYSALWXLTGTAXQXHNRDFQSHKLHDYXTTDGSXHSIEVPG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RNXXIXLFHIFSSLGTKFDLRIGSAGSHTSGVEFRYYELLDRXSSLENNIVSQVFT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PYSRFRVLKLEDCRGCWQTLFVGFSIATFVFIVNVLMGFFRNINQ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LLITETYMIIGKTLHDILNELNERLIISTNIIFCKQFDNLIHFEAQTSRFVYSSL</w:t>
      </w:r>
      <w:r>
        <w:rPr>
          <w:rFonts w:ascii="Courier New" w:hAnsi="Courier New" w:cs="Courier New"/>
        </w:rPr>
        <w:t>E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ITSLWNHVGNDNKLFVIVGNVPPYELFAKLELSSPENCTQFILNNTVDMCADALVKN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AFSVSRELRIAPANVIVPHGKPLLSYRYLAAPFNTKVWIALGTYVFLISGFLCLIHWL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WDFSQNLLEVYSSLLFTVFHLKATNGIERYILFGVLFISGFVYSTSYLRLLKSMLI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EKQIQTFEELAESNIPLLINPYDRMIFQHHHIPKSLWTAVRTVSSETLLNHRSHGYV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PAILTA</w:t>
      </w:r>
      <w:r>
        <w:rPr>
          <w:rFonts w:ascii="Courier New" w:hAnsi="Courier New" w:cs="Courier New"/>
        </w:rPr>
        <w:t>SKIPSHTHRHLFSVCRFSHEQEVVPKGSSXXSLVPCIRKRNREXNHLGCL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WPGISXFFHYGALGGEAFGSILLHDANYFPSPRLFRRLAELHYG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8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LQQSSNLLKLLLLLAISSVRTQGLNDIIIELNQRLLISNNFLYCNQSDKLNEYEIK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HMPPISLMIFTSIESMNFTQVEYNLGADNKLFLIMGNEEPPYDFLHALNLHFQFAEY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DEPVDLKKSTKWLDFVNHLWQQGYVQLLIYTSYDEKLYHKIIFPETVIEETLVEQY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GSFNNLYGYPVRVAAYNNAPRSMLYVNRWGKHIFAGFYMRFLRAFIDARNGSFVPV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SNSPGNCTLNLVNETVDVCADALAANPAAFSLTHGFRIASANVLVTHAKPLHSYRYL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QWSVWACLVIYVLLVVNFLSFIGWLRSGKWEFSKYLLEVFSSLLFSGFYLKEIRGR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LFGVLFIAGF</w:t>
      </w:r>
      <w:r>
        <w:rPr>
          <w:rFonts w:ascii="Courier New" w:hAnsi="Courier New" w:cs="Courier New"/>
        </w:rPr>
        <w:t>VYSTEYLGLLKSMLISEVFEKQIDTFEALVESNITLMVDPYDKILF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NMPEILSPIMELVSFETLLKHRNRFDQDYAYILFSDRMALYDYAQQFLKHPKLLRIP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SFLYTGIPMRKRWFLKHHLGRAWYWAFESGLTRKLALDADFEAVRVGYLSFLITEHVE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PLNVDYFVMPAIALAIGYILALLSFVIEMTAWRIREFLGCRKATMTSTGCSEGGHVD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48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LLRIILIIIFL</w:t>
      </w:r>
      <w:r>
        <w:rPr>
          <w:rFonts w:ascii="Courier New" w:hAnsi="Courier New" w:cs="Courier New"/>
        </w:rPr>
        <w:t>RIVSSIPDTIISHLSAELQIKIQIYFGLGNDLYDFSRLDGNYQKI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NISEEFKTYHDEPVLIIIRLERDLNLNLATLDVLRSYLTDRQYNDILLIDNDEENL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VDIRKAYWNAGFSQVLIYNSQQRTWSIKPYPYLQIRPTSLKEYIENRNTRNLMGYPL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TNDPPHCFVDKDELPGSPNRYKGSIVTMLKIFADQLNATFQANPFREFRRYSTADC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SDDEIDACGSIFIRTYTYATSQP</w:t>
      </w:r>
      <w:r>
        <w:rPr>
          <w:rFonts w:ascii="Courier New" w:hAnsi="Courier New" w:cs="Courier New"/>
        </w:rPr>
        <w:t>VRLNRVVIMAPFGNPIEKFYYFFRPFDLYVWIG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VVYIAVMGSLLHRWHFKEWNVGQYLLLAVQTLLNRELSLPQSSSGSKFMLLLLLFA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LSNLYVALLSMMLTTKLYQRPIENLADLKAANVNILLQTHNIRPNSVYGSSEELRE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VEESQHLEKRNGLDPSYAYVDSEDRMDFYLYQQKFLRRRRMKKLSNPVGYTWAVQVI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NWVLEKHYNDHVQRFFETGLQNKLVDDVHELAVKAG</w:t>
      </w:r>
      <w:r>
        <w:rPr>
          <w:rFonts w:ascii="Courier New" w:hAnsi="Courier New" w:cs="Courier New"/>
        </w:rPr>
        <w:t>FLHFFPTQTQTIEPLRLEDIVM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VLGGGHALAVICFLVEL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1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NVLVLFLLLFTRAQMEPHRRGHNMTLLRSVLTVIRGRENWKNTPIFLGGHCNSDDL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SWLQNTMEVTCHTVDTSTSAKNENALGHFNINADNSLGLLFCQSSHELIWFNMDKR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RGIRLIVILSDKRSSSSKAIMSTFKRLWHFQFQXNFQGYVVSTPVENDIPRVFFVK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GRKQIRGFGYRTFV</w:t>
      </w:r>
      <w:r>
        <w:rPr>
          <w:rFonts w:ascii="Courier New" w:hAnsi="Courier New" w:cs="Courier New"/>
        </w:rPr>
        <w:t>EYLHRYNASLHVSNSQQEHAINSSVNMGRIINQIVDGQLEIS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YVDVPENMGDNSYPLLIASNCLIVPVRNEISRYMYLLLPLNQSSWILLLGSVIYISG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YIQPGLLHRTWDQRIGLNILDSISRIINICSPSRIYNPSLRYFIVSVHLSILGFVVT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IMLGSFFTTLVVGEQVDSMQQLIQXQQKVLVKYYEVSTFLRHVEPDLVDGVAQLLV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SEQVSALLGFNRSYAYPFTLERWEFFSLQQQYAFKPIFRFSSACLGSPIIGYPMKSD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LQSSLNMFIMRIQAAGLLRHWVVSDFNDAMRAGYVRLLENFLGFHSLDVDSLRLRWA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GWLLSTLIFLCE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1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CKVLTLLVVILLLALTNAAYNVTLLKSVLSLISTREPWINTPIFVGHNTQGGDLNDL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LHQTMGVTSLTMNLFLQPEHIRPLGHFKITRYNGIALFFCHDKHD</w:t>
      </w:r>
      <w:r>
        <w:rPr>
          <w:rFonts w:ascii="Courier New" w:hAnsi="Courier New" w:cs="Courier New"/>
        </w:rPr>
        <w:t>IMWLTLDRNLRK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RLIIILRNQRSGSQGAIKSIFNALWQYQFLNVLVLQRDQLYSYTPYPAMRFFKLDIH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PLFPHAARNFHGYVVSTPAENDIPRVFHVHDPLTKSRKVLGYAYRTFVEYLDHYNAS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NPDENLDPTTSVNMNHIVQLIIDGQLEISLHPYVFTPPTATKSYPLLIYPNCLIVPM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EIPRHMYLLRPFQLYSWYILLFAVFYITGILYCISPKLNKSSWPQRLGLNFLDAISK</w:t>
      </w:r>
      <w:r>
        <w:rPr>
          <w:rFonts w:ascii="Courier New" w:hAnsi="Courier New" w:cs="Courier New"/>
        </w:rPr>
        <w:t>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SPPITIYRPTWRHLIIFLQLSVLGFMSTSWYNIELDSFFTTIVVGEQVNSMDQLVH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VLVKEYEINTFLRHVEPRLVEKVSRLLVPVNASEQVSALLSFNRSFAYPFTEERWQ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MQQQYAFKPIFRFSSACLGSPHIGYPMRVDSHLETSLNHFILKIQDTGLLNHWVVSD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AMRAGYVRFVDNVLGYQSIDVDTLRLGWCVLGIGWILSALVFSCEYWHLYPWRF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2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ALGWSVIILGFIGQLSAQILNYTQSRDLELLEGSLFRVLSRLNLEEEYNTLLIYGKE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HSLLRKLEISAVTVPSGSTDYDWSFSTAILILSCGYDAENEENSYTLMKLQRTRRLI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DNSEPESVCMRYSLKEQHNIAMVKSDFDQSDTFYSCRLFQTPNYVEGHFFKDQPIYI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NMRGATIRTVADSLVPRTILYRDEKSGETKMMGYLGHMINTYAQKLNAKLHFIDTS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GAKKPSVLDIMNWVNEDIVDIGTALASSLQFKNMDSVWYPYLLTGYCLMVPVPAKMPY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SMIVDPLVLSIIFVMLCLFSVLIIYTQHLSWKNLTLANILLNDKSLRGLLGQSFPFP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SKHLKLIIFVLCFASVMITTMYEAYLQSYFTQPPSEPYIRSFRDIGNSSLKMAISR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VLTSLNNSHFREISEDHLLIFDDLSEYLVLRDSFNTSFIFPVSVDRWNGYEEQQKL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PAFYLATNLCF</w:t>
      </w:r>
      <w:r>
        <w:rPr>
          <w:rFonts w:ascii="Courier New" w:hAnsi="Courier New" w:cs="Courier New"/>
        </w:rPr>
        <w:t>NQFMLFSPPLRRYLPHRHLFEDHMMRQHEFGLVTFWKSQSFIEMVR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SMEDLSRKRNEEVSLLLDDISWILKLYLGAMFISSFCFILEILRCGERCKRLWRC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2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WLVILLCFLGYMAAHIADISVQNQSLMDNELINLLLKLRNEEFYDTLLVYGKDCEFH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KNVDVAVVLVSDSMNFEWNFSSLTLILSCGPDIDNGGPNSTSIKLQRNRRLVLLKE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PSNICNIYTQKEQYNIALVRENFTKSKSIYTCRYFQDPNVDEVNLSGTKPIFIEQFQN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GKAIRIVPDLLPPRVMLYQDANDGELKMIGYVANLITNFAQKVNATLQLDFLKPSTSI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SRMAKDDELDMGITLEASLNTSNLETSSYPYLLTSYCLMVQVPAKFPYNLVYALIV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LGIIFVLFLLLSVLLIYSQKMSWQDLSVANILLNDKSLRGLLGQSFPFPLNASKKL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FTILCFASIML</w:t>
      </w:r>
      <w:r>
        <w:rPr>
          <w:rFonts w:ascii="Courier New" w:hAnsi="Courier New" w:cs="Courier New"/>
        </w:rPr>
        <w:t>TTMYEAYLQSFFTNPPSEPEICSFQDVGSYNRRIAMSALEVNGLIK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HFREIRMDDLEIFDNMPECYELRDAFNLSYNYVVTGDRWRSYAEQQTLFKEPVFYF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CFSRLIFLSVPLRRHLPYRHLFDEHMMQQHEFGFVNYWMSHSFFDMVRLGLTSLKD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PLAYTPSLLMDDISWIMKIYLAAIVLCVFCFLLEIGVDKWKRWMKFRNLQILN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2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WLIIILFCLGNSSSQ</w:t>
      </w:r>
      <w:r>
        <w:rPr>
          <w:rFonts w:ascii="Courier New" w:hAnsi="Courier New" w:cs="Courier New"/>
        </w:rPr>
        <w:t>ILDVTNNSHLDFDYRLFGLLQRLQVEKSYDTLLVYGEDCAI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ERLQVPAVLVSSGSTNFDWNFSSLTLILSCNFQDEREENYRTLMKLQTSRRLILLKG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PESVCDFYSKKEQHNVAMVKENFYQLEVVYSCRLFQDQNYEKLNLFDGKSIYKDQF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GAPIRTLSDKEPPRTIPYIDSKTGEEKFKGYVGMLISQFVKKVNATMQIREDLIKD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SFVDITNFTSNDILDIGICEARTLEMS</w:t>
      </w:r>
      <w:r>
        <w:rPr>
          <w:rFonts w:ascii="Courier New" w:hAnsi="Courier New" w:cs="Courier New"/>
        </w:rPr>
        <w:t>NYDAISYPYLMSSYCFMAPLPDSLPFSDV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VAPSILIMFLIIFCICSVLIIYIQERSYRSLTIRSVLMNDICLRGFLAQPFPFPRQ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LKLIFMLVCFSSLISTTMYTAYLQAFLWGPPIEPRLTSFDDVKKSRYTMAINIYER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ALNVSLEDVEIYDYGKFSKLRSTFNTNYLFPVTALQWFTINEEQKLFKYKIFYYCD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NQFDILSIPLRRHLPYRDIFEEHMLLQKEFGLTKYWIDQ</w:t>
      </w:r>
      <w:r>
        <w:rPr>
          <w:rFonts w:ascii="Courier New" w:hAnsi="Courier New" w:cs="Courier New"/>
        </w:rPr>
        <w:t>SYRDMIRANLTTFKDFSP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ENDYIEVHNLYWVFTMYFVGMGMGLCFFILEILRPLRYWRNCKIKCEYCYAFLKNF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2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RIIIILLCLGYTKARILDATNTNHTDLEERLLSLLLRLQQEQFFNTLLIYGEDCAF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RRLQVPTILVSSGSTSFEWNYSSLALILTCEFKAEREENYQTLKKLQMNRRLILLN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PDSVCDFYSKKDQYNIAMVNNNFHQVGIIYACRLFQERNYE</w:t>
      </w:r>
      <w:r>
        <w:rPr>
          <w:rFonts w:ascii="Courier New" w:hAnsi="Courier New" w:cs="Courier New"/>
        </w:rPr>
        <w:t>KVYLSEGNPIYVDQF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GALLKSITFNLIPGSMAYRDPKTGQEKHIGYVANLLNNFVEKVNATLDMQVKLHKA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SFYNITKWASEDLVDIGMSYAAYFEMTNFDTISYPYLMTSTCFMVPLPDMMPNSEI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VDPPVLVVLIAIFCIFSVMLNYIKQRSWRSLSLVNVLLNDICLRGFLAQPFPFPRQ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LKLISMLVCFFSVITTTMYTSYLQSFMWGPPIDPKMCSFADLENSRYKLAIRR</w:t>
      </w:r>
      <w:r>
        <w:rPr>
          <w:rFonts w:ascii="Courier New" w:hAnsi="Courier New" w:cs="Courier New"/>
        </w:rPr>
        <w:t>YDIE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PFNVSMDHVVVFDESSQLEYLRDSFDDNYMYPMSALSWSAFKEQQKLFAFPLFYYSE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CLKPISFFSFPIRRHLPYRDLFEEHMLQQNEFGLSTYWIDRSFSDMVRLKLATMNDFS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RLEDYIEVSDLSWVFGMYFTGLGISCCCFGLELLGLPSWTRRLRLTNWLRV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TVITGIVLWAPVLVAGSAVDFIFRAAAEHSLSVIMIRIDYCPYNWAKDIFENQTIP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SDSETFINIRMFSRPLHVACLPGHELQKDLALLENFTSSLMDFPSQKKIVYISNNFS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RMDYIFETCYHRRIWNIVGLLASDEHRYFYRYHLYPSFRTEYRSLESSTIFDKDFPN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GHPLTVMPDQWLPRSVLYVDRRTGKQILAGSVGRFFHVLSWKLNATLQLSKKVTTGR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TALKELSESFSVDVPASLTIMERVEQLASTSYPMEVTHVCLMVPVARRIPIKDIYF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ASNMFLAIVI</w:t>
      </w:r>
      <w:r>
        <w:rPr>
          <w:rFonts w:ascii="Courier New" w:hAnsi="Courier New" w:cs="Courier New"/>
        </w:rPr>
        <w:t>VSSYGLALNLLRNMTHRDVRLVDFVLNDKALRGILGQSFNLPLSRSF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RLIFLMLGIVGLNVSSIFGAGLDTLMAHPPRQFQARSFAGLRRTKIPLVTTEEDFPTW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RVPMLVVNVSEYNHLRNGRNTSNAYFASRLYWNLFSEQQKRFTRELFIYSTDDCLW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LSFQWPQNSLFTEPVSQLILEVNANGLYDFWVGMHYYDMTAAGLSGLEDPSLQLKE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PTSLRIVDFQWMWQAYGTFMVIAILVFLLEVSWHRITSLFVSLV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6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SRFFIRNLILFGLLASSNMQIPFGELEKKFELDVDFLLGVTELVGHIQGLYSITVYA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DIHPSIQQRIMDKFMVPVNTIGSNLSRPNYHKLDNSRIRIVLFTGLNDTILVNLNKT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PYSDNFYMLAYASAIKNKCIELDFIEEVFTLLWKMSIQNAILLIRGEFMMEMWSYLYM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KIHKIKLTKPNSYLE</w:t>
      </w:r>
      <w:r>
        <w:rPr>
          <w:rFonts w:ascii="Courier New" w:hAnsi="Courier New" w:cs="Courier New"/>
        </w:rPr>
        <w:t>SLRKYNYRFSLEVINDPPAIFWYNSSEQADVTGGGNLSVSGPL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IINFLRHLNVTIDIVPIPGKQTSQYELFQQPDNLRAENGVNMVGSALLKYSPMVTQSR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LLVSNRRMIPFSRFLDRLVSPGVHKLTFVSSIGIFVIKYFSHRPRSFVDAIFCTIRF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IPLPSIILNRLPVVDRFIEVFIIIFVQILLSSNISITTSALTTGFWEPPIINVETMR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HILTEDPTILQAFKENILPSSLADL</w:t>
      </w:r>
      <w:r>
        <w:rPr>
          <w:rFonts w:ascii="Courier New" w:hAnsi="Courier New" w:cs="Courier New"/>
        </w:rPr>
        <w:t>VILVDEDTYFHHVTTLNNSYVYVVQAHNWQI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QQQMTNEPFEIASEELCSKWRILGIPLNPKSPLRFMFKDYFYRILESGLREQWVHSG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FCEFNNLKKLPVDSVDSWQPLSIEFYSNVIRAYIIGLVIATLAFVAELLHNGYRRK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DTDLASGVIRSPYSFDIPHAFIFNETQFVVPKFCGPYMEIVKHFAEVYHYQLFLD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SLPKKSVVEQDIISGKYNLSLHG</w:t>
      </w:r>
      <w:r>
        <w:rPr>
          <w:rFonts w:ascii="Courier New" w:hAnsi="Courier New" w:cs="Courier New"/>
        </w:rPr>
        <w:t>VIIRPEETSDFFNATQHSYPLELMTNCVMVPLAP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WMYMVWPLGKYIWTCLFLGTFYVALLLRYVHWREPGNATRSYTRNVLHAMALLMFS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MSVKLKHASIRVIIFYTLLYIFGFILTNYHLSHMTAFDMKPVFLRPIDTWSDLIHS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VIHDSLLEELRWLPVEYQALLASPSRSYAYVVTQDAWLFFNRQQKVLIQPYFHLSKV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GLFNALPMASNASFADSLNKFILNVWQAGLWNYWEELAFRYAEQAGYAKVFLDTYPV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NLEFFTTAWIVLSAGIPISSLAFCLELFIHRRKQRRPQYERFECYD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6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SSFRICLFLLTTYHPSHGWNMQHLLNLLAPFGRMNVFQEIVWFVSPHQRLDQLDEF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DEAFGKSATQTVVNNNTEMRMIYSSARRNHMSFVFTTGAEDPIMKVFSKVLLGRHFY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MVIYVDKVGDM</w:t>
      </w:r>
      <w:r>
        <w:rPr>
          <w:rFonts w:ascii="Courier New" w:hAnsi="Courier New" w:cs="Courier New"/>
        </w:rPr>
        <w:t>HPIYDLLTFAYNQQFFNSMVHFESMEGVNQLFGVSKFPVMSFENRT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YMGKIWKQVQNARSDVGGFGFTTPLRQDLPHLFQSQGHYDGSTYRIIETFVRFING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ELIMPPDSLGGQVINMKDALQLIRERKMEFCAHAYALFMSDEELEKSYPLLVVQWCL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YNSVSTYFYPLQPFDWNVWFFALGALLALVLLELMWLRMFGGWSGYRGAVLNSFCY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VPIEGQLQQPCLLRFLLLATVFF</w:t>
      </w:r>
      <w:r>
        <w:rPr>
          <w:rFonts w:ascii="Courier New" w:hAnsi="Courier New" w:cs="Courier New"/>
        </w:rPr>
        <w:t>HGFFLSAYYTSNLGSILTVNLFHAQINTMNDIVSA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VMIIDYEMEFLLNLNKELPQEFLELLRPVDSAVFSEHQTSFNSSFAYFVTEDHWEF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QQKHLKQRLFKLSSICFGSYHLAFPLQMDSSLWRDIEYFTFRIHSSGLLNFYARSSF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HAGLVQRMPDTQEYTSAGLQHLAIAFILLLVMSFLAGIVFVLETL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6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NRAAELILRERNIFPTNGSDNITLLNNMFVLEMF</w:t>
      </w:r>
      <w:r>
        <w:rPr>
          <w:rFonts w:ascii="Courier New" w:hAnsi="Courier New" w:cs="Courier New"/>
        </w:rPr>
        <w:t>YRITQLYHFKNFIFYISERLDLN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SQEFFHNFWTYFPMAPNLIITREHHLGIPMMQFISTPSLVMVFTTGKDDPIMELAS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QGIHWLKTIFVLFPSLQSRDFETNPESLAQFTAEIKDVYDWVWRKQFINTFLITIKDN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LDPYPTPSIVNKTGVWQAEEFFHKYAKNMKGYLVRTPILYDMPRVFKSDRPTNRYE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HGTSGNLFLGFLEFVNATLMDTSANVTADYLNMTNLLDLVSQGVYE</w:t>
      </w:r>
      <w:r>
        <w:rPr>
          <w:rFonts w:ascii="Courier New" w:hAnsi="Courier New" w:cs="Courier New"/>
        </w:rPr>
        <w:t>TLIHSFTEIT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VSYSYPIGINDCCIMVPYRNQSPADQYMHEALQENVWVLISLFTLYITVAIYLCSP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RDLSAAFLQSICTLTYSVPTFIIRTPTLRMRYLYILLAIWGIVTSNLYISRMTSYFTT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PVRQINTVQDVVEANLRIKMLAIEYERMAKSPLQYPESYLNQVDLVDKHMLDLHRDPF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FGYTVSSDRWRFLNLQQLHLRKPIFRLTEICEGPFYHVFPLHKDSHMRSVMTEYIMI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QAGLMNHWERETFWEAVHLHRIHVHLFDDEPMALSLDFFSSLLRTWTLGLILAGLAF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MKWHEHVTFKRRPVIRITRKPRSFLRRFM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56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XAFRNQWAFCFPRTXAIEVVLSAWSPXCPGQRSKPQPISXPHHXGSCWRKRKWKXKP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VVDKRTLVEHLNSLNDGYAYCIIAGHWQVGM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WCNNPGLIIIIFLGQILNLCQGIVNLSNETANTVIFMLPEKDLGPDVWKAGVGCLDS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FFFRNPKERFTRAYNLMLVHAFHLSSPADQIQEGFSKLINEAVTNPGPPDREELFQM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SDYNITNGTEDKGELILADNYVIVVDSVDRLKELMKKKIVEMRSWNPGARFLVLFH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CRNRPLGVASNIFKDLMEMFYVHRVALLYANSTMNYNLLVNDYYSNVNCRILNVQSVG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HDGKLYPNNAV</w:t>
      </w:r>
      <w:r>
        <w:rPr>
          <w:rFonts w:ascii="Courier New" w:hAnsi="Courier New" w:cs="Courier New"/>
        </w:rPr>
        <w:t>VKASMQDYVSGFSPRNCTFFACSSISAPFVEADCILGLEMRILGFMK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KFDVNQTCSLESRGEMDGPANWTGLLGKVQNNECDFVFGGYYPDNEVADHFWGSDT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DAHTWYIKMADRRPAWQALVGIFEAYTWIGFILILIISWLFWFTLVMILPEPKYYQQ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AINALAVTISIAVQERPICETTRLFFMALTLYGLNVVATYTSKMIATFQDPGYLHQ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TEVVAAGIPFGGHEESRDWFEN</w:t>
      </w:r>
      <w:r>
        <w:rPr>
          <w:rFonts w:ascii="Courier New" w:hAnsi="Courier New" w:cs="Courier New"/>
        </w:rPr>
        <w:t>DDDMWIFNGYNISPEFIPQSKNLEAVKWGQRCILS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MYTMQSPLADVIYAFPNNVFSSPVQMIMKAGFPFLFEMNSIIRLMRDVGIFQKIDAD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NNTYLNRINKMRPQFPETAIVLTTEHLKGPFFILVVGSCWAALTFIGELIIHRWRTQ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TSEQQDRRSDKRRRRRRRRKPEKDNRWQRQVQVAPVVRFTPVKRRKVFQGQTS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RSLYLIIAIGLVDVHCVSLRYILNALE</w:t>
      </w:r>
      <w:r>
        <w:rPr>
          <w:rFonts w:ascii="Courier New" w:hAnsi="Courier New" w:cs="Courier New"/>
        </w:rPr>
        <w:t>NELQYRAILLVESASEIESCWEQKYIQGA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NFNANQSLYLKDALNTNILALVCLNENVESTMQALYENLEDMRDTPTILFVLSDSK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FLECLRRKMLNVLAFKGLDRGFVYSFRAFPTFRVIERNVMDILQYFEQQLEDLGGH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TLPDNIIPRTVVYKSPDGSRQLAGYLYPFLRNYVSTINATLKVCWHLVPEDGMIQLGE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LSEIHDVDFPLGMHGIEHGSTSQNVPLEVSSWFLMLPME</w:t>
      </w:r>
      <w:r>
        <w:rPr>
          <w:rFonts w:ascii="Courier New" w:hAnsi="Courier New" w:cs="Courier New"/>
        </w:rPr>
        <w:t>PSLSRAQFFIMLGFEKVT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LLLTILLSTAHRIEMGLRPSWRCYVLGDRVLQGTLGQAFFLPRRLSVKLMLVYSL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FTFSNYSITSLETWLVHPPSGHPIHSWEQMRTLNLKVLIVPSELDSMTKALGKQFT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DLFELSKSGNFQDKRLAMDQSYAYPVTCTLWPLLEHAQIRLPKPEFRRSREMVLIP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MAMPLPKNSMFHKSLNRYRALTHQSGLYEFWFKRSFNELVALRKIHYKVNGD</w:t>
      </w:r>
      <w:r>
        <w:rPr>
          <w:rFonts w:ascii="Courier New" w:hAnsi="Courier New" w:cs="Courier New"/>
        </w:rPr>
        <w:t>HQIYR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WQDFSYVWLGFVGGTIASILVLLAEIGYHRWQLN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MRLALFFTFACLAGAHDGSLRNMLKSLEDELGYRTILLLEGFVYSFKAFPTLRVVKR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DVRRYFEPQLEDLGGCVLKVVPDGIMPRTMVYQGEDGELQMGGYLSHFIRNYVSTI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QIRWDLFPEDGDFDMDSLTGSNHVDFPLGLGSLSFQTLHKDVAMEISSWFLMLPMEP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RARFFIRFGISLYLIPLIILLAIVLSNAHRFEAGLTPSWRCCSMGNTVLRGVLAQA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KGLSPKLMFVYWLLLVSGFFVSNYVIVYLTAWLIQPPTSDPVTDFDQMRRAKLKILM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TDMDYLKSIRGAEYVDAHSDVFQTADSTDFQTQRMSMELHFAFSVTGTLWPLLRQAQV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RPIFRRSKEMVFLPFVIMGMTMPNNSIFLSSLKQYRLRTSEAGLYLLWFKKSFSEL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HKISYKEDWVH</w:t>
      </w:r>
      <w:r>
        <w:rPr>
          <w:rFonts w:ascii="Courier New" w:hAnsi="Courier New" w:cs="Courier New"/>
        </w:rPr>
        <w:t>DSYSDLKWEDFLFAWLGFLGGTTVSCLALLAEIGYHRWLWKRT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LAIYVAFLSSIGNRSGFLSSLLMSLGKELHYKTILLVGGSSTCWSLEPFETGVPIL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ENNAYPQDTFNSQMLALACLQTESEDAVKLLYRSLKDMRDTPTLLFASSEEHIHDT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CFRENMLNVLALTASSKEFIYSYQAFPTFRVIKRKLVEIHRYFEPQLKDLGGHIVS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NIMPRTMCYRNAEG</w:t>
      </w:r>
      <w:r>
        <w:rPr>
          <w:rFonts w:ascii="Courier New" w:hAnsi="Courier New" w:cs="Courier New"/>
        </w:rPr>
        <w:t>ERQLAGYLNTFIRNYVESINGTLRISWGLVPEDDMRHLTISR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QHVDFPLGIIPLYNKTDKQHVYMEISSWFLMLPMETSVPRAHLFVKLGLERLLPII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AVLGNAHRIEVGLGPSWRCYYLADKVLRGALAQPIVLPRRLSPKLMLIYSLLLLSGF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NYYMASLTTWLVHPPASDRILEWDQLRYLHLKVLTIPEEFKYMSLILGTDFMTAYG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LTNSTDFQRRRISMDPSYAYPVTTSL</w:t>
      </w:r>
      <w:r>
        <w:rPr>
          <w:rFonts w:ascii="Courier New" w:hAnsi="Courier New" w:cs="Courier New"/>
        </w:rPr>
        <w:t>WPFLELSQVRLRRPLFRRSYDMVLQPFQVM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LPRNSIFHKSLLRYAALTRETGLYYYWFRRSYYELVALGKISYKEEEGNPYCDLKWND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VWLAFLGGTIISCLALLLEVAHYRWHLGNS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VIKMISFLLVSVLLCLVGASDSESMQVQVLQDLNLALQTELNVFIDFECCATSEILH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SPRILLSSNSREARDLRIRGNFTESTLIIVSVMDSDLNPLVASLLPRLLDELHE</w:t>
      </w:r>
      <w:r>
        <w:rPr>
          <w:rFonts w:ascii="Courier New" w:hAnsi="Courier New" w:cs="Courier New"/>
        </w:rPr>
        <w:t>LHIV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NEEPGFPKQDLYTYCFKEGFVNVILMSGKGLYSYLPYPSIQPISLSNVSEYFDRAR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NFQGFPVRILRSTLAPRDFEYSNEQGGLVRAGYLFTAVKELTYRYNATIESVPIPDL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DVYLAVAEMLHTKKIDIVCYFKDFSLEVAYTAPLSIIREYFMAPHARPISSYLYYSK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WTLWAVVISTVLYGTVMLHLAARGARVEIGKCLLYSLSHILYNCHQKIRVAGWRDVAI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ILTIGGFILTNVYLATLSSILTSGLYDEEYNTLEDLARAPYPSLHDEYYRSQMKAKT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RLRRNSLSLNATLLKAYRDGLNQSYIYILYEDRLELILMQQYLLKTPRFNMIRQAVG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ESYCVSNSLPYLAMTSEFMRRLQEHGISIKMKADTFRELIHQGIYTLMRDDEPPAK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DYYFFAFVLXTVGLISSLLVFFAELVSG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0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FHLNIANSGLLGLHLCPTRSALPEQNP</w:t>
      </w:r>
      <w:r>
        <w:rPr>
          <w:rFonts w:ascii="Courier New" w:hAnsi="Courier New" w:cs="Courier New"/>
        </w:rPr>
        <w:t>CFSKAGAVIXNLTLPWRRWRERCLLGALRPX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PTPELQCXSKYLPXRKSQQENASSGLPGFCXGDXQTELHRGSRAIALPRSPYHDLYY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IAYLGGTMIGIGMLAVEIACFKWDLLRRPPIXM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2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YLQFLFALFLSRYQIVATENFDRAFELALFLDRIGRVHRLHAITIVNSLGSVDPSYL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RGLMCNSSNHFYMLPQMTATDKDSSHVHFSSLQDEETIYLVFARDSKDAVIYLQAER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RRYTRTMFLLRKQESQKDIKYFFELLWKLQFRSALVVVAARNFYQMDPYPTVRVIRM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SSYDPHHVFPPANRKNFRGYRMRLPVQQDVPNTFWYKNRRTKAWELAGLGGILINQ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LNVTMDLFRFEVNGSSLLNMAALTDLIVKGKVELSPHLYDTLQSNTSVDYSYPTQVA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CFMIPLDNEIS</w:t>
      </w:r>
      <w:r>
        <w:rPr>
          <w:rFonts w:ascii="Courier New" w:hAnsi="Courier New" w:cs="Courier New"/>
        </w:rPr>
        <w:t>RSLYVFLPFSLTMWLCLLFVLLVVHFVYVRRLIPDGHFWAILGVPGA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QVRYGNRKPVRRFSTFLILFGIFILGQTYSTKLTSSLTVTLIRRPDNSLEELFLLPYR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PTDVYAIVDSLGHAEQFSTKFSCTDAENFSQKRISMHPEYIYPISTIRWRFFDMQQR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KKRFYFSKICHGSFPYQYQLRVDSHLKDALHRFLLHVQQAGLHDLWLDTCYRKAHRM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KDFSTLAELEEKLRLRPLALNL</w:t>
      </w:r>
      <w:r>
        <w:rPr>
          <w:rFonts w:ascii="Courier New" w:hAnsi="Courier New" w:cs="Courier New"/>
        </w:rPr>
        <w:t>LVPAFSLFLCGMLGSGIAFLVEIRHSFGCRQKPP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RNP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HWWLLVFLPLSCQGLPEHELLELELDYGLAEPQRTSLLQSSLILQFSQDYKHIPRIT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CQKPHLQTPNQIPNAAEHRDAFAAKNFQLIKSLYESELFVRIVLLDVLAQSPTSGRP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GNGPTGGFSQTPSQAQSNSEWLEGVLRMEALRQIAVVDLACGAVSRRFLELASAKMLY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FHWLLIEDFAWHGRTQ</w:t>
      </w:r>
      <w:r>
        <w:rPr>
          <w:rFonts w:ascii="Courier New" w:hAnsi="Courier New" w:cs="Courier New"/>
        </w:rPr>
        <w:t>TAEGSGKRDDGEMEEEEPPGQQIQATDDEDLPSIESFLGGM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MNTELTLAKRMSEAAHYTLFDVWNPGLNYGGHVNLTEIGSFTPTEGIQLHTWFRTT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RRMDMQHARVRCMVVVTNKNMTGTLMYYLTHTMSGHIDTMNRFNFNLLMAVRDMFNW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VLSRTTSWGYVKNGRFDGMIGALIRNETDIGGAPIFYWLERHKWIDVAGRSWSSRPC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RHPRSTQKDRIVFLQPFTNDVWILIVGCG</w:t>
      </w:r>
      <w:r>
        <w:rPr>
          <w:rFonts w:ascii="Courier New" w:hAnsi="Courier New" w:cs="Courier New"/>
        </w:rPr>
        <w:t>VLTVFILWFLTTIEWKLVPHDGSALIKPK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APPRHHYQQQQQQEQVEAPVRPITAVSVVVSKEKVEEKQEEYEDSTPIDAGTLWQRCY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NKYIKDRKAKQKKAPERVGLFLESVLFFVGIICQQGLGFSTSFVSGRCIVITSLLFS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YQFYSASIVGTLLMEKPKTIKTLSDLVHSSLKVGMEDILYNRDYFLHTKDPVSMEL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ITSVPTTKENEADEDEPVDPNPVSTDPAKSYRDIVHSHET</w:t>
      </w:r>
      <w:r>
        <w:rPr>
          <w:rFonts w:ascii="Courier New" w:hAnsi="Courier New" w:cs="Courier New"/>
        </w:rPr>
        <w:t>GAHAKDNAASNWLDPET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RVKHERFAFHVDVAAAYKIIAETFSEQDICDLTEVSMFPPQKTVSIMQKNSPMRK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LRRVTETGILTYHFNVWHSRKPPCVKKIETSDLHVDMDTVSSALLILLFSYAITLM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EILYSKWHNRIQLKWVGA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PILVPVLLLFNETSWINPILTSIYKDRHHETVLLLQHSQHGNASGLERFPWPVFSF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MDFYVRGKYNSEMLVLIWQTGNSDWDLDLWQALDRSLLNMRKVRVLLLRKWEKIPTA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TAEHLLFLHVAVIGQGNRIYRLQPYAPQSWLQVDPIESPIFIKIRNYFGRYIVTLP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PRSIVYRNPKTDEIQMTGYVYKFLLEFIRIYNFTFRWQRPIVQGERMNLILLRNMT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TINLAISLCGFETPSXLGVFSDVYDMEEWYIMVPRAQEISIADVYVVMVSGNFLIVL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FIFTILDTCF</w:t>
      </w:r>
      <w:r>
        <w:rPr>
          <w:rFonts w:ascii="Courier New" w:hAnsi="Courier New" w:cs="Courier New"/>
        </w:rPr>
        <w:t>GPLLLKERVDWSNLMLNERMISGIMGQSFNMSARNTISSKVTNATLF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LVLSTLYAAHLKTLLTKRPTSQQISNFKQLRDSPVTVFFEEAERFYLKHAWDRPIR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DQLNFRETIEYNALRMGLNRSNAFSALTSEWMIVAKRQELFKQPIFTVQPELRVIQT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SLVMQSNSIYEDHINDLIHRVQSAGIVEYWKHQTLREMITMGMISQKDPFPYVAFRE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VGDLFWIWLLWVSFLFMSFVIFLCELLVDCFISKTLIRNKRP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LLYLNTLQSLSLLEGNRLVQTVQELNNIYQTELNVFLEFGNGADILESAQGTFVPTL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KNPQNQKVMKGNFTSCTLTILYLEDEHLDRGLYYLANWLWEYHHLEVLIFFNGGSYDK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QIFSRCFNEGFVNVLVMLPGSDELYTFMPYQDLKILNLKSIKEFYSLSRKKMDLNGY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GLVIAGAPRWFSFRD</w:t>
      </w:r>
      <w:r>
        <w:rPr>
          <w:rFonts w:ascii="Courier New" w:hAnsi="Courier New" w:cs="Courier New"/>
        </w:rPr>
        <w:t>RQNRLILTGYMLRMIVDFTNHFNGSVRLMNVLTVNDGLELL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IDFFPFLIRPLKSFSMSNILYLENCGLIVPTSRPLPNWVYLLRPYAFDTWIAWLIM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CSLALRILSKGQISISAAFLKVLRLVMYLSGSRDMGTRPTTRRLFLFVILTTSGFIL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VAQLSSNSAAGLYEKQINTWEDLDKSDSIWPLIDVDIKTMEKLIPDRTKLLKKIVP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ADVDTYRRNLNTSCIHSGFFDRIDFALY</w:t>
      </w:r>
      <w:r>
        <w:rPr>
          <w:rFonts w:ascii="Courier New" w:hAnsi="Courier New" w:cs="Courier New"/>
        </w:rPr>
        <w:t>QQKFLRFPIFRKFPHLLYQQPLQISAAFGR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QLFNWFVRKIFESGIYLKMKDDAYRHGIQSGLLNLAFRDRHLEVKSNDVEYYYLIA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FGGLTLATVCFLLELLIGYAKIKVTISCKMN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7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CWLIFLNIILLSDRSESWSAREVIHQFNHDQQLQLNIYLDCNDVELQIGQEVSNLF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TADKMKILGRFSSHSLIIACFKDSTRNRTLNGVKELLWGLQYLPILFVVDSNMDF</w:t>
      </w:r>
      <w:r>
        <w:rPr>
          <w:rFonts w:ascii="Courier New" w:hAnsi="Courier New" w:cs="Courier New"/>
        </w:rPr>
        <w:t>YF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RHGFIHVLALNFMNGSLYTYKPYPKVEVHQIKDMQKFYKLTKLRNLQGQAVRTTVE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RCFRYRNRHGQLVYAGYMYRMVKEFISTYNGTEEHVFGNVDTVPYKEGLAALKNGEI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PRIIHALEWYYFYRSHILYNIKTYIMVPWAEPLPKSLYFIQPFRGTVWITIMVSFV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IVIWWIRYRQQGNSSLTQSFMDVLQLLFQLPLSKIWHFNMGTHQVVSFIVLFVFGFM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YTAQLSSYLTTGLFKSQINTFDDLFREKRTLLVESFDAEVLHNMTKEKIIQKEFES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TSIEEVFKHRKSLNTSYAYEAYEDRIAFELSQQRYLRVPIFKILKEVYDQRPVFVA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GLPYVELFNNYLRRIFESGIWIKLQEDSFLEGIASGEISFRKSKSREIKIFDKDFYF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ILLGMGWCVSTIALFLELWSFKYSVTNVLH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&gt;DmelIR6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CLWILIVAFISLAMATSIPIPIANPA</w:t>
      </w:r>
      <w:r>
        <w:rPr>
          <w:rFonts w:ascii="Courier New" w:hAnsi="Courier New" w:cs="Courier New"/>
        </w:rPr>
        <w:t>PLSGYEMQLKILLQKILWVANVKRCFAVIT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YPIYDRIFFESVGRRVIPFFVMRTNESDDLQRPSRQVELFVKAIKSSDCELNVITIL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WQVQRFLGYIYDNRSLNMQKKFVLLHDLRLFESDMIHLWSVFIDAIFLKRQLDNKYT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AFPGILSGVLVMKNIANWELGKGLNGRILFADKTSNLFGTSLPVAISEHVPMVLWAN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SFQGVEVEIMNALGKALNFKPVYYKPNQTENMDWTELD</w:t>
      </w:r>
      <w:r>
        <w:rPr>
          <w:rFonts w:ascii="Courier New" w:hAnsi="Courier New" w:cs="Courier New"/>
        </w:rPr>
        <w:t>GGASVAYGSGNPDGYAQNG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IDSMLVDEVAAHSARFAIGDLHLFQVYLKLVELSAPHNFECLTFLTPESSTDNSWQT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PFSAGMWVGVLLSLFVVGTVFYAISFLNAIINGNVSSEFFRCLRPNRNVPMDPKIYR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RIAISRYRSSKGDRMPRDLFDGYTNCILLTYSMLLYVALPRMPRNWPLRVLTGWYW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ILLVATYRASFTAILANPAARVTIDTLEDLLRSHIPPSTGATENRQFFLEA</w:t>
      </w:r>
      <w:r>
        <w:rPr>
          <w:rFonts w:ascii="Courier New" w:hAnsi="Courier New" w:cs="Courier New"/>
        </w:rPr>
        <w:t>NDEVARK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EKMEVFGYSDDLTSRIAKGQCAYYDNEFYLRYLRVADESGSALHIMKECVLYMPVVLA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NSALKPRVDASIQHLAEGGLIAKWLKDAIEHLPAEALAQQEALMNIQKFWSSFVAL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YVISMLTLLAERWHFKHIVMKHPMYDVYNPSLYYNFKRIYPQ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68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FLVGLLLQWYLPGIYALAEIACRIAVEQNVQVTYLYRCASCPASFDADYSALELDL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GSRLPV</w:t>
      </w:r>
      <w:r>
        <w:rPr>
          <w:rFonts w:ascii="Courier New" w:hAnsi="Courier New" w:cs="Courier New"/>
        </w:rPr>
        <w:t>ITRNMEAHELEPFRRTDSLSIFQIPAAEKGDSLVRRILDMLNPHQRRKHMH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FVWPNAGRHQLLRLFRGSWAKKLLYGLAITGRENGTFDFDPFAWGGLQVIQRLDGEV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RKVKDLRGYPLRFSMFTDPLMAMPRSPVETAGYQAVDGVAARVVGEMLNASVTYVF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ESYGRCLPNGNYTGVVSDIVGGHTHFAPNSRFVLDCIWPAVEVLYPYTRRNLHLVVP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IQPEYLIFVRVFRRTVWY</w:t>
      </w:r>
      <w:r>
        <w:rPr>
          <w:rFonts w:ascii="Courier New" w:hAnsi="Courier New" w:cs="Courier New"/>
        </w:rPr>
        <w:t>LLLVTLLVVVLVFWVMQRLQRRIPRRGVIQFQATWYEI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GKTHVGEPAGRLSSFSSMRTFLMGWILFSYVLSTIYFAKLESGFVRPSYEEQVDRVD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HLDVHIYAVTTMYDAVRSALTEHQYGLLENRSRQLPLGIATSYYQPVVRRRDRRAAF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RDFHARDFLAITYDSQAERPAYHIAREYLRSMICTYILPRGSPFLHRLESLYSGFLEH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FEHWRQMDLITRVGASPDAEEFLEDLGDQTD</w:t>
      </w:r>
      <w:r>
        <w:rPr>
          <w:rFonts w:ascii="Courier New" w:hAnsi="Courier New" w:cs="Courier New"/>
        </w:rPr>
        <w:t>TDSGSNELAIRNKKVVLTLDILQGAFY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SVGIGISCLGFAVEHAHWFWRRQTLRNAVEAR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LVQLANFVLDNLVQSRIGFIVLFHCWQSDESLKFAQQFMKPIHPILVYHQFVQMRG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WSHLELSYMGHTQPTLAIYVDIKCDQTQDLLEEASREQIYNQHYHWLLVGNQSKLEFY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GLFNISIDADVSYVKEQIQDNNDSVAYAVHDVYNNGKIIGGQLNVTGSHEMSCDPFV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TRHLSSLQKRSKYGNREQLTDVVLRVATVVTQRPLTLSDDELIRFLSQENDTHIDS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FGFHLTLILRDLLHCKMKFIFSDSWSKSDVVGGSVGAVVDQTADLTATPSLATEGRLK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SAIIETGFFRSVCIFRTPHNAGLRGDVFLQPFSPLVWYLFGGVLSLIGVLLWITFYME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RMQKRWRLDYL</w:t>
      </w:r>
      <w:r>
        <w:rPr>
          <w:rFonts w:ascii="Courier New" w:hAnsi="Courier New" w:cs="Courier New"/>
        </w:rPr>
        <w:t>PSLLSTFLISFGAACIQSSSLIPRSAGGRLIYFALFLISFIMYNYY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VSSLLSSPVKSKIKTMRQLAESSLTVGLEPLPFTKSYLNYSRLPEIHLFIKRKIES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NPELWLPAEQGVLRVRDNPGYVYVFETSSGYAYVERYFTAQEICDLNEVLFRPEQLF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LHRNSTYKELFRLRFLRILETGVYRKQRSYWVHMKLHCVAQNFVITVGMEYVAPLLLM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CADILVVVILLVELAWKRFFTRH</w:t>
      </w:r>
      <w:r>
        <w:rPr>
          <w:rFonts w:ascii="Courier New" w:hAnsi="Courier New" w:cs="Courier New"/>
        </w:rPr>
        <w:t>LTFH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5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FSVLESHFKEAQIFVDADVTYVTHDPFSKNFLLYDVYNKGRQLGGELNITADREIFC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TNCRVERYLSELYTRSALQHRKSFTGLTMRATAVVTALPLNVSIKEIFDFMNSKYRI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YARLGYQARQPLRDMLDCKFKYIFRDRWSDGNATGGMIGDLILDKADLAIAPFIYSF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LFLQPITKFSVFREICMFRNPRSVSAGLSATEFLQPFSGGVWLTFALLLLLAGC</w:t>
      </w:r>
      <w:r>
        <w:rPr>
          <w:rFonts w:ascii="Courier New" w:hAnsi="Courier New" w:cs="Courier New"/>
        </w:rPr>
        <w:t>LLW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FILERRKQWKPSLLTSCLLSFGAGCIQGAWLTPRSMGGRMAFFALMVTSYLMYNYYT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SKLLGQPIKSNIRTLQQLADSNLDVGIEPTVYTRIYVETSEEPDVRDLYRKKVLGS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PDKIWIPTEAGVLSVRDQEGFVYITGVATGYEFVRKHFLAHQICELNEIPLRDASHTH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AKRSPYAELIKLSELRMLETGVHFKHERSWMETKLHCYQHNHTVAVGLEYAAPLFI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AIILC</w:t>
      </w:r>
      <w:r>
        <w:rPr>
          <w:rFonts w:ascii="Courier New" w:hAnsi="Courier New" w:cs="Courier New"/>
        </w:rPr>
        <w:t>MGILGLEVIWHRHCTL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5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TSWPLYRLIVFNLLEINLSNLMVFHCWSIKEAFPLVEMLNQNGIFSQYIDVQNPDNL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HKEYLDSDLVSLNADVTYVSREDEERFILHDVYNKGSHLGGKLNITVDQTLQCNRSHC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EYLSELHLRPRLQHRMDLSSVTFRLAALVSVLPINSSEEELLEFLNSDRDSHMDSIS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GNRLIMHTQEILGFNVQDAFGGAIGMLTNESAELCTTPFVPSW</w:t>
      </w:r>
      <w:r>
        <w:rPr>
          <w:rFonts w:ascii="Courier New" w:hAnsi="Courier New" w:cs="Courier New"/>
        </w:rPr>
        <w:t>NRLHYLHPMTEQAQ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VCMFRTPHNAGIKAAVFLEPFMPSVWFAFAGLLIFAGVLLWMIFHLERHWMQRCLDFI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LSSCLISFGAACIQGSYLMPKSAGGRLAFIAVMLTSFLMYNYYTSIVVSTLLGSPV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NIRTIQQLADSSLDVGFDTVPFTKTYLVSSPRPDIRSLYKQKVESKRDPNSVWLSPEE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VRDQPGFVYTSEASFMYHFVEKHYLPREISDLNEIILRPESAVYGMVHLNSTYRQL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QVRMLETGITSKQSRFFSKTKLHTFSNSFVIQVGMEYAAPLFISLLVAYFLALLIL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ICWARYAKKKFSTIIPQN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5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KVQVAHWLPLIFFLLVSGTPRVAGSWRSEYSRQDPDPKTRWGNQLPDMLVAYYRHHGV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MLVVCHTDIADFRLWKLWQHFNLNNFYVQVSTESSLRDL</w:t>
      </w:r>
      <w:r>
        <w:rPr>
          <w:rFonts w:ascii="Courier New" w:hAnsi="Courier New" w:cs="Courier New"/>
        </w:rPr>
        <w:t>QHVDALDEHKDAPPPKSF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NSTHWETSFLLPALPYKMGILLLEFSSECALNLLRWSAASEHNYFTTNRFWLLLTED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DIDLLEDPEIFIPPDSELRVLHYENVGNFSCSLIDLYKVAAWKPLKRTLVGHNIRNSR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HALQHFGSAITYRQDLEGIVFNSAIVIAFPDLFTNIEDLSLRHIDTISKVNHRLML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RLNMSYNTYQTVNYGWRQPNGSFDGLMGRFQRYELDLAQLAIFMRLDRIAL</w:t>
      </w:r>
      <w:r>
        <w:rPr>
          <w:rFonts w:ascii="Courier New" w:hAnsi="Courier New" w:cs="Courier New"/>
        </w:rPr>
        <w:t>VDFVAE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RVRAGIMFRQPPLSAVANIFAMPFENDVWVSILMLLIITTVVLVLELFFSPHNHDMSY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LNFVWGAMCQQGFYVEVRNRSARIIVFTTFVAALFLFTSFSANIVALLQSPSDAIQ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LGQSPLEIGVQDTQYNKIYFTESTDPVTKNLYHKKIASKGENIYMRPLLGMEKMRT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AYQVELQAGYQIVSDTFSEPEKCGLMELEPFQLPMLAIPTRKNFPYKELIRRQLRWQR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LV</w:t>
      </w:r>
      <w:r>
        <w:rPr>
          <w:rFonts w:ascii="Courier New" w:hAnsi="Courier New" w:cs="Courier New"/>
        </w:rPr>
        <w:t>NREERKWIPQKPKCEGGVGGFVSIGITECRYALGIFGCGAAVSFVLFLFEFIFRH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QVYRIIKGYREVQ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6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NLLVESYYFSTVLSFFAQQFFADSHATCIFWHPAFDFRLETVHPMPLIIMDWHRWAN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QDVYDYKIKEDEFEGKGIPYNDWTLRLTVAIERSHCETFIAFQEQIPEFARYFYHAS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IWRSLRNRFMFVYTKEFEDKKDSYLSGYIFQDQPNILVITSQYLNSSTFEIKTNRF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RNFNKNPEPVEFYILQRFDAKGTKATWETQSAMSSKMRNLKGREVVIGIFDYKPFML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KPPLYYDRFMNTTDVTIDGTDIQLMLIFCELYNCTIQVDTSEPYDWGDIYLNASGY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MILDRRNDYGVGGMYLWYEAYEYMDMTHFLGRSGVTCLVPAPNRLISWTLLLRPFQ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WMCVMLCLLLE</w:t>
      </w:r>
      <w:r>
        <w:rPr>
          <w:rFonts w:ascii="Courier New" w:hAnsi="Courier New" w:cs="Courier New"/>
        </w:rPr>
        <w:t>SLALGITRRWEHSSVAAGNSWISSLRFGCISTLKLFVNQSTNYVTS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RTVLVASYMIDIILTTVYSGGLAAILTLPTLEEAADSRQRLFDHKLIWTGTSQAWI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ERSADPVLLGLMEHYRVYDANLISAFSHTEQMGFVVERLQFGHLGNTELIENDALK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MVDDIYFAFTVAFVPRLWPHLNAYNDFILAWHSSGFDKFWEWKIAAEYMNAHRQNR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EKTNLDIGPVKLGIDNFIGLILLWCFGMICSLLTFLGELWRG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6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TGIELLVAAALCVACPPLNDSPPTNLIQMGENGTLSPVTELPMDVDASEAGFDADA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TLETINRKKPKLREMLDWIGGKHLRIATLEDFPLSYTEVLENGTRVGHGVSFQIIDF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KFNFTYEVVVPQDNIIGSPSDFDRSLIEMVNSSTVDLAAAFIPSLSDQRSFVYYSTT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GEWIMVMQRPRES</w:t>
      </w:r>
      <w:r>
        <w:rPr>
          <w:rFonts w:ascii="Courier New" w:hAnsi="Courier New" w:cs="Courier New"/>
        </w:rPr>
        <w:t>ASGSGLLAPFEFWVWILILVSLLAVGPIIYALIILRNRLTGDGQ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YSLGHCAWFVYGALMKQGSTLSPIADSTRLLFATWWIFITILTSFYTANLTAFLTL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TLPYNTVNDILTKNKHFVSMRGGGVEYAIRTTNESLSMLNRMIQNNYAVFSDETNDT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NYVEKNGYVFVRDRPAINIMLYRDYLYRKTVSFSDEKVHCPFAMAKEPFLKKKRTFA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IGSNLSQLFDPELLHLVESGIVKHLS</w:t>
      </w:r>
      <w:r>
        <w:rPr>
          <w:rFonts w:ascii="Courier New" w:hAnsi="Courier New" w:cs="Courier New"/>
        </w:rPr>
        <w:t>KRNLPSAEICPQDLGGTERQLRNGDLMMTYYI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GFATALAVFSTELMFRYVNSRQEANKWARHGIGRTPNGQSVAPSRWLRGWRRLNSGH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LGASTHGQNVTPPPPYQSIFNGGSHGDPLNRWRRPLANGNALGNGVLLGGDSEGGVR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NGRDYMVFRNPNGQSQLVPVRSPSAALFQYSYT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FHHLWLLMGLRSLAMGALHPPQPEAMTPLVAAALEILAEQVSPSQSTLAVMD</w:t>
      </w:r>
      <w:r>
        <w:rPr>
          <w:rFonts w:ascii="Courier New" w:hAnsi="Courier New" w:cs="Courier New"/>
        </w:rPr>
        <w:t>LTQDAE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DERQEQLMTIILRSVGSEMALRTFQKPPAEVPASFVVFLVNSAQAFNTLGFHFTDIH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FNFLILLTHRMSSRAERLQVLRDISRTCVRFHTSNVILLTEKRDGVVLVYAYRLLNM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DLSVNLELIDIYKNGLFRHGHEARSFNRVLSLSGCPLQVSWYPLPPFVSFIGNSSDPE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AQIWRLTGIDGELIKLLASIFDFRILLEEPCNKCLSPDIKDDCSGCFDQVIISNSSI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AMS</w:t>
      </w:r>
      <w:r>
        <w:rPr>
          <w:rFonts w:ascii="Courier New" w:hAnsi="Courier New" w:cs="Courier New"/>
        </w:rPr>
        <w:t>GSHQHRSHFSFTSSYHQSSLVFIMHMSSQFGAVAQLAVPFTVIVWLALVVSSLLL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LWMRNRLVCGRSDLASHALQVLTTLMGNPLEARSLPRSSRLRILYAGWLLLVLVLR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QGKLFDSFRLPYHKPLPTEISELIRSNYTLINQEYLDYYPRELTVLTRNGSKDRFDYI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GKEGKFTTTSLIATMEYYNMMHWSTSRLTHIKEHIFLYQMVIYLRRHSLLKFAFDR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QLLSAGIIGYFVREF</w:t>
      </w:r>
      <w:r>
        <w:rPr>
          <w:rFonts w:ascii="Courier New" w:hAnsi="Courier New" w:cs="Courier New"/>
        </w:rPr>
        <w:t>DACQYRKPFEEDYEVTPIPLDSFCGLYYISLIWLSAAVVAFI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SQRIVWLRRIF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KYWLYILSCCSLVASTMESSSDWDLAEALAQVVANSEMGRFKTLYIYTHTNSQSTGG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LLDQVLMIVPNNLQARRLLLQQSMEYKPYVHAVLALVDGLPSLSAIYARIRATQDL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IYMSMPTDAYGEEMQATLRFLWRLSVLNVGVVLRPPGDHILMVSYFPFSALHGCQV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NVVNRYQVGTKRWASQDYFPSKLGNFYGCLLTCATWEDMPYLVWRPDGSGSFVGIEG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QFMAENLNFTVGLYWMNKEEVLATFDESGRIFDEIFGHHADFSLGGFHFKPSAGSEIP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STYYFMSHIMLVTNLQSAYSAYEKLSFPFTPLLWRAIGLVLILACLLLMLLVRWRH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PRNPYYELLVLTMGGNLEDRWVPQRFPSRLVLLTWLFATLVLRSGYQSGMYQLLRQD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RNPPQTISEVL</w:t>
      </w:r>
      <w:r>
        <w:rPr>
          <w:rFonts w:ascii="Courier New" w:hAnsi="Courier New" w:cs="Courier New"/>
        </w:rPr>
        <w:t>AQHFTIQLAEVNEARILASLPELRPEQLVYLEGSELQSFPALAQQSG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ARVAILTPYEYFGYFRKVHPMSRRLHLVRERIYTQQLAFYVRRHSHLVGVLNKQIQH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HGFLEHWTRQYVSAVDEKDESVARIASTSYSTLDGIDGDPSLSESEEDQQVAPVRQN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MRELAALFWLILWANLGAVVVFVLELLLPRIKLRKILRKMKKSTRASATTTSTLSSP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DIPFSCKDGFQDSWPKCSLLV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HSAVHNVSLVYALVWAIDNYYGMATSTPLAVVQFPTSRESRRLHNDLIDAALGRSSG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RIQFLLEDDRVEMTETDTDPPPPSGLTGRPIAIWFLDSLRSYFRLEMYLNQLGSPYK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FFLVIYTGLEDQPMESLKIMFRRLLNMYVLNVNVFLQRDGTVHLYTYYPYGPHHCQS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VYYTAFQDLAAPANGFGLTKPLFPRKLTNMHGCEMVVATFEHRPYVIIEDDPKTPGG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HGIEGLIFRSLAERMNFTIKLVEQKDKNRGEILPDGNFTGILKMMVDGEVNLTFVCFM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KARSDLMLPSTSYTSFPIVLVVPSGGSISPMGRLTRPFRYIIWSCILVSLIFGFVLI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ITALPGLRNLVLGRRNRLPFMGMWASLLGGLALYNPQRNFARYILVMWLLQTLILR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TGQLYLLLQDVEMRSPIKSLSEVLAKDYEFRILPALRTIFKDSMPTTNFHAVLSLEE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RLRDEDDPGIT</w:t>
      </w:r>
      <w:r>
        <w:rPr>
          <w:rFonts w:ascii="Courier New" w:hAnsi="Courier New" w:cs="Courier New"/>
        </w:rPr>
        <w:t>VALLQPTVNQFDFRSGPNKRHLTVLPDPLMTAPLTFYMRPHSYFKR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RLIMAMMSSGIVARYRKMYMDRIKRVSKRRNLEPKPLSIWRLSGIFVCCAGLYLVAL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LEILTTNHRRLRRAFNVINRY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IRCVVALLLGLCKVQAVVWPHQHLLEEQLASQISATLQKIFINGLAVYNFGVFISTS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MDRDRVILVHQVLNRNLYPPNFPVAVVLASKMNRKITAQVFTQLLFV</w:t>
      </w:r>
      <w:r>
        <w:rPr>
          <w:rFonts w:ascii="Courier New" w:hAnsi="Courier New" w:cs="Courier New"/>
        </w:rPr>
        <w:t>QNAEQAIAI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NRNGLCVIVLLTSQPERPIMTKIFTYFMQERYNINVVILVPRLHGVQAFNVRPYTP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SSLEPVEIDIKDGDLWDVFPRRLKNLHGCPLSVIVWDIPPYMRINWKSSDPMDGLDGL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LLLRIVARKMNFTLKLIPNEPNGLIGGSSFMNGTFTGAYKMLRERRANITIGCAACTP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TFLEATSPYSQMSYIIVLQARGGYSIYEVMLFPFEKYTWLLLSTILGLHWIVGSRWR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SPILAGWMLWIFVIRASYEASVFNFIQNSPVKPSPRTLDQALSGGFRFITDHASYRM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PSFQGKTLISAGQPVDVFDALLKAPWKTGAFTSRAFLADHLVRHRKHRNQLVILAE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DNMLCMYFPHGSYFAWEINKLLFNMRSFGIFQHHSQILAWDNLPTTTDTDTPGKRIHS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ESVATGFAESMSFVVAALNCLMGALCISIVVFGLELLSRRRHWTGLEWLFE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HINEFVARAVLHVVHHYILSVTPSLVLTLCCRSNHTCNFYNKMMSTLFREWGLAPLQ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NVLRGVPWHPVPGRRHFNVIFTDSFAAFEEIRMEYYSREYNYNEHYFIFLQARDRLLQ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MRLIFDYCWRYRLIHCSIQVQKSNGDILFYSYYPFGEHGCSDMEPQLINRYNGSMLVE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FPRKLRNFFGCPLRCALWDVPPFLTLDEDQEEVLRVNGGYEGRLLLALAEKMNFTI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VHVNMRDEAL</w:t>
      </w:r>
      <w:r>
        <w:rPr>
          <w:rFonts w:ascii="Courier New" w:hAnsi="Courier New" w:cs="Courier New"/>
        </w:rPr>
        <w:t>EMLRRDEVDLTLGGIRQTVARGMVATSSHNYHQTREVFGVLASSYEL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DILFYPYRLQIWMGILGVVALSALIQLIVGRMLRERMGSRFWLNLELVFVGMPLLEC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HTARLYCVMLMMYTLIIRTIYQGLLYHLIRTHQLNRWPQTIESLVQKNFTVVLTPIV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VLDEIPSVQHMRFRLLEANSELDPLYFLEANHQLRQHVTASALDIFIHFNRLSADKVH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GEQGSGAHFEIVPEDIISMQLTM</w:t>
      </w:r>
      <w:r>
        <w:rPr>
          <w:rFonts w:ascii="Courier New" w:hAnsi="Courier New" w:cs="Courier New"/>
        </w:rPr>
        <w:t>YLAKHSFLIDQLNEEIMWMRSVGLLSVWSRWELSE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LRNEQSFQVLGTMELYAIFLMVLVGLIVGLLVFILELVSMRSIYLRKL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QGEDANLYVARALRLVIENVLAQLSTTLVVTISTRHLGTAHWFEYMMNILMDSWRMV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LLRIRPDLVVNPVPGRKRVSLLMVDSYQGLLDTNITASNANFDDPDYYFIFLQARDH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KELQLILDHCLAHFWLHCNVMIQTAQVEVLVYTY</w:t>
      </w:r>
      <w:r>
        <w:rPr>
          <w:rFonts w:ascii="Courier New" w:hAnsi="Courier New" w:cs="Courier New"/>
        </w:rPr>
        <w:t>YPYTADACQKAYPIPVNTFDGRKW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SQMFPDKLSQMHGCPLTVLTWHQPPFVELVWDPKHNRSRGSGFEIQLVEHLARRMNF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VNIALLRPNAYRLAEGSSEGPIEKLLQRNVNISMGYFRKTARRNQLLTTPMSYYSA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VLQLERYRIGSLALLVFPFELSVWMLLLLALLIHLGIHLPSARRGNEEDGGGGLQV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LGAALARLPRSWRHRFIAAHWLWASIPLRISYQSLLFHLIRLQLY</w:t>
      </w:r>
      <w:r>
        <w:rPr>
          <w:rFonts w:ascii="Courier New" w:hAnsi="Courier New" w:cs="Courier New"/>
        </w:rPr>
        <w:t>NTPSFSLDQLLA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GFQGICTANTQRLLLEMPQLARDPDSIQSVDTPFDWDVLNVLTRNRNRKIFAVANQDV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FLHSSAHPNAFHVVKQPVNVEYAGMYMPKHSFLYEKMDDDIRRLDASGFIHAWRRASF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HRKEQVHMTSRRYINHAKLSGIYMVMAGLYLLAGLLFAGEVLLRQ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7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VTSLLNFESMKYIGAQTQAASINHHVAQALRVFIEDFYQRIAPAFIVVLSCRRPSPM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YRNIMQLLYESVDTMIVQLVLVELGRPRRIAGPRTHNLLLVDSLDALLDIEIHTYTA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SEYYFIFLQQRDALIPHDMQGVFAYCWRHQLINCNVMTQSSGGQVLLHTYFPYAPGQ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DSQPTRINMFLGESWKHRDYFPSKLHNLNGCPLIVLARKVSPFLDLDEGQRELRGLEG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LQELSRRMNFSIQFSGLQDQLKNRTTWTEKQLLQKLVQERIAHLAIGYVRKRIQYAT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PVFPHYSNRVVGCLLLNAHNLTSLEIWSFPFQALTWICLVAGDRLALVLAVYAASLG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DPPERPSLQLLFASWLIFGLIVRSMYSALLFFILRYHLHQRLPGNLQDLTHGDYAAVM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TTLQDLREVPSLQDLLGLKSVIVTSEREEEVLRTLDRCTLREGAGSHPLFFGLISQDA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HLTQRGHRAGAYHIIPQDVLEQQLAIYLQKHSHLASHLDHLVMSIRSVGLVHHWAGQM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RYFRSRFLYR</w:t>
      </w:r>
      <w:r>
        <w:rPr>
          <w:rFonts w:ascii="Courier New" w:hAnsi="Courier New" w:cs="Courier New"/>
        </w:rPr>
        <w:t>EKRIRQPDLWAVYILTAGLYLLSLVVFICELLASRRAG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8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IKLQVKVISWPLIILTAFLRVLQIESINTNFLELAAFEDFLRSEHLSHVLVVRGDDA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WKIECHQKLLANYRVQFYRPEMSANFEDLMFYGSPRTAVLVLNSEHVLVRRQVFGVA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YFNNSLAWFILGSGRESLPVEQLIDQLLSGYRMGIDADITVALRGPDNASMLFYDVY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SRQANTPLIIEKKGLWTHSGG</w:t>
      </w:r>
      <w:r>
        <w:rPr>
          <w:rFonts w:ascii="Courier New" w:hAnsi="Courier New" w:cs="Courier New"/>
        </w:rPr>
        <w:t>YQKFGNFKNTWVIRRRNFLNVTLIGSTVLTEKPPGF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YLADDKQLQQLDPMQRKTYQLFQLVERMFNLSLAISLTDKWGELLDNGSWSGVMGQV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EADFAVCPIRFVLDRQPYVQYSAVLHTQNIHFLFRHPRRSHIKNIFFEPLSNQVWW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ALVTGSTILLLFHVRLERMLSNMENRFSFVWFTMLETYLQQGPANEIFRLFSTRLLI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CIFSFMLMQFYGAFIVGSLLSESARSIVNLQAL</w:t>
      </w:r>
      <w:r>
        <w:rPr>
          <w:rFonts w:ascii="Courier New" w:hAnsi="Courier New" w:cs="Courier New"/>
        </w:rPr>
        <w:t>YDSNLAIGMENISYNFPIFTNTSN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RDVYVKKICKSGEHNIMSLQQGAERIIQGRFAFHTAIDRMYRLLLELQMDEAEFCDL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MFNLPYDSGSVMPKGSPWREHLAHALLHFRATGLLQYNDKKWMVRRPDCSLFKTSQAE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EHFAPALFALALAMVASALVFLLELFLHWLPDFRRRLGTM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85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IQWLKHILLLAILVNLAGTRENHIPLDLKKSSIVMVKMSQILCKARIKV</w:t>
      </w:r>
      <w:r>
        <w:rPr>
          <w:rFonts w:ascii="Courier New" w:hAnsi="Courier New" w:cs="Courier New"/>
        </w:rPr>
        <w:t>LFVYFENQ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HEHTGQILKEVTKCDISNQNTPLEAVKDDGILMYMVMITTNISQPLELSLIRKKSAA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HVFLLVRDADTVSDAWMRASFRQFWKIWLLNIVILYWRDGRLNAYRYNPFMDNYLIP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NKPNEVPTLEQLFPKTIPNMQRKPLRMCIYKDDVRAIFWRQGTILGTDGLLAAYVAER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ATMMITRPHSYNNHNLSSDICFLEVAKEYVDVAMNIRFLVPDTFRKQAESTVSHTRDD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V</w:t>
      </w:r>
      <w:r>
        <w:rPr>
          <w:rFonts w:ascii="Courier New" w:hAnsi="Courier New" w:cs="Courier New"/>
        </w:rPr>
        <w:t>IVPKAKTAPTFWNIFRSFGSLVWALILVSVLVANVFCYILKSEVGRVPMQLFAGALT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MTQIPPNHSIRLFLIFWLYFGLLICSAFKGNLTSMMVFQPYLPDINQLGALARSHYHI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PRHVKHIQHFLTLGHKHESRIREQMLEVSDTQMYEMMRNNDIRFAYLEKYHIARFQ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VHMHLGRPLFHLMNSCLVPFHAVYIVPYGSPYLGFLDSLIRSSHEFGFERYWDRIMN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FIKSGVKVVNRRRGSGNDEPVVLKLQHFHAVFALWLVGIGMACIVLAWEHLTHNYNL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RR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87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PEQRFWLAALLFLLSQHSEVRGFGINLMKVQTEDKGQEACILALLRKYFDSGDGLS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LCINRNYQLPNIEEQLLRGVNNYENYPWSLLITNSREGPSPAKFLMNEKPQCYFLIV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EDEDLDEVFEHWKGMVNWNPLAQFVVYLASLEETDEEMNDLMVELLLTFINKKI</w:t>
      </w:r>
      <w:r>
        <w:rPr>
          <w:rFonts w:ascii="Courier New" w:hAnsi="Courier New" w:cs="Courier New"/>
        </w:rPr>
        <w:t>FN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IGQSEENQFYYGKTVFPYHPDNNCGNRVISVELLDACDYPSEETDSEDENDEDEGDGA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EDDGPQEEGDGEQEEEDGPQEQEDGDQAKGDEGQENDDGGLENKVENEFRIGASDDD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NDLSSNSSEPEAIIEEFFRAKFEDKFPRDLSGCPLTASFRPWEPYIFRNSEEQPVDDY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LQGDEDDYNDTSPNYGESDDESYADPGEDGDGAIPDTETQSGGKLKLSGIEYEMVQ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RLHVS</w:t>
      </w:r>
      <w:r>
        <w:rPr>
          <w:rFonts w:ascii="Courier New" w:hAnsi="Courier New" w:cs="Courier New"/>
        </w:rPr>
        <w:t>IEMQGENSNLYHLFQQLIDGEIEMIVGGIDEDPSISQFVSSSIPYHQDELTW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ARAKRRHGFFNFVATFNADAGFLIGIFVVTCSLVVWLAQRVSGFQLRNLNGYFPTCL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ILLNQAIPAQDFPITLRQLFALSFLMGFFFSNTYQSFLISTLTTPRSSYQIHTLQEI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NKMTVMGTSEHVRHLNKDGEIFKYIREKFQMCYNLVDCLNDAAQNEHIAVAVSRQHSF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RIQRDRLYCFDRRESLY</w:t>
      </w:r>
      <w:r>
        <w:rPr>
          <w:rFonts w:ascii="Courier New" w:hAnsi="Courier New" w:cs="Courier New"/>
        </w:rPr>
        <w:t>VYLVTMLLPKKYHLLHQINPVIQHIIESGHMQKWARDLDM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MIHEEITRVREDPFKALTFDQFRGAIAFSGGLLLVASCVFAFELCYVKYVYRTEKRER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KKITKKVHNIKIQH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8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MELPLLVLLLALRFAGSEVLKITFWIEPVQRAEFDTDIAMVLKELDALRLDVKVDDTTL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TRSEDGLDMQRFCEILSTVGASAVIDLTYSHWEEGYNLVRSLGIGYVRLERIMRPFLD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DF</w:t>
      </w:r>
      <w:r>
        <w:rPr>
          <w:rFonts w:ascii="Courier New" w:hAnsi="Courier New" w:cs="Courier New"/>
        </w:rPr>
        <w:t>MRQKRANNVAMVFMNARDAVEAMQQMLVGYPFRTLIMDASQTDPGQHFLERIRSL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APTYIALFARAAAMNGIFEKVQKADLFQRPLEWHFVFLDTRDRVFKYRRQAELCTRF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PRAICRSMPMPDLYCGSGFTMQRAMLLNVLRSLINAAQVSPGYPLAIYQDCNATASS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SDPLEKDDYNWLDMVHWSNFLAYAPPLPHIQDQFQSPVPGLTFAVNISAGYYSSEHEA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DLAAWSSVGEMRLLNETISPARRFFRIGTAESIPWSYLRREEGTGELIRDRSGLPIWE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CIDFIIRLSQKLNFEFEIVAPEVGHMGELNELGEWDGVVGDLVRGETDFAIAALKMYS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EVIDFLPPYYEQTGISIAIRKPVRRTSLFKFMTVLRLEVWLSIVAALVGTAIMIWFM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YSPYSSRNNRQAYPYACREFTLRESFWFALTSFTPQGGGEAPKAISGRMLVAAYWLF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MLATFTANLAA</w:t>
      </w:r>
      <w:r>
        <w:rPr>
          <w:rFonts w:ascii="Courier New" w:hAnsi="Courier New" w:cs="Courier New"/>
        </w:rPr>
        <w:t>FLTVERMQTPVQSLEQLARQSRINYTVVKDSDTHQYFVNMKFAEDTL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MWKELALNASKDFKKFRIWDYPIKEQYGHILLAINSSQPVADAKEGFANVDAHENADY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HDSAEIKYEITRNCNLTEVGEVFAEQPYAVAVQQGSHLGDELSYAILELQKDRFFEE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AKYWNQSNLPNCPLSEDQEGITLESLGGVFIATLFGLVLAMMTLGMEVLYYKKKQNAL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TQVRPVNDSSGSGGNSSTAPPTATSTTKQAWHIPVLEAEEKPAKVSPPPSFETATFRG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LPARITLGDGKFKPRHGLYARRNLGASDSHSGYM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2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LQPLVMHLSQLLRIIVGQYFAEFPSILIVYNNSASTTPLQLEYLSALELVLRELSK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QWINVAFLKDLNDLEDQVMGALNSSVTEGFITILSQTHHFIHARYYATRNANVRLKD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YLFLCEDESPAELLCMDILQFYPH</w:t>
      </w:r>
      <w:r>
        <w:rPr>
          <w:rFonts w:ascii="Courier New" w:hAnsi="Courier New" w:cs="Courier New"/>
        </w:rPr>
        <w:t>HLMVRPGTETAPTGPTGPHPDPRRGGGASVSTKN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GEGGAGNKTTSPYRDINFELWTQKFVGAVGNLDALLLDAFLPNETFANRVELYPNK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QRRSLLVGSITYVPYTITNYVPAGQGDVDPIHPQWPNRSLTFDGAEANVMKTFCQVH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HLRVEAYGADNWGGIYDNESSDGMLGDIYEQRVEMAIGCIYNWYDGITETSHTIARSS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ILGPAPAPLPSWRTNIMPFNNRAWLVLISTLVICGT</w:t>
      </w:r>
      <w:r>
        <w:rPr>
          <w:rFonts w:ascii="Courier New" w:hAnsi="Courier New" w:cs="Courier New"/>
        </w:rPr>
        <w:t>FLYFMKYVSYRLRYSGTQVKFH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RKLEKSMLDIFALFIQQPSAPLSFDRFAPRFFLATILCATITLENIYSGQLKSMLTF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SAPVDTIEKWAQSGWKWSAPSIIWVHTVQSSDLETEQILARNFEVHDYSYLSNVSFMP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GFGIERLSSGSLSVGDYVSTEALENRIVLHDDLYFDYTRAVSIRGWILMPELNKHIRT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ETGLYFHWELEFIDKYMDKKKQEVLMDLANGHKVKGAPQALDVRNIAG</w:t>
      </w:r>
      <w:r>
        <w:rPr>
          <w:rFonts w:ascii="Courier New" w:hAnsi="Courier New" w:cs="Courier New"/>
        </w:rPr>
        <w:t>ALFVLAFGVA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GCALVAELLIHRMDL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3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NPGEMRPSACLLLLAGLQLSILVPTEANDFSSFLSANASLAVVVDHEYMTVHGENILA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EKILSDVIRENLRNGGINVKYFSWNAVRLKKDFLAAITVTDCENTWNFYKNTQETSI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AITDSDCPRLPLNRALMTVECRINAVVFVDQTILEENALLVKSIVHESITNHITPISL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EINDSLRGQQKRVALRQALSQFAPKKHEE</w:t>
      </w:r>
      <w:r>
        <w:rPr>
          <w:rFonts w:ascii="Courier New" w:hAnsi="Courier New" w:cs="Courier New"/>
        </w:rPr>
        <w:t>MRQQFLVISAFHEDIIEIAETLNMFHVG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WMIFVLDMVARDFDAGTVTINLDEGANIAFALNETDPNCQDSLNCTISEISLALVNAI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TVEEESIYGEISDEEWEAIRFTKQEKQAEILEYMKEFLKTNAKCSSCARWRVETAIT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KSQENRKFRSTPQRDAKNRNFEFINIGYWTPVLGFVCQELAFPHIEHHFRNITMDILT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NPPWQILTKNSNGVIVEHKGIVMEIVKELSRALNFSYYLHEA</w:t>
      </w:r>
      <w:r>
        <w:rPr>
          <w:rFonts w:ascii="Courier New" w:hAnsi="Courier New" w:cs="Courier New"/>
        </w:rPr>
        <w:t>SAWKEEDSLSTSAGGN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DELVGSMTFRIPYRVVEMVQGNQFFIAAVAATVEDPDQKPFNYTQPISVQKYSFITRK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EVSRIYLFTAPFTVETWFCLMGIILLTAPTLYAINRLAPLKEMRIVGLSTVKSCFWY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ALLQQGGMYLPTADSGRLVVGFWWIVVIVLVTTYCGNLVAFLTFPKFQPGVDYLNQL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KDIVQYGLRNGTFFERYVQSTTREDFKHYLERAKIYGSAQEEDIEAVKRGERINIDW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LQLIVQRHFEREKECHFALGRESFVDEQIAMIVPAQSAYLHLVNRHIKSMFRMGFIER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QMNLPSAGKCNGKSAQRQVTNHKVNMDDMQGCFLVLLLGFTLALLIVCGEFWYRRFR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KRRQFT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LPKQLKFINIFLVLLIIYGSSDGTENQHEIFLNRLLQAVHNERSVETLFLL</w:t>
      </w:r>
      <w:r>
        <w:rPr>
          <w:rFonts w:ascii="Courier New" w:hAnsi="Courier New" w:cs="Courier New"/>
        </w:rPr>
        <w:t>HHSNLA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CSLQDWNPPRIPTIRSNELTVFNVEKTFNHNALALVCLMKNSYREILNTLAKSFDCMRQ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ILMIHRKSDSKFIEDITHEVKNLQFLHLIVLIVQEKYNGQVFASTLRLQSFPEPHFK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RNVFAIQRIFYRPINFHGKVLNAIPNDIPILFVALNEMFTEYARRYNSTLRIQNRTI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IEITEDNYDIDMKIQLHNSQNFLHHMNIAMDIGSNSLIILVPCATELRGLDIFKELGV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TWLALLFYIIFVLVEMLFVFISNRFNGRNFTMRYTNPLINLRAVRAILGQTSPISN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SIQHFFVFMSLFGTLFGGFFDCKLRSFLTKRPYYSQIENFSELRKSGVTVVVDHTTR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IEQEINANFFRDEVPNVRTTTIQELINHVYSYDRKFAFVANSIPWRTFREEMKSINQK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LCDSKNLTILENVPLTFSIRRNAIFSHHLRNFIINAADSGMITCWFKMAGKVIRKHIKT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RESEQQPSHLP</w:t>
      </w:r>
      <w:r>
        <w:rPr>
          <w:rFonts w:ascii="Courier New" w:hAnsi="Courier New" w:cs="Courier New"/>
        </w:rPr>
        <w:t>LSFDHFKWLWAVLCIAYVMSFMVFVMEILWSKYQRRTRSVSI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b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LIFNLLFILILSQAVSQETEFLQLKYLNNIVRSMIKLHKMETLVIVKHHLDNNCSLQ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NAHGMGIIRTNDQGKLIMKDTFNSRTLAIICIGQNSHITLLRNVFETFGKVQQKKIIL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QMELKEKFFQEISKKSRDLKLLNLLVLKAVTKDKLLIYRLNPFPSPHFKRIENIWTPN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LFMDTKFNFHGMTAVVK</w:t>
      </w:r>
      <w:r>
        <w:rPr>
          <w:rFonts w:ascii="Courier New" w:hAnsi="Courier New" w:cs="Courier New"/>
        </w:rPr>
        <w:t>HDYNWTIQMGNIRKFPISRIEDKEVIEFALKYNLTLQFFND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FDIELRKRIILKSNSTQPIDSGIPMVFSSLLIVVPCGNYLSIQDVIKVSGIEKWIFY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LVYVIFVLIEITFLGVTILISRQSRHQMIPNTLVNLCAFRAILGLPFPETRRTSLSLR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FLAIALFGMIFSIFINCKLSSMLTNPCPRPQVNNFEELKTSGLTVVMDHDAENFIEKE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VDFFNQYMPRKVTLTFTERAKLLFSLKGN</w:t>
      </w:r>
      <w:r>
        <w:rPr>
          <w:rFonts w:ascii="Courier New" w:hAnsi="Courier New" w:cs="Courier New"/>
        </w:rPr>
        <w:t>HAFTLFSESFAIIESYQRSKGLRAHCTS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IVAERVPRIYILENNSILDRPLRRFIRQMQESGITNHWLKNIPSSLEKNLMQITIPYD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RVHPLSIEHLTWLWCILILGYSISMIVFFVEMSLKRRKKNLENRAPNICI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c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KVFKLLVLPLIYLSLTKGSKNPQLKFLRELINVIEEGREIRTIMVIKHSRDEYCHLD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NPRGSPILRTNEMGSIRISGYFNDQAVILACMGENSDYGLLKSLANAMDNMRQERIIL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REPTKMLMDYISQQADRYNFAQIIIVTMNEDVDAVPSLHQLNPYPTPRFRQITNIS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RTSFFGCGLSFQGKTAILKESVVSNIRFKVWSPSGPIPLSELKDYEIVQFAVKYNLSL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YDQNESKSDHFDIQLGPLFITKDFPTQMAFVSPNTACSLIVIVPCSPKWRFMDVLHK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KLIGCLLIAY</w:t>
      </w:r>
      <w:r>
        <w:rPr>
          <w:rFonts w:ascii="Courier New" w:hAnsi="Courier New" w:cs="Courier New"/>
        </w:rPr>
        <w:t>AVFVLIETLILWLTHRISGREVRLTSLNQLLNPRAFRGILGLPFPEF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SSISLRQLFLVISVFGLVYSNFVSCTLSALLTKPAQNPQVRNFKELRDSGLITIMDKY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HSFIEKHIDPEFFDHVLPHYLILQKKEALRMIWNFNDSYSYVMYTTTWKSLNTVQKSFD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FCESESLTIAWNLPRMYVLGNNSVLKWMLSRYITYMPQTGIPDSWTEQLPKVLKLL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TSPRRIKEGAVPLSIQHLSWIWH</w:t>
      </w:r>
      <w:r>
        <w:rPr>
          <w:rFonts w:ascii="Courier New" w:hAnsi="Courier New" w:cs="Courier New"/>
        </w:rPr>
        <w:t>LLFIGESIATLVFIVEILLQKSNQHTSNMRERSS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DF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GQLHLLLVALVLLSPGGDSFYHSLIHHLNRELKIEYVLLLGNFDTTWLDILWQLPVS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KEHSRETYSLLENPSHNVLTIAFVNDSPEDILEILYRNLRMLNTQPVLLVIRKSTIR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SLLEWCWHHQLLKVVAIAQDFMESLIVYSYNPFPVLQFIERRLDNSTVIFEKRLENLH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EVPIALGGSSPRLIVYRDL</w:t>
      </w:r>
      <w:r>
        <w:rPr>
          <w:rFonts w:ascii="Courier New" w:hAnsi="Courier New" w:cs="Courier New"/>
        </w:rPr>
        <w:t>EGKLIFSGPVGNFMKSFEQRYNCRLVQPYPFDESAISPAR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LIASVQNGSVQIALGAIYPQVPYTGYSYPIELMSWCLMMPVPEEVPHSQLYSMVFSPM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GITIVAMVLISLTLSMALRLHGYRVSFSEYFLHDSCLRGVLSQSFYEVLRAPALIKAM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VICLLGLLITSWYNSYFSTFVTSAPRFPQLTSYESIRHSNIKIVIWKPEYEMLLFFSE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KYSSIFQLQEDYKEFLHLRDSFDTRYGYMM</w:t>
      </w:r>
      <w:r>
        <w:rPr>
          <w:rFonts w:ascii="Courier New" w:hAnsi="Courier New" w:cs="Courier New"/>
        </w:rPr>
        <w:t>PMEKWSLMKEQQRVFSSPLFSLQDDLC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HTVPIVFPMVKNSIFKEPFDRLILDVTATGLLSRWRDMSFTEMIKAGQLGLEDRGHPK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RAMKVGDLIQIWRFVGWMLGLATIVFLLELICFWRHKMWQNMKYMFCRNKN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DCPKWILSGLCLISLVSGATVIELLGTLKLELDFEYVLLMKNRNFSLSDQVWNGTSLT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VMDEVQVPVLQFNENVSYFLHNSISRRLVTLGFMSDANL</w:t>
      </w:r>
      <w:r>
        <w:rPr>
          <w:rFonts w:ascii="Courier New" w:hAnsi="Courier New" w:cs="Courier New"/>
        </w:rPr>
        <w:t>DEHRGLLTALVANLRHMTT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VIFLVQSKASTDFLYELFRNCWRKKLLNVIVIFQDFETTSTFYSYSNFPILQIEERIY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SLQTLPIFPDRLRNLHGYEMPVILGGTAPRMIAYRNKKGNVVYDGTVGHFMTAFQQKY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KFVQPLQAKNPLDFAPSMQTVGAVRNETVEISISLTFPTIPPFGFSYPYEQMNWCVML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EADVPPFEYYTRVFELAAFLLTLGTLVLISCLLASALSLHGYATNISEFLL</w:t>
      </w:r>
      <w:r>
        <w:rPr>
          <w:rFonts w:ascii="Courier New" w:hAnsi="Courier New" w:cs="Courier New"/>
        </w:rPr>
        <w:t>HDSCLRG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GQSFVEVFRAPTLVRGIYLEICVLGILITAWYNSYFSSYVTSAPKQPPFRTYDDILAS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VVAWKPEYAELVGRLLEFRKYETMFLVEPDFNRYLALRDTLDTRYGYMITTNRWVLI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QQKVFSRPLFQKRDDFCFFNNIPFGFPLHENSVFMEPVQKLIMELAETGLYYHWITTG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ELIDAGEMHFVDLSPHREFRAMQIQDLQYVWYGYAFMVVLSSLVWLLENLAYTVKSKT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PTHFMQRNK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GMWQQVLLAETSNWFRSDVLQRFWTHLRVEIRFRTMLNYRLESCDCWFDNVLGSDN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LWNDQTYPHYLRRRQDTDILVVSCLRFHQYQEVLLALSLMLDQMRSMPVVLQLCGDE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MQELNSARLLLKHSQDLKMPNVVLLSSTFFTSATLYSYEMFPEFNVQKLVYQAYLTLFP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KLGNLKGHPIRTVPDNSEPLTIVRKTLNGSIAIDGLVWQFMIEFAKHIN</w:t>
      </w:r>
      <w:r>
        <w:rPr>
          <w:rFonts w:ascii="Courier New" w:hAnsi="Courier New" w:cs="Courier New"/>
        </w:rPr>
        <w:t>ATLQLPIEP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EKSIKLVQILDLVRNQTVDIAASLRPYSLNVQRSSTHIYGSPMMVGNWCMMLPTERVI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SHEALTRLMKSPWTWLILLLFYSVHRFLAQKTRLRSSLIHLIKLLINLSLICFLQAQL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FIGPQKVNHISNMQQVEESGLKIRGMRGEFMEYPIDMRSRYASSFLLHDLFFDLAQYR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NTSYGYTVTSVKWELYKEAQRHFRRPLFRYSEEICVQKLSLFSLIQQSNCIYCYRS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</w:t>
      </w:r>
      <w:r>
        <w:rPr>
          <w:rFonts w:ascii="Courier New" w:hAnsi="Courier New" w:cs="Courier New"/>
        </w:rPr>
        <w:t>ILRMHEAGLIRLWYRRSYYVMVTAGRFPIGDLSTVHRAQPIRWTEWQNVVLLHGVGLL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VVVFVIELTVHYANVCLNN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TAVNSVHSKLVSLISRGQELTSIFFYAPAKEKCHLEDTISSATWGLPLVIWRTDRTV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GFIGEGLLVLACLPGFHWRALLGSLARSLKYLRQARILIELMQDRDEFLVSEVLQFC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QDMINVNAIFDDFPETENLSSFEAYPSFEVVNQTFTPDTQ</w:t>
      </w:r>
      <w:r>
        <w:rPr>
          <w:rFonts w:ascii="Courier New" w:hAnsi="Courier New" w:cs="Courier New"/>
        </w:rPr>
        <w:t>VSDLYPNKMLNLRGGVI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PDYSEPNTILYQDKEGNKEILGYLWDLLEAYAHKHNAQLQVVNKYADDRPLNFIELLD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QSGIIDVGASIQPMSMGSLSRMHEMSYPVNQASWCTMLPVERQLHVSELLTRVIPYPT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LLLLWIFYEVLRGRWRRHSRLQSIGWLVLATLVSSNYVGKLLNLFTDPPSLPPVNSL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LMESPVRIISIRSEYSAIEFTQRTKYSAAFHLALHASILIGLRNAFNTSYGY</w:t>
      </w:r>
      <w:r>
        <w:rPr>
          <w:rFonts w:ascii="Courier New" w:hAnsi="Courier New" w:cs="Courier New"/>
        </w:rPr>
        <w:t>TITSEK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KIYEEQQKRSSKPVFRYSKDLCFYEMIPFGLVIPENSPHRAPLHSYTLLLRQAGLHDFW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RGFSYMVKAGKINFTAVGERYEAKTLTITDLRNVFIIYVSVLLISLILFTCELFVSWVN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WLG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IR94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LSNISFSSAPELVDLYGLVLKFLVSSETTLFYFNPTGQKCSWETLPRTILSNHPQIIW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EETYPGLYKRHSSNLFVMACLSSTSYDGQLQLLAESLTRYRSVRVLI</w:t>
      </w:r>
      <w:r>
        <w:rPr>
          <w:rFonts w:ascii="Courier New" w:hAnsi="Courier New" w:cs="Courier New"/>
        </w:rPr>
        <w:t>EVQDKEGSFLA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QILLLCQQHSMLNVVLYFSRWTRTLNVFSYLAFPYFKLLKQRLSGSLRPKIFINQLKDLQ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YKIRVQPDLSPPNSFSYRDRHGECQVGGFLWRIVENFSKSLKGDTQVLYPTWAKAKVS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EYMIQFTRNGSSDIGVTTTMITFKHEERYRDYSYPMYDISWCTMLPVEKPLSVEILFS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LSPGSALLLILAFILFFLIVPQLIKCLGITFRGRLIGMASRIFALVMLCSSSAQLLSL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SPPLHTRIKSFDDLLTSGLKIFGIRSELYFLDGGFRAKYASAFHLTENPNELYDNRNY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TSWAYTITSVKWNVIEAQQRHFAHPVFRYSTDLCFSSETPWGLLIAPESFYREPLQHF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KINQAGLITQWMTQSFHEMVRAGRMTIKDYSRTNLMKPLRIQDLRKCWVIFAVGLGTS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VFTIELLLIYTNVFLNS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Nmdar1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AMAEFVFCRPLFGLAIVLLVAPIDAAQRHTASDNPSTYN</w:t>
      </w:r>
      <w:r>
        <w:rPr>
          <w:rFonts w:ascii="Courier New" w:hAnsi="Courier New" w:cs="Courier New"/>
        </w:rPr>
        <w:t>IGGVLSNSDSEEHFSTTIK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FDQQYVPRKVTYYDKTIRMDKNPIKTVFNVCDKLIENRVYAVVVSHEQTSGDLSPAA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TSGFYSIPVIGISSRDAAFSDKNIHVSFLRTVPPYYHQADVWLEMLSHFAYTKVIII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SDTDGRAILGRFQTTSQTYYDDVDVRATVELIVEFEPKLESFTEHLIDMKTAQSRVY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ASTEDAQVIFRDAGEYNMTGEGHVWIVTEQALFSNNTPDGVLGLQLEHAHS</w:t>
      </w:r>
      <w:r>
        <w:rPr>
          <w:rFonts w:ascii="Courier New" w:hAnsi="Courier New" w:cs="Courier New"/>
        </w:rPr>
        <w:t>DKGHIRD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YVLASAIKEMISNETIAEAPKDCGDSAVNWESGKRLFQYLKSRNITGETGQVAFDDNG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IYAGYDVINIREQQKKHVVGKFSYDSMRAKMRMRINDSEIIWPGKQRRKPEGIMIPTH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RLLTIEEKPFVYVRRMGDDEFRCEPDERPCPLFNNSDATANEFCCRGYCIDLLIELSKR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FTYDLALSPDGQFGHYILRNNTGAMTLRKEWTGLIGELVNERADMIVAPLTINPERAE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EF</w:t>
      </w:r>
      <w:r>
        <w:rPr>
          <w:rFonts w:ascii="Courier New" w:hAnsi="Courier New" w:cs="Courier New"/>
        </w:rPr>
        <w:t>SKPFKYQGITILEKKPSRSSTLVSFLQPFSNTLWILVMVSVHVVALVLYLLDRFS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RFKLSHSDSNEEKALNLSSAVWFAWGVLLNSGIGEGTPRSFSARVLGMVWAGFAMIIV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YTANLAAFLVLERPKTKLSGINDARLRNTMENLTCATVKGSSVDMYFRRQVELSNMYRT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EANNYATAEQAIQDVKKGKLMAFIWDSSRLEYEASKDCELVTAGELFGRSGYGIGLQK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PWTDAVTLAILEFHESGFMEKLDKQWIFHGHVQQNCELFEKTPNTLGLKNMAGVFIL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GIAGGVGLIIIEVIYKKHQVKKQKRLDIARHAADKWRGTIEKRKTIRASLAMQRQYNV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LNSTHAPGTISLAVDKRRYPRLGQRLGPERAWPGDAADVLRIRRPYELGNPGQSPKVM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QPGMPMPMLGKTRPQQSVLPPRYSPGYTSDVSHLVV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&gt;DmelNmdar2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MMPSRVKLKRGTDGPTPTPTPMP</w:t>
      </w:r>
      <w:r>
        <w:rPr>
          <w:rFonts w:ascii="Courier New" w:hAnsi="Courier New" w:cs="Courier New"/>
        </w:rPr>
        <w:t>TTMRKHTPIATLNTASCQHNSTTSRRKRILTPPSGPI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SLLLLTVLTLLILDTRSCQGLRLTNGGGSLSKGAAANKEQLNIGLIAPHTNFGKREYLR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INNAVTGLTKTRGAKLTFLKDYSFEQKNIHFDMMSLTPSPTAILSTLCKEFLRVNVSAI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YMMNNEQFGHSTASAQYFLQLAGYLGIPVISWNADNSGLERRASQSTLQLQLAPSIEHQS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AAMLSILERYKWHQFSVVTSQIAGHDDFVQAVRERVAEMQEHFKFTILNSIVVTRTSDLM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LVNSEARVMLLYATQTEAITILRAAEEMKLTGENYVWVVSQSVIEKKDAHSQFPVGML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VHFDTSSAALMNEISNAIKIYSYGVEAYLTDPANRDRRLTTQSLSCEDEGRGRWDNGEI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KYLRNVSIEGDLNKPNIEFTADGDLRSAELKIMNLRPSANNKNLVWEEIGVWKSWETQK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lastRenderedPageBreak/>
        <w:t>LDIRDIAWPGNS</w:t>
      </w:r>
      <w:r>
        <w:rPr>
          <w:rFonts w:ascii="Courier New" w:hAnsi="Courier New" w:cs="Courier New"/>
        </w:rPr>
        <w:t>HAPPQGVPEKFHLKITFLEEAPYINLSPADPVSGKCLMDRGVLCRVAA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HEMAADIDVGQAHRNESFYQCCSGFCIDLLEKFAEELGFTYELVRVEDGKWGTLENGKW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NGLIADLVNRKTDMVLTSLMINTEREAVVDFSEPFMETGIAIVVAKRTGIISPTAFLEPF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DTASWMLVGIVAIQAATFMIFLFEWLSPSGYDMKLYLQNTNVTPYRFSLFRTYWLVWAV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FQAAVHVDSPRGFTSRFMTNVWAL</w:t>
      </w:r>
      <w:r>
        <w:rPr>
          <w:rFonts w:ascii="Courier New" w:hAnsi="Courier New" w:cs="Courier New"/>
        </w:rPr>
        <w:t>FAVVFLAIYTANLAAFMITREEFHEFSGLNDSRLVH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PFSHKPSFKFGTIPYSHTDSTIHKYFNVMHNYMRQYNKTSVADGVAAVLNGNLDSFIYDG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LDYLVAQDEDCRLMTVGSWYAMTGYGLAFSRNSKYVQMFNKRLLEFRANGDLERLRRY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WMTGTCRPGKQEHKSSDPLALEQFLSAFLLLMAGILLAALLLLLEHVYFKYIRKRLAKKD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GGHCCALISLSMGKSLTFRGAVFEATEILKKHRCND</w:t>
      </w:r>
      <w:r>
        <w:rPr>
          <w:rFonts w:ascii="Courier New" w:hAnsi="Courier New" w:cs="Courier New"/>
        </w:rPr>
        <w:t>PICDTHLWKVKHELDMSRLRVRQL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EKVMDKHGIKAPQLRLASSSDLLNHHHLKERPPLLGNLSLAASAQDLYRWSYKTEIAEME</w:t>
      </w:r>
    </w:p>
    <w:p w:rsidR="00D96AA1" w:rsidRDefault="00806BB7">
      <w:pPr>
        <w:pStyle w:val="PlainText"/>
      </w:pPr>
      <w:r>
        <w:rPr>
          <w:rFonts w:ascii="Courier New" w:hAnsi="Courier New" w:cs="Courier New"/>
        </w:rPr>
        <w:t>TVL</w:t>
      </w:r>
    </w:p>
    <w:p w:rsidR="00D96AA1" w:rsidRDefault="00D96AA1">
      <w:pPr>
        <w:pStyle w:val="PlainText"/>
      </w:pPr>
    </w:p>
    <w:p w:rsidR="00D96AA1" w:rsidRDefault="00D96AA1">
      <w:pPr>
        <w:pStyle w:val="PlainText"/>
      </w:pPr>
    </w:p>
    <w:sectPr w:rsidR="00D96AA1">
      <w:pgSz w:w="12240" w:h="15840"/>
      <w:pgMar w:top="1440" w:right="1502" w:bottom="1440" w:left="15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96AA1"/>
    <w:rsid w:val="00806BB7"/>
    <w:rsid w:val="00D9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WenQuanYi Zen Hei" w:hAnsi="Calibri"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rPr>
      <w:rFonts w:ascii="Consolas" w:hAnsi="Consolas" w:cs="Consolas"/>
      <w:sz w:val="21"/>
      <w:szCs w:val="21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PlainText">
    <w:name w:val="Plain Text"/>
    <w:basedOn w:val="Normal"/>
    <w:pPr>
      <w:spacing w:after="0" w:line="100" w:lineRule="atLeast"/>
    </w:pPr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0</Pages>
  <Words>38651</Words>
  <Characters>243504</Characters>
  <Application>Microsoft Office Word</Application>
  <DocSecurity>0</DocSecurity>
  <Lines>2029</Lines>
  <Paragraphs>563</Paragraphs>
  <ScaleCrop>false</ScaleCrop>
  <Company>MPI for chemical ecology</Company>
  <LinksUpToDate>false</LinksUpToDate>
  <CharactersWithSpaces>28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 Wang</dc:creator>
  <cp:lastModifiedBy>Stefan Pentzold</cp:lastModifiedBy>
  <cp:revision>4</cp:revision>
  <dcterms:created xsi:type="dcterms:W3CDTF">2016-12-15T13:41:00Z</dcterms:created>
  <dcterms:modified xsi:type="dcterms:W3CDTF">2017-11-20T13:19:00Z</dcterms:modified>
</cp:coreProperties>
</file>